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E27A3" w14:textId="71B61894" w:rsidR="009F42CC" w:rsidRPr="000F6696" w:rsidRDefault="00723CC6" w:rsidP="006570B7">
      <w:pPr>
        <w:spacing w:line="480" w:lineRule="auto"/>
        <w:jc w:val="center"/>
        <w:rPr>
          <w:b/>
          <w:bCs/>
        </w:rPr>
      </w:pPr>
      <w:bookmarkStart w:id="0" w:name="_Hlk46155712"/>
      <w:r w:rsidRPr="000F6696">
        <w:rPr>
          <w:b/>
          <w:bCs/>
        </w:rPr>
        <w:t>SUPPLEMENTAL MATERIAL</w:t>
      </w:r>
    </w:p>
    <w:p w14:paraId="1A35230B" w14:textId="77777777" w:rsidR="009F42CC" w:rsidRPr="000F6696" w:rsidRDefault="009F42CC" w:rsidP="006570B7">
      <w:pPr>
        <w:spacing w:line="480" w:lineRule="auto"/>
        <w:jc w:val="center"/>
        <w:rPr>
          <w:b/>
          <w:bCs/>
        </w:rPr>
      </w:pPr>
    </w:p>
    <w:p w14:paraId="746DCA37" w14:textId="68337C51" w:rsidR="006570B7" w:rsidRPr="000F6696" w:rsidRDefault="0074713C" w:rsidP="006570B7">
      <w:pPr>
        <w:spacing w:line="480" w:lineRule="auto"/>
        <w:jc w:val="center"/>
        <w:rPr>
          <w:b/>
          <w:bCs/>
        </w:rPr>
      </w:pPr>
      <w:bookmarkStart w:id="1" w:name="_Hlk55744827"/>
      <w:r w:rsidRPr="000F6696">
        <w:rPr>
          <w:b/>
          <w:bCs/>
        </w:rPr>
        <w:t>The development of co-occurrent anxiety and externalizing problems from early childhood: A Latent Transition Analysis approach</w:t>
      </w:r>
    </w:p>
    <w:bookmarkEnd w:id="1"/>
    <w:p w14:paraId="2C01F967" w14:textId="2018D9F2" w:rsidR="0074713C" w:rsidRPr="000F6696" w:rsidRDefault="0074713C" w:rsidP="006570B7">
      <w:pPr>
        <w:spacing w:line="480" w:lineRule="auto"/>
        <w:rPr>
          <w:rFonts w:cs="Arial"/>
          <w:b/>
          <w:bCs/>
          <w:kern w:val="28"/>
          <w:lang w:val="en-US"/>
        </w:rPr>
      </w:pPr>
      <w:r w:rsidRPr="000F6696">
        <w:rPr>
          <w:rFonts w:cs="Arial"/>
          <w:b/>
          <w:bCs/>
          <w:kern w:val="28"/>
          <w:sz w:val="36"/>
          <w:szCs w:val="32"/>
          <w:lang w:val="en-US"/>
        </w:rPr>
        <w:br w:type="page"/>
      </w:r>
    </w:p>
    <w:bookmarkEnd w:id="0"/>
    <w:p w14:paraId="33E34DBD" w14:textId="10B5B321" w:rsidR="002D3BD6" w:rsidRPr="000F6696" w:rsidRDefault="002D3BD6" w:rsidP="002D3BD6">
      <w:pPr>
        <w:pStyle w:val="JRNCBody"/>
        <w:spacing w:before="0" w:after="0" w:line="480" w:lineRule="auto"/>
        <w:rPr>
          <w:b/>
          <w:iCs/>
          <w:lang w:val="en-GB"/>
        </w:rPr>
      </w:pPr>
      <w:r w:rsidRPr="000F6696">
        <w:rPr>
          <w:b/>
          <w:iCs/>
          <w:lang w:val="en-GB"/>
        </w:rPr>
        <w:lastRenderedPageBreak/>
        <w:t>Table S</w:t>
      </w:r>
      <w:r w:rsidRPr="000F6696">
        <w:rPr>
          <w:b/>
          <w:iCs/>
        </w:rPr>
        <w:t>1</w:t>
      </w:r>
      <w:r w:rsidRPr="000F6696">
        <w:rPr>
          <w:b/>
          <w:iCs/>
          <w:lang w:val="en-GB"/>
        </w:rPr>
        <w:t xml:space="preserve"> </w:t>
      </w:r>
    </w:p>
    <w:p w14:paraId="322A25A6" w14:textId="5EDD2489" w:rsidR="002D3BD6" w:rsidRPr="000F6696" w:rsidRDefault="002D3BD6" w:rsidP="002D3BD6">
      <w:pPr>
        <w:pStyle w:val="JRNCBody"/>
        <w:spacing w:before="0" w:after="0" w:line="480" w:lineRule="auto"/>
        <w:rPr>
          <w:b/>
          <w:i/>
          <w:lang w:val="en-GB"/>
        </w:rPr>
      </w:pPr>
      <w:r w:rsidRPr="000F6696">
        <w:rPr>
          <w:bCs/>
          <w:i/>
          <w:lang w:val="en-GB"/>
        </w:rPr>
        <w:t xml:space="preserve">Participants </w:t>
      </w:r>
      <w:r w:rsidR="0001491A" w:rsidRPr="000F6696">
        <w:rPr>
          <w:bCs/>
          <w:i/>
          <w:lang w:val="en-GB"/>
        </w:rPr>
        <w:t>S</w:t>
      </w:r>
      <w:r w:rsidRPr="000F6696">
        <w:rPr>
          <w:bCs/>
          <w:i/>
          <w:lang w:val="en-GB"/>
        </w:rPr>
        <w:t xml:space="preserve">ociodemographic </w:t>
      </w:r>
      <w:r w:rsidR="0001491A" w:rsidRPr="000F6696">
        <w:rPr>
          <w:bCs/>
          <w:i/>
          <w:lang w:val="en-GB"/>
        </w:rPr>
        <w:t>C</w:t>
      </w:r>
      <w:r w:rsidRPr="000F6696">
        <w:rPr>
          <w:bCs/>
          <w:i/>
          <w:lang w:val="en-GB"/>
        </w:rPr>
        <w:t>haracteristic</w:t>
      </w:r>
      <w:r w:rsidR="0001491A" w:rsidRPr="000F6696">
        <w:rPr>
          <w:bCs/>
          <w:i/>
          <w:lang w:val="en-GB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5"/>
        <w:gridCol w:w="3439"/>
        <w:gridCol w:w="1432"/>
      </w:tblGrid>
      <w:tr w:rsidR="002D3BD6" w:rsidRPr="000F6696" w14:paraId="07151AF1" w14:textId="77777777" w:rsidTr="00857973">
        <w:trPr>
          <w:trHeight w:val="397"/>
        </w:trPr>
        <w:tc>
          <w:tcPr>
            <w:tcW w:w="2302" w:type="pct"/>
            <w:tcBorders>
              <w:top w:val="single" w:sz="4" w:space="0" w:color="auto"/>
            </w:tcBorders>
          </w:tcPr>
          <w:p w14:paraId="15F330EB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b/>
                <w:bCs/>
                <w:lang w:val="en-GB"/>
              </w:rPr>
              <w:t>Child gender</w:t>
            </w:r>
            <w:r w:rsidRPr="000F6696">
              <w:rPr>
                <w:lang w:val="en-GB"/>
              </w:rPr>
              <w:t xml:space="preserve"> (N=2341)</w:t>
            </w:r>
          </w:p>
        </w:tc>
        <w:tc>
          <w:tcPr>
            <w:tcW w:w="1905" w:type="pct"/>
            <w:tcBorders>
              <w:top w:val="single" w:sz="4" w:space="0" w:color="auto"/>
            </w:tcBorders>
          </w:tcPr>
          <w:p w14:paraId="2DA85228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Girls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2D649782" w14:textId="4F18E807" w:rsidR="002D3BD6" w:rsidRPr="000F6696" w:rsidRDefault="002D3BD6" w:rsidP="001B52A4">
            <w:pPr>
              <w:spacing w:before="100" w:beforeAutospacing="1" w:after="100" w:afterAutospacing="1"/>
              <w:jc w:val="center"/>
            </w:pPr>
            <w:r w:rsidRPr="000F6696">
              <w:t>48.2%</w:t>
            </w:r>
          </w:p>
        </w:tc>
      </w:tr>
      <w:tr w:rsidR="002D3BD6" w:rsidRPr="000F6696" w14:paraId="446A2585" w14:textId="77777777" w:rsidTr="00857973">
        <w:trPr>
          <w:trHeight w:val="397"/>
        </w:trPr>
        <w:tc>
          <w:tcPr>
            <w:tcW w:w="2302" w:type="pct"/>
          </w:tcPr>
          <w:p w14:paraId="4FB73251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4212320E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Boys</w:t>
            </w:r>
          </w:p>
        </w:tc>
        <w:tc>
          <w:tcPr>
            <w:tcW w:w="793" w:type="pct"/>
          </w:tcPr>
          <w:p w14:paraId="4F171AC0" w14:textId="098A3175" w:rsidR="002D3BD6" w:rsidRPr="000F6696" w:rsidRDefault="002D3BD6" w:rsidP="001B52A4">
            <w:pPr>
              <w:spacing w:before="100" w:beforeAutospacing="1" w:after="100" w:afterAutospacing="1"/>
              <w:jc w:val="center"/>
            </w:pPr>
            <w:r w:rsidRPr="000F6696">
              <w:t>51.8%</w:t>
            </w:r>
          </w:p>
        </w:tc>
      </w:tr>
      <w:tr w:rsidR="002D3BD6" w:rsidRPr="000F6696" w14:paraId="31803421" w14:textId="77777777" w:rsidTr="00857973">
        <w:trPr>
          <w:trHeight w:val="397"/>
        </w:trPr>
        <w:tc>
          <w:tcPr>
            <w:tcW w:w="2302" w:type="pct"/>
          </w:tcPr>
          <w:p w14:paraId="372E3D21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b/>
                <w:bCs/>
                <w:lang w:val="en-GB"/>
              </w:rPr>
              <w:t>Mean age</w:t>
            </w:r>
            <w:r w:rsidRPr="000F6696">
              <w:rPr>
                <w:lang w:val="en-GB"/>
              </w:rPr>
              <w:t xml:space="preserve"> (SD)</w:t>
            </w:r>
          </w:p>
        </w:tc>
        <w:tc>
          <w:tcPr>
            <w:tcW w:w="1905" w:type="pct"/>
          </w:tcPr>
          <w:p w14:paraId="03EBDE5A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T1 (N=2229)</w:t>
            </w:r>
          </w:p>
        </w:tc>
        <w:tc>
          <w:tcPr>
            <w:tcW w:w="793" w:type="pct"/>
          </w:tcPr>
          <w:p w14:paraId="0ABDE17D" w14:textId="77777777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4.24 (.90)</w:t>
            </w:r>
          </w:p>
        </w:tc>
      </w:tr>
      <w:tr w:rsidR="002D3BD6" w:rsidRPr="000F6696" w14:paraId="2A9D029D" w14:textId="77777777" w:rsidTr="00857973">
        <w:trPr>
          <w:trHeight w:val="397"/>
        </w:trPr>
        <w:tc>
          <w:tcPr>
            <w:tcW w:w="2302" w:type="pct"/>
          </w:tcPr>
          <w:p w14:paraId="1E5CA6EA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637C1913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T2 (N=1978)</w:t>
            </w:r>
          </w:p>
        </w:tc>
        <w:tc>
          <w:tcPr>
            <w:tcW w:w="793" w:type="pct"/>
          </w:tcPr>
          <w:p w14:paraId="2ADAE557" w14:textId="77777777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5.34 (.92)</w:t>
            </w:r>
          </w:p>
        </w:tc>
      </w:tr>
      <w:tr w:rsidR="002D3BD6" w:rsidRPr="000F6696" w14:paraId="6B83A3F2" w14:textId="77777777" w:rsidTr="00857973">
        <w:trPr>
          <w:trHeight w:val="397"/>
        </w:trPr>
        <w:tc>
          <w:tcPr>
            <w:tcW w:w="2302" w:type="pct"/>
          </w:tcPr>
          <w:p w14:paraId="647A09DD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38D95268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T3 (N=1781)</w:t>
            </w:r>
          </w:p>
        </w:tc>
        <w:tc>
          <w:tcPr>
            <w:tcW w:w="793" w:type="pct"/>
          </w:tcPr>
          <w:p w14:paraId="043B2193" w14:textId="77777777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6.31 (.92)</w:t>
            </w:r>
          </w:p>
        </w:tc>
      </w:tr>
      <w:tr w:rsidR="002D3BD6" w:rsidRPr="000F6696" w14:paraId="07592C64" w14:textId="77777777" w:rsidTr="00857973">
        <w:trPr>
          <w:trHeight w:val="397"/>
        </w:trPr>
        <w:tc>
          <w:tcPr>
            <w:tcW w:w="2302" w:type="pct"/>
          </w:tcPr>
          <w:p w14:paraId="343566D0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Survey respondent in T1</w:t>
            </w:r>
          </w:p>
        </w:tc>
        <w:tc>
          <w:tcPr>
            <w:tcW w:w="1905" w:type="pct"/>
          </w:tcPr>
          <w:p w14:paraId="7FB6029D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Mother</w:t>
            </w:r>
          </w:p>
        </w:tc>
        <w:tc>
          <w:tcPr>
            <w:tcW w:w="793" w:type="pct"/>
          </w:tcPr>
          <w:p w14:paraId="048F4510" w14:textId="473DF626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87.2%</w:t>
            </w:r>
          </w:p>
        </w:tc>
      </w:tr>
      <w:tr w:rsidR="002D3BD6" w:rsidRPr="000F6696" w14:paraId="17FB4086" w14:textId="77777777" w:rsidTr="00857973">
        <w:trPr>
          <w:trHeight w:val="397"/>
        </w:trPr>
        <w:tc>
          <w:tcPr>
            <w:tcW w:w="2302" w:type="pct"/>
          </w:tcPr>
          <w:p w14:paraId="0308A6F0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7DF8F7E9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Father</w:t>
            </w:r>
          </w:p>
        </w:tc>
        <w:tc>
          <w:tcPr>
            <w:tcW w:w="793" w:type="pct"/>
          </w:tcPr>
          <w:p w14:paraId="534BA4B9" w14:textId="2F18EB4B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12.5%</w:t>
            </w:r>
          </w:p>
        </w:tc>
      </w:tr>
      <w:tr w:rsidR="002D3BD6" w:rsidRPr="000F6696" w14:paraId="16330CF5" w14:textId="77777777" w:rsidTr="00857973">
        <w:trPr>
          <w:trHeight w:val="397"/>
        </w:trPr>
        <w:tc>
          <w:tcPr>
            <w:tcW w:w="2302" w:type="pct"/>
          </w:tcPr>
          <w:p w14:paraId="1CE71D10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6952B41E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Other</w:t>
            </w:r>
          </w:p>
        </w:tc>
        <w:tc>
          <w:tcPr>
            <w:tcW w:w="793" w:type="pct"/>
          </w:tcPr>
          <w:p w14:paraId="24D4E3C7" w14:textId="6A076DC4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.3%</w:t>
            </w:r>
          </w:p>
        </w:tc>
      </w:tr>
      <w:tr w:rsidR="002D3BD6" w:rsidRPr="000F6696" w14:paraId="4E7DA63B" w14:textId="77777777" w:rsidTr="00857973">
        <w:trPr>
          <w:trHeight w:val="397"/>
        </w:trPr>
        <w:tc>
          <w:tcPr>
            <w:tcW w:w="2302" w:type="pct"/>
          </w:tcPr>
          <w:p w14:paraId="3F84C74E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b/>
                <w:bCs/>
                <w:lang w:val="en-GB"/>
              </w:rPr>
              <w:t>Survey respondent in T2</w:t>
            </w:r>
          </w:p>
        </w:tc>
        <w:tc>
          <w:tcPr>
            <w:tcW w:w="1905" w:type="pct"/>
          </w:tcPr>
          <w:p w14:paraId="63DECCEE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Mother</w:t>
            </w:r>
          </w:p>
        </w:tc>
        <w:tc>
          <w:tcPr>
            <w:tcW w:w="793" w:type="pct"/>
          </w:tcPr>
          <w:p w14:paraId="7568BF3E" w14:textId="43D02388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74.</w:t>
            </w:r>
            <w:r w:rsidR="00AA7432" w:rsidRPr="000F6696">
              <w:rPr>
                <w:lang w:val="en-GB"/>
              </w:rPr>
              <w:t>0</w:t>
            </w:r>
            <w:r w:rsidRPr="000F6696">
              <w:rPr>
                <w:lang w:val="en-GB"/>
              </w:rPr>
              <w:t>5%</w:t>
            </w:r>
          </w:p>
        </w:tc>
      </w:tr>
      <w:tr w:rsidR="002D3BD6" w:rsidRPr="000F6696" w14:paraId="368D28EE" w14:textId="77777777" w:rsidTr="00857973">
        <w:trPr>
          <w:trHeight w:val="397"/>
        </w:trPr>
        <w:tc>
          <w:tcPr>
            <w:tcW w:w="2302" w:type="pct"/>
          </w:tcPr>
          <w:p w14:paraId="455F1740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6C0BC8B7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Father</w:t>
            </w:r>
          </w:p>
        </w:tc>
        <w:tc>
          <w:tcPr>
            <w:tcW w:w="793" w:type="pct"/>
          </w:tcPr>
          <w:p w14:paraId="1B2005D9" w14:textId="41670792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10.4%</w:t>
            </w:r>
          </w:p>
        </w:tc>
      </w:tr>
      <w:tr w:rsidR="002D3BD6" w:rsidRPr="000F6696" w14:paraId="0EBAB6EA" w14:textId="77777777" w:rsidTr="00857973">
        <w:trPr>
          <w:trHeight w:val="397"/>
        </w:trPr>
        <w:tc>
          <w:tcPr>
            <w:tcW w:w="2302" w:type="pct"/>
          </w:tcPr>
          <w:p w14:paraId="6067F6CB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0F73BCC4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Other</w:t>
            </w:r>
          </w:p>
        </w:tc>
        <w:tc>
          <w:tcPr>
            <w:tcW w:w="793" w:type="pct"/>
          </w:tcPr>
          <w:p w14:paraId="661D57B5" w14:textId="3A0AEA05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.3%</w:t>
            </w:r>
          </w:p>
        </w:tc>
      </w:tr>
      <w:tr w:rsidR="002D3BD6" w:rsidRPr="000F6696" w14:paraId="333215CB" w14:textId="77777777" w:rsidTr="00857973">
        <w:trPr>
          <w:trHeight w:val="397"/>
        </w:trPr>
        <w:tc>
          <w:tcPr>
            <w:tcW w:w="2302" w:type="pct"/>
          </w:tcPr>
          <w:p w14:paraId="2C07E1A9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b/>
                <w:lang w:val="en-GB"/>
              </w:rPr>
            </w:pPr>
            <w:r w:rsidRPr="000F6696">
              <w:rPr>
                <w:b/>
                <w:lang w:val="en-GB"/>
              </w:rPr>
              <w:t>Survey respondent in T3</w:t>
            </w:r>
          </w:p>
        </w:tc>
        <w:tc>
          <w:tcPr>
            <w:tcW w:w="1905" w:type="pct"/>
          </w:tcPr>
          <w:p w14:paraId="4568E224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Mother</w:t>
            </w:r>
          </w:p>
        </w:tc>
        <w:tc>
          <w:tcPr>
            <w:tcW w:w="793" w:type="pct"/>
          </w:tcPr>
          <w:p w14:paraId="63B85F6F" w14:textId="2A9EF386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67%</w:t>
            </w:r>
          </w:p>
        </w:tc>
      </w:tr>
      <w:tr w:rsidR="002D3BD6" w:rsidRPr="000F6696" w14:paraId="45CD976C" w14:textId="77777777" w:rsidTr="00857973">
        <w:trPr>
          <w:trHeight w:val="397"/>
        </w:trPr>
        <w:tc>
          <w:tcPr>
            <w:tcW w:w="2302" w:type="pct"/>
          </w:tcPr>
          <w:p w14:paraId="237AD8E0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3ADED1D5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Father</w:t>
            </w:r>
          </w:p>
        </w:tc>
        <w:tc>
          <w:tcPr>
            <w:tcW w:w="793" w:type="pct"/>
          </w:tcPr>
          <w:p w14:paraId="1124A4A9" w14:textId="0FC2B472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9.4%</w:t>
            </w:r>
          </w:p>
        </w:tc>
      </w:tr>
      <w:tr w:rsidR="002D3BD6" w:rsidRPr="000F6696" w14:paraId="58FBA4A7" w14:textId="77777777" w:rsidTr="00857973">
        <w:trPr>
          <w:trHeight w:val="397"/>
        </w:trPr>
        <w:tc>
          <w:tcPr>
            <w:tcW w:w="2302" w:type="pct"/>
          </w:tcPr>
          <w:p w14:paraId="7B36F4A1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0653C1FF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Other</w:t>
            </w:r>
          </w:p>
        </w:tc>
        <w:tc>
          <w:tcPr>
            <w:tcW w:w="793" w:type="pct"/>
          </w:tcPr>
          <w:p w14:paraId="564610B4" w14:textId="3B91386E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.4%</w:t>
            </w:r>
          </w:p>
        </w:tc>
      </w:tr>
      <w:tr w:rsidR="002D3BD6" w:rsidRPr="000F6696" w14:paraId="0F414AE1" w14:textId="77777777" w:rsidTr="00857973">
        <w:trPr>
          <w:trHeight w:val="397"/>
        </w:trPr>
        <w:tc>
          <w:tcPr>
            <w:tcW w:w="2302" w:type="pct"/>
          </w:tcPr>
          <w:p w14:paraId="48E87DA6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b/>
                <w:bCs/>
                <w:lang w:val="en-GB"/>
              </w:rPr>
              <w:t>Mother’s mean age at childbirth</w:t>
            </w:r>
            <w:r w:rsidRPr="000F6696">
              <w:rPr>
                <w:lang w:val="en-GB"/>
              </w:rPr>
              <w:t xml:space="preserve"> </w:t>
            </w:r>
          </w:p>
        </w:tc>
        <w:tc>
          <w:tcPr>
            <w:tcW w:w="1905" w:type="pct"/>
          </w:tcPr>
          <w:p w14:paraId="1A292120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</w:p>
        </w:tc>
        <w:tc>
          <w:tcPr>
            <w:tcW w:w="793" w:type="pct"/>
          </w:tcPr>
          <w:p w14:paraId="36E8779B" w14:textId="77777777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33.75</w:t>
            </w:r>
          </w:p>
        </w:tc>
      </w:tr>
      <w:tr w:rsidR="002D3BD6" w:rsidRPr="000F6696" w14:paraId="696E42B0" w14:textId="77777777" w:rsidTr="00857973">
        <w:trPr>
          <w:trHeight w:val="397"/>
        </w:trPr>
        <w:tc>
          <w:tcPr>
            <w:tcW w:w="2302" w:type="pct"/>
          </w:tcPr>
          <w:p w14:paraId="56E25DD9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b/>
                <w:bCs/>
                <w:lang w:val="en-GB"/>
              </w:rPr>
              <w:t>Father’s mean age at childbirth</w:t>
            </w:r>
            <w:r w:rsidRPr="000F6696">
              <w:rPr>
                <w:lang w:val="en-GB"/>
              </w:rPr>
              <w:t xml:space="preserve"> </w:t>
            </w:r>
          </w:p>
        </w:tc>
        <w:tc>
          <w:tcPr>
            <w:tcW w:w="1905" w:type="pct"/>
          </w:tcPr>
          <w:p w14:paraId="45372BF1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</w:p>
        </w:tc>
        <w:tc>
          <w:tcPr>
            <w:tcW w:w="793" w:type="pct"/>
          </w:tcPr>
          <w:p w14:paraId="709D9BC8" w14:textId="3F0AB658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35.6</w:t>
            </w:r>
            <w:r w:rsidR="001B4168" w:rsidRPr="000F6696">
              <w:rPr>
                <w:lang w:val="en-GB"/>
              </w:rPr>
              <w:t>0</w:t>
            </w:r>
          </w:p>
        </w:tc>
      </w:tr>
      <w:tr w:rsidR="002D3BD6" w:rsidRPr="000F6696" w14:paraId="59051140" w14:textId="77777777" w:rsidTr="00857973">
        <w:trPr>
          <w:trHeight w:val="397"/>
        </w:trPr>
        <w:tc>
          <w:tcPr>
            <w:tcW w:w="2302" w:type="pct"/>
          </w:tcPr>
          <w:p w14:paraId="46013DAB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Maternal education in T1</w:t>
            </w:r>
          </w:p>
        </w:tc>
        <w:tc>
          <w:tcPr>
            <w:tcW w:w="1905" w:type="pct"/>
          </w:tcPr>
          <w:p w14:paraId="38A799E5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 xml:space="preserve">Compulsory </w:t>
            </w:r>
          </w:p>
        </w:tc>
        <w:tc>
          <w:tcPr>
            <w:tcW w:w="793" w:type="pct"/>
          </w:tcPr>
          <w:p w14:paraId="10C7B8B1" w14:textId="4D2EA495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14.2%</w:t>
            </w:r>
          </w:p>
        </w:tc>
      </w:tr>
      <w:tr w:rsidR="002D3BD6" w:rsidRPr="000F6696" w14:paraId="6D98FF94" w14:textId="77777777" w:rsidTr="00857973">
        <w:trPr>
          <w:trHeight w:val="397"/>
        </w:trPr>
        <w:tc>
          <w:tcPr>
            <w:tcW w:w="2302" w:type="pct"/>
          </w:tcPr>
          <w:p w14:paraId="3273B1DF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1B7B87E3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 xml:space="preserve">Post compulsory </w:t>
            </w:r>
          </w:p>
        </w:tc>
        <w:tc>
          <w:tcPr>
            <w:tcW w:w="793" w:type="pct"/>
          </w:tcPr>
          <w:p w14:paraId="6D18DB11" w14:textId="116CD30E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38.2%</w:t>
            </w:r>
          </w:p>
        </w:tc>
      </w:tr>
      <w:tr w:rsidR="002D3BD6" w:rsidRPr="000F6696" w14:paraId="3C25FC08" w14:textId="77777777" w:rsidTr="00857973">
        <w:trPr>
          <w:trHeight w:val="397"/>
        </w:trPr>
        <w:tc>
          <w:tcPr>
            <w:tcW w:w="2302" w:type="pct"/>
          </w:tcPr>
          <w:p w14:paraId="2191B9E4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6E9533AC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 xml:space="preserve">Higher </w:t>
            </w:r>
          </w:p>
        </w:tc>
        <w:tc>
          <w:tcPr>
            <w:tcW w:w="793" w:type="pct"/>
          </w:tcPr>
          <w:p w14:paraId="6CEC3123" w14:textId="16E97B48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47.5%</w:t>
            </w:r>
          </w:p>
        </w:tc>
      </w:tr>
      <w:tr w:rsidR="002D3BD6" w:rsidRPr="000F6696" w14:paraId="0B298C88" w14:textId="77777777" w:rsidTr="00857973">
        <w:trPr>
          <w:trHeight w:val="397"/>
        </w:trPr>
        <w:tc>
          <w:tcPr>
            <w:tcW w:w="2302" w:type="pct"/>
          </w:tcPr>
          <w:p w14:paraId="1842A38A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Paternal education in T1</w:t>
            </w:r>
          </w:p>
        </w:tc>
        <w:tc>
          <w:tcPr>
            <w:tcW w:w="1905" w:type="pct"/>
          </w:tcPr>
          <w:p w14:paraId="4F88966F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 xml:space="preserve">Compulsory </w:t>
            </w:r>
          </w:p>
        </w:tc>
        <w:tc>
          <w:tcPr>
            <w:tcW w:w="793" w:type="pct"/>
          </w:tcPr>
          <w:p w14:paraId="46000E18" w14:textId="162B3FAB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30.1%</w:t>
            </w:r>
          </w:p>
        </w:tc>
      </w:tr>
      <w:tr w:rsidR="002D3BD6" w:rsidRPr="000F6696" w14:paraId="13DAEB01" w14:textId="77777777" w:rsidTr="00857973">
        <w:trPr>
          <w:trHeight w:val="397"/>
        </w:trPr>
        <w:tc>
          <w:tcPr>
            <w:tcW w:w="2302" w:type="pct"/>
          </w:tcPr>
          <w:p w14:paraId="540100C4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4587445B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 xml:space="preserve">Post compulsory </w:t>
            </w:r>
          </w:p>
        </w:tc>
        <w:tc>
          <w:tcPr>
            <w:tcW w:w="793" w:type="pct"/>
          </w:tcPr>
          <w:p w14:paraId="71563923" w14:textId="143633AD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38.7%</w:t>
            </w:r>
          </w:p>
        </w:tc>
      </w:tr>
      <w:tr w:rsidR="002D3BD6" w:rsidRPr="000F6696" w14:paraId="5454E1A4" w14:textId="77777777" w:rsidTr="00857973">
        <w:trPr>
          <w:trHeight w:val="397"/>
        </w:trPr>
        <w:tc>
          <w:tcPr>
            <w:tcW w:w="2302" w:type="pct"/>
          </w:tcPr>
          <w:p w14:paraId="50763F6F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636C5665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 xml:space="preserve">Higher </w:t>
            </w:r>
          </w:p>
        </w:tc>
        <w:tc>
          <w:tcPr>
            <w:tcW w:w="793" w:type="pct"/>
          </w:tcPr>
          <w:p w14:paraId="4E3B4F0F" w14:textId="7E69424B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31.2%</w:t>
            </w:r>
          </w:p>
        </w:tc>
      </w:tr>
      <w:tr w:rsidR="002D3BD6" w:rsidRPr="000F6696" w14:paraId="1710A147" w14:textId="77777777" w:rsidTr="00857973">
        <w:trPr>
          <w:trHeight w:val="397"/>
        </w:trPr>
        <w:tc>
          <w:tcPr>
            <w:tcW w:w="2302" w:type="pct"/>
          </w:tcPr>
          <w:p w14:paraId="57613FB2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Perception of family income in T1</w:t>
            </w:r>
          </w:p>
        </w:tc>
        <w:tc>
          <w:tcPr>
            <w:tcW w:w="1905" w:type="pct"/>
          </w:tcPr>
          <w:p w14:paraId="48D577D0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Extremely low</w:t>
            </w:r>
          </w:p>
        </w:tc>
        <w:tc>
          <w:tcPr>
            <w:tcW w:w="793" w:type="pct"/>
          </w:tcPr>
          <w:p w14:paraId="406252D6" w14:textId="27213E45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1.2%</w:t>
            </w:r>
          </w:p>
        </w:tc>
      </w:tr>
      <w:tr w:rsidR="002D3BD6" w:rsidRPr="000F6696" w14:paraId="1EE9432A" w14:textId="77777777" w:rsidTr="00857973">
        <w:trPr>
          <w:trHeight w:val="397"/>
        </w:trPr>
        <w:tc>
          <w:tcPr>
            <w:tcW w:w="2302" w:type="pct"/>
          </w:tcPr>
          <w:p w14:paraId="7407E9D8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6EA3077D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Low</w:t>
            </w:r>
          </w:p>
        </w:tc>
        <w:tc>
          <w:tcPr>
            <w:tcW w:w="793" w:type="pct"/>
          </w:tcPr>
          <w:p w14:paraId="7F6348B5" w14:textId="415E9CD5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6.2%</w:t>
            </w:r>
          </w:p>
        </w:tc>
      </w:tr>
      <w:tr w:rsidR="002D3BD6" w:rsidRPr="000F6696" w14:paraId="04F7D90D" w14:textId="77777777" w:rsidTr="004C24D5">
        <w:trPr>
          <w:trHeight w:val="397"/>
        </w:trPr>
        <w:tc>
          <w:tcPr>
            <w:tcW w:w="2302" w:type="pct"/>
          </w:tcPr>
          <w:p w14:paraId="75C25C06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</w:tcPr>
          <w:p w14:paraId="3C51541B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Medium</w:t>
            </w:r>
          </w:p>
        </w:tc>
        <w:tc>
          <w:tcPr>
            <w:tcW w:w="793" w:type="pct"/>
          </w:tcPr>
          <w:p w14:paraId="17146874" w14:textId="65B360F5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48.3%</w:t>
            </w:r>
          </w:p>
        </w:tc>
      </w:tr>
      <w:tr w:rsidR="002D3BD6" w:rsidRPr="000F6696" w14:paraId="27477D2F" w14:textId="77777777" w:rsidTr="004C24D5">
        <w:trPr>
          <w:trHeight w:val="397"/>
        </w:trPr>
        <w:tc>
          <w:tcPr>
            <w:tcW w:w="2302" w:type="pct"/>
            <w:tcBorders>
              <w:bottom w:val="single" w:sz="4" w:space="0" w:color="auto"/>
            </w:tcBorders>
          </w:tcPr>
          <w:p w14:paraId="334E6FF6" w14:textId="77777777" w:rsidR="002D3BD6" w:rsidRPr="000F6696" w:rsidRDefault="002D3BD6" w:rsidP="001B52A4">
            <w:pPr>
              <w:spacing w:before="100" w:beforeAutospacing="1" w:after="100" w:afterAutospacing="1"/>
              <w:ind w:left="708"/>
              <w:jc w:val="both"/>
              <w:rPr>
                <w:lang w:val="en-GB"/>
              </w:rPr>
            </w:pPr>
          </w:p>
        </w:tc>
        <w:tc>
          <w:tcPr>
            <w:tcW w:w="1905" w:type="pct"/>
            <w:tcBorders>
              <w:bottom w:val="single" w:sz="4" w:space="0" w:color="auto"/>
            </w:tcBorders>
          </w:tcPr>
          <w:p w14:paraId="6329F899" w14:textId="77777777" w:rsidR="002D3BD6" w:rsidRPr="000F6696" w:rsidRDefault="002D3BD6" w:rsidP="001B52A4">
            <w:pPr>
              <w:spacing w:before="100" w:beforeAutospacing="1" w:after="100" w:afterAutospacing="1"/>
              <w:jc w:val="both"/>
              <w:rPr>
                <w:lang w:val="en-GB"/>
              </w:rPr>
            </w:pPr>
            <w:r w:rsidRPr="000F6696">
              <w:rPr>
                <w:lang w:val="en-GB"/>
              </w:rPr>
              <w:t>High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5C32E351" w14:textId="2D9B7F15" w:rsidR="002D3BD6" w:rsidRPr="000F6696" w:rsidRDefault="002D3BD6" w:rsidP="001B52A4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F6696">
              <w:rPr>
                <w:lang w:val="en-GB"/>
              </w:rPr>
              <w:t>44.3%</w:t>
            </w:r>
          </w:p>
        </w:tc>
      </w:tr>
    </w:tbl>
    <w:p w14:paraId="7C9A36FB" w14:textId="3BF439AB" w:rsidR="002D3BD6" w:rsidRPr="000F6696" w:rsidRDefault="002D3BD6" w:rsidP="002D3BD6">
      <w:pPr>
        <w:pStyle w:val="JRNCBody"/>
        <w:spacing w:before="0" w:after="0" w:line="240" w:lineRule="auto"/>
        <w:rPr>
          <w:iCs/>
          <w:lang w:val="en-GB"/>
        </w:rPr>
      </w:pPr>
      <w:r w:rsidRPr="000F6696">
        <w:rPr>
          <w:b/>
          <w:bCs/>
          <w:iCs/>
          <w:lang w:val="en-GB"/>
        </w:rPr>
        <w:t>Note</w:t>
      </w:r>
      <w:r w:rsidRPr="000F6696">
        <w:rPr>
          <w:iCs/>
          <w:lang w:val="en-GB"/>
        </w:rPr>
        <w:t>. Compulsory: Primary and low secondary mandatory education; Post compulsory: Upper secondary and professional courses; Higher: graduates, masters and doctorates.</w:t>
      </w:r>
    </w:p>
    <w:p w14:paraId="0D11A79D" w14:textId="77777777" w:rsidR="00E91DB2" w:rsidRPr="000F6696" w:rsidRDefault="00E91DB2">
      <w:pPr>
        <w:spacing w:after="160" w:line="259" w:lineRule="auto"/>
        <w:rPr>
          <w:b/>
          <w:iCs/>
          <w:lang w:val="en-GB"/>
        </w:rPr>
      </w:pPr>
      <w:r w:rsidRPr="000F6696">
        <w:rPr>
          <w:b/>
          <w:iCs/>
          <w:lang w:val="en-GB"/>
        </w:rPr>
        <w:br w:type="page"/>
      </w:r>
    </w:p>
    <w:p w14:paraId="6EF25BF8" w14:textId="015AA251" w:rsidR="00803947" w:rsidRPr="000F6696" w:rsidRDefault="00723CC6" w:rsidP="00803947">
      <w:pPr>
        <w:numPr>
          <w:ilvl w:val="12"/>
          <w:numId w:val="0"/>
        </w:numPr>
        <w:spacing w:line="480" w:lineRule="auto"/>
        <w:rPr>
          <w:i/>
          <w:lang w:val="en-GB"/>
        </w:rPr>
      </w:pPr>
      <w:r w:rsidRPr="000F6696">
        <w:rPr>
          <w:b/>
          <w:iCs/>
          <w:lang w:val="en-GB"/>
        </w:rPr>
        <w:lastRenderedPageBreak/>
        <w:t>T</w:t>
      </w:r>
      <w:r w:rsidR="00803947" w:rsidRPr="000F6696">
        <w:rPr>
          <w:b/>
          <w:iCs/>
          <w:lang w:val="en-GB"/>
        </w:rPr>
        <w:t xml:space="preserve">able </w:t>
      </w:r>
      <w:r w:rsidRPr="000F6696">
        <w:rPr>
          <w:b/>
          <w:iCs/>
          <w:lang w:val="en-GB"/>
        </w:rPr>
        <w:t>S</w:t>
      </w:r>
      <w:r w:rsidR="002D3BD6" w:rsidRPr="000F6696">
        <w:rPr>
          <w:b/>
          <w:iCs/>
          <w:lang w:val="en-GB"/>
        </w:rPr>
        <w:t>2</w:t>
      </w:r>
    </w:p>
    <w:p w14:paraId="62BF2404" w14:textId="77777777" w:rsidR="00803947" w:rsidRPr="000F6696" w:rsidRDefault="00803947" w:rsidP="00803947">
      <w:pPr>
        <w:numPr>
          <w:ilvl w:val="12"/>
          <w:numId w:val="0"/>
        </w:numPr>
        <w:spacing w:line="480" w:lineRule="auto"/>
        <w:rPr>
          <w:i/>
          <w:lang w:val="en-GB"/>
        </w:rPr>
      </w:pPr>
      <w:r w:rsidRPr="000F6696">
        <w:rPr>
          <w:i/>
          <w:lang w:val="en-GB"/>
        </w:rPr>
        <w:t xml:space="preserve">Behavioral rate differences across assessment points </w:t>
      </w:r>
      <w:bookmarkStart w:id="2" w:name="_Hlk70979732"/>
      <w:r w:rsidRPr="000F6696">
        <w:rPr>
          <w:i/>
          <w:lang w:val="en-GB"/>
        </w:rPr>
        <w:t>considering the full sample, boys, and girls</w:t>
      </w:r>
      <w:bookmarkEnd w:id="2"/>
    </w:p>
    <w:tbl>
      <w:tblPr>
        <w:tblW w:w="8681" w:type="dxa"/>
        <w:tblLook w:val="04A0" w:firstRow="1" w:lastRow="0" w:firstColumn="1" w:lastColumn="0" w:noHBand="0" w:noVBand="1"/>
      </w:tblPr>
      <w:tblGrid>
        <w:gridCol w:w="1607"/>
        <w:gridCol w:w="1790"/>
        <w:gridCol w:w="1747"/>
        <w:gridCol w:w="1797"/>
        <w:gridCol w:w="1740"/>
      </w:tblGrid>
      <w:tr w:rsidR="00803947" w:rsidRPr="000F6696" w14:paraId="46DD0D3A" w14:textId="77777777" w:rsidTr="00857973">
        <w:trPr>
          <w:trHeight w:val="113"/>
        </w:trPr>
        <w:tc>
          <w:tcPr>
            <w:tcW w:w="1607" w:type="dxa"/>
            <w:tcBorders>
              <w:top w:val="single" w:sz="4" w:space="0" w:color="auto"/>
            </w:tcBorders>
          </w:tcPr>
          <w:p w14:paraId="59D58F15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DF0C77" w14:textId="77777777" w:rsidR="00803947" w:rsidRPr="000F6696" w:rsidRDefault="00803947" w:rsidP="00857973">
            <w:pPr>
              <w:ind w:firstLine="284"/>
              <w:jc w:val="center"/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T1 – T2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EE2A64" w14:textId="77777777" w:rsidR="00803947" w:rsidRPr="000F6696" w:rsidRDefault="00803947" w:rsidP="00857973">
            <w:pPr>
              <w:ind w:firstLine="284"/>
              <w:jc w:val="center"/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T2 – T3</w:t>
            </w:r>
          </w:p>
        </w:tc>
      </w:tr>
      <w:tr w:rsidR="00803947" w:rsidRPr="000F6696" w14:paraId="5B8EC95B" w14:textId="77777777" w:rsidTr="00857973">
        <w:trPr>
          <w:trHeight w:val="113"/>
        </w:trPr>
        <w:tc>
          <w:tcPr>
            <w:tcW w:w="1607" w:type="dxa"/>
            <w:tcBorders>
              <w:bottom w:val="single" w:sz="4" w:space="0" w:color="auto"/>
            </w:tcBorders>
          </w:tcPr>
          <w:p w14:paraId="29514E2D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0E19A" w14:textId="77777777" w:rsidR="00803947" w:rsidRPr="000F6696" w:rsidRDefault="00803947" w:rsidP="00857973">
            <w:pPr>
              <w:jc w:val="center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Mean (SD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4B8ED7" w14:textId="77777777" w:rsidR="00803947" w:rsidRPr="000F6696" w:rsidRDefault="00803947" w:rsidP="00857973">
            <w:pPr>
              <w:jc w:val="center"/>
              <w:rPr>
                <w:bCs/>
                <w:lang w:val="en-GB"/>
              </w:rPr>
            </w:pPr>
            <w:r w:rsidRPr="000F6696">
              <w:rPr>
                <w:bCs/>
                <w:i/>
                <w:iCs/>
                <w:lang w:val="en-GB"/>
              </w:rPr>
              <w:t>t</w:t>
            </w:r>
            <w:r w:rsidRPr="000F6696">
              <w:rPr>
                <w:bCs/>
                <w:lang w:val="en-GB"/>
              </w:rPr>
              <w:t xml:space="preserve"> (df)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B382EE" w14:textId="77777777" w:rsidR="00803947" w:rsidRPr="000F6696" w:rsidRDefault="00803947" w:rsidP="00857973">
            <w:pPr>
              <w:jc w:val="center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Mean (SD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2C079" w14:textId="77777777" w:rsidR="00803947" w:rsidRPr="000F6696" w:rsidRDefault="00803947" w:rsidP="00857973">
            <w:pPr>
              <w:jc w:val="center"/>
              <w:rPr>
                <w:bCs/>
                <w:lang w:val="en-GB"/>
              </w:rPr>
            </w:pPr>
            <w:r w:rsidRPr="000F6696">
              <w:rPr>
                <w:bCs/>
                <w:i/>
                <w:iCs/>
                <w:lang w:val="en-GB"/>
              </w:rPr>
              <w:t>t</w:t>
            </w:r>
            <w:r w:rsidRPr="000F6696">
              <w:rPr>
                <w:bCs/>
                <w:lang w:val="en-GB"/>
              </w:rPr>
              <w:t xml:space="preserve"> (df)</w:t>
            </w:r>
          </w:p>
        </w:tc>
      </w:tr>
      <w:tr w:rsidR="00803947" w:rsidRPr="000F6696" w14:paraId="3C00FB33" w14:textId="77777777" w:rsidTr="00857973">
        <w:trPr>
          <w:trHeight w:val="113"/>
        </w:trPr>
        <w:tc>
          <w:tcPr>
            <w:tcW w:w="1607" w:type="dxa"/>
            <w:tcBorders>
              <w:top w:val="single" w:sz="4" w:space="0" w:color="auto"/>
            </w:tcBorders>
          </w:tcPr>
          <w:p w14:paraId="0FCF9B60" w14:textId="77777777" w:rsidR="00803947" w:rsidRPr="000F6696" w:rsidRDefault="00803947" w:rsidP="00857973">
            <w:pPr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ADH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2A887A42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0C6FB49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7CA2FA08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35EEEEF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</w:tr>
      <w:tr w:rsidR="00803947" w:rsidRPr="000F6696" w14:paraId="7E440BC4" w14:textId="77777777" w:rsidTr="00857973">
        <w:trPr>
          <w:trHeight w:val="113"/>
        </w:trPr>
        <w:tc>
          <w:tcPr>
            <w:tcW w:w="1607" w:type="dxa"/>
          </w:tcPr>
          <w:p w14:paraId="0CB1AC19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Total</w:t>
            </w:r>
          </w:p>
        </w:tc>
        <w:tc>
          <w:tcPr>
            <w:tcW w:w="1790" w:type="dxa"/>
          </w:tcPr>
          <w:p w14:paraId="1723E306" w14:textId="5EA279BA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7 (.35)</w:t>
            </w:r>
          </w:p>
        </w:tc>
        <w:tc>
          <w:tcPr>
            <w:tcW w:w="1747" w:type="dxa"/>
          </w:tcPr>
          <w:p w14:paraId="56C90989" w14:textId="72953FE0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9.1</w:t>
            </w:r>
            <w:r w:rsidR="001B4168" w:rsidRPr="000F6696">
              <w:rPr>
                <w:bCs/>
                <w:lang w:val="en-GB"/>
              </w:rPr>
              <w:t>5</w:t>
            </w:r>
            <w:r w:rsidRPr="000F6696">
              <w:rPr>
                <w:bCs/>
                <w:lang w:val="en-GB"/>
              </w:rPr>
              <w:t xml:space="preserve"> (1886)**</w:t>
            </w:r>
          </w:p>
        </w:tc>
        <w:tc>
          <w:tcPr>
            <w:tcW w:w="1797" w:type="dxa"/>
          </w:tcPr>
          <w:p w14:paraId="797FBAFC" w14:textId="521C3EAE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</w:t>
            </w:r>
            <w:r w:rsidR="001B4168" w:rsidRPr="000F6696">
              <w:rPr>
                <w:bCs/>
                <w:lang w:val="en-GB"/>
              </w:rPr>
              <w:t>3</w:t>
            </w:r>
            <w:r w:rsidRPr="000F6696">
              <w:rPr>
                <w:bCs/>
                <w:lang w:val="en-GB"/>
              </w:rPr>
              <w:t xml:space="preserve"> (.35)</w:t>
            </w:r>
          </w:p>
        </w:tc>
        <w:tc>
          <w:tcPr>
            <w:tcW w:w="1740" w:type="dxa"/>
          </w:tcPr>
          <w:p w14:paraId="34355D2B" w14:textId="77777777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14.63 (1662)**</w:t>
            </w:r>
          </w:p>
        </w:tc>
      </w:tr>
      <w:tr w:rsidR="00803947" w:rsidRPr="000F6696" w14:paraId="42418497" w14:textId="77777777" w:rsidTr="00857973">
        <w:trPr>
          <w:trHeight w:val="113"/>
        </w:trPr>
        <w:tc>
          <w:tcPr>
            <w:tcW w:w="1607" w:type="dxa"/>
          </w:tcPr>
          <w:p w14:paraId="1384538B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Boys</w:t>
            </w:r>
          </w:p>
        </w:tc>
        <w:tc>
          <w:tcPr>
            <w:tcW w:w="1790" w:type="dxa"/>
          </w:tcPr>
          <w:p w14:paraId="5685C05B" w14:textId="4B2B7E8B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</w:t>
            </w:r>
            <w:r w:rsidR="001B4168" w:rsidRPr="000F6696">
              <w:rPr>
                <w:bCs/>
                <w:lang w:val="en-GB"/>
              </w:rPr>
              <w:t>8</w:t>
            </w:r>
            <w:r w:rsidRPr="000F6696">
              <w:rPr>
                <w:bCs/>
                <w:lang w:val="en-GB"/>
              </w:rPr>
              <w:t xml:space="preserve"> (.3</w:t>
            </w:r>
            <w:r w:rsidR="001B4168" w:rsidRPr="000F6696">
              <w:rPr>
                <w:bCs/>
                <w:lang w:val="en-GB"/>
              </w:rPr>
              <w:t>6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7" w:type="dxa"/>
          </w:tcPr>
          <w:p w14:paraId="64313A20" w14:textId="7EBD2FA2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6.5</w:t>
            </w:r>
            <w:r w:rsidR="001B4168" w:rsidRPr="000F6696">
              <w:rPr>
                <w:bCs/>
                <w:lang w:val="en-GB"/>
              </w:rPr>
              <w:t>7</w:t>
            </w:r>
            <w:r w:rsidRPr="000F6696">
              <w:rPr>
                <w:bCs/>
                <w:lang w:val="en-GB"/>
              </w:rPr>
              <w:t xml:space="preserve"> (962)**</w:t>
            </w:r>
          </w:p>
        </w:tc>
        <w:tc>
          <w:tcPr>
            <w:tcW w:w="1797" w:type="dxa"/>
          </w:tcPr>
          <w:p w14:paraId="4F8FBA03" w14:textId="2B7E1955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1 (.3</w:t>
            </w:r>
            <w:r w:rsidR="00B21C0D" w:rsidRPr="000F6696">
              <w:rPr>
                <w:bCs/>
                <w:lang w:val="en-GB"/>
              </w:rPr>
              <w:t>8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0" w:type="dxa"/>
          </w:tcPr>
          <w:p w14:paraId="57DFDD81" w14:textId="7609147E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8.77</w:t>
            </w:r>
            <w:r w:rsidR="001B4168" w:rsidRPr="000F6696">
              <w:rPr>
                <w:bCs/>
                <w:lang w:val="en-GB"/>
              </w:rPr>
              <w:t xml:space="preserve"> </w:t>
            </w:r>
            <w:r w:rsidRPr="000F6696">
              <w:rPr>
                <w:bCs/>
                <w:lang w:val="en-GB"/>
              </w:rPr>
              <w:t>(831)**</w:t>
            </w:r>
          </w:p>
        </w:tc>
      </w:tr>
      <w:tr w:rsidR="00803947" w:rsidRPr="000F6696" w14:paraId="27EF1364" w14:textId="77777777" w:rsidTr="00857973">
        <w:trPr>
          <w:trHeight w:val="113"/>
        </w:trPr>
        <w:tc>
          <w:tcPr>
            <w:tcW w:w="1607" w:type="dxa"/>
          </w:tcPr>
          <w:p w14:paraId="66886FD1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Girls</w:t>
            </w:r>
          </w:p>
        </w:tc>
        <w:tc>
          <w:tcPr>
            <w:tcW w:w="1790" w:type="dxa"/>
          </w:tcPr>
          <w:p w14:paraId="1B369266" w14:textId="5BE684ED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</w:t>
            </w:r>
            <w:r w:rsidR="001B4168" w:rsidRPr="000F6696">
              <w:rPr>
                <w:bCs/>
                <w:lang w:val="en-GB"/>
              </w:rPr>
              <w:t>8</w:t>
            </w:r>
            <w:r w:rsidRPr="000F6696">
              <w:rPr>
                <w:bCs/>
                <w:lang w:val="en-GB"/>
              </w:rPr>
              <w:t xml:space="preserve"> (.35)</w:t>
            </w:r>
          </w:p>
        </w:tc>
        <w:tc>
          <w:tcPr>
            <w:tcW w:w="1747" w:type="dxa"/>
          </w:tcPr>
          <w:p w14:paraId="179B14FF" w14:textId="3AD94ED1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6.36 (923)**</w:t>
            </w:r>
          </w:p>
        </w:tc>
        <w:tc>
          <w:tcPr>
            <w:tcW w:w="1797" w:type="dxa"/>
          </w:tcPr>
          <w:p w14:paraId="3381281F" w14:textId="35D7328B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4 (.3</w:t>
            </w:r>
            <w:r w:rsidR="00B21C0D" w:rsidRPr="000F6696">
              <w:rPr>
                <w:bCs/>
                <w:lang w:val="en-GB"/>
              </w:rPr>
              <w:t>4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0" w:type="dxa"/>
          </w:tcPr>
          <w:p w14:paraId="7CECEA8D" w14:textId="1C8C9353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12.11 (830)**</w:t>
            </w:r>
          </w:p>
        </w:tc>
      </w:tr>
      <w:tr w:rsidR="00803947" w:rsidRPr="000F6696" w14:paraId="07AA6F7D" w14:textId="77777777" w:rsidTr="00857973">
        <w:trPr>
          <w:trHeight w:val="113"/>
        </w:trPr>
        <w:tc>
          <w:tcPr>
            <w:tcW w:w="1607" w:type="dxa"/>
            <w:hideMark/>
          </w:tcPr>
          <w:p w14:paraId="19C7BA06" w14:textId="77777777" w:rsidR="00803947" w:rsidRPr="000F6696" w:rsidRDefault="00803947" w:rsidP="00857973">
            <w:pPr>
              <w:rPr>
                <w:b/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OD</w:t>
            </w:r>
          </w:p>
        </w:tc>
        <w:tc>
          <w:tcPr>
            <w:tcW w:w="1790" w:type="dxa"/>
          </w:tcPr>
          <w:p w14:paraId="1E3831BA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47" w:type="dxa"/>
          </w:tcPr>
          <w:p w14:paraId="6CD8733A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97" w:type="dxa"/>
          </w:tcPr>
          <w:p w14:paraId="46C95CEC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  <w:tc>
          <w:tcPr>
            <w:tcW w:w="1740" w:type="dxa"/>
          </w:tcPr>
          <w:p w14:paraId="35FEB675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</w:p>
        </w:tc>
      </w:tr>
      <w:tr w:rsidR="00803947" w:rsidRPr="000F6696" w14:paraId="143C2E17" w14:textId="77777777" w:rsidTr="00857973">
        <w:trPr>
          <w:trHeight w:val="113"/>
        </w:trPr>
        <w:tc>
          <w:tcPr>
            <w:tcW w:w="1607" w:type="dxa"/>
          </w:tcPr>
          <w:p w14:paraId="3083BEBD" w14:textId="77777777" w:rsidR="00803947" w:rsidRPr="000F6696" w:rsidRDefault="00803947" w:rsidP="00857973">
            <w:pPr>
              <w:ind w:firstLine="284"/>
              <w:rPr>
                <w:b/>
                <w:bCs/>
                <w:lang w:val="en-GB"/>
              </w:rPr>
            </w:pPr>
            <w:r w:rsidRPr="000F6696">
              <w:rPr>
                <w:bCs/>
                <w:lang w:val="en-GB"/>
              </w:rPr>
              <w:t>Total</w:t>
            </w:r>
          </w:p>
        </w:tc>
        <w:tc>
          <w:tcPr>
            <w:tcW w:w="1790" w:type="dxa"/>
          </w:tcPr>
          <w:p w14:paraId="49393891" w14:textId="1FBBDF5A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6 (.3</w:t>
            </w:r>
            <w:r w:rsidR="001B4168" w:rsidRPr="000F6696">
              <w:rPr>
                <w:bCs/>
                <w:lang w:val="en-GB"/>
              </w:rPr>
              <w:t>4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7" w:type="dxa"/>
          </w:tcPr>
          <w:p w14:paraId="333BFFB3" w14:textId="77777777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7.31 (1885)**</w:t>
            </w:r>
          </w:p>
        </w:tc>
        <w:tc>
          <w:tcPr>
            <w:tcW w:w="1797" w:type="dxa"/>
          </w:tcPr>
          <w:p w14:paraId="1FCD3485" w14:textId="03F58FB0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</w:t>
            </w:r>
            <w:r w:rsidR="001B4168" w:rsidRPr="000F6696">
              <w:rPr>
                <w:bCs/>
                <w:lang w:val="en-GB"/>
              </w:rPr>
              <w:t>9</w:t>
            </w:r>
            <w:r w:rsidRPr="000F6696">
              <w:rPr>
                <w:bCs/>
                <w:lang w:val="en-GB"/>
              </w:rPr>
              <w:t xml:space="preserve"> (.34)</w:t>
            </w:r>
          </w:p>
        </w:tc>
        <w:tc>
          <w:tcPr>
            <w:tcW w:w="1740" w:type="dxa"/>
          </w:tcPr>
          <w:p w14:paraId="1E649887" w14:textId="77777777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10.57 (1662)**</w:t>
            </w:r>
          </w:p>
        </w:tc>
      </w:tr>
      <w:tr w:rsidR="00803947" w:rsidRPr="000F6696" w14:paraId="018E2BBA" w14:textId="77777777" w:rsidTr="00857973">
        <w:trPr>
          <w:trHeight w:val="113"/>
        </w:trPr>
        <w:tc>
          <w:tcPr>
            <w:tcW w:w="1607" w:type="dxa"/>
            <w:hideMark/>
          </w:tcPr>
          <w:p w14:paraId="63C0E0ED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Boys</w:t>
            </w:r>
          </w:p>
        </w:tc>
        <w:tc>
          <w:tcPr>
            <w:tcW w:w="1790" w:type="dxa"/>
            <w:hideMark/>
          </w:tcPr>
          <w:p w14:paraId="7981C341" w14:textId="0574503F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5 (.33)</w:t>
            </w:r>
          </w:p>
        </w:tc>
        <w:tc>
          <w:tcPr>
            <w:tcW w:w="1747" w:type="dxa"/>
            <w:hideMark/>
          </w:tcPr>
          <w:p w14:paraId="022C88AE" w14:textId="12CC901B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4.9</w:t>
            </w:r>
            <w:r w:rsidR="001B4168" w:rsidRPr="000F6696">
              <w:rPr>
                <w:bCs/>
                <w:lang w:val="en-GB"/>
              </w:rPr>
              <w:t>9</w:t>
            </w:r>
            <w:r w:rsidRPr="000F6696">
              <w:rPr>
                <w:bCs/>
                <w:lang w:val="en-GB"/>
              </w:rPr>
              <w:t xml:space="preserve"> (962)**</w:t>
            </w:r>
          </w:p>
        </w:tc>
        <w:tc>
          <w:tcPr>
            <w:tcW w:w="1797" w:type="dxa"/>
            <w:hideMark/>
          </w:tcPr>
          <w:p w14:paraId="01843CA1" w14:textId="12150C7C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</w:t>
            </w:r>
            <w:r w:rsidR="001B4168" w:rsidRPr="000F6696">
              <w:rPr>
                <w:bCs/>
                <w:lang w:val="en-GB"/>
              </w:rPr>
              <w:t>7</w:t>
            </w:r>
            <w:r w:rsidRPr="000F6696">
              <w:rPr>
                <w:bCs/>
                <w:lang w:val="en-GB"/>
              </w:rPr>
              <w:t xml:space="preserve"> (.3</w:t>
            </w:r>
            <w:r w:rsidR="001B4168" w:rsidRPr="000F6696">
              <w:rPr>
                <w:bCs/>
                <w:lang w:val="en-GB"/>
              </w:rPr>
              <w:t>5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0" w:type="dxa"/>
            <w:hideMark/>
          </w:tcPr>
          <w:p w14:paraId="49168F8F" w14:textId="69E7AD3C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4.7</w:t>
            </w:r>
            <w:r w:rsidR="001B4168" w:rsidRPr="000F6696">
              <w:rPr>
                <w:bCs/>
                <w:lang w:val="en-GB"/>
              </w:rPr>
              <w:t>1</w:t>
            </w:r>
            <w:r w:rsidRPr="000F6696">
              <w:rPr>
                <w:bCs/>
                <w:lang w:val="en-GB"/>
              </w:rPr>
              <w:t xml:space="preserve"> (831)**</w:t>
            </w:r>
          </w:p>
        </w:tc>
      </w:tr>
      <w:tr w:rsidR="00803947" w:rsidRPr="000F6696" w14:paraId="505B80B5" w14:textId="77777777" w:rsidTr="00857973">
        <w:trPr>
          <w:trHeight w:val="113"/>
        </w:trPr>
        <w:tc>
          <w:tcPr>
            <w:tcW w:w="1607" w:type="dxa"/>
            <w:hideMark/>
          </w:tcPr>
          <w:p w14:paraId="46302994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Girls</w:t>
            </w:r>
          </w:p>
        </w:tc>
        <w:tc>
          <w:tcPr>
            <w:tcW w:w="1790" w:type="dxa"/>
            <w:hideMark/>
          </w:tcPr>
          <w:p w14:paraId="40B7F6A6" w14:textId="5A373E7A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6 (.34)</w:t>
            </w:r>
          </w:p>
        </w:tc>
        <w:tc>
          <w:tcPr>
            <w:tcW w:w="1747" w:type="dxa"/>
            <w:hideMark/>
          </w:tcPr>
          <w:p w14:paraId="6C7E021D" w14:textId="4CC11A4C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5.38 (922)**</w:t>
            </w:r>
          </w:p>
        </w:tc>
        <w:tc>
          <w:tcPr>
            <w:tcW w:w="1797" w:type="dxa"/>
            <w:hideMark/>
          </w:tcPr>
          <w:p w14:paraId="3923FB23" w14:textId="7A2D785A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</w:t>
            </w:r>
            <w:r w:rsidR="001B4168" w:rsidRPr="000F6696">
              <w:rPr>
                <w:bCs/>
                <w:lang w:val="en-GB"/>
              </w:rPr>
              <w:t>1</w:t>
            </w:r>
            <w:r w:rsidRPr="000F6696">
              <w:rPr>
                <w:bCs/>
                <w:lang w:val="en-GB"/>
              </w:rPr>
              <w:t xml:space="preserve"> (.33)</w:t>
            </w:r>
          </w:p>
        </w:tc>
        <w:tc>
          <w:tcPr>
            <w:tcW w:w="1740" w:type="dxa"/>
            <w:hideMark/>
          </w:tcPr>
          <w:p w14:paraId="34663712" w14:textId="66F83595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9.3</w:t>
            </w:r>
            <w:r w:rsidR="001B4168" w:rsidRPr="000F6696">
              <w:rPr>
                <w:bCs/>
                <w:lang w:val="en-GB"/>
              </w:rPr>
              <w:t>3</w:t>
            </w:r>
            <w:r w:rsidRPr="000F6696">
              <w:rPr>
                <w:bCs/>
                <w:lang w:val="en-GB"/>
              </w:rPr>
              <w:t xml:space="preserve"> (830)**</w:t>
            </w:r>
          </w:p>
        </w:tc>
      </w:tr>
      <w:tr w:rsidR="00803947" w:rsidRPr="000F6696" w14:paraId="39F0430C" w14:textId="77777777" w:rsidTr="00857973">
        <w:trPr>
          <w:trHeight w:val="113"/>
        </w:trPr>
        <w:tc>
          <w:tcPr>
            <w:tcW w:w="1607" w:type="dxa"/>
          </w:tcPr>
          <w:p w14:paraId="6165916B" w14:textId="77777777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/>
                <w:bCs/>
                <w:lang w:val="en-GB"/>
              </w:rPr>
              <w:t>ANX</w:t>
            </w:r>
          </w:p>
        </w:tc>
        <w:tc>
          <w:tcPr>
            <w:tcW w:w="1790" w:type="dxa"/>
          </w:tcPr>
          <w:p w14:paraId="1088A4C5" w14:textId="77777777" w:rsidR="00803947" w:rsidRPr="000F6696" w:rsidRDefault="00803947" w:rsidP="00857973">
            <w:pPr>
              <w:rPr>
                <w:bCs/>
                <w:lang w:val="en-GB"/>
              </w:rPr>
            </w:pPr>
          </w:p>
        </w:tc>
        <w:tc>
          <w:tcPr>
            <w:tcW w:w="1747" w:type="dxa"/>
          </w:tcPr>
          <w:p w14:paraId="6525C672" w14:textId="77777777" w:rsidR="00803947" w:rsidRPr="000F6696" w:rsidRDefault="00803947" w:rsidP="00857973">
            <w:pPr>
              <w:rPr>
                <w:bCs/>
                <w:lang w:val="en-GB"/>
              </w:rPr>
            </w:pPr>
          </w:p>
        </w:tc>
        <w:tc>
          <w:tcPr>
            <w:tcW w:w="1797" w:type="dxa"/>
          </w:tcPr>
          <w:p w14:paraId="753AFC0C" w14:textId="77777777" w:rsidR="00803947" w:rsidRPr="000F6696" w:rsidRDefault="00803947" w:rsidP="00857973">
            <w:pPr>
              <w:rPr>
                <w:bCs/>
                <w:lang w:val="en-GB"/>
              </w:rPr>
            </w:pPr>
          </w:p>
        </w:tc>
        <w:tc>
          <w:tcPr>
            <w:tcW w:w="1740" w:type="dxa"/>
          </w:tcPr>
          <w:p w14:paraId="72E44321" w14:textId="77777777" w:rsidR="00803947" w:rsidRPr="000F6696" w:rsidRDefault="00803947" w:rsidP="00857973">
            <w:pPr>
              <w:rPr>
                <w:bCs/>
                <w:lang w:val="en-GB"/>
              </w:rPr>
            </w:pPr>
          </w:p>
        </w:tc>
      </w:tr>
      <w:tr w:rsidR="00803947" w:rsidRPr="000F6696" w14:paraId="6C3E1E29" w14:textId="77777777" w:rsidTr="00857973">
        <w:trPr>
          <w:trHeight w:val="113"/>
        </w:trPr>
        <w:tc>
          <w:tcPr>
            <w:tcW w:w="1607" w:type="dxa"/>
          </w:tcPr>
          <w:p w14:paraId="5148F927" w14:textId="77777777" w:rsidR="00803947" w:rsidRPr="000F6696" w:rsidRDefault="00803947" w:rsidP="00857973">
            <w:pPr>
              <w:ind w:firstLine="284"/>
              <w:rPr>
                <w:b/>
                <w:bCs/>
                <w:lang w:val="en-GB"/>
              </w:rPr>
            </w:pPr>
            <w:r w:rsidRPr="000F6696">
              <w:rPr>
                <w:bCs/>
                <w:lang w:val="en-GB"/>
              </w:rPr>
              <w:t>Total</w:t>
            </w:r>
          </w:p>
        </w:tc>
        <w:tc>
          <w:tcPr>
            <w:tcW w:w="1790" w:type="dxa"/>
          </w:tcPr>
          <w:p w14:paraId="778B262E" w14:textId="7C4E5403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</w:t>
            </w:r>
            <w:r w:rsidR="001B4168" w:rsidRPr="000F6696">
              <w:rPr>
                <w:bCs/>
                <w:lang w:val="en-GB"/>
              </w:rPr>
              <w:t>1</w:t>
            </w:r>
            <w:r w:rsidRPr="000F6696">
              <w:rPr>
                <w:bCs/>
                <w:lang w:val="en-GB"/>
              </w:rPr>
              <w:t xml:space="preserve"> (.2</w:t>
            </w:r>
            <w:r w:rsidR="001B4168" w:rsidRPr="000F6696">
              <w:rPr>
                <w:bCs/>
                <w:lang w:val="en-GB"/>
              </w:rPr>
              <w:t>8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7" w:type="dxa"/>
          </w:tcPr>
          <w:p w14:paraId="3044AAD3" w14:textId="13E09DD6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7</w:t>
            </w:r>
            <w:r w:rsidR="001B4168" w:rsidRPr="000F6696">
              <w:rPr>
                <w:bCs/>
                <w:lang w:val="en-GB"/>
              </w:rPr>
              <w:t>9</w:t>
            </w:r>
            <w:r w:rsidRPr="000F6696">
              <w:rPr>
                <w:bCs/>
                <w:lang w:val="en-GB"/>
              </w:rPr>
              <w:t xml:space="preserve"> (1886)</w:t>
            </w:r>
          </w:p>
        </w:tc>
        <w:tc>
          <w:tcPr>
            <w:tcW w:w="1797" w:type="dxa"/>
          </w:tcPr>
          <w:p w14:paraId="555A1AB9" w14:textId="26E75258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</w:t>
            </w:r>
            <w:r w:rsidR="001B4168" w:rsidRPr="000F6696">
              <w:rPr>
                <w:bCs/>
                <w:lang w:val="en-GB"/>
              </w:rPr>
              <w:t>3</w:t>
            </w:r>
            <w:r w:rsidRPr="000F6696">
              <w:rPr>
                <w:bCs/>
                <w:lang w:val="en-GB"/>
              </w:rPr>
              <w:t xml:space="preserve"> (.2</w:t>
            </w:r>
            <w:r w:rsidR="001B4168" w:rsidRPr="000F6696">
              <w:rPr>
                <w:bCs/>
                <w:lang w:val="en-GB"/>
              </w:rPr>
              <w:t>3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0" w:type="dxa"/>
          </w:tcPr>
          <w:p w14:paraId="7CBFFC47" w14:textId="77777777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18.06 (1662)**</w:t>
            </w:r>
          </w:p>
        </w:tc>
      </w:tr>
      <w:tr w:rsidR="00803947" w:rsidRPr="000F6696" w14:paraId="4BD429E0" w14:textId="77777777" w:rsidTr="00857973">
        <w:trPr>
          <w:trHeight w:val="113"/>
        </w:trPr>
        <w:tc>
          <w:tcPr>
            <w:tcW w:w="1607" w:type="dxa"/>
          </w:tcPr>
          <w:p w14:paraId="2617FA2A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Boys</w:t>
            </w:r>
          </w:p>
        </w:tc>
        <w:tc>
          <w:tcPr>
            <w:tcW w:w="1790" w:type="dxa"/>
          </w:tcPr>
          <w:p w14:paraId="00E4ED10" w14:textId="4765B2C4" w:rsidR="00803947" w:rsidRPr="000F6696" w:rsidRDefault="001B4168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&lt;</w:t>
            </w:r>
            <w:r w:rsidR="00803947" w:rsidRPr="000F6696">
              <w:rPr>
                <w:bCs/>
                <w:lang w:val="en-GB"/>
              </w:rPr>
              <w:t>.0</w:t>
            </w:r>
            <w:r w:rsidRPr="000F6696">
              <w:rPr>
                <w:bCs/>
                <w:lang w:val="en-GB"/>
              </w:rPr>
              <w:t>1</w:t>
            </w:r>
            <w:r w:rsidR="00803947" w:rsidRPr="000F6696">
              <w:rPr>
                <w:bCs/>
                <w:lang w:val="en-GB"/>
              </w:rPr>
              <w:t xml:space="preserve"> (.2</w:t>
            </w:r>
            <w:r w:rsidRPr="000F6696">
              <w:rPr>
                <w:bCs/>
                <w:lang w:val="en-GB"/>
              </w:rPr>
              <w:t>8</w:t>
            </w:r>
            <w:r w:rsidR="00803947" w:rsidRPr="000F6696">
              <w:rPr>
                <w:bCs/>
                <w:lang w:val="en-GB"/>
              </w:rPr>
              <w:t>)</w:t>
            </w:r>
          </w:p>
        </w:tc>
        <w:tc>
          <w:tcPr>
            <w:tcW w:w="1747" w:type="dxa"/>
          </w:tcPr>
          <w:p w14:paraId="69671D15" w14:textId="50F02D14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</w:t>
            </w:r>
            <w:r w:rsidR="001B4168" w:rsidRPr="000F6696">
              <w:rPr>
                <w:bCs/>
                <w:lang w:val="en-GB"/>
              </w:rPr>
              <w:t>2</w:t>
            </w:r>
            <w:r w:rsidRPr="000F6696">
              <w:rPr>
                <w:bCs/>
                <w:lang w:val="en-GB"/>
              </w:rPr>
              <w:t xml:space="preserve"> (962)</w:t>
            </w:r>
          </w:p>
        </w:tc>
        <w:tc>
          <w:tcPr>
            <w:tcW w:w="1797" w:type="dxa"/>
          </w:tcPr>
          <w:p w14:paraId="33D39728" w14:textId="2CFFB751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1 (.29)</w:t>
            </w:r>
          </w:p>
        </w:tc>
        <w:tc>
          <w:tcPr>
            <w:tcW w:w="1740" w:type="dxa"/>
          </w:tcPr>
          <w:p w14:paraId="575AA761" w14:textId="5B2C818C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11.31 (831)**</w:t>
            </w:r>
          </w:p>
        </w:tc>
      </w:tr>
      <w:tr w:rsidR="00803947" w:rsidRPr="000F6696" w14:paraId="7E6F2180" w14:textId="77777777" w:rsidTr="00857973">
        <w:trPr>
          <w:trHeight w:val="113"/>
        </w:trPr>
        <w:tc>
          <w:tcPr>
            <w:tcW w:w="1607" w:type="dxa"/>
            <w:tcBorders>
              <w:bottom w:val="single" w:sz="4" w:space="0" w:color="auto"/>
            </w:tcBorders>
          </w:tcPr>
          <w:p w14:paraId="255756F6" w14:textId="77777777" w:rsidR="00803947" w:rsidRPr="000F6696" w:rsidRDefault="00803947" w:rsidP="00857973">
            <w:pPr>
              <w:ind w:firstLine="284"/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Girls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2AFD404" w14:textId="0675AFC8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0</w:t>
            </w:r>
            <w:r w:rsidR="001B4168" w:rsidRPr="000F6696">
              <w:rPr>
                <w:bCs/>
                <w:lang w:val="en-GB"/>
              </w:rPr>
              <w:t>1</w:t>
            </w:r>
            <w:r w:rsidRPr="000F6696">
              <w:rPr>
                <w:bCs/>
                <w:lang w:val="en-GB"/>
              </w:rPr>
              <w:t xml:space="preserve"> (.2</w:t>
            </w:r>
            <w:r w:rsidR="001B4168" w:rsidRPr="000F6696">
              <w:rPr>
                <w:bCs/>
                <w:lang w:val="en-GB"/>
              </w:rPr>
              <w:t>9</w:t>
            </w:r>
            <w:r w:rsidRPr="000F6696">
              <w:rPr>
                <w:bCs/>
                <w:lang w:val="en-GB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4E655D37" w14:textId="28FE4118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93 (923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21B5F6ED" w14:textId="6998FBC6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.14 (.28)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CCEA3CF" w14:textId="5572D1B1" w:rsidR="00803947" w:rsidRPr="000F6696" w:rsidRDefault="00803947" w:rsidP="00857973">
            <w:pPr>
              <w:rPr>
                <w:bCs/>
                <w:lang w:val="en-GB"/>
              </w:rPr>
            </w:pPr>
            <w:r w:rsidRPr="000F6696">
              <w:rPr>
                <w:bCs/>
                <w:lang w:val="en-GB"/>
              </w:rPr>
              <w:t>14.30 (830)**</w:t>
            </w:r>
          </w:p>
        </w:tc>
      </w:tr>
    </w:tbl>
    <w:p w14:paraId="08651B86" w14:textId="30C61046" w:rsidR="00803947" w:rsidRPr="000F6696" w:rsidRDefault="00803947" w:rsidP="002D3BD6">
      <w:pPr>
        <w:jc w:val="both"/>
        <w:rPr>
          <w:szCs w:val="20"/>
          <w:lang w:val="en-GB"/>
        </w:rPr>
      </w:pPr>
      <w:bookmarkStart w:id="3" w:name="_Hlk54715824"/>
      <w:r w:rsidRPr="000F6696">
        <w:rPr>
          <w:b/>
          <w:bCs/>
          <w:szCs w:val="20"/>
          <w:lang w:val="en-GB"/>
        </w:rPr>
        <w:t>Note</w:t>
      </w:r>
      <w:r w:rsidRPr="000F6696">
        <w:rPr>
          <w:szCs w:val="20"/>
          <w:lang w:val="en-GB"/>
        </w:rPr>
        <w:t xml:space="preserve">. </w:t>
      </w:r>
      <w:bookmarkStart w:id="4" w:name="_Hlk54718105"/>
      <w:r w:rsidRPr="000F6696">
        <w:rPr>
          <w:szCs w:val="20"/>
          <w:lang w:val="en-GB"/>
        </w:rPr>
        <w:t xml:space="preserve">ADH= Attention Deficit/Hyperactive </w:t>
      </w:r>
      <w:r w:rsidRPr="000F6696">
        <w:rPr>
          <w:iCs/>
          <w:szCs w:val="20"/>
          <w:lang w:val="en-GB"/>
        </w:rPr>
        <w:t xml:space="preserve">Problems; </w:t>
      </w:r>
      <w:r w:rsidRPr="000F6696">
        <w:rPr>
          <w:szCs w:val="20"/>
          <w:lang w:val="en-GB"/>
        </w:rPr>
        <w:t>OD= Oppositional Defiant Problems; ANX= Anxiety Problems.</w:t>
      </w:r>
      <w:bookmarkEnd w:id="4"/>
    </w:p>
    <w:p w14:paraId="430AAD25" w14:textId="2CCB7D82" w:rsidR="00803947" w:rsidRPr="000F6696" w:rsidRDefault="00803947" w:rsidP="002D3BD6">
      <w:pPr>
        <w:jc w:val="both"/>
        <w:rPr>
          <w:iCs/>
          <w:szCs w:val="20"/>
          <w:lang w:val="en-GB"/>
        </w:rPr>
      </w:pPr>
      <w:r w:rsidRPr="000F6696">
        <w:rPr>
          <w:iCs/>
          <w:szCs w:val="20"/>
          <w:lang w:val="en-GB"/>
        </w:rPr>
        <w:t xml:space="preserve">** </w:t>
      </w:r>
      <w:r w:rsidRPr="000F6696">
        <w:rPr>
          <w:i/>
          <w:szCs w:val="20"/>
          <w:lang w:val="en-GB"/>
        </w:rPr>
        <w:t>p</w:t>
      </w:r>
      <w:r w:rsidRPr="000F6696">
        <w:rPr>
          <w:iCs/>
          <w:szCs w:val="20"/>
          <w:lang w:val="en-GB"/>
        </w:rPr>
        <w:t xml:space="preserve"> &lt; .001</w:t>
      </w:r>
    </w:p>
    <w:p w14:paraId="4D4BE406" w14:textId="77777777" w:rsidR="00803947" w:rsidRPr="000F6696" w:rsidRDefault="00803947" w:rsidP="00803947">
      <w:pPr>
        <w:spacing w:line="480" w:lineRule="auto"/>
        <w:jc w:val="both"/>
        <w:rPr>
          <w:iCs/>
          <w:szCs w:val="20"/>
          <w:lang w:val="en-GB"/>
        </w:rPr>
        <w:sectPr w:rsidR="00803947" w:rsidRPr="000F6696" w:rsidSect="00803947">
          <w:headerReference w:type="default" r:id="rId8"/>
          <w:headerReference w:type="first" r:id="rId9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171C9F6" w14:textId="0B2962B6" w:rsidR="00AF1FC4" w:rsidRPr="000F6696" w:rsidRDefault="00803947" w:rsidP="00803947">
      <w:pPr>
        <w:numPr>
          <w:ilvl w:val="12"/>
          <w:numId w:val="0"/>
        </w:numPr>
        <w:spacing w:line="480" w:lineRule="auto"/>
        <w:rPr>
          <w:b/>
          <w:iCs/>
          <w:lang w:val="en-GB"/>
        </w:rPr>
      </w:pPr>
      <w:r w:rsidRPr="000F6696">
        <w:rPr>
          <w:b/>
          <w:iCs/>
          <w:lang w:val="en-GB"/>
        </w:rPr>
        <w:lastRenderedPageBreak/>
        <w:t xml:space="preserve">Table </w:t>
      </w:r>
      <w:r w:rsidR="00723CC6" w:rsidRPr="000F6696">
        <w:rPr>
          <w:b/>
          <w:iCs/>
          <w:lang w:val="en-GB"/>
        </w:rPr>
        <w:t>S</w:t>
      </w:r>
      <w:r w:rsidR="002D3BD6" w:rsidRPr="000F6696">
        <w:rPr>
          <w:b/>
          <w:iCs/>
          <w:lang w:val="en-GB"/>
        </w:rPr>
        <w:t>3</w:t>
      </w:r>
    </w:p>
    <w:p w14:paraId="1655CCB0" w14:textId="77777777" w:rsidR="00AF1FC4" w:rsidRPr="000F6696" w:rsidRDefault="00AF1FC4" w:rsidP="00AF1FC4">
      <w:pPr>
        <w:pStyle w:val="Descripcin"/>
        <w:keepNext/>
        <w:spacing w:beforeAutospacing="0" w:after="0" w:afterAutospacing="0" w:line="480" w:lineRule="auto"/>
        <w:ind w:firstLine="0"/>
        <w:rPr>
          <w:iCs w:val="0"/>
          <w:color w:val="auto"/>
          <w:sz w:val="24"/>
          <w:szCs w:val="24"/>
          <w:lang w:val="en-GB"/>
        </w:rPr>
      </w:pPr>
      <w:r w:rsidRPr="000F6696">
        <w:rPr>
          <w:iCs w:val="0"/>
          <w:color w:val="auto"/>
          <w:sz w:val="24"/>
          <w:szCs w:val="24"/>
          <w:lang w:val="en-GB"/>
        </w:rPr>
        <w:t>Model fit information for Latent Profile Analysis (LPA) solutions ranging from 2 to 6 profiles at each time point</w:t>
      </w:r>
    </w:p>
    <w:tbl>
      <w:tblPr>
        <w:tblW w:w="1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00"/>
        <w:gridCol w:w="1103"/>
        <w:gridCol w:w="1297"/>
        <w:gridCol w:w="1200"/>
        <w:gridCol w:w="1200"/>
        <w:gridCol w:w="2080"/>
        <w:gridCol w:w="1200"/>
        <w:gridCol w:w="1103"/>
        <w:gridCol w:w="1297"/>
      </w:tblGrid>
      <w:tr w:rsidR="00AF1FC4" w:rsidRPr="000F6696" w14:paraId="3C3F5BF1" w14:textId="77777777" w:rsidTr="00857973">
        <w:trPr>
          <w:trHeight w:val="162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A2AD7" w14:textId="77777777" w:rsidR="00AF1FC4" w:rsidRPr="000F6696" w:rsidRDefault="00AF1FC4" w:rsidP="00857973">
            <w:pPr>
              <w:rPr>
                <w:iCs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A6F11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AI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3CDD8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BIC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CBC2C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SABI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BC29E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6110B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2LLDiff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8D78C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LMR-L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E1D5C7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b/>
                <w:bCs/>
                <w:color w:val="000000"/>
                <w:lang w:eastAsia="es-ES"/>
              </w:rPr>
              <w:t xml:space="preserve"> BLRT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2E472" w14:textId="431B4A43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ENT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2C940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SPS (%)</w:t>
            </w:r>
          </w:p>
        </w:tc>
      </w:tr>
      <w:tr w:rsidR="00AF1FC4" w:rsidRPr="000F6696" w14:paraId="4C2B53E8" w14:textId="77777777" w:rsidTr="00857973">
        <w:trPr>
          <w:trHeight w:val="315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6EF29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Child Behavior LPA T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1E418" w14:textId="77777777" w:rsidR="00AF1FC4" w:rsidRPr="000F6696" w:rsidRDefault="00AF1FC4" w:rsidP="00857973">
            <w:pPr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82B4A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C15CB2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DF5F4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A1560E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6F0458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0672B8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BDE7A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BBCB" w14:textId="77777777" w:rsidR="00AF1FC4" w:rsidRPr="000F6696" w:rsidRDefault="00AF1FC4" w:rsidP="00857973">
            <w:pPr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</w:tr>
      <w:tr w:rsidR="00AF1FC4" w:rsidRPr="000F6696" w14:paraId="796A75A5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353EBA1B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 xml:space="preserve">2 Profiles </w:t>
            </w:r>
          </w:p>
        </w:tc>
        <w:tc>
          <w:tcPr>
            <w:tcW w:w="1200" w:type="dxa"/>
            <w:hideMark/>
          </w:tcPr>
          <w:p w14:paraId="42767AF2" w14:textId="24C42EC3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277.8</w:t>
            </w:r>
            <w:r w:rsidR="001B4168" w:rsidRPr="000F6696">
              <w:rPr>
                <w:color w:val="000000"/>
                <w:lang w:eastAsia="es-ES"/>
              </w:rPr>
              <w:t>1</w:t>
            </w:r>
          </w:p>
        </w:tc>
        <w:tc>
          <w:tcPr>
            <w:tcW w:w="1103" w:type="dxa"/>
            <w:hideMark/>
          </w:tcPr>
          <w:p w14:paraId="56576749" w14:textId="05158C65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334.90</w:t>
            </w:r>
          </w:p>
        </w:tc>
        <w:tc>
          <w:tcPr>
            <w:tcW w:w="1297" w:type="dxa"/>
            <w:hideMark/>
          </w:tcPr>
          <w:p w14:paraId="72223F65" w14:textId="26B7B3E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303.13</w:t>
            </w:r>
          </w:p>
        </w:tc>
        <w:tc>
          <w:tcPr>
            <w:tcW w:w="1200" w:type="dxa"/>
            <w:noWrap/>
            <w:hideMark/>
          </w:tcPr>
          <w:p w14:paraId="26E70AC4" w14:textId="62D525C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628.90</w:t>
            </w:r>
          </w:p>
        </w:tc>
        <w:tc>
          <w:tcPr>
            <w:tcW w:w="1200" w:type="dxa"/>
            <w:hideMark/>
          </w:tcPr>
          <w:p w14:paraId="0894CB76" w14:textId="26167F2F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45.39</w:t>
            </w:r>
          </w:p>
        </w:tc>
        <w:tc>
          <w:tcPr>
            <w:tcW w:w="2080" w:type="dxa"/>
            <w:hideMark/>
          </w:tcPr>
          <w:p w14:paraId="4F4E2191" w14:textId="5D343C4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12.5</w:t>
            </w:r>
            <w:r w:rsidR="001B4168" w:rsidRPr="000F6696">
              <w:rPr>
                <w:color w:val="000000"/>
                <w:lang w:eastAsia="es-ES"/>
              </w:rPr>
              <w:t>6</w:t>
            </w:r>
            <w:r w:rsidRPr="000F6696">
              <w:rPr>
                <w:color w:val="000000"/>
                <w:lang w:eastAsia="es-ES"/>
              </w:rPr>
              <w:t>**</w:t>
            </w:r>
          </w:p>
        </w:tc>
        <w:tc>
          <w:tcPr>
            <w:tcW w:w="1200" w:type="dxa"/>
            <w:hideMark/>
          </w:tcPr>
          <w:p w14:paraId="036A9E42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hideMark/>
          </w:tcPr>
          <w:p w14:paraId="2C45F0A4" w14:textId="7CF629E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</w:t>
            </w:r>
            <w:r w:rsidR="001B4168" w:rsidRPr="000F6696">
              <w:rPr>
                <w:color w:val="000000"/>
                <w:lang w:eastAsia="es-ES"/>
              </w:rPr>
              <w:t>5</w:t>
            </w:r>
          </w:p>
        </w:tc>
        <w:tc>
          <w:tcPr>
            <w:tcW w:w="1297" w:type="dxa"/>
            <w:hideMark/>
          </w:tcPr>
          <w:p w14:paraId="122D92EE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3.50%</w:t>
            </w:r>
          </w:p>
        </w:tc>
      </w:tr>
      <w:tr w:rsidR="00AF1FC4" w:rsidRPr="000F6696" w14:paraId="2478C09E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04303C32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 Profiles</w:t>
            </w:r>
          </w:p>
        </w:tc>
        <w:tc>
          <w:tcPr>
            <w:tcW w:w="1200" w:type="dxa"/>
            <w:hideMark/>
          </w:tcPr>
          <w:p w14:paraId="49820A61" w14:textId="42560C8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987.4</w:t>
            </w:r>
            <w:r w:rsidR="001B4168" w:rsidRPr="000F6696">
              <w:rPr>
                <w:color w:val="000000"/>
                <w:lang w:eastAsia="es-ES"/>
              </w:rPr>
              <w:t>8</w:t>
            </w:r>
          </w:p>
        </w:tc>
        <w:tc>
          <w:tcPr>
            <w:tcW w:w="1103" w:type="dxa"/>
            <w:hideMark/>
          </w:tcPr>
          <w:p w14:paraId="1CD4F844" w14:textId="4303D52A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067.4</w:t>
            </w:r>
            <w:r w:rsidR="001B4168" w:rsidRPr="000F6696">
              <w:rPr>
                <w:color w:val="000000"/>
                <w:lang w:eastAsia="es-ES"/>
              </w:rPr>
              <w:t>1</w:t>
            </w:r>
          </w:p>
        </w:tc>
        <w:tc>
          <w:tcPr>
            <w:tcW w:w="1297" w:type="dxa"/>
            <w:hideMark/>
          </w:tcPr>
          <w:p w14:paraId="3145180E" w14:textId="4441831B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022.9</w:t>
            </w:r>
            <w:r w:rsidR="001B4168" w:rsidRPr="000F6696">
              <w:rPr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noWrap/>
            <w:hideMark/>
          </w:tcPr>
          <w:p w14:paraId="42B89246" w14:textId="728491AA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479.7</w:t>
            </w:r>
            <w:r w:rsidR="001B4168" w:rsidRPr="000F6696">
              <w:rPr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hideMark/>
          </w:tcPr>
          <w:p w14:paraId="3DD06251" w14:textId="481A03A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98.33</w:t>
            </w:r>
          </w:p>
        </w:tc>
        <w:tc>
          <w:tcPr>
            <w:tcW w:w="2080" w:type="dxa"/>
            <w:hideMark/>
          </w:tcPr>
          <w:p w14:paraId="7E58A3ED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88.96**</w:t>
            </w:r>
          </w:p>
        </w:tc>
        <w:tc>
          <w:tcPr>
            <w:tcW w:w="1200" w:type="dxa"/>
            <w:hideMark/>
          </w:tcPr>
          <w:p w14:paraId="2995A785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hideMark/>
          </w:tcPr>
          <w:p w14:paraId="6D486CDC" w14:textId="0AB39058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69</w:t>
            </w:r>
          </w:p>
        </w:tc>
        <w:tc>
          <w:tcPr>
            <w:tcW w:w="1297" w:type="dxa"/>
            <w:hideMark/>
          </w:tcPr>
          <w:p w14:paraId="0E852212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9.87%</w:t>
            </w:r>
          </w:p>
        </w:tc>
      </w:tr>
      <w:tr w:rsidR="00AF1FC4" w:rsidRPr="000F6696" w14:paraId="2BF7EAC6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47822A17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 Profiles</w:t>
            </w:r>
          </w:p>
        </w:tc>
        <w:tc>
          <w:tcPr>
            <w:tcW w:w="1200" w:type="dxa"/>
            <w:hideMark/>
          </w:tcPr>
          <w:p w14:paraId="67959323" w14:textId="0D82C0C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874.4</w:t>
            </w:r>
            <w:r w:rsidR="001B4168" w:rsidRPr="000F6696">
              <w:rPr>
                <w:color w:val="000000"/>
                <w:lang w:eastAsia="es-ES"/>
              </w:rPr>
              <w:t>7</w:t>
            </w:r>
          </w:p>
        </w:tc>
        <w:tc>
          <w:tcPr>
            <w:tcW w:w="1103" w:type="dxa"/>
            <w:hideMark/>
          </w:tcPr>
          <w:p w14:paraId="703A9D4C" w14:textId="0421E71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977.2</w:t>
            </w:r>
            <w:r w:rsidR="001B4168" w:rsidRPr="000F6696">
              <w:rPr>
                <w:color w:val="000000"/>
                <w:lang w:eastAsia="es-ES"/>
              </w:rPr>
              <w:t>4</w:t>
            </w:r>
          </w:p>
        </w:tc>
        <w:tc>
          <w:tcPr>
            <w:tcW w:w="1297" w:type="dxa"/>
            <w:hideMark/>
          </w:tcPr>
          <w:p w14:paraId="13B168EB" w14:textId="17BAA200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920.0</w:t>
            </w:r>
            <w:r w:rsidR="001B4168" w:rsidRPr="000F6696">
              <w:rPr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1812C009" w14:textId="7EFA16CA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419.23</w:t>
            </w:r>
          </w:p>
        </w:tc>
        <w:tc>
          <w:tcPr>
            <w:tcW w:w="1200" w:type="dxa"/>
            <w:hideMark/>
          </w:tcPr>
          <w:p w14:paraId="225DE9BF" w14:textId="290A950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1.01</w:t>
            </w:r>
          </w:p>
        </w:tc>
        <w:tc>
          <w:tcPr>
            <w:tcW w:w="2080" w:type="dxa"/>
            <w:hideMark/>
          </w:tcPr>
          <w:p w14:paraId="07DCFB03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17.21**</w:t>
            </w:r>
          </w:p>
        </w:tc>
        <w:tc>
          <w:tcPr>
            <w:tcW w:w="1200" w:type="dxa"/>
            <w:hideMark/>
          </w:tcPr>
          <w:p w14:paraId="43966587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hideMark/>
          </w:tcPr>
          <w:p w14:paraId="7BC1B1CC" w14:textId="7AFEB65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</w:t>
            </w:r>
            <w:r w:rsidR="001B4168" w:rsidRPr="000F6696">
              <w:rPr>
                <w:color w:val="000000"/>
                <w:lang w:eastAsia="es-ES"/>
              </w:rPr>
              <w:t>70</w:t>
            </w:r>
          </w:p>
        </w:tc>
        <w:tc>
          <w:tcPr>
            <w:tcW w:w="1297" w:type="dxa"/>
            <w:hideMark/>
          </w:tcPr>
          <w:p w14:paraId="50CEE36F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.86%</w:t>
            </w:r>
          </w:p>
        </w:tc>
      </w:tr>
      <w:tr w:rsidR="00AF1FC4" w:rsidRPr="000F6696" w14:paraId="770FBA41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60F6726A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 Profiles</w:t>
            </w:r>
          </w:p>
        </w:tc>
        <w:tc>
          <w:tcPr>
            <w:tcW w:w="1200" w:type="dxa"/>
            <w:hideMark/>
          </w:tcPr>
          <w:p w14:paraId="69902718" w14:textId="278C11A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814.7</w:t>
            </w:r>
            <w:r w:rsidR="001B4168" w:rsidRPr="000F6696">
              <w:rPr>
                <w:color w:val="000000"/>
                <w:lang w:eastAsia="es-ES"/>
              </w:rPr>
              <w:t>0</w:t>
            </w:r>
          </w:p>
        </w:tc>
        <w:tc>
          <w:tcPr>
            <w:tcW w:w="1103" w:type="dxa"/>
            <w:hideMark/>
          </w:tcPr>
          <w:p w14:paraId="5A38B4B6" w14:textId="01467EB0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940.3</w:t>
            </w:r>
            <w:r w:rsidR="001B4168" w:rsidRPr="000F6696">
              <w:rPr>
                <w:color w:val="000000"/>
                <w:lang w:eastAsia="es-ES"/>
              </w:rPr>
              <w:t>1</w:t>
            </w:r>
          </w:p>
        </w:tc>
        <w:tc>
          <w:tcPr>
            <w:tcW w:w="1297" w:type="dxa"/>
            <w:hideMark/>
          </w:tcPr>
          <w:p w14:paraId="4C7980A9" w14:textId="6DE5992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870.41</w:t>
            </w:r>
          </w:p>
        </w:tc>
        <w:tc>
          <w:tcPr>
            <w:tcW w:w="1200" w:type="dxa"/>
            <w:noWrap/>
            <w:hideMark/>
          </w:tcPr>
          <w:p w14:paraId="6C49A55D" w14:textId="49C7544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385.35</w:t>
            </w:r>
          </w:p>
        </w:tc>
        <w:tc>
          <w:tcPr>
            <w:tcW w:w="1200" w:type="dxa"/>
            <w:hideMark/>
          </w:tcPr>
          <w:p w14:paraId="6059D60C" w14:textId="1604F1D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7.76</w:t>
            </w:r>
          </w:p>
        </w:tc>
        <w:tc>
          <w:tcPr>
            <w:tcW w:w="2080" w:type="dxa"/>
            <w:hideMark/>
          </w:tcPr>
          <w:p w14:paraId="71756E89" w14:textId="48B45B1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5.6</w:t>
            </w:r>
            <w:r w:rsidR="001B4168" w:rsidRPr="000F6696">
              <w:rPr>
                <w:color w:val="000000"/>
                <w:lang w:eastAsia="es-ES"/>
              </w:rPr>
              <w:t>4</w:t>
            </w:r>
            <w:r w:rsidRPr="000F6696">
              <w:rPr>
                <w:color w:val="000000"/>
                <w:lang w:eastAsia="es-ES"/>
              </w:rPr>
              <w:t xml:space="preserve"> (</w:t>
            </w:r>
            <w:r w:rsidRPr="000F6696">
              <w:rPr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color w:val="000000"/>
                <w:lang w:eastAsia="es-ES"/>
              </w:rPr>
              <w:t>=.206)</w:t>
            </w:r>
          </w:p>
        </w:tc>
        <w:tc>
          <w:tcPr>
            <w:tcW w:w="1200" w:type="dxa"/>
            <w:hideMark/>
          </w:tcPr>
          <w:p w14:paraId="411E785A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hideMark/>
          </w:tcPr>
          <w:p w14:paraId="48FBF4D4" w14:textId="34FBA8AD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</w:t>
            </w:r>
            <w:r w:rsidR="001B4168" w:rsidRPr="000F6696">
              <w:rPr>
                <w:color w:val="000000"/>
                <w:lang w:eastAsia="es-ES"/>
              </w:rPr>
              <w:t>2</w:t>
            </w:r>
          </w:p>
        </w:tc>
        <w:tc>
          <w:tcPr>
            <w:tcW w:w="1297" w:type="dxa"/>
            <w:hideMark/>
          </w:tcPr>
          <w:p w14:paraId="04EC4495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.37%</w:t>
            </w:r>
          </w:p>
        </w:tc>
      </w:tr>
      <w:tr w:rsidR="00AF1FC4" w:rsidRPr="000F6696" w14:paraId="16C6616A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31693D4F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 Profiles</w:t>
            </w:r>
          </w:p>
        </w:tc>
        <w:tc>
          <w:tcPr>
            <w:tcW w:w="1200" w:type="dxa"/>
            <w:noWrap/>
            <w:hideMark/>
          </w:tcPr>
          <w:p w14:paraId="2D61D68B" w14:textId="3D92EA3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778.</w:t>
            </w:r>
            <w:r w:rsidR="001B4168" w:rsidRPr="000F6696">
              <w:rPr>
                <w:color w:val="000000"/>
                <w:lang w:eastAsia="es-ES"/>
              </w:rPr>
              <w:t>20</w:t>
            </w:r>
          </w:p>
        </w:tc>
        <w:tc>
          <w:tcPr>
            <w:tcW w:w="1103" w:type="dxa"/>
            <w:noWrap/>
            <w:hideMark/>
          </w:tcPr>
          <w:p w14:paraId="1D7059FB" w14:textId="54A7FEA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926.6</w:t>
            </w:r>
            <w:r w:rsidR="001B4168" w:rsidRPr="000F6696">
              <w:rPr>
                <w:color w:val="000000"/>
                <w:lang w:eastAsia="es-ES"/>
              </w:rPr>
              <w:t>4</w:t>
            </w:r>
          </w:p>
        </w:tc>
        <w:tc>
          <w:tcPr>
            <w:tcW w:w="1297" w:type="dxa"/>
            <w:noWrap/>
            <w:hideMark/>
          </w:tcPr>
          <w:p w14:paraId="7A38B098" w14:textId="1C31BED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844.03</w:t>
            </w:r>
          </w:p>
        </w:tc>
        <w:tc>
          <w:tcPr>
            <w:tcW w:w="1200" w:type="dxa"/>
            <w:noWrap/>
            <w:hideMark/>
          </w:tcPr>
          <w:p w14:paraId="6BDBC32F" w14:textId="3079BFFF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363.</w:t>
            </w:r>
            <w:r w:rsidR="001B4168" w:rsidRPr="000F6696">
              <w:rPr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noWrap/>
            <w:hideMark/>
          </w:tcPr>
          <w:p w14:paraId="68DBC79A" w14:textId="678C3AF8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4.5</w:t>
            </w:r>
            <w:r w:rsidR="001B4168" w:rsidRPr="000F6696">
              <w:rPr>
                <w:color w:val="000000"/>
                <w:lang w:eastAsia="es-ES"/>
              </w:rPr>
              <w:t>1</w:t>
            </w:r>
          </w:p>
        </w:tc>
        <w:tc>
          <w:tcPr>
            <w:tcW w:w="2080" w:type="dxa"/>
            <w:noWrap/>
            <w:hideMark/>
          </w:tcPr>
          <w:p w14:paraId="52853D94" w14:textId="66C2041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3.1</w:t>
            </w:r>
            <w:r w:rsidR="001B4168" w:rsidRPr="000F6696">
              <w:rPr>
                <w:color w:val="000000"/>
                <w:lang w:eastAsia="es-ES"/>
              </w:rPr>
              <w:t>1</w:t>
            </w:r>
            <w:r w:rsidRPr="000F6696">
              <w:rPr>
                <w:color w:val="000000"/>
                <w:lang w:eastAsia="es-ES"/>
              </w:rPr>
              <w:t xml:space="preserve"> (</w:t>
            </w:r>
            <w:r w:rsidRPr="000F6696">
              <w:rPr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color w:val="000000"/>
                <w:lang w:eastAsia="es-ES"/>
              </w:rPr>
              <w:t>=.319)</w:t>
            </w:r>
          </w:p>
        </w:tc>
        <w:tc>
          <w:tcPr>
            <w:tcW w:w="1200" w:type="dxa"/>
            <w:noWrap/>
            <w:hideMark/>
          </w:tcPr>
          <w:p w14:paraId="5C98406A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noWrap/>
            <w:hideMark/>
          </w:tcPr>
          <w:p w14:paraId="57EC00B1" w14:textId="3582D7D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2</w:t>
            </w:r>
          </w:p>
        </w:tc>
        <w:tc>
          <w:tcPr>
            <w:tcW w:w="1297" w:type="dxa"/>
            <w:hideMark/>
          </w:tcPr>
          <w:p w14:paraId="13E36C82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.06%</w:t>
            </w:r>
          </w:p>
        </w:tc>
      </w:tr>
      <w:tr w:rsidR="00AF1FC4" w:rsidRPr="000F6696" w14:paraId="0B3DF81A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5393DD19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Child Behavior LPA T2</w:t>
            </w:r>
          </w:p>
        </w:tc>
        <w:tc>
          <w:tcPr>
            <w:tcW w:w="1200" w:type="dxa"/>
            <w:vAlign w:val="center"/>
            <w:hideMark/>
          </w:tcPr>
          <w:p w14:paraId="6A95EDC2" w14:textId="77777777" w:rsidR="00AF1FC4" w:rsidRPr="000F6696" w:rsidRDefault="00AF1FC4" w:rsidP="00857973">
            <w:pPr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103" w:type="dxa"/>
            <w:vAlign w:val="center"/>
            <w:hideMark/>
          </w:tcPr>
          <w:p w14:paraId="14CF17FA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97" w:type="dxa"/>
            <w:vAlign w:val="center"/>
            <w:hideMark/>
          </w:tcPr>
          <w:p w14:paraId="67D785E5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00" w:type="dxa"/>
            <w:vAlign w:val="center"/>
            <w:hideMark/>
          </w:tcPr>
          <w:p w14:paraId="5238853F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00" w:type="dxa"/>
            <w:vAlign w:val="center"/>
            <w:hideMark/>
          </w:tcPr>
          <w:p w14:paraId="5D5CA0AB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2080" w:type="dxa"/>
            <w:vAlign w:val="center"/>
            <w:hideMark/>
          </w:tcPr>
          <w:p w14:paraId="458CB7B5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00" w:type="dxa"/>
            <w:vAlign w:val="center"/>
            <w:hideMark/>
          </w:tcPr>
          <w:p w14:paraId="427070B2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103" w:type="dxa"/>
            <w:vAlign w:val="center"/>
            <w:hideMark/>
          </w:tcPr>
          <w:p w14:paraId="6EA0439D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97" w:type="dxa"/>
            <w:noWrap/>
            <w:vAlign w:val="bottom"/>
            <w:hideMark/>
          </w:tcPr>
          <w:p w14:paraId="154ECDE8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</w:tr>
      <w:tr w:rsidR="00AF1FC4" w:rsidRPr="000F6696" w14:paraId="18F6867C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6363C779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 xml:space="preserve">2 Profiles </w:t>
            </w:r>
          </w:p>
        </w:tc>
        <w:tc>
          <w:tcPr>
            <w:tcW w:w="1200" w:type="dxa"/>
            <w:vAlign w:val="center"/>
            <w:hideMark/>
          </w:tcPr>
          <w:p w14:paraId="05E8587C" w14:textId="71D99E7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724.06</w:t>
            </w:r>
          </w:p>
        </w:tc>
        <w:tc>
          <w:tcPr>
            <w:tcW w:w="1103" w:type="dxa"/>
            <w:vAlign w:val="center"/>
            <w:hideMark/>
          </w:tcPr>
          <w:p w14:paraId="3D973343" w14:textId="6CD082B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779.96</w:t>
            </w:r>
          </w:p>
        </w:tc>
        <w:tc>
          <w:tcPr>
            <w:tcW w:w="1297" w:type="dxa"/>
            <w:vAlign w:val="center"/>
            <w:hideMark/>
          </w:tcPr>
          <w:p w14:paraId="6C965D3D" w14:textId="4E8997C0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748.19</w:t>
            </w:r>
          </w:p>
        </w:tc>
        <w:tc>
          <w:tcPr>
            <w:tcW w:w="1200" w:type="dxa"/>
            <w:noWrap/>
            <w:vAlign w:val="center"/>
            <w:hideMark/>
          </w:tcPr>
          <w:p w14:paraId="5F83ED70" w14:textId="277F025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352.03</w:t>
            </w:r>
          </w:p>
        </w:tc>
        <w:tc>
          <w:tcPr>
            <w:tcW w:w="1200" w:type="dxa"/>
            <w:vAlign w:val="center"/>
            <w:hideMark/>
          </w:tcPr>
          <w:p w14:paraId="6338BA53" w14:textId="50041F05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50.36</w:t>
            </w:r>
          </w:p>
        </w:tc>
        <w:tc>
          <w:tcPr>
            <w:tcW w:w="2080" w:type="dxa"/>
            <w:vAlign w:val="center"/>
            <w:hideMark/>
          </w:tcPr>
          <w:p w14:paraId="1250FDCA" w14:textId="0E9D9FB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16.8</w:t>
            </w:r>
            <w:r w:rsidR="006C189A" w:rsidRPr="000F6696">
              <w:rPr>
                <w:color w:val="000000"/>
                <w:lang w:eastAsia="es-ES"/>
              </w:rPr>
              <w:t>7</w:t>
            </w:r>
            <w:r w:rsidRPr="000F6696">
              <w:rPr>
                <w:color w:val="000000"/>
                <w:lang w:eastAsia="es-ES"/>
              </w:rPr>
              <w:t>**</w:t>
            </w:r>
          </w:p>
        </w:tc>
        <w:tc>
          <w:tcPr>
            <w:tcW w:w="1200" w:type="dxa"/>
            <w:vAlign w:val="center"/>
            <w:hideMark/>
          </w:tcPr>
          <w:p w14:paraId="4824D69E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484A59FE" w14:textId="779EB7D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1</w:t>
            </w:r>
          </w:p>
        </w:tc>
        <w:tc>
          <w:tcPr>
            <w:tcW w:w="1297" w:type="dxa"/>
            <w:noWrap/>
            <w:vAlign w:val="bottom"/>
            <w:hideMark/>
          </w:tcPr>
          <w:p w14:paraId="676B4302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8.16%</w:t>
            </w:r>
          </w:p>
        </w:tc>
      </w:tr>
      <w:tr w:rsidR="00AF1FC4" w:rsidRPr="000F6696" w14:paraId="3E643910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449205F5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 Profiles</w:t>
            </w:r>
          </w:p>
        </w:tc>
        <w:tc>
          <w:tcPr>
            <w:tcW w:w="1200" w:type="dxa"/>
            <w:vAlign w:val="center"/>
            <w:hideMark/>
          </w:tcPr>
          <w:p w14:paraId="30FB69B6" w14:textId="1F38806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283.0</w:t>
            </w:r>
            <w:r w:rsidR="006C189A" w:rsidRPr="000F6696">
              <w:rPr>
                <w:color w:val="000000"/>
                <w:lang w:eastAsia="es-ES"/>
              </w:rPr>
              <w:t>9</w:t>
            </w:r>
          </w:p>
        </w:tc>
        <w:tc>
          <w:tcPr>
            <w:tcW w:w="1103" w:type="dxa"/>
            <w:vAlign w:val="center"/>
            <w:hideMark/>
          </w:tcPr>
          <w:p w14:paraId="38133F90" w14:textId="43A6B091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361.3</w:t>
            </w:r>
            <w:r w:rsidR="006C189A" w:rsidRPr="000F6696">
              <w:rPr>
                <w:color w:val="000000"/>
                <w:lang w:eastAsia="es-ES"/>
              </w:rPr>
              <w:t>5</w:t>
            </w:r>
          </w:p>
        </w:tc>
        <w:tc>
          <w:tcPr>
            <w:tcW w:w="1297" w:type="dxa"/>
            <w:vAlign w:val="center"/>
            <w:hideMark/>
          </w:tcPr>
          <w:p w14:paraId="557A45FC" w14:textId="042C8F6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316.8</w:t>
            </w:r>
            <w:r w:rsidR="006C189A" w:rsidRPr="000F6696">
              <w:rPr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4EDBCA1C" w14:textId="73F5605F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127.54</w:t>
            </w:r>
          </w:p>
        </w:tc>
        <w:tc>
          <w:tcPr>
            <w:tcW w:w="1200" w:type="dxa"/>
            <w:vAlign w:val="center"/>
            <w:hideMark/>
          </w:tcPr>
          <w:p w14:paraId="60E56DC9" w14:textId="4926D4DD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48.97</w:t>
            </w:r>
          </w:p>
        </w:tc>
        <w:tc>
          <w:tcPr>
            <w:tcW w:w="2080" w:type="dxa"/>
            <w:vAlign w:val="center"/>
            <w:hideMark/>
          </w:tcPr>
          <w:p w14:paraId="5CB19B26" w14:textId="72566B0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34.6</w:t>
            </w:r>
            <w:r w:rsidR="006C189A" w:rsidRPr="000F6696">
              <w:rPr>
                <w:color w:val="000000"/>
                <w:lang w:eastAsia="es-ES"/>
              </w:rPr>
              <w:t>6</w:t>
            </w:r>
            <w:r w:rsidRPr="000F6696">
              <w:rPr>
                <w:color w:val="000000"/>
                <w:lang w:eastAsia="es-ES"/>
              </w:rPr>
              <w:t>**</w:t>
            </w:r>
          </w:p>
        </w:tc>
        <w:tc>
          <w:tcPr>
            <w:tcW w:w="1200" w:type="dxa"/>
            <w:vAlign w:val="center"/>
            <w:hideMark/>
          </w:tcPr>
          <w:p w14:paraId="2499E68F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3F2EC90D" w14:textId="1EFF3BB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5</w:t>
            </w:r>
          </w:p>
        </w:tc>
        <w:tc>
          <w:tcPr>
            <w:tcW w:w="1297" w:type="dxa"/>
            <w:noWrap/>
            <w:vAlign w:val="bottom"/>
            <w:hideMark/>
          </w:tcPr>
          <w:p w14:paraId="00E3CE0B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9.40%</w:t>
            </w:r>
          </w:p>
        </w:tc>
      </w:tr>
      <w:tr w:rsidR="00AF1FC4" w:rsidRPr="000F6696" w14:paraId="45CBF830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25EDF614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 Profiles</w:t>
            </w:r>
          </w:p>
        </w:tc>
        <w:tc>
          <w:tcPr>
            <w:tcW w:w="1200" w:type="dxa"/>
            <w:vAlign w:val="center"/>
            <w:hideMark/>
          </w:tcPr>
          <w:p w14:paraId="35062559" w14:textId="55A2853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135.91</w:t>
            </w:r>
          </w:p>
        </w:tc>
        <w:tc>
          <w:tcPr>
            <w:tcW w:w="1103" w:type="dxa"/>
            <w:vAlign w:val="center"/>
            <w:hideMark/>
          </w:tcPr>
          <w:p w14:paraId="47D39721" w14:textId="4B13D6D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236.5</w:t>
            </w:r>
            <w:r w:rsidR="006C189A" w:rsidRPr="000F6696">
              <w:rPr>
                <w:color w:val="000000"/>
                <w:lang w:eastAsia="es-ES"/>
              </w:rPr>
              <w:t>3</w:t>
            </w:r>
          </w:p>
        </w:tc>
        <w:tc>
          <w:tcPr>
            <w:tcW w:w="1297" w:type="dxa"/>
            <w:vAlign w:val="center"/>
            <w:hideMark/>
          </w:tcPr>
          <w:p w14:paraId="1B59B7FD" w14:textId="3C86C6BA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179.34</w:t>
            </w:r>
          </w:p>
        </w:tc>
        <w:tc>
          <w:tcPr>
            <w:tcW w:w="1200" w:type="dxa"/>
            <w:noWrap/>
            <w:vAlign w:val="center"/>
            <w:hideMark/>
          </w:tcPr>
          <w:p w14:paraId="5BF42712" w14:textId="781C6255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049.9</w:t>
            </w:r>
            <w:r w:rsidR="006C189A" w:rsidRPr="000F6696">
              <w:rPr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vAlign w:val="center"/>
            <w:hideMark/>
          </w:tcPr>
          <w:p w14:paraId="408BC64A" w14:textId="07CA35DF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55.1</w:t>
            </w:r>
            <w:r w:rsidR="006C189A" w:rsidRPr="000F6696">
              <w:rPr>
                <w:color w:val="000000"/>
                <w:lang w:eastAsia="es-ES"/>
              </w:rPr>
              <w:t>8</w:t>
            </w:r>
          </w:p>
        </w:tc>
        <w:tc>
          <w:tcPr>
            <w:tcW w:w="2080" w:type="dxa"/>
            <w:vAlign w:val="center"/>
            <w:hideMark/>
          </w:tcPr>
          <w:p w14:paraId="4D42DC2C" w14:textId="0FA1944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50.23**</w:t>
            </w:r>
          </w:p>
        </w:tc>
        <w:tc>
          <w:tcPr>
            <w:tcW w:w="1200" w:type="dxa"/>
            <w:vAlign w:val="center"/>
            <w:hideMark/>
          </w:tcPr>
          <w:p w14:paraId="19057547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0170F0D9" w14:textId="11E0DA6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</w:t>
            </w:r>
            <w:r w:rsidR="001B4168" w:rsidRPr="000F6696">
              <w:rPr>
                <w:color w:val="000000"/>
                <w:lang w:eastAsia="es-ES"/>
              </w:rPr>
              <w:t>6</w:t>
            </w:r>
          </w:p>
        </w:tc>
        <w:tc>
          <w:tcPr>
            <w:tcW w:w="1297" w:type="dxa"/>
            <w:noWrap/>
            <w:vAlign w:val="bottom"/>
            <w:hideMark/>
          </w:tcPr>
          <w:p w14:paraId="64D47651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7.53%</w:t>
            </w:r>
          </w:p>
        </w:tc>
      </w:tr>
      <w:tr w:rsidR="00AF1FC4" w:rsidRPr="000F6696" w14:paraId="6D72E4DD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3CFD2AEB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 Profiles</w:t>
            </w:r>
          </w:p>
        </w:tc>
        <w:tc>
          <w:tcPr>
            <w:tcW w:w="1200" w:type="dxa"/>
            <w:vAlign w:val="center"/>
            <w:hideMark/>
          </w:tcPr>
          <w:p w14:paraId="57645F46" w14:textId="56DDBB9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077.41</w:t>
            </w:r>
          </w:p>
        </w:tc>
        <w:tc>
          <w:tcPr>
            <w:tcW w:w="1103" w:type="dxa"/>
            <w:vAlign w:val="center"/>
            <w:hideMark/>
          </w:tcPr>
          <w:p w14:paraId="40A7DB78" w14:textId="09FC8800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200.3</w:t>
            </w:r>
            <w:r w:rsidR="006C189A" w:rsidRPr="000F6696">
              <w:rPr>
                <w:color w:val="000000"/>
                <w:lang w:eastAsia="es-ES"/>
              </w:rPr>
              <w:t>9</w:t>
            </w:r>
          </w:p>
        </w:tc>
        <w:tc>
          <w:tcPr>
            <w:tcW w:w="1297" w:type="dxa"/>
            <w:vAlign w:val="center"/>
            <w:hideMark/>
          </w:tcPr>
          <w:p w14:paraId="029B58AC" w14:textId="198292A8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130.49</w:t>
            </w:r>
          </w:p>
        </w:tc>
        <w:tc>
          <w:tcPr>
            <w:tcW w:w="1200" w:type="dxa"/>
            <w:noWrap/>
            <w:vAlign w:val="center"/>
            <w:hideMark/>
          </w:tcPr>
          <w:p w14:paraId="1CA57C4D" w14:textId="282FE79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2016.7</w:t>
            </w:r>
            <w:r w:rsidR="006C189A" w:rsidRPr="000F6696">
              <w:rPr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14:paraId="139E6A33" w14:textId="19009BE8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6.</w:t>
            </w:r>
            <w:r w:rsidR="006C189A" w:rsidRPr="000F6696">
              <w:rPr>
                <w:color w:val="000000"/>
                <w:lang w:eastAsia="es-ES"/>
              </w:rPr>
              <w:t>50</w:t>
            </w:r>
          </w:p>
        </w:tc>
        <w:tc>
          <w:tcPr>
            <w:tcW w:w="2080" w:type="dxa"/>
            <w:vAlign w:val="center"/>
            <w:hideMark/>
          </w:tcPr>
          <w:p w14:paraId="3F5CD0F0" w14:textId="163BCFDA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4.3</w:t>
            </w:r>
            <w:r w:rsidR="006C189A" w:rsidRPr="000F6696">
              <w:rPr>
                <w:color w:val="000000"/>
                <w:lang w:eastAsia="es-ES"/>
              </w:rPr>
              <w:t>8</w:t>
            </w:r>
            <w:r w:rsidRPr="000F6696">
              <w:rPr>
                <w:color w:val="000000"/>
                <w:lang w:eastAsia="es-ES"/>
              </w:rPr>
              <w:t xml:space="preserve"> (</w:t>
            </w:r>
            <w:r w:rsidRPr="000F6696">
              <w:rPr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color w:val="000000"/>
                <w:lang w:eastAsia="es-ES"/>
              </w:rPr>
              <w:t>=.532)</w:t>
            </w:r>
          </w:p>
        </w:tc>
        <w:tc>
          <w:tcPr>
            <w:tcW w:w="1200" w:type="dxa"/>
            <w:vAlign w:val="center"/>
            <w:hideMark/>
          </w:tcPr>
          <w:p w14:paraId="66C859AE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2F2567E4" w14:textId="7A281A7A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7</w:t>
            </w:r>
          </w:p>
        </w:tc>
        <w:tc>
          <w:tcPr>
            <w:tcW w:w="1297" w:type="dxa"/>
            <w:noWrap/>
            <w:vAlign w:val="bottom"/>
            <w:hideMark/>
          </w:tcPr>
          <w:p w14:paraId="490F5D16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.99%</w:t>
            </w:r>
          </w:p>
        </w:tc>
      </w:tr>
      <w:tr w:rsidR="00AF1FC4" w:rsidRPr="000F6696" w14:paraId="5D804D1E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6BC2E440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 Profiles</w:t>
            </w:r>
          </w:p>
        </w:tc>
        <w:tc>
          <w:tcPr>
            <w:tcW w:w="1200" w:type="dxa"/>
            <w:noWrap/>
            <w:vAlign w:val="center"/>
            <w:hideMark/>
          </w:tcPr>
          <w:p w14:paraId="2EBB4FBB" w14:textId="03172AB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044.7</w:t>
            </w:r>
            <w:r w:rsidR="006C189A" w:rsidRPr="000F6696">
              <w:rPr>
                <w:color w:val="000000"/>
                <w:lang w:eastAsia="es-ES"/>
              </w:rPr>
              <w:t>2</w:t>
            </w:r>
          </w:p>
        </w:tc>
        <w:tc>
          <w:tcPr>
            <w:tcW w:w="1103" w:type="dxa"/>
            <w:noWrap/>
            <w:vAlign w:val="center"/>
            <w:hideMark/>
          </w:tcPr>
          <w:p w14:paraId="62EE82BC" w14:textId="7528EF9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190.05</w:t>
            </w:r>
          </w:p>
        </w:tc>
        <w:tc>
          <w:tcPr>
            <w:tcW w:w="1297" w:type="dxa"/>
            <w:noWrap/>
            <w:vAlign w:val="center"/>
            <w:hideMark/>
          </w:tcPr>
          <w:p w14:paraId="731A6346" w14:textId="4140FCA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107.45</w:t>
            </w:r>
          </w:p>
        </w:tc>
        <w:tc>
          <w:tcPr>
            <w:tcW w:w="1200" w:type="dxa"/>
            <w:noWrap/>
            <w:vAlign w:val="center"/>
            <w:hideMark/>
          </w:tcPr>
          <w:p w14:paraId="565F73BB" w14:textId="26A51ACB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1996.3</w:t>
            </w:r>
            <w:r w:rsidR="006C189A" w:rsidRPr="000F6696">
              <w:rPr>
                <w:color w:val="000000"/>
                <w:lang w:eastAsia="es-ES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26E7BE27" w14:textId="4769D19F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0.69</w:t>
            </w:r>
          </w:p>
        </w:tc>
        <w:tc>
          <w:tcPr>
            <w:tcW w:w="2080" w:type="dxa"/>
            <w:noWrap/>
            <w:vAlign w:val="center"/>
            <w:hideMark/>
          </w:tcPr>
          <w:p w14:paraId="2376A341" w14:textId="57370A3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9.</w:t>
            </w:r>
            <w:r w:rsidR="006C189A" w:rsidRPr="000F6696">
              <w:rPr>
                <w:color w:val="000000"/>
                <w:lang w:eastAsia="es-ES"/>
              </w:rPr>
              <w:t>40</w:t>
            </w:r>
            <w:r w:rsidRPr="000F6696">
              <w:rPr>
                <w:color w:val="000000"/>
                <w:lang w:eastAsia="es-ES"/>
              </w:rPr>
              <w:t xml:space="preserve"> (</w:t>
            </w:r>
            <w:r w:rsidRPr="000F6696">
              <w:rPr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color w:val="000000"/>
                <w:lang w:eastAsia="es-ES"/>
              </w:rPr>
              <w:t>=.394)</w:t>
            </w:r>
          </w:p>
        </w:tc>
        <w:tc>
          <w:tcPr>
            <w:tcW w:w="1200" w:type="dxa"/>
            <w:noWrap/>
            <w:vAlign w:val="center"/>
            <w:hideMark/>
          </w:tcPr>
          <w:p w14:paraId="1961BA39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noWrap/>
            <w:vAlign w:val="center"/>
            <w:hideMark/>
          </w:tcPr>
          <w:p w14:paraId="5531ECBB" w14:textId="643BF5E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</w:t>
            </w:r>
            <w:r w:rsidR="006C189A" w:rsidRPr="000F6696">
              <w:rPr>
                <w:color w:val="000000"/>
                <w:lang w:eastAsia="es-ES"/>
              </w:rPr>
              <w:t>80</w:t>
            </w:r>
          </w:p>
        </w:tc>
        <w:tc>
          <w:tcPr>
            <w:tcW w:w="1297" w:type="dxa"/>
            <w:noWrap/>
            <w:vAlign w:val="bottom"/>
            <w:hideMark/>
          </w:tcPr>
          <w:p w14:paraId="77539B78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.79%</w:t>
            </w:r>
          </w:p>
        </w:tc>
      </w:tr>
      <w:tr w:rsidR="00AF1FC4" w:rsidRPr="000F6696" w14:paraId="5E45A1E2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1E1B61ED" w14:textId="77777777" w:rsidR="00AF1FC4" w:rsidRPr="000F6696" w:rsidRDefault="00AF1FC4" w:rsidP="00857973">
            <w:pPr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Child Behavior LPA T3</w:t>
            </w:r>
          </w:p>
        </w:tc>
        <w:tc>
          <w:tcPr>
            <w:tcW w:w="1200" w:type="dxa"/>
            <w:vAlign w:val="center"/>
            <w:hideMark/>
          </w:tcPr>
          <w:p w14:paraId="1B887566" w14:textId="77777777" w:rsidR="00AF1FC4" w:rsidRPr="000F6696" w:rsidRDefault="00AF1FC4" w:rsidP="00857973">
            <w:pPr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1103" w:type="dxa"/>
            <w:vAlign w:val="center"/>
            <w:hideMark/>
          </w:tcPr>
          <w:p w14:paraId="5D0C9BA6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97" w:type="dxa"/>
            <w:vAlign w:val="center"/>
            <w:hideMark/>
          </w:tcPr>
          <w:p w14:paraId="47BC2817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00" w:type="dxa"/>
            <w:vAlign w:val="center"/>
            <w:hideMark/>
          </w:tcPr>
          <w:p w14:paraId="185ACCB4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00" w:type="dxa"/>
            <w:vAlign w:val="center"/>
            <w:hideMark/>
          </w:tcPr>
          <w:p w14:paraId="6E6BE0C4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2080" w:type="dxa"/>
            <w:vAlign w:val="center"/>
            <w:hideMark/>
          </w:tcPr>
          <w:p w14:paraId="3B9AB511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00" w:type="dxa"/>
            <w:vAlign w:val="center"/>
            <w:hideMark/>
          </w:tcPr>
          <w:p w14:paraId="39211C60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103" w:type="dxa"/>
            <w:vAlign w:val="center"/>
            <w:hideMark/>
          </w:tcPr>
          <w:p w14:paraId="464A687D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  <w:tc>
          <w:tcPr>
            <w:tcW w:w="1297" w:type="dxa"/>
            <w:noWrap/>
            <w:vAlign w:val="bottom"/>
            <w:hideMark/>
          </w:tcPr>
          <w:p w14:paraId="2F97668B" w14:textId="77777777" w:rsidR="00AF1FC4" w:rsidRPr="000F6696" w:rsidRDefault="00AF1FC4" w:rsidP="00857973">
            <w:pPr>
              <w:rPr>
                <w:lang w:eastAsia="es-ES"/>
              </w:rPr>
            </w:pPr>
          </w:p>
        </w:tc>
      </w:tr>
      <w:tr w:rsidR="00AF1FC4" w:rsidRPr="000F6696" w14:paraId="661A59C8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30604E91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 xml:space="preserve">2 Profiles </w:t>
            </w:r>
          </w:p>
        </w:tc>
        <w:tc>
          <w:tcPr>
            <w:tcW w:w="1200" w:type="dxa"/>
            <w:vAlign w:val="center"/>
            <w:hideMark/>
          </w:tcPr>
          <w:p w14:paraId="79B2E6FD" w14:textId="2ACE6B19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587.89</w:t>
            </w:r>
          </w:p>
        </w:tc>
        <w:tc>
          <w:tcPr>
            <w:tcW w:w="1103" w:type="dxa"/>
            <w:vAlign w:val="center"/>
            <w:hideMark/>
          </w:tcPr>
          <w:p w14:paraId="5F5481B4" w14:textId="4123ED8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642.74</w:t>
            </w:r>
          </w:p>
        </w:tc>
        <w:tc>
          <w:tcPr>
            <w:tcW w:w="1297" w:type="dxa"/>
            <w:vAlign w:val="center"/>
            <w:hideMark/>
          </w:tcPr>
          <w:p w14:paraId="4800B1BA" w14:textId="1A5C1203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610.97</w:t>
            </w:r>
          </w:p>
        </w:tc>
        <w:tc>
          <w:tcPr>
            <w:tcW w:w="1200" w:type="dxa"/>
            <w:noWrap/>
            <w:vAlign w:val="center"/>
            <w:hideMark/>
          </w:tcPr>
          <w:p w14:paraId="5DAF1684" w14:textId="4E4CF8D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1783.9</w:t>
            </w:r>
            <w:r w:rsidR="006C189A" w:rsidRPr="000F6696">
              <w:rPr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20FFC003" w14:textId="79F2A95D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57.14</w:t>
            </w:r>
          </w:p>
        </w:tc>
        <w:tc>
          <w:tcPr>
            <w:tcW w:w="2080" w:type="dxa"/>
            <w:vAlign w:val="center"/>
            <w:hideMark/>
          </w:tcPr>
          <w:p w14:paraId="0E7608D0" w14:textId="2F00555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22.97**</w:t>
            </w:r>
          </w:p>
        </w:tc>
        <w:tc>
          <w:tcPr>
            <w:tcW w:w="1200" w:type="dxa"/>
            <w:vAlign w:val="center"/>
            <w:hideMark/>
          </w:tcPr>
          <w:p w14:paraId="613CBF3E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7281A9C0" w14:textId="6B5655CB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80</w:t>
            </w:r>
          </w:p>
        </w:tc>
        <w:tc>
          <w:tcPr>
            <w:tcW w:w="1297" w:type="dxa"/>
            <w:noWrap/>
            <w:vAlign w:val="bottom"/>
            <w:hideMark/>
          </w:tcPr>
          <w:p w14:paraId="735A3118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3.52%</w:t>
            </w:r>
          </w:p>
        </w:tc>
      </w:tr>
      <w:tr w:rsidR="00AF1FC4" w:rsidRPr="000F6696" w14:paraId="3FA1FE52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1BF3356F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 Profiles</w:t>
            </w:r>
          </w:p>
        </w:tc>
        <w:tc>
          <w:tcPr>
            <w:tcW w:w="1200" w:type="dxa"/>
            <w:vAlign w:val="center"/>
            <w:hideMark/>
          </w:tcPr>
          <w:p w14:paraId="5C55ACC1" w14:textId="377C3E6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325.5</w:t>
            </w:r>
            <w:r w:rsidR="006C189A" w:rsidRPr="000F6696">
              <w:rPr>
                <w:color w:val="000000"/>
                <w:lang w:eastAsia="es-ES"/>
              </w:rPr>
              <w:t>8</w:t>
            </w:r>
          </w:p>
        </w:tc>
        <w:tc>
          <w:tcPr>
            <w:tcW w:w="1103" w:type="dxa"/>
            <w:vAlign w:val="center"/>
            <w:hideMark/>
          </w:tcPr>
          <w:p w14:paraId="5DD14240" w14:textId="7A8450FD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402.3</w:t>
            </w:r>
            <w:r w:rsidR="006C189A" w:rsidRPr="000F6696">
              <w:rPr>
                <w:color w:val="000000"/>
                <w:lang w:eastAsia="es-ES"/>
              </w:rPr>
              <w:t>7</w:t>
            </w:r>
          </w:p>
        </w:tc>
        <w:tc>
          <w:tcPr>
            <w:tcW w:w="1297" w:type="dxa"/>
            <w:vAlign w:val="center"/>
            <w:hideMark/>
          </w:tcPr>
          <w:p w14:paraId="3FE77ECC" w14:textId="592BB8E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357.89</w:t>
            </w:r>
          </w:p>
        </w:tc>
        <w:tc>
          <w:tcPr>
            <w:tcW w:w="1200" w:type="dxa"/>
            <w:noWrap/>
            <w:vAlign w:val="center"/>
            <w:hideMark/>
          </w:tcPr>
          <w:p w14:paraId="2EF82104" w14:textId="5175F685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1648.7</w:t>
            </w:r>
            <w:r w:rsidR="006C189A" w:rsidRPr="000F6696">
              <w:rPr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vAlign w:val="center"/>
            <w:hideMark/>
          </w:tcPr>
          <w:p w14:paraId="0017662E" w14:textId="6D58588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70.31</w:t>
            </w:r>
          </w:p>
        </w:tc>
        <w:tc>
          <w:tcPr>
            <w:tcW w:w="2080" w:type="dxa"/>
            <w:vAlign w:val="center"/>
            <w:hideMark/>
          </w:tcPr>
          <w:p w14:paraId="1CB7B061" w14:textId="70C41FA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61.5</w:t>
            </w:r>
            <w:r w:rsidR="006C189A" w:rsidRPr="000F6696">
              <w:rPr>
                <w:color w:val="000000"/>
                <w:lang w:eastAsia="es-ES"/>
              </w:rPr>
              <w:t>8</w:t>
            </w:r>
            <w:r w:rsidRPr="000F6696">
              <w:rPr>
                <w:color w:val="000000"/>
                <w:lang w:eastAsia="es-ES"/>
              </w:rPr>
              <w:t>**</w:t>
            </w:r>
          </w:p>
        </w:tc>
        <w:tc>
          <w:tcPr>
            <w:tcW w:w="1200" w:type="dxa"/>
            <w:vAlign w:val="center"/>
            <w:hideMark/>
          </w:tcPr>
          <w:p w14:paraId="4DF63F86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7AEFC753" w14:textId="6A263EA3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81</w:t>
            </w:r>
          </w:p>
        </w:tc>
        <w:tc>
          <w:tcPr>
            <w:tcW w:w="1297" w:type="dxa"/>
            <w:noWrap/>
            <w:vAlign w:val="bottom"/>
            <w:hideMark/>
          </w:tcPr>
          <w:p w14:paraId="5BBEBE93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.73%</w:t>
            </w:r>
          </w:p>
        </w:tc>
      </w:tr>
      <w:tr w:rsidR="00AF1FC4" w:rsidRPr="000F6696" w14:paraId="4F45CF08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44A65F5D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4 Profiles</w:t>
            </w:r>
          </w:p>
        </w:tc>
        <w:tc>
          <w:tcPr>
            <w:tcW w:w="1200" w:type="dxa"/>
            <w:vAlign w:val="center"/>
            <w:hideMark/>
          </w:tcPr>
          <w:p w14:paraId="3DA548E1" w14:textId="44A0824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221.4</w:t>
            </w:r>
            <w:r w:rsidR="006C189A" w:rsidRPr="000F6696">
              <w:rPr>
                <w:color w:val="000000"/>
                <w:lang w:eastAsia="es-ES"/>
              </w:rPr>
              <w:t>9</w:t>
            </w:r>
          </w:p>
        </w:tc>
        <w:tc>
          <w:tcPr>
            <w:tcW w:w="1103" w:type="dxa"/>
            <w:vAlign w:val="center"/>
            <w:hideMark/>
          </w:tcPr>
          <w:p w14:paraId="08E9AE44" w14:textId="7F3F00F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320.2</w:t>
            </w:r>
            <w:r w:rsidR="006C189A" w:rsidRPr="000F6696">
              <w:rPr>
                <w:color w:val="000000"/>
                <w:lang w:eastAsia="es-ES"/>
              </w:rPr>
              <w:t>2</w:t>
            </w:r>
          </w:p>
        </w:tc>
        <w:tc>
          <w:tcPr>
            <w:tcW w:w="1297" w:type="dxa"/>
            <w:vAlign w:val="center"/>
            <w:hideMark/>
          </w:tcPr>
          <w:p w14:paraId="07CF27F8" w14:textId="7D608DFD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263.03</w:t>
            </w:r>
          </w:p>
        </w:tc>
        <w:tc>
          <w:tcPr>
            <w:tcW w:w="1200" w:type="dxa"/>
            <w:vAlign w:val="center"/>
            <w:hideMark/>
          </w:tcPr>
          <w:p w14:paraId="313D1097" w14:textId="509C4664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1592.74</w:t>
            </w:r>
          </w:p>
        </w:tc>
        <w:tc>
          <w:tcPr>
            <w:tcW w:w="1200" w:type="dxa"/>
            <w:vAlign w:val="center"/>
            <w:hideMark/>
          </w:tcPr>
          <w:p w14:paraId="0EB22CE0" w14:textId="714859A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12.09</w:t>
            </w:r>
          </w:p>
        </w:tc>
        <w:tc>
          <w:tcPr>
            <w:tcW w:w="2080" w:type="dxa"/>
            <w:vAlign w:val="center"/>
            <w:hideMark/>
          </w:tcPr>
          <w:p w14:paraId="647053CE" w14:textId="5EA412B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8.4</w:t>
            </w:r>
            <w:r w:rsidR="006C189A" w:rsidRPr="000F6696">
              <w:rPr>
                <w:color w:val="000000"/>
                <w:lang w:eastAsia="es-ES"/>
              </w:rPr>
              <w:t>7</w:t>
            </w:r>
            <w:r w:rsidRPr="000F6696">
              <w:rPr>
                <w:color w:val="000000"/>
                <w:lang w:eastAsia="es-ES"/>
              </w:rPr>
              <w:t xml:space="preserve"> (</w:t>
            </w:r>
            <w:r w:rsidRPr="000F6696">
              <w:rPr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color w:val="000000"/>
                <w:lang w:eastAsia="es-ES"/>
              </w:rPr>
              <w:t>=.068)</w:t>
            </w:r>
          </w:p>
        </w:tc>
        <w:tc>
          <w:tcPr>
            <w:tcW w:w="1200" w:type="dxa"/>
            <w:vAlign w:val="center"/>
            <w:hideMark/>
          </w:tcPr>
          <w:p w14:paraId="444BFC26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32151060" w14:textId="2F63BD9F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7</w:t>
            </w:r>
            <w:r w:rsidR="006C189A" w:rsidRPr="000F6696">
              <w:rPr>
                <w:color w:val="000000"/>
                <w:lang w:eastAsia="es-ES"/>
              </w:rPr>
              <w:t>8</w:t>
            </w:r>
          </w:p>
        </w:tc>
        <w:tc>
          <w:tcPr>
            <w:tcW w:w="1297" w:type="dxa"/>
            <w:noWrap/>
            <w:vAlign w:val="bottom"/>
            <w:hideMark/>
          </w:tcPr>
          <w:p w14:paraId="6D221328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.79%</w:t>
            </w:r>
          </w:p>
        </w:tc>
      </w:tr>
      <w:tr w:rsidR="00AF1FC4" w:rsidRPr="000F6696" w14:paraId="00BF3C8B" w14:textId="77777777" w:rsidTr="00857973">
        <w:trPr>
          <w:trHeight w:val="315"/>
        </w:trPr>
        <w:tc>
          <w:tcPr>
            <w:tcW w:w="2800" w:type="dxa"/>
            <w:vAlign w:val="center"/>
            <w:hideMark/>
          </w:tcPr>
          <w:p w14:paraId="44243628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5 Profiles</w:t>
            </w:r>
          </w:p>
        </w:tc>
        <w:tc>
          <w:tcPr>
            <w:tcW w:w="1200" w:type="dxa"/>
            <w:vAlign w:val="center"/>
            <w:hideMark/>
          </w:tcPr>
          <w:p w14:paraId="3C3E649D" w14:textId="73E072B2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132.4</w:t>
            </w:r>
            <w:r w:rsidR="006C189A" w:rsidRPr="000F6696">
              <w:rPr>
                <w:color w:val="000000"/>
                <w:lang w:eastAsia="es-ES"/>
              </w:rPr>
              <w:t>6</w:t>
            </w:r>
          </w:p>
        </w:tc>
        <w:tc>
          <w:tcPr>
            <w:tcW w:w="1103" w:type="dxa"/>
            <w:vAlign w:val="center"/>
            <w:hideMark/>
          </w:tcPr>
          <w:p w14:paraId="40A6AAD6" w14:textId="6A17297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253.1</w:t>
            </w:r>
            <w:r w:rsidR="006C189A" w:rsidRPr="000F6696">
              <w:rPr>
                <w:color w:val="000000"/>
                <w:lang w:eastAsia="es-ES"/>
              </w:rPr>
              <w:t>3</w:t>
            </w:r>
          </w:p>
        </w:tc>
        <w:tc>
          <w:tcPr>
            <w:tcW w:w="1297" w:type="dxa"/>
            <w:vAlign w:val="center"/>
            <w:hideMark/>
          </w:tcPr>
          <w:p w14:paraId="54F49860" w14:textId="7C342595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183.23</w:t>
            </w:r>
          </w:p>
        </w:tc>
        <w:tc>
          <w:tcPr>
            <w:tcW w:w="1200" w:type="dxa"/>
            <w:noWrap/>
            <w:vAlign w:val="center"/>
            <w:hideMark/>
          </w:tcPr>
          <w:p w14:paraId="46868366" w14:textId="573E1C0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1544.2</w:t>
            </w:r>
            <w:r w:rsidR="006C189A" w:rsidRPr="000F6696">
              <w:rPr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vAlign w:val="center"/>
            <w:hideMark/>
          </w:tcPr>
          <w:p w14:paraId="316BC8CE" w14:textId="7FA44131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97.03</w:t>
            </w:r>
          </w:p>
        </w:tc>
        <w:tc>
          <w:tcPr>
            <w:tcW w:w="2080" w:type="dxa"/>
            <w:vAlign w:val="center"/>
            <w:hideMark/>
          </w:tcPr>
          <w:p w14:paraId="0F035E21" w14:textId="198CB28B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93.98 (</w:t>
            </w:r>
            <w:r w:rsidRPr="000F6696">
              <w:rPr>
                <w:i/>
                <w:iCs/>
                <w:color w:val="000000"/>
                <w:lang w:eastAsia="es-ES"/>
              </w:rPr>
              <w:t>p</w:t>
            </w:r>
            <w:r w:rsidRPr="000F6696">
              <w:rPr>
                <w:color w:val="000000"/>
                <w:lang w:eastAsia="es-ES"/>
              </w:rPr>
              <w:t>=.321)</w:t>
            </w:r>
          </w:p>
        </w:tc>
        <w:tc>
          <w:tcPr>
            <w:tcW w:w="1200" w:type="dxa"/>
            <w:vAlign w:val="center"/>
            <w:hideMark/>
          </w:tcPr>
          <w:p w14:paraId="0F3EE2EB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vAlign w:val="center"/>
            <w:hideMark/>
          </w:tcPr>
          <w:p w14:paraId="7A941D6C" w14:textId="206E369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80</w:t>
            </w:r>
          </w:p>
        </w:tc>
        <w:tc>
          <w:tcPr>
            <w:tcW w:w="1297" w:type="dxa"/>
            <w:noWrap/>
            <w:vAlign w:val="bottom"/>
            <w:hideMark/>
          </w:tcPr>
          <w:p w14:paraId="1F39A016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.59%</w:t>
            </w:r>
          </w:p>
        </w:tc>
      </w:tr>
      <w:tr w:rsidR="00AF1FC4" w:rsidRPr="000F6696" w14:paraId="2AE6AB31" w14:textId="77777777" w:rsidTr="00857973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25E16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6 Profi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57AB" w14:textId="049D0616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041.8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03315" w14:textId="16FF315E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184.4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847F21" w14:textId="7792BCF0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101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DC7F0" w14:textId="53672E1C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1494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C2FCE" w14:textId="41200088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98.6</w:t>
            </w:r>
            <w:r w:rsidR="006C189A" w:rsidRPr="000F6696">
              <w:rPr>
                <w:color w:val="000000"/>
                <w:lang w:eastAsia="es-ES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2E813" w14:textId="1F18E818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95.4</w:t>
            </w:r>
            <w:r w:rsidR="006C189A" w:rsidRPr="000F6696">
              <w:rPr>
                <w:color w:val="000000"/>
                <w:lang w:eastAsia="es-ES"/>
              </w:rPr>
              <w:t>5</w:t>
            </w:r>
            <w:r w:rsidRPr="000F6696">
              <w:rPr>
                <w:color w:val="000000"/>
                <w:lang w:eastAsia="es-ES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DECA7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CB502" w14:textId="3F31BAD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80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8EE9C" w14:textId="77777777" w:rsidR="00AF1FC4" w:rsidRPr="000F6696" w:rsidRDefault="00AF1FC4" w:rsidP="00857973">
            <w:pPr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3.03%</w:t>
            </w:r>
          </w:p>
        </w:tc>
      </w:tr>
    </w:tbl>
    <w:p w14:paraId="6E424C71" w14:textId="08FCC608" w:rsidR="00AF1FC4" w:rsidRPr="000F6696" w:rsidRDefault="00AF1FC4" w:rsidP="00AF1FC4">
      <w:pPr>
        <w:rPr>
          <w:iCs/>
          <w:lang w:val="en-GB"/>
        </w:rPr>
      </w:pPr>
      <w:r w:rsidRPr="000F6696">
        <w:rPr>
          <w:b/>
          <w:bCs/>
          <w:iCs/>
          <w:lang w:val="en-GB"/>
        </w:rPr>
        <w:t>Note</w:t>
      </w:r>
      <w:r w:rsidRPr="000F6696">
        <w:rPr>
          <w:iCs/>
          <w:lang w:val="en-GB"/>
        </w:rPr>
        <w:t xml:space="preserve">. AIC= Akaike Information Criterion; BIC= Bayesian Information Criterion; SABIC= Sample-Adjusted Bayesian Information Criterion; LL= Log Likelihood; 2LLDiff= 2 Times the Loglikelihood Difference; LMR-LRT= Lo-Mendel-Rubin Likelihood Radio Test; </w:t>
      </w:r>
      <w:r w:rsidRPr="000F6696">
        <w:rPr>
          <w:i/>
          <w:iCs/>
          <w:lang w:val="en-GB"/>
        </w:rPr>
        <w:t xml:space="preserve">p </w:t>
      </w:r>
      <w:r w:rsidRPr="000F6696">
        <w:rPr>
          <w:iCs/>
          <w:lang w:val="en-GB"/>
        </w:rPr>
        <w:t xml:space="preserve">BLRT= </w:t>
      </w:r>
      <w:r w:rsidRPr="000F6696">
        <w:rPr>
          <w:i/>
          <w:iCs/>
          <w:lang w:val="en-GB"/>
        </w:rPr>
        <w:t>p</w:t>
      </w:r>
      <w:r w:rsidRPr="000F6696">
        <w:rPr>
          <w:iCs/>
          <w:lang w:val="en-GB"/>
        </w:rPr>
        <w:t xml:space="preserve"> value of Bootstrapped Likelihood Ratio Test; ENT= Entropy; SPS= Smaller Profile Size.</w:t>
      </w:r>
    </w:p>
    <w:p w14:paraId="007B7C7F" w14:textId="6F414F79" w:rsidR="00AF1FC4" w:rsidRPr="000F6696" w:rsidRDefault="00AF1FC4" w:rsidP="00AF1FC4">
      <w:pPr>
        <w:spacing w:line="480" w:lineRule="auto"/>
        <w:rPr>
          <w:iCs/>
          <w:lang w:val="en-GB"/>
        </w:rPr>
      </w:pPr>
      <w:r w:rsidRPr="000F6696">
        <w:rPr>
          <w:iCs/>
          <w:lang w:val="en-GB"/>
        </w:rPr>
        <w:t xml:space="preserve">** </w:t>
      </w:r>
      <w:r w:rsidRPr="000F6696">
        <w:rPr>
          <w:i/>
          <w:lang w:val="en-GB"/>
        </w:rPr>
        <w:t>p</w:t>
      </w:r>
      <w:r w:rsidRPr="000F6696">
        <w:rPr>
          <w:iCs/>
          <w:lang w:val="en-GB"/>
        </w:rPr>
        <w:t xml:space="preserve"> &lt; .001</w:t>
      </w:r>
    </w:p>
    <w:p w14:paraId="3792B9E3" w14:textId="77777777" w:rsidR="00AF1FC4" w:rsidRPr="000F6696" w:rsidRDefault="00AF1FC4" w:rsidP="00AF1FC4">
      <w:pPr>
        <w:pStyle w:val="JRNCBody"/>
        <w:rPr>
          <w:lang w:val="en-GB"/>
        </w:rPr>
      </w:pPr>
      <w:r w:rsidRPr="000F6696">
        <w:rPr>
          <w:lang w:val="en-GB"/>
        </w:rPr>
        <w:br w:type="page"/>
      </w:r>
    </w:p>
    <w:p w14:paraId="30AF2859" w14:textId="5745F694" w:rsidR="00AF1FC4" w:rsidRPr="000F6696" w:rsidRDefault="00AF1FC4" w:rsidP="00AF1FC4">
      <w:pPr>
        <w:pStyle w:val="JRNCBody"/>
        <w:spacing w:before="0" w:after="0" w:line="480" w:lineRule="auto"/>
        <w:rPr>
          <w:b/>
          <w:bCs/>
          <w:lang w:val="en-GB"/>
        </w:rPr>
      </w:pPr>
      <w:r w:rsidRPr="000F6696">
        <w:rPr>
          <w:b/>
          <w:bCs/>
          <w:lang w:val="en-GB"/>
        </w:rPr>
        <w:lastRenderedPageBreak/>
        <w:t>Table S</w:t>
      </w:r>
      <w:r w:rsidR="002D3BD6" w:rsidRPr="000F6696">
        <w:rPr>
          <w:b/>
          <w:bCs/>
          <w:lang w:val="en-GB"/>
        </w:rPr>
        <w:t>4</w:t>
      </w:r>
    </w:p>
    <w:p w14:paraId="4AABAF2E" w14:textId="77777777" w:rsidR="00AF1FC4" w:rsidRPr="000F6696" w:rsidRDefault="00AF1FC4" w:rsidP="00AF1FC4">
      <w:pPr>
        <w:spacing w:line="480" w:lineRule="auto"/>
        <w:rPr>
          <w:i/>
          <w:iCs/>
          <w:lang w:val="en-US"/>
        </w:rPr>
      </w:pPr>
      <w:r w:rsidRPr="000F6696">
        <w:rPr>
          <w:i/>
          <w:iCs/>
          <w:lang w:val="en-US"/>
        </w:rPr>
        <w:t>Difference among behavioral profiles on CBCL dimensional scores at each time point, applicating Bonferroni test for multiple comparis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3"/>
        <w:gridCol w:w="3141"/>
        <w:gridCol w:w="2395"/>
        <w:gridCol w:w="2306"/>
        <w:gridCol w:w="2351"/>
        <w:gridCol w:w="2512"/>
      </w:tblGrid>
      <w:tr w:rsidR="00AF1FC4" w:rsidRPr="000F6696" w14:paraId="038E68F8" w14:textId="77777777" w:rsidTr="00596A75">
        <w:trPr>
          <w:trHeight w:val="344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C512D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CBCL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3008A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(I) Profile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89C21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(J) Profile</w:t>
            </w:r>
          </w:p>
        </w:tc>
        <w:tc>
          <w:tcPr>
            <w:tcW w:w="25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6A57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ean Diff (I-J) (SD)</w:t>
            </w:r>
          </w:p>
        </w:tc>
      </w:tr>
      <w:tr w:rsidR="00AF1FC4" w:rsidRPr="000F6696" w14:paraId="58CD6D24" w14:textId="77777777" w:rsidTr="00596A75">
        <w:trPr>
          <w:trHeight w:val="278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DB203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2CE3E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F005C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D891D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T1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1E025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T2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0D7A3" w14:textId="77777777" w:rsidR="00AF1FC4" w:rsidRPr="000F6696" w:rsidRDefault="00AF1FC4" w:rsidP="00857973">
            <w:pPr>
              <w:jc w:val="center"/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T3</w:t>
            </w:r>
          </w:p>
        </w:tc>
      </w:tr>
      <w:tr w:rsidR="00AF1FC4" w:rsidRPr="000F6696" w14:paraId="2E1B8340" w14:textId="77777777" w:rsidTr="00596A75">
        <w:trPr>
          <w:trHeight w:val="315"/>
        </w:trPr>
        <w:tc>
          <w:tcPr>
            <w:tcW w:w="449" w:type="pct"/>
            <w:vMerge w:val="restart"/>
            <w:shd w:val="clear" w:color="auto" w:fill="auto"/>
            <w:hideMark/>
          </w:tcPr>
          <w:p w14:paraId="5BE0F19E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ADH</w:t>
            </w:r>
          </w:p>
        </w:tc>
        <w:tc>
          <w:tcPr>
            <w:tcW w:w="1125" w:type="pct"/>
            <w:vMerge w:val="restart"/>
            <w:shd w:val="clear" w:color="auto" w:fill="auto"/>
            <w:hideMark/>
          </w:tcPr>
          <w:p w14:paraId="5FA217AF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odestly Externalizing</w:t>
            </w:r>
          </w:p>
        </w:tc>
        <w:tc>
          <w:tcPr>
            <w:tcW w:w="858" w:type="pct"/>
            <w:shd w:val="clear" w:color="auto" w:fill="auto"/>
            <w:hideMark/>
          </w:tcPr>
          <w:p w14:paraId="687373E2" w14:textId="259E5787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80BD" w14:textId="3EFEBC4C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5</w:t>
            </w:r>
            <w:r w:rsidR="006C189A" w:rsidRPr="000F6696">
              <w:rPr>
                <w:lang w:val="en-US"/>
              </w:rPr>
              <w:t>8</w:t>
            </w:r>
            <w:r w:rsidRPr="000F6696">
              <w:rPr>
                <w:lang w:val="en-US"/>
              </w:rPr>
              <w:t xml:space="preserve"> (.01)**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B21E" w14:textId="09DBAD07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57 (.01)**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1278" w14:textId="15FF98DE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64 (.01)**</w:t>
            </w:r>
          </w:p>
        </w:tc>
      </w:tr>
      <w:tr w:rsidR="00AF1FC4" w:rsidRPr="000F6696" w14:paraId="357BE3E9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7086F940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051505A3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1285FB96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Mainly Anxious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91153E7" w14:textId="5908BB1A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</w:t>
            </w:r>
            <w:r w:rsidR="006C189A" w:rsidRPr="000F6696">
              <w:rPr>
                <w:lang w:val="en-US"/>
              </w:rPr>
              <w:t>8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8CC9769" w14:textId="11A5347F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7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BD996D3" w14:textId="3A9C373B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43 (.02)**</w:t>
            </w:r>
          </w:p>
        </w:tc>
      </w:tr>
      <w:tr w:rsidR="00AF1FC4" w:rsidRPr="000F6696" w14:paraId="3A9D9A2F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6CE33184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62EF86EB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1A17C9DA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Co-occurre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DA779ED" w14:textId="20E70071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5</w:t>
            </w:r>
            <w:r w:rsidR="006C189A" w:rsidRPr="000F6696">
              <w:rPr>
                <w:lang w:val="en-US"/>
              </w:rPr>
              <w:t>6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CFD48BF" w14:textId="6706F9AC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54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BDCA472" w14:textId="5E2488AD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5</w:t>
            </w:r>
            <w:r w:rsidR="006C189A" w:rsidRPr="000F6696">
              <w:rPr>
                <w:lang w:val="en-US"/>
              </w:rPr>
              <w:t>1</w:t>
            </w:r>
            <w:r w:rsidRPr="000F6696">
              <w:rPr>
                <w:lang w:val="en-US"/>
              </w:rPr>
              <w:t xml:space="preserve"> (.02)**</w:t>
            </w:r>
          </w:p>
        </w:tc>
      </w:tr>
      <w:tr w:rsidR="00AF1FC4" w:rsidRPr="000F6696" w14:paraId="0699B336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4B30BEB6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 w:val="restart"/>
            <w:shd w:val="clear" w:color="auto" w:fill="auto"/>
            <w:hideMark/>
          </w:tcPr>
          <w:p w14:paraId="28112A74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ainly Anxious</w:t>
            </w:r>
          </w:p>
        </w:tc>
        <w:tc>
          <w:tcPr>
            <w:tcW w:w="858" w:type="pct"/>
            <w:shd w:val="clear" w:color="auto" w:fill="auto"/>
            <w:hideMark/>
          </w:tcPr>
          <w:p w14:paraId="359671EB" w14:textId="073E8B9D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79D0CAD" w14:textId="7B2A4D5E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</w:t>
            </w:r>
            <w:r w:rsidR="006C189A" w:rsidRPr="000F6696">
              <w:rPr>
                <w:lang w:val="en-US"/>
              </w:rPr>
              <w:t>40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EFC2D8E" w14:textId="4A1371F1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</w:t>
            </w:r>
            <w:r w:rsidR="006C189A" w:rsidRPr="000F6696">
              <w:rPr>
                <w:lang w:val="en-US"/>
              </w:rPr>
              <w:t>40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B6C58DB" w14:textId="5537F0FA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2</w:t>
            </w:r>
            <w:r w:rsidR="006C189A" w:rsidRPr="000F6696">
              <w:rPr>
                <w:lang w:val="en-US"/>
              </w:rPr>
              <w:t>1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2B0C2166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517CD696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3D412CA2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085A0B29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Co-occurre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016AE23D" w14:textId="6062BA42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7</w:t>
            </w:r>
            <w:r w:rsidR="006C189A" w:rsidRPr="000F6696">
              <w:rPr>
                <w:lang w:val="en-US"/>
              </w:rPr>
              <w:t>4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C75F66E" w14:textId="23E60325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7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547BC39C" w14:textId="1938A2C5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94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00D03DDB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0B6A04D9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shd w:val="clear" w:color="auto" w:fill="auto"/>
            <w:hideMark/>
          </w:tcPr>
          <w:p w14:paraId="7D48B48C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Co-occurrent</w:t>
            </w:r>
          </w:p>
        </w:tc>
        <w:tc>
          <w:tcPr>
            <w:tcW w:w="858" w:type="pct"/>
            <w:shd w:val="clear" w:color="auto" w:fill="auto"/>
            <w:hideMark/>
          </w:tcPr>
          <w:p w14:paraId="69435625" w14:textId="6A2F61CB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74CA9DF" w14:textId="3F6215ED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1.1</w:t>
            </w:r>
            <w:r w:rsidR="006C189A" w:rsidRPr="000F6696">
              <w:rPr>
                <w:lang w:val="en-US"/>
              </w:rPr>
              <w:t>4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31DC773" w14:textId="6C8BA286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1.11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8794EC9" w14:textId="73FB8DBD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1.1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02)**</w:t>
            </w:r>
          </w:p>
        </w:tc>
      </w:tr>
      <w:tr w:rsidR="00AF1FC4" w:rsidRPr="000F6696" w14:paraId="32DD5542" w14:textId="77777777" w:rsidTr="00596A75">
        <w:trPr>
          <w:trHeight w:val="315"/>
        </w:trPr>
        <w:tc>
          <w:tcPr>
            <w:tcW w:w="449" w:type="pct"/>
          </w:tcPr>
          <w:p w14:paraId="4FE19CF3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shd w:val="clear" w:color="auto" w:fill="auto"/>
          </w:tcPr>
          <w:p w14:paraId="1D4EFE6E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</w:tcPr>
          <w:p w14:paraId="7A839354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24B807C3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30E7C43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1DC1E791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</w:tr>
      <w:tr w:rsidR="00AF1FC4" w:rsidRPr="000F6696" w14:paraId="6E8D3DF8" w14:textId="77777777" w:rsidTr="00596A75">
        <w:trPr>
          <w:trHeight w:val="315"/>
        </w:trPr>
        <w:tc>
          <w:tcPr>
            <w:tcW w:w="449" w:type="pct"/>
            <w:vMerge w:val="restart"/>
            <w:shd w:val="clear" w:color="auto" w:fill="auto"/>
            <w:hideMark/>
          </w:tcPr>
          <w:p w14:paraId="701C8590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OD</w:t>
            </w:r>
          </w:p>
        </w:tc>
        <w:tc>
          <w:tcPr>
            <w:tcW w:w="1125" w:type="pct"/>
            <w:vMerge w:val="restart"/>
            <w:shd w:val="clear" w:color="auto" w:fill="auto"/>
            <w:hideMark/>
          </w:tcPr>
          <w:p w14:paraId="113CD52F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odestly Externalizing</w:t>
            </w:r>
          </w:p>
        </w:tc>
        <w:tc>
          <w:tcPr>
            <w:tcW w:w="858" w:type="pct"/>
            <w:shd w:val="clear" w:color="auto" w:fill="auto"/>
            <w:hideMark/>
          </w:tcPr>
          <w:p w14:paraId="65CB26E4" w14:textId="2275DD4D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D9FE939" w14:textId="03058400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41 (.01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AC2F4DE" w14:textId="26706000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4</w:t>
            </w:r>
            <w:r w:rsidR="006C189A" w:rsidRPr="000F6696">
              <w:rPr>
                <w:lang w:val="en-US"/>
              </w:rPr>
              <w:t>6</w:t>
            </w:r>
            <w:r w:rsidRPr="000F6696">
              <w:rPr>
                <w:lang w:val="en-US"/>
              </w:rPr>
              <w:t xml:space="preserve"> (.01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438B539" w14:textId="0EE14AB4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44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305714B7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3B8F535F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047E3C28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79D6796F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Mainly Anxious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3FD8C4A" w14:textId="66E3499E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2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0FBBB31" w14:textId="70777D15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24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74490523" w14:textId="2F047404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</w:t>
            </w:r>
            <w:r w:rsidR="006C189A" w:rsidRPr="000F6696">
              <w:rPr>
                <w:lang w:val="en-US"/>
              </w:rPr>
              <w:t>30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067DFBEC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17C273D8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19E2E443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305B9A0F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Co-occurre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4532025F" w14:textId="368AA057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5</w:t>
            </w:r>
            <w:r w:rsidR="006C189A" w:rsidRPr="000F6696">
              <w:rPr>
                <w:lang w:val="en-US"/>
              </w:rPr>
              <w:t>7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A91D6F2" w14:textId="045CA01F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5</w:t>
            </w:r>
            <w:r w:rsidR="006C189A" w:rsidRPr="000F6696">
              <w:rPr>
                <w:lang w:val="en-US"/>
              </w:rPr>
              <w:t>9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37EFD2FD" w14:textId="175F13E9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45 (.03)**</w:t>
            </w:r>
          </w:p>
        </w:tc>
      </w:tr>
      <w:tr w:rsidR="00AF1FC4" w:rsidRPr="000F6696" w14:paraId="268B6ADD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2A362F34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 w:val="restart"/>
            <w:shd w:val="clear" w:color="auto" w:fill="auto"/>
            <w:hideMark/>
          </w:tcPr>
          <w:p w14:paraId="7BBDA6A5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ainly Anxious</w:t>
            </w:r>
          </w:p>
        </w:tc>
        <w:tc>
          <w:tcPr>
            <w:tcW w:w="858" w:type="pct"/>
            <w:shd w:val="clear" w:color="auto" w:fill="auto"/>
            <w:hideMark/>
          </w:tcPr>
          <w:p w14:paraId="35AEF018" w14:textId="01ECF89C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133D8EC8" w14:textId="2AB53BAB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</w:t>
            </w:r>
            <w:r w:rsidR="006C189A" w:rsidRPr="000F6696">
              <w:rPr>
                <w:lang w:val="en-US"/>
              </w:rPr>
              <w:t xml:space="preserve">9 </w:t>
            </w:r>
            <w:r w:rsidRPr="000F6696">
              <w:rPr>
                <w:lang w:val="en-US"/>
              </w:rPr>
              <w:t>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B9B3BC4" w14:textId="3D402742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21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4D508F04" w14:textId="1364A6C8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02)**</w:t>
            </w:r>
          </w:p>
        </w:tc>
      </w:tr>
      <w:tr w:rsidR="00AF1FC4" w:rsidRPr="000F6696" w14:paraId="132CEADF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4D8F7507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13897818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1BD0EF70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Co-occurre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97E5070" w14:textId="47F6CE9B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81</w:t>
            </w:r>
            <w:r w:rsidR="006C189A" w:rsidRPr="000F6696">
              <w:rPr>
                <w:lang w:val="en-US"/>
              </w:rPr>
              <w:t xml:space="preserve"> </w:t>
            </w:r>
            <w:r w:rsidRPr="000F6696">
              <w:rPr>
                <w:lang w:val="en-US"/>
              </w:rPr>
              <w:t>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DE0ADBB" w14:textId="24968384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83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F75BEFD" w14:textId="2019A892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7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4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73044A52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3D3B2356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shd w:val="clear" w:color="auto" w:fill="auto"/>
            <w:hideMark/>
          </w:tcPr>
          <w:p w14:paraId="20C7682B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Co-occurrent</w:t>
            </w:r>
          </w:p>
        </w:tc>
        <w:tc>
          <w:tcPr>
            <w:tcW w:w="858" w:type="pct"/>
            <w:shd w:val="clear" w:color="auto" w:fill="auto"/>
            <w:hideMark/>
          </w:tcPr>
          <w:p w14:paraId="1CF40FDE" w14:textId="4E24984F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A116DBF" w14:textId="6EAF2457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1</w:t>
            </w:r>
            <w:r w:rsidR="006C189A" w:rsidRPr="000F6696">
              <w:rPr>
                <w:lang w:val="en-US"/>
              </w:rPr>
              <w:t>.0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9AC17C5" w14:textId="7BD3E4C4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1.0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0A18C32D" w14:textId="03C71D38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</w:t>
            </w:r>
            <w:r w:rsidR="006C189A" w:rsidRPr="000F6696">
              <w:rPr>
                <w:lang w:val="en-US"/>
              </w:rPr>
              <w:t>90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3E494BFD" w14:textId="77777777" w:rsidTr="00596A75">
        <w:trPr>
          <w:trHeight w:val="315"/>
        </w:trPr>
        <w:tc>
          <w:tcPr>
            <w:tcW w:w="449" w:type="pct"/>
          </w:tcPr>
          <w:p w14:paraId="06A415BE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1125" w:type="pct"/>
            <w:shd w:val="clear" w:color="auto" w:fill="auto"/>
          </w:tcPr>
          <w:p w14:paraId="5FE2C781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</w:tcPr>
          <w:p w14:paraId="1A0C8385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826" w:type="pct"/>
            <w:shd w:val="clear" w:color="auto" w:fill="auto"/>
            <w:noWrap/>
            <w:vAlign w:val="center"/>
          </w:tcPr>
          <w:p w14:paraId="6D1E4F1E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3ECE2EE1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  <w:tc>
          <w:tcPr>
            <w:tcW w:w="900" w:type="pct"/>
            <w:shd w:val="clear" w:color="auto" w:fill="auto"/>
            <w:noWrap/>
            <w:vAlign w:val="center"/>
          </w:tcPr>
          <w:p w14:paraId="06E946AF" w14:textId="77777777" w:rsidR="00AF1FC4" w:rsidRPr="000F6696" w:rsidRDefault="00AF1FC4" w:rsidP="00857973">
            <w:pPr>
              <w:jc w:val="center"/>
              <w:rPr>
                <w:lang w:val="en-US"/>
              </w:rPr>
            </w:pPr>
          </w:p>
        </w:tc>
      </w:tr>
      <w:tr w:rsidR="00AF1FC4" w:rsidRPr="000F6696" w14:paraId="07DAFED0" w14:textId="77777777" w:rsidTr="00596A75">
        <w:trPr>
          <w:trHeight w:val="315"/>
        </w:trPr>
        <w:tc>
          <w:tcPr>
            <w:tcW w:w="449" w:type="pct"/>
            <w:vMerge w:val="restart"/>
            <w:shd w:val="clear" w:color="auto" w:fill="auto"/>
            <w:hideMark/>
          </w:tcPr>
          <w:p w14:paraId="1CF50D64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ANX</w:t>
            </w:r>
          </w:p>
        </w:tc>
        <w:tc>
          <w:tcPr>
            <w:tcW w:w="1125" w:type="pct"/>
            <w:vMerge w:val="restart"/>
            <w:shd w:val="clear" w:color="auto" w:fill="auto"/>
            <w:hideMark/>
          </w:tcPr>
          <w:p w14:paraId="000F7F10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odestly Externalizing</w:t>
            </w:r>
          </w:p>
        </w:tc>
        <w:tc>
          <w:tcPr>
            <w:tcW w:w="858" w:type="pct"/>
            <w:shd w:val="clear" w:color="auto" w:fill="auto"/>
            <w:hideMark/>
          </w:tcPr>
          <w:p w14:paraId="6D8A3218" w14:textId="6568F994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9B0C624" w14:textId="5BF902B9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</w:t>
            </w:r>
            <w:r w:rsidR="006C189A" w:rsidRPr="000F6696">
              <w:rPr>
                <w:lang w:val="en-US"/>
              </w:rPr>
              <w:t>7</w:t>
            </w:r>
            <w:r w:rsidRPr="000F6696">
              <w:rPr>
                <w:lang w:val="en-US"/>
              </w:rPr>
              <w:t xml:space="preserve"> (.01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DAE51A2" w14:textId="73D043B1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7 (.01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37E85AC" w14:textId="4B211C06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1</w:t>
            </w:r>
            <w:r w:rsidR="006C189A" w:rsidRPr="000F6696">
              <w:rPr>
                <w:lang w:val="en-US"/>
              </w:rPr>
              <w:t>7</w:t>
            </w:r>
            <w:r w:rsidRPr="000F6696">
              <w:rPr>
                <w:lang w:val="en-US"/>
              </w:rPr>
              <w:t xml:space="preserve"> (.01)**</w:t>
            </w:r>
          </w:p>
        </w:tc>
      </w:tr>
      <w:tr w:rsidR="00AF1FC4" w:rsidRPr="000F6696" w14:paraId="518503BE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776E378B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5A55C25C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270E2ECC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Mainly Anxious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662606BF" w14:textId="29311B82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6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BDDC7E5" w14:textId="17C1DBA2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6</w:t>
            </w:r>
            <w:r w:rsidR="006C189A" w:rsidRPr="000F6696">
              <w:rPr>
                <w:lang w:val="en-US"/>
              </w:rPr>
              <w:t>6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64A755B" w14:textId="570040F6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4</w:t>
            </w:r>
            <w:r w:rsidR="006C189A" w:rsidRPr="000F6696">
              <w:rPr>
                <w:lang w:val="en-US"/>
              </w:rPr>
              <w:t>8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429D6297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76ED6823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0CC0F7EF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61F450FB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Co-occurre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74D3A01F" w14:textId="56A23DFE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3</w:t>
            </w:r>
            <w:r w:rsidR="006C189A" w:rsidRPr="000F6696">
              <w:rPr>
                <w:lang w:val="en-US"/>
              </w:rPr>
              <w:t>1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5B2B786" w14:textId="696F55D5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40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4379008" w14:textId="3FC8FEED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4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02)**</w:t>
            </w:r>
          </w:p>
        </w:tc>
      </w:tr>
      <w:tr w:rsidR="00AF1FC4" w:rsidRPr="000F6696" w14:paraId="2404D3F8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2ADC12F9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1125" w:type="pct"/>
            <w:vMerge w:val="restart"/>
            <w:shd w:val="clear" w:color="auto" w:fill="auto"/>
            <w:hideMark/>
          </w:tcPr>
          <w:p w14:paraId="57D0A54F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Mainly Anxious</w:t>
            </w:r>
          </w:p>
        </w:tc>
        <w:tc>
          <w:tcPr>
            <w:tcW w:w="858" w:type="pct"/>
            <w:shd w:val="clear" w:color="auto" w:fill="auto"/>
            <w:hideMark/>
          </w:tcPr>
          <w:p w14:paraId="7A62B325" w14:textId="11250C9A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377F7E6A" w14:textId="11FA0365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8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 xml:space="preserve">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121789B" w14:textId="6F3CBB32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83 (.02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6C1CB2D0" w14:textId="1C1EA870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6</w:t>
            </w:r>
            <w:r w:rsidR="006C189A" w:rsidRPr="000F6696">
              <w:rPr>
                <w:lang w:val="en-US"/>
              </w:rPr>
              <w:t>5</w:t>
            </w:r>
            <w:r w:rsidRPr="000F6696">
              <w:rPr>
                <w:lang w:val="en-US"/>
              </w:rPr>
              <w:t xml:space="preserve"> (.</w:t>
            </w:r>
            <w:r w:rsidR="006C189A" w:rsidRPr="000F6696">
              <w:rPr>
                <w:lang w:val="en-US"/>
              </w:rPr>
              <w:t>02</w:t>
            </w:r>
            <w:r w:rsidRPr="000F6696">
              <w:rPr>
                <w:lang w:val="en-US"/>
              </w:rPr>
              <w:t>)**</w:t>
            </w:r>
          </w:p>
        </w:tc>
      </w:tr>
      <w:tr w:rsidR="00AF1FC4" w:rsidRPr="000F6696" w14:paraId="03E9BC7D" w14:textId="77777777" w:rsidTr="00596A75">
        <w:trPr>
          <w:trHeight w:val="315"/>
        </w:trPr>
        <w:tc>
          <w:tcPr>
            <w:tcW w:w="449" w:type="pct"/>
            <w:vMerge/>
            <w:hideMark/>
          </w:tcPr>
          <w:p w14:paraId="6844950D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1125" w:type="pct"/>
            <w:vMerge/>
            <w:hideMark/>
          </w:tcPr>
          <w:p w14:paraId="2A170A43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858" w:type="pct"/>
            <w:shd w:val="clear" w:color="auto" w:fill="auto"/>
            <w:hideMark/>
          </w:tcPr>
          <w:p w14:paraId="50F16D74" w14:textId="77777777" w:rsidR="00AF1FC4" w:rsidRPr="000F6696" w:rsidRDefault="00AF1FC4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Co-occurrent</w:t>
            </w:r>
          </w:p>
        </w:tc>
        <w:tc>
          <w:tcPr>
            <w:tcW w:w="826" w:type="pct"/>
            <w:shd w:val="clear" w:color="auto" w:fill="auto"/>
            <w:noWrap/>
            <w:vAlign w:val="center"/>
            <w:hideMark/>
          </w:tcPr>
          <w:p w14:paraId="5900CF0F" w14:textId="0798F4F5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34 (.02)**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F145D13" w14:textId="1FDDB336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2</w:t>
            </w:r>
            <w:r w:rsidR="006C189A" w:rsidRPr="000F6696">
              <w:rPr>
                <w:lang w:val="en-US"/>
              </w:rPr>
              <w:t>6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3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14:paraId="1B436797" w14:textId="45D069EF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-.03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</w:t>
            </w:r>
          </w:p>
        </w:tc>
      </w:tr>
      <w:tr w:rsidR="00AF1FC4" w:rsidRPr="000F6696" w14:paraId="71546F4C" w14:textId="77777777" w:rsidTr="00596A75">
        <w:trPr>
          <w:trHeight w:val="315"/>
        </w:trPr>
        <w:tc>
          <w:tcPr>
            <w:tcW w:w="449" w:type="pct"/>
            <w:vMerge/>
            <w:tcBorders>
              <w:bottom w:val="single" w:sz="4" w:space="0" w:color="auto"/>
            </w:tcBorders>
            <w:hideMark/>
          </w:tcPr>
          <w:p w14:paraId="38F0B677" w14:textId="77777777" w:rsidR="00AF1FC4" w:rsidRPr="000F6696" w:rsidRDefault="00AF1FC4" w:rsidP="00857973">
            <w:pPr>
              <w:rPr>
                <w:lang w:val="en-US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94CFC5" w14:textId="77777777" w:rsidR="00AF1FC4" w:rsidRPr="000F6696" w:rsidRDefault="00AF1FC4" w:rsidP="00857973">
            <w:pPr>
              <w:rPr>
                <w:b/>
                <w:bCs/>
                <w:lang w:val="en-US"/>
              </w:rPr>
            </w:pPr>
            <w:r w:rsidRPr="000F6696">
              <w:rPr>
                <w:b/>
                <w:bCs/>
                <w:lang w:val="en-US"/>
              </w:rPr>
              <w:t>Co-occurrent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F3788E" w14:textId="0DAC5479" w:rsidR="00AF1FC4" w:rsidRPr="000F6696" w:rsidRDefault="00596A75" w:rsidP="00857973">
            <w:pPr>
              <w:rPr>
                <w:lang w:val="en-US"/>
              </w:rPr>
            </w:pPr>
            <w:r w:rsidRPr="000F6696">
              <w:rPr>
                <w:lang w:val="en-US"/>
              </w:rPr>
              <w:t>Typically Developing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BE11" w14:textId="6F43657A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47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9441" w14:textId="6A38592C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5</w:t>
            </w:r>
            <w:r w:rsidR="006C189A" w:rsidRPr="000F6696">
              <w:rPr>
                <w:lang w:val="en-US"/>
              </w:rPr>
              <w:t>8</w:t>
            </w:r>
            <w:r w:rsidRPr="000F6696">
              <w:rPr>
                <w:lang w:val="en-US"/>
              </w:rPr>
              <w:t xml:space="preserve">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41AD" w14:textId="706BA4B0" w:rsidR="00AF1FC4" w:rsidRPr="000F6696" w:rsidRDefault="00AF1FC4" w:rsidP="00857973">
            <w:pPr>
              <w:jc w:val="center"/>
              <w:rPr>
                <w:lang w:val="en-US"/>
              </w:rPr>
            </w:pPr>
            <w:r w:rsidRPr="000F6696">
              <w:rPr>
                <w:lang w:val="en-US"/>
              </w:rPr>
              <w:t>.61 (.0</w:t>
            </w:r>
            <w:r w:rsidR="006C189A" w:rsidRPr="000F6696">
              <w:rPr>
                <w:lang w:val="en-US"/>
              </w:rPr>
              <w:t>2</w:t>
            </w:r>
            <w:r w:rsidRPr="000F6696">
              <w:rPr>
                <w:lang w:val="en-US"/>
              </w:rPr>
              <w:t>)**</w:t>
            </w:r>
          </w:p>
        </w:tc>
      </w:tr>
    </w:tbl>
    <w:p w14:paraId="4F3EB490" w14:textId="5550092F" w:rsidR="00AF1FC4" w:rsidRPr="000F6696" w:rsidRDefault="00AF1FC4" w:rsidP="00AF1FC4">
      <w:pPr>
        <w:rPr>
          <w:lang w:val="en-US"/>
        </w:rPr>
      </w:pPr>
      <w:r w:rsidRPr="000F6696">
        <w:rPr>
          <w:b/>
          <w:bCs/>
          <w:lang w:val="en-US"/>
        </w:rPr>
        <w:t>Note</w:t>
      </w:r>
      <w:r w:rsidRPr="000F6696">
        <w:rPr>
          <w:lang w:val="en-US"/>
        </w:rPr>
        <w:t xml:space="preserve">. </w:t>
      </w:r>
      <w:bookmarkStart w:id="5" w:name="_Hlk54718321"/>
      <w:r w:rsidRPr="000F6696">
        <w:rPr>
          <w:lang w:val="en-US"/>
        </w:rPr>
        <w:t xml:space="preserve">ADH= Attention Deficit/Hyperactive Problems; OD= Oppositional Defiant Problems; ANX= Anxiety Problems; </w:t>
      </w:r>
      <w:bookmarkEnd w:id="5"/>
      <w:r w:rsidRPr="000F6696">
        <w:rPr>
          <w:lang w:val="en-US"/>
        </w:rPr>
        <w:t>Mean Diff (I-J)= Mean difference among (I) Profile and (J) Profile.</w:t>
      </w:r>
    </w:p>
    <w:p w14:paraId="73145D04" w14:textId="59FE5178" w:rsidR="00AF1FC4" w:rsidRPr="000F6696" w:rsidRDefault="00AF1FC4" w:rsidP="00AF1FC4">
      <w:pPr>
        <w:rPr>
          <w:lang w:val="en-US"/>
        </w:rPr>
      </w:pPr>
      <w:r w:rsidRPr="000F6696">
        <w:rPr>
          <w:lang w:val="en-US"/>
        </w:rPr>
        <w:t xml:space="preserve">** </w:t>
      </w:r>
      <w:r w:rsidRPr="000F6696">
        <w:rPr>
          <w:i/>
          <w:iCs/>
          <w:lang w:val="en-US"/>
        </w:rPr>
        <w:t>p</w:t>
      </w:r>
      <w:r w:rsidRPr="000F6696">
        <w:rPr>
          <w:lang w:val="en-US"/>
        </w:rPr>
        <w:t xml:space="preserve"> &lt; .001</w:t>
      </w:r>
    </w:p>
    <w:p w14:paraId="3B31EA0F" w14:textId="77777777" w:rsidR="00AF1FC4" w:rsidRPr="000F6696" w:rsidRDefault="00AF1FC4" w:rsidP="00AF1FC4">
      <w:pPr>
        <w:spacing w:line="480" w:lineRule="auto"/>
        <w:rPr>
          <w:iCs/>
          <w:lang w:val="en-GB"/>
        </w:rPr>
        <w:sectPr w:rsidR="00AF1FC4" w:rsidRPr="000F6696" w:rsidSect="00E9745F">
          <w:head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F185F2" w14:textId="77777777" w:rsidR="000277CA" w:rsidRPr="000F6696" w:rsidRDefault="00224936" w:rsidP="000277CA">
      <w:pPr>
        <w:pStyle w:val="Descripcin"/>
        <w:keepNext/>
        <w:spacing w:beforeAutospacing="0" w:after="0" w:afterAutospacing="0" w:line="480" w:lineRule="auto"/>
        <w:ind w:firstLine="0"/>
        <w:rPr>
          <w:b/>
          <w:bCs/>
          <w:i w:val="0"/>
          <w:color w:val="auto"/>
          <w:sz w:val="24"/>
          <w:szCs w:val="24"/>
          <w:lang w:val="en-GB"/>
        </w:rPr>
      </w:pPr>
      <w:bookmarkStart w:id="6" w:name="_Hlk70966808"/>
      <w:bookmarkEnd w:id="3"/>
      <w:r w:rsidRPr="000F6696">
        <w:rPr>
          <w:b/>
          <w:bCs/>
          <w:i w:val="0"/>
          <w:color w:val="auto"/>
          <w:sz w:val="24"/>
          <w:szCs w:val="24"/>
          <w:lang w:val="en-GB"/>
        </w:rPr>
        <w:lastRenderedPageBreak/>
        <w:t xml:space="preserve">Table S5 </w:t>
      </w:r>
      <w:bookmarkStart w:id="7" w:name="_Hlk67674255"/>
    </w:p>
    <w:p w14:paraId="644F6374" w14:textId="2F340345" w:rsidR="000277CA" w:rsidRPr="000F6696" w:rsidRDefault="000277CA" w:rsidP="000277CA">
      <w:pPr>
        <w:pStyle w:val="Descripcin"/>
        <w:keepNext/>
        <w:spacing w:beforeAutospacing="0" w:after="0" w:afterAutospacing="0" w:line="480" w:lineRule="auto"/>
        <w:ind w:firstLine="0"/>
        <w:rPr>
          <w:color w:val="auto"/>
          <w:sz w:val="24"/>
          <w:szCs w:val="24"/>
          <w:lang w:val="en-GB"/>
        </w:rPr>
      </w:pPr>
      <w:r w:rsidRPr="000F6696">
        <w:rPr>
          <w:color w:val="auto"/>
          <w:sz w:val="24"/>
          <w:szCs w:val="24"/>
          <w:lang w:val="en-US" w:eastAsia="es-ES"/>
        </w:rPr>
        <w:t xml:space="preserve">Model fit information for sequences of Multigroup Latent Profile Analysis conducted to test replicability of the 4-profile solution </w:t>
      </w:r>
      <w:bookmarkEnd w:id="7"/>
      <w:r w:rsidR="004F62A3" w:rsidRPr="000F6696">
        <w:rPr>
          <w:color w:val="auto"/>
          <w:sz w:val="24"/>
          <w:szCs w:val="24"/>
          <w:lang w:val="en-US" w:eastAsia="es-ES"/>
        </w:rPr>
        <w:t xml:space="preserve">across children age </w:t>
      </w:r>
      <w:r w:rsidR="00971174" w:rsidRPr="000F6696">
        <w:rPr>
          <w:color w:val="auto"/>
          <w:sz w:val="24"/>
          <w:szCs w:val="24"/>
          <w:lang w:val="en-US" w:eastAsia="es-ES"/>
        </w:rPr>
        <w:t>sub</w:t>
      </w:r>
      <w:r w:rsidR="004F62A3" w:rsidRPr="000F6696">
        <w:rPr>
          <w:color w:val="auto"/>
          <w:sz w:val="24"/>
          <w:szCs w:val="24"/>
          <w:lang w:val="en-US" w:eastAsia="es-ES"/>
        </w:rPr>
        <w:t>group</w:t>
      </w:r>
      <w:r w:rsidR="00971174" w:rsidRPr="000F6696">
        <w:rPr>
          <w:color w:val="auto"/>
          <w:sz w:val="24"/>
          <w:szCs w:val="24"/>
          <w:lang w:val="en-US" w:eastAsia="es-ES"/>
        </w:rPr>
        <w:t>s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850"/>
        <w:gridCol w:w="1134"/>
        <w:gridCol w:w="1134"/>
        <w:gridCol w:w="1134"/>
        <w:gridCol w:w="851"/>
      </w:tblGrid>
      <w:tr w:rsidR="000277CA" w:rsidRPr="000F6696" w14:paraId="62A81F4A" w14:textId="77777777" w:rsidTr="000277CA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329B" w14:textId="472807F8" w:rsidR="000277CA" w:rsidRPr="000F6696" w:rsidRDefault="000277CA" w:rsidP="00E4129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3981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lang w:val="en-US"/>
              </w:rPr>
              <w:t>#P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3D180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8C17D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SC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3B5C5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12CD7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231FC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SAB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47062" w14:textId="77777777" w:rsidR="000277CA" w:rsidRPr="000F6696" w:rsidRDefault="000277CA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ENT</w:t>
            </w:r>
          </w:p>
        </w:tc>
      </w:tr>
      <w:tr w:rsidR="000277CA" w:rsidRPr="000F6696" w14:paraId="0F52B6F0" w14:textId="77777777" w:rsidTr="000277CA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C542DB" w14:textId="6C034001" w:rsidR="000277CA" w:rsidRPr="000F6696" w:rsidRDefault="000277CA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B7C1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4C0A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0F2C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E845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7E61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0483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F50C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</w:tr>
      <w:tr w:rsidR="00BD15F6" w:rsidRPr="000F6696" w14:paraId="1293BCB9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340C60A" w14:textId="639B61AE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Number of class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FA57F5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0D2241" w14:textId="54A8682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31.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E7DFB2" w14:textId="0478F17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D7F77" w14:textId="2ED4AD70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37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8FBCDD" w14:textId="11E355D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bookmarkStart w:id="8" w:name="_Hlk67673169"/>
            <w:r w:rsidRPr="000F6696">
              <w:t>8149.1</w:t>
            </w:r>
            <w:bookmarkEnd w:id="8"/>
            <w:r w:rsidR="007107F3" w:rsidRPr="000F6696"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D52CF" w14:textId="59612C5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8031.5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6EB7F3" w14:textId="7A354B6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7</w:t>
            </w:r>
            <w:r w:rsidR="007F40A7" w:rsidRPr="000F6696">
              <w:t>9</w:t>
            </w:r>
          </w:p>
        </w:tc>
      </w:tr>
      <w:tr w:rsidR="00BD15F6" w:rsidRPr="000F6696" w14:paraId="3F0DE7D1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48384ED" w14:textId="0BDFF0AC" w:rsidR="00BD15F6" w:rsidRPr="000F6696" w:rsidRDefault="00BD15F6" w:rsidP="00BD15F6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mean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8F60B3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7D7C62" w14:textId="07CC5E1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18.</w:t>
            </w:r>
            <w:r w:rsidR="00895B6B" w:rsidRPr="000F6696"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198EC7" w14:textId="2434464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107F3" w:rsidRPr="000F6696"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870D3B" w14:textId="300E6C8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887.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137F53" w14:textId="057B943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bookmarkStart w:id="9" w:name="_Hlk67673180"/>
            <w:r w:rsidRPr="000F6696">
              <w:t>8029.92</w:t>
            </w:r>
            <w:bookmarkEnd w:id="9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088CC3" w14:textId="71453344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50.</w:t>
            </w:r>
            <w:r w:rsidR="007107F3" w:rsidRPr="000F6696"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0CE730" w14:textId="1B64426C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</w:t>
            </w:r>
            <w:r w:rsidR="007F40A7" w:rsidRPr="000F6696">
              <w:t>80</w:t>
            </w:r>
          </w:p>
        </w:tc>
      </w:tr>
      <w:tr w:rsidR="00BD15F6" w:rsidRPr="000F6696" w14:paraId="52C19597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3830C6E" w14:textId="64CED7EB" w:rsidR="00BD15F6" w:rsidRPr="000F6696" w:rsidRDefault="00BD15F6" w:rsidP="00BD15F6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variabilit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8080B9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D70BDA" w14:textId="1EF851E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19.9</w:t>
            </w:r>
            <w:r w:rsidR="00895B6B" w:rsidRPr="000F6696"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EE9172" w14:textId="1D3D0AE6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107F3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4EA7CB" w14:textId="279D74A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883.8</w:t>
            </w:r>
            <w:r w:rsidR="007107F3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87E75E" w14:textId="5E01C8A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bookmarkStart w:id="10" w:name="_Hlk67673188"/>
            <w:r w:rsidRPr="000F6696">
              <w:t>8009.46</w:t>
            </w:r>
            <w:bookmarkEnd w:id="10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C3EC12" w14:textId="547920F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39.5</w:t>
            </w:r>
            <w:r w:rsidR="007107F3" w:rsidRPr="000F6696"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445019" w14:textId="074065AC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</w:t>
            </w:r>
            <w:r w:rsidR="007F40A7" w:rsidRPr="000F6696">
              <w:t>80</w:t>
            </w:r>
          </w:p>
        </w:tc>
      </w:tr>
      <w:tr w:rsidR="00BD15F6" w:rsidRPr="000F6696" w14:paraId="5CE04725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79498C5" w14:textId="63695752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Class probabiliti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B5B261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8913E6" w14:textId="08DD934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23.</w:t>
            </w:r>
            <w:r w:rsidR="00895B6B" w:rsidRPr="000F6696"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CD1E2C" w14:textId="09443EE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0B39A0" w14:textId="3A87A98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884.9</w:t>
            </w:r>
            <w:r w:rsidR="007107F3" w:rsidRPr="000F6696"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AE9F71" w14:textId="7B78A29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93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2796AF" w14:textId="1D71898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33.</w:t>
            </w:r>
            <w:r w:rsidR="007107F3" w:rsidRPr="000F6696"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CC68E1" w14:textId="4E5BE9B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</w:t>
            </w:r>
            <w:r w:rsidR="007F40A7" w:rsidRPr="000F6696">
              <w:t>80</w:t>
            </w:r>
          </w:p>
        </w:tc>
      </w:tr>
      <w:tr w:rsidR="000277CA" w:rsidRPr="000F6696" w14:paraId="57F3DCB4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3164B42" w14:textId="77777777" w:rsidR="000277CA" w:rsidRPr="000F6696" w:rsidRDefault="000277CA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T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51DD46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A2860B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FD3601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0D8E51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199DFC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CE7708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B9475F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</w:tr>
      <w:tr w:rsidR="00BD15F6" w:rsidRPr="000F6696" w14:paraId="7B234824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166D363" w14:textId="7F613B1A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Number of class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C84952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B185C9" w14:textId="3767215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369.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66564C" w14:textId="32EEABDE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107F3" w:rsidRPr="000F6696"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97920" w14:textId="3DDE0E8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812.0</w:t>
            </w:r>
            <w:r w:rsidR="007107F3" w:rsidRPr="000F6696"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78A075" w14:textId="43DC74C6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018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08E8F" w14:textId="27B5FBA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901.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59C68F" w14:textId="04E0B360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5</w:t>
            </w:r>
          </w:p>
        </w:tc>
      </w:tr>
      <w:tr w:rsidR="00BD15F6" w:rsidRPr="000F6696" w14:paraId="3C942CFE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04941C4" w14:textId="4252BFE1" w:rsidR="00BD15F6" w:rsidRPr="000F6696" w:rsidRDefault="00BD15F6" w:rsidP="00BD15F6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mean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6CBA18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2C05E9" w14:textId="0A77FD8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377.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EB714B" w14:textId="25AB8D85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</w:t>
            </w:r>
            <w:r w:rsidR="007107F3" w:rsidRPr="000F6696"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662630" w14:textId="0ADF9C7C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804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3AE0B" w14:textId="399FD5DE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944.7</w:t>
            </w:r>
            <w:r w:rsidR="007107F3" w:rsidRPr="000F6696"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C8B517" w14:textId="0B84EA7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865.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D7E5B4" w14:textId="38334395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4</w:t>
            </w:r>
          </w:p>
        </w:tc>
      </w:tr>
      <w:tr w:rsidR="00BD15F6" w:rsidRPr="000F6696" w14:paraId="6E1FD5E7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B8ED6D4" w14:textId="117A2D53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variabilit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D45297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7140F2" w14:textId="3846BB00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379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D578CD" w14:textId="548B999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107F3" w:rsidRPr="000F6696"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883819" w14:textId="3F82F79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802.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DCF8F0" w14:textId="069DD2C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925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46F192" w14:textId="4110899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855.6</w:t>
            </w:r>
            <w:r w:rsidR="007107F3" w:rsidRPr="000F6696"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AE3479" w14:textId="21B479E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4</w:t>
            </w:r>
          </w:p>
        </w:tc>
      </w:tr>
      <w:tr w:rsidR="00BD15F6" w:rsidRPr="000F6696" w14:paraId="6CEA2C30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65DF7DA" w14:textId="31311509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Class probabiliti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FA46A0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745F90" w14:textId="7040A38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380.2</w:t>
            </w:r>
            <w:r w:rsidR="007107F3" w:rsidRPr="000F6696"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82DF78" w14:textId="3F1040C5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C3D55C" w14:textId="1E61650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798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DD114D" w14:textId="4CE19F0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904.7</w:t>
            </w:r>
            <w:r w:rsidR="007107F3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ED7983" w14:textId="327C820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6844.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5B5575" w14:textId="56DF366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4</w:t>
            </w:r>
          </w:p>
        </w:tc>
      </w:tr>
      <w:tr w:rsidR="000277CA" w:rsidRPr="000F6696" w14:paraId="711C14D1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EAE209A" w14:textId="77777777" w:rsidR="000277CA" w:rsidRPr="000F6696" w:rsidRDefault="000277CA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T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2594D4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CB5D9D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D30649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4E579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0453AF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0B3CAA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23024E" w14:textId="77777777" w:rsidR="000277CA" w:rsidRPr="000F6696" w:rsidRDefault="000277CA" w:rsidP="00E41294">
            <w:pPr>
              <w:spacing w:after="120"/>
              <w:jc w:val="center"/>
              <w:rPr>
                <w:lang w:val="en-US"/>
              </w:rPr>
            </w:pPr>
          </w:p>
        </w:tc>
      </w:tr>
      <w:tr w:rsidR="00BD15F6" w:rsidRPr="000F6696" w14:paraId="14E936FD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D5795C1" w14:textId="64C5E328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Number of class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18F963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24107F" w14:textId="7802C3B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773.8</w:t>
            </w:r>
            <w:r w:rsidR="007107F3" w:rsidRPr="000F6696"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99C78D" w14:textId="0F40ABEC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89703F" w14:textId="196E6D9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621.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3FCD4" w14:textId="381053B2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824.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26FF9E" w14:textId="607A527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707.0</w:t>
            </w:r>
            <w:r w:rsidR="007107F3" w:rsidRPr="000F6696"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294FDA" w14:textId="2F566D9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8</w:t>
            </w:r>
          </w:p>
        </w:tc>
      </w:tr>
      <w:tr w:rsidR="00BD15F6" w:rsidRPr="000F6696" w14:paraId="6004F371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32D6678" w14:textId="5712C678" w:rsidR="00BD15F6" w:rsidRPr="000F6696" w:rsidRDefault="00BD15F6" w:rsidP="00BD15F6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mean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C0F8F0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1AE5E2" w14:textId="0513A91E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796.2</w:t>
            </w:r>
            <w:r w:rsidR="007107F3" w:rsidRPr="000F6696"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F1C8A5" w14:textId="6597E532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4</w:t>
            </w:r>
            <w:r w:rsidR="007107F3" w:rsidRPr="000F6696"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AB4EF6" w14:textId="269F743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642.4</w:t>
            </w:r>
            <w:r w:rsidR="007107F3" w:rsidRPr="000F6696"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011838" w14:textId="0DA618C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779.5</w:t>
            </w:r>
            <w:r w:rsidR="007107F3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0B08EB" w14:textId="0718494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700.1</w:t>
            </w:r>
            <w:r w:rsidR="007107F3" w:rsidRPr="000F6696"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61DA6A" w14:textId="21B7A522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5</w:t>
            </w:r>
          </w:p>
        </w:tc>
      </w:tr>
      <w:tr w:rsidR="00BD15F6" w:rsidRPr="000F6696" w14:paraId="5600DE76" w14:textId="77777777" w:rsidTr="000277CA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38FC1536" w14:textId="7E1C3C82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variabilit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C68652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1BB921" w14:textId="5E4B9CE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797.9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99E974" w14:textId="6832311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4</w:t>
            </w:r>
            <w:r w:rsidR="007107F3" w:rsidRPr="000F6696"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9DBF0A" w14:textId="4E3A8FA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639.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B6A970" w14:textId="6CB5099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760.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8F207B" w14:textId="49C1179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690.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DDCCA7" w14:textId="1D46CA5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5</w:t>
            </w:r>
          </w:p>
        </w:tc>
      </w:tr>
      <w:tr w:rsidR="00BD15F6" w:rsidRPr="000F6696" w14:paraId="44518583" w14:textId="77777777" w:rsidTr="000277CA">
        <w:trPr>
          <w:trHeight w:val="302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32CC1" w14:textId="6863DB8D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Class probabilit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8EACA" w14:textId="7777777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418D4" w14:textId="74195F7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798.5</w:t>
            </w:r>
            <w:r w:rsidR="007107F3" w:rsidRPr="000F6696"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967DD" w14:textId="05153BE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5</w:t>
            </w:r>
            <w:r w:rsidR="007107F3" w:rsidRPr="000F6696"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263DF" w14:textId="37A6483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635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E5301" w14:textId="012E6A6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739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323E8" w14:textId="2A47C63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678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54D41" w14:textId="3FCC4B6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5</w:t>
            </w:r>
          </w:p>
        </w:tc>
      </w:tr>
    </w:tbl>
    <w:p w14:paraId="172BDDEE" w14:textId="36EFAA10" w:rsidR="00971174" w:rsidRPr="000F6696" w:rsidRDefault="000277CA" w:rsidP="00971174">
      <w:pPr>
        <w:rPr>
          <w:rFonts w:eastAsia="Calibri"/>
          <w:b/>
          <w:bCs/>
          <w:iCs/>
          <w:lang w:val="en-GB" w:eastAsia="en-US"/>
        </w:rPr>
      </w:pPr>
      <w:r w:rsidRPr="000F6696">
        <w:rPr>
          <w:b/>
          <w:lang w:val="en-US"/>
        </w:rPr>
        <w:t>Note</w:t>
      </w:r>
      <w:r w:rsidRPr="000F6696">
        <w:rPr>
          <w:lang w:val="en-US"/>
        </w:rPr>
        <w:t xml:space="preserve">. #Par= Number of </w:t>
      </w:r>
      <w:r w:rsidRPr="000F6696">
        <w:rPr>
          <w:iCs/>
          <w:lang w:val="en-GB"/>
        </w:rPr>
        <w:t>Free</w:t>
      </w:r>
      <w:r w:rsidRPr="000F6696">
        <w:rPr>
          <w:lang w:val="en-US"/>
        </w:rPr>
        <w:t xml:space="preserve"> Parameters; LL= Log Likelihood; SCF= Scaling Correction Factor for MLR; AIC= Akaike Information Criterion; BIC= Bayesian Information Criterion; SABIC= Sample-Adjusted Bayesian Information Criterion; ENT= Entropy.</w:t>
      </w:r>
      <w:r w:rsidR="00971174" w:rsidRPr="000F6696">
        <w:rPr>
          <w:lang w:val="en-US"/>
        </w:rPr>
        <w:t xml:space="preserve"> </w:t>
      </w:r>
      <w:r w:rsidR="00971174" w:rsidRPr="000F6696">
        <w:rPr>
          <w:b/>
          <w:bCs/>
          <w:i/>
          <w:lang w:val="en-GB"/>
        </w:rPr>
        <w:br w:type="page"/>
      </w:r>
    </w:p>
    <w:p w14:paraId="3ACB02A3" w14:textId="5A44A99D" w:rsidR="00971174" w:rsidRPr="000F6696" w:rsidRDefault="00971174" w:rsidP="00971174">
      <w:pPr>
        <w:pStyle w:val="Descripcin"/>
        <w:keepNext/>
        <w:spacing w:beforeAutospacing="0" w:after="0" w:afterAutospacing="0" w:line="480" w:lineRule="auto"/>
        <w:ind w:firstLine="0"/>
        <w:rPr>
          <w:b/>
          <w:bCs/>
          <w:i w:val="0"/>
          <w:color w:val="auto"/>
          <w:sz w:val="24"/>
          <w:szCs w:val="24"/>
          <w:lang w:val="en-GB"/>
        </w:rPr>
      </w:pPr>
      <w:r w:rsidRPr="000F6696">
        <w:rPr>
          <w:b/>
          <w:bCs/>
          <w:i w:val="0"/>
          <w:color w:val="auto"/>
          <w:sz w:val="24"/>
          <w:szCs w:val="24"/>
          <w:lang w:val="en-GB"/>
        </w:rPr>
        <w:lastRenderedPageBreak/>
        <w:t>Table S6</w:t>
      </w:r>
    </w:p>
    <w:p w14:paraId="1930E7CE" w14:textId="232FAC3D" w:rsidR="00971174" w:rsidRPr="000F6696" w:rsidRDefault="00971174" w:rsidP="00971174">
      <w:pPr>
        <w:pStyle w:val="Descripcin"/>
        <w:keepNext/>
        <w:spacing w:beforeAutospacing="0" w:after="0" w:afterAutospacing="0" w:line="480" w:lineRule="auto"/>
        <w:ind w:firstLine="0"/>
        <w:rPr>
          <w:color w:val="auto"/>
          <w:sz w:val="24"/>
          <w:szCs w:val="24"/>
          <w:lang w:val="en-GB"/>
        </w:rPr>
      </w:pPr>
      <w:r w:rsidRPr="000F6696">
        <w:rPr>
          <w:color w:val="auto"/>
          <w:sz w:val="24"/>
          <w:szCs w:val="24"/>
          <w:lang w:val="en-US" w:eastAsia="es-ES"/>
        </w:rPr>
        <w:t xml:space="preserve">Model fit information for sequences of Multigroup Latent Profile Analysis conducted to test replicability of the 4-profile solution across family SES subgroups  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850"/>
        <w:gridCol w:w="1134"/>
        <w:gridCol w:w="1134"/>
        <w:gridCol w:w="1134"/>
        <w:gridCol w:w="851"/>
      </w:tblGrid>
      <w:tr w:rsidR="00971174" w:rsidRPr="000F6696" w14:paraId="1CFFE3B1" w14:textId="77777777" w:rsidTr="00A5756B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35A8" w14:textId="2319F37F" w:rsidR="00971174" w:rsidRPr="000F6696" w:rsidRDefault="00BD15F6" w:rsidP="00BD15F6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Levels of measurement invari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28B4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lang w:val="en-US"/>
              </w:rPr>
              <w:t>#P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33D7C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A8B73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SC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4869B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CBB41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88960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SAB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AFCC5" w14:textId="77777777" w:rsidR="00971174" w:rsidRPr="000F6696" w:rsidRDefault="00971174" w:rsidP="00E4129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ENT</w:t>
            </w:r>
          </w:p>
        </w:tc>
      </w:tr>
      <w:tr w:rsidR="00971174" w:rsidRPr="000F6696" w14:paraId="22757B96" w14:textId="77777777" w:rsidTr="00A5756B">
        <w:trPr>
          <w:trHeight w:val="302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CEB3C7" w14:textId="77777777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8ECA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CFBF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AF98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58EC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3592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E1CD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656B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</w:tr>
      <w:tr w:rsidR="00971174" w:rsidRPr="000F6696" w14:paraId="64B72AFA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012E86F" w14:textId="5A9FBACA" w:rsidR="00971174" w:rsidRPr="000F6696" w:rsidRDefault="00BD15F6" w:rsidP="00E41294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Number of c</w:t>
            </w:r>
            <w:r w:rsidR="00E41294" w:rsidRPr="000F6696">
              <w:rPr>
                <w:b/>
                <w:bCs/>
                <w:color w:val="000000"/>
                <w:lang w:val="en-US"/>
              </w:rPr>
              <w:t>lasses</w:t>
            </w:r>
          </w:p>
        </w:tc>
        <w:tc>
          <w:tcPr>
            <w:tcW w:w="851" w:type="dxa"/>
            <w:shd w:val="clear" w:color="auto" w:fill="auto"/>
            <w:noWrap/>
          </w:tcPr>
          <w:p w14:paraId="406BB3FB" w14:textId="6D3103C0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37</w:t>
            </w:r>
          </w:p>
        </w:tc>
        <w:tc>
          <w:tcPr>
            <w:tcW w:w="1276" w:type="dxa"/>
            <w:shd w:val="clear" w:color="auto" w:fill="auto"/>
            <w:noWrap/>
          </w:tcPr>
          <w:p w14:paraId="7EE46CDC" w14:textId="7CE8433B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893.38</w:t>
            </w:r>
          </w:p>
        </w:tc>
        <w:tc>
          <w:tcPr>
            <w:tcW w:w="850" w:type="dxa"/>
            <w:shd w:val="clear" w:color="auto" w:fill="auto"/>
            <w:noWrap/>
          </w:tcPr>
          <w:p w14:paraId="1C313B78" w14:textId="7BEF7ABF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3</w:t>
            </w:r>
            <w:r w:rsidR="007F40A7" w:rsidRPr="000F6696"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27C334B3" w14:textId="32D63632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7860.7</w:t>
            </w:r>
            <w:r w:rsidR="007F40A7" w:rsidRPr="000F6696">
              <w:t>7</w:t>
            </w:r>
          </w:p>
        </w:tc>
        <w:tc>
          <w:tcPr>
            <w:tcW w:w="1134" w:type="dxa"/>
            <w:shd w:val="clear" w:color="auto" w:fill="auto"/>
            <w:noWrap/>
          </w:tcPr>
          <w:p w14:paraId="06C98329" w14:textId="72FBE9B6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8071.8</w:t>
            </w:r>
            <w:r w:rsidR="007F40A7" w:rsidRPr="000F6696"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7BB95DFC" w14:textId="3025828A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54.27</w:t>
            </w:r>
          </w:p>
        </w:tc>
        <w:tc>
          <w:tcPr>
            <w:tcW w:w="851" w:type="dxa"/>
            <w:shd w:val="clear" w:color="auto" w:fill="auto"/>
            <w:noWrap/>
          </w:tcPr>
          <w:p w14:paraId="11577F31" w14:textId="1B75C7A6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0</w:t>
            </w:r>
          </w:p>
        </w:tc>
      </w:tr>
      <w:tr w:rsidR="00971174" w:rsidRPr="000F6696" w14:paraId="18490D6E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1CB11A6F" w14:textId="5216DA14" w:rsidR="00971174" w:rsidRPr="000F6696" w:rsidRDefault="00BD15F6" w:rsidP="00E4129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m</w:t>
            </w:r>
            <w:r w:rsidR="00971174" w:rsidRPr="000F6696">
              <w:rPr>
                <w:b/>
                <w:bCs/>
                <w:color w:val="000000"/>
                <w:lang w:val="en-US"/>
              </w:rPr>
              <w:t>eans</w:t>
            </w:r>
          </w:p>
        </w:tc>
        <w:tc>
          <w:tcPr>
            <w:tcW w:w="851" w:type="dxa"/>
            <w:shd w:val="clear" w:color="auto" w:fill="auto"/>
            <w:noWrap/>
          </w:tcPr>
          <w:p w14:paraId="514FD210" w14:textId="300C11C0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5</w:t>
            </w:r>
          </w:p>
        </w:tc>
        <w:tc>
          <w:tcPr>
            <w:tcW w:w="1276" w:type="dxa"/>
            <w:shd w:val="clear" w:color="auto" w:fill="auto"/>
            <w:noWrap/>
          </w:tcPr>
          <w:p w14:paraId="7E3AA36C" w14:textId="23457DCB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07.0</w:t>
            </w:r>
            <w:r w:rsidR="007F40A7" w:rsidRPr="000F6696">
              <w:t>4</w:t>
            </w:r>
          </w:p>
        </w:tc>
        <w:tc>
          <w:tcPr>
            <w:tcW w:w="850" w:type="dxa"/>
            <w:shd w:val="clear" w:color="auto" w:fill="auto"/>
            <w:noWrap/>
          </w:tcPr>
          <w:p w14:paraId="2A9C70DA" w14:textId="2D44F4BD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3</w:t>
            </w:r>
          </w:p>
        </w:tc>
        <w:tc>
          <w:tcPr>
            <w:tcW w:w="1134" w:type="dxa"/>
            <w:shd w:val="clear" w:color="auto" w:fill="auto"/>
            <w:noWrap/>
          </w:tcPr>
          <w:p w14:paraId="4EA23688" w14:textId="11892805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7864.0</w:t>
            </w:r>
            <w:r w:rsidR="007F40A7" w:rsidRPr="000F6696">
              <w:t>8</w:t>
            </w:r>
          </w:p>
        </w:tc>
        <w:tc>
          <w:tcPr>
            <w:tcW w:w="1134" w:type="dxa"/>
            <w:shd w:val="clear" w:color="auto" w:fill="auto"/>
            <w:noWrap/>
          </w:tcPr>
          <w:p w14:paraId="4012E95B" w14:textId="63FAAA86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8006.6</w:t>
            </w:r>
            <w:r w:rsidR="007F40A7" w:rsidRPr="000F6696">
              <w:t>9</w:t>
            </w:r>
          </w:p>
        </w:tc>
        <w:tc>
          <w:tcPr>
            <w:tcW w:w="1134" w:type="dxa"/>
            <w:shd w:val="clear" w:color="auto" w:fill="auto"/>
            <w:noWrap/>
          </w:tcPr>
          <w:p w14:paraId="308F1BC1" w14:textId="7E12BE8F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27.2</w:t>
            </w:r>
            <w:r w:rsidR="007F40A7" w:rsidRPr="000F6696"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14:paraId="7D2890D4" w14:textId="1078F03E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0</w:t>
            </w:r>
          </w:p>
        </w:tc>
      </w:tr>
      <w:tr w:rsidR="00971174" w:rsidRPr="000F6696" w14:paraId="0947085C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4594E48A" w14:textId="06546706" w:rsidR="00971174" w:rsidRPr="000F6696" w:rsidRDefault="00BD15F6" w:rsidP="00E41294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v</w:t>
            </w:r>
            <w:r w:rsidR="00971174" w:rsidRPr="000F6696">
              <w:rPr>
                <w:b/>
                <w:bCs/>
                <w:color w:val="000000"/>
                <w:lang w:val="en-US"/>
              </w:rPr>
              <w:t>aria</w:t>
            </w:r>
            <w:r w:rsidRPr="000F6696">
              <w:rPr>
                <w:b/>
                <w:bCs/>
                <w:color w:val="000000"/>
                <w:lang w:val="en-US"/>
              </w:rPr>
              <w:t>bility</w:t>
            </w:r>
          </w:p>
        </w:tc>
        <w:tc>
          <w:tcPr>
            <w:tcW w:w="851" w:type="dxa"/>
            <w:shd w:val="clear" w:color="auto" w:fill="auto"/>
            <w:noWrap/>
          </w:tcPr>
          <w:p w14:paraId="7C106915" w14:textId="4D75181E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2</w:t>
            </w:r>
          </w:p>
        </w:tc>
        <w:tc>
          <w:tcPr>
            <w:tcW w:w="1276" w:type="dxa"/>
            <w:shd w:val="clear" w:color="auto" w:fill="auto"/>
            <w:noWrap/>
          </w:tcPr>
          <w:p w14:paraId="1C9C3A80" w14:textId="4A83156E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07.4</w:t>
            </w:r>
            <w:r w:rsidR="007F40A7" w:rsidRPr="000F6696"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14:paraId="307CFB52" w14:textId="41847DF5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F40A7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45C242D1" w14:textId="07F90EA7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7858.89</w:t>
            </w:r>
          </w:p>
        </w:tc>
        <w:tc>
          <w:tcPr>
            <w:tcW w:w="1134" w:type="dxa"/>
            <w:shd w:val="clear" w:color="auto" w:fill="auto"/>
            <w:noWrap/>
          </w:tcPr>
          <w:p w14:paraId="488A3773" w14:textId="226CC640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84.39</w:t>
            </w:r>
          </w:p>
        </w:tc>
        <w:tc>
          <w:tcPr>
            <w:tcW w:w="1134" w:type="dxa"/>
            <w:shd w:val="clear" w:color="auto" w:fill="auto"/>
            <w:noWrap/>
          </w:tcPr>
          <w:p w14:paraId="797E035A" w14:textId="7ECCE36A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14.49</w:t>
            </w:r>
          </w:p>
        </w:tc>
        <w:tc>
          <w:tcPr>
            <w:tcW w:w="851" w:type="dxa"/>
            <w:shd w:val="clear" w:color="auto" w:fill="auto"/>
            <w:noWrap/>
          </w:tcPr>
          <w:p w14:paraId="725385F5" w14:textId="0AA53233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0</w:t>
            </w:r>
          </w:p>
        </w:tc>
      </w:tr>
      <w:tr w:rsidR="00971174" w:rsidRPr="000F6696" w14:paraId="15149D82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5186ABF" w14:textId="37C62814" w:rsidR="00971174" w:rsidRPr="000F6696" w:rsidRDefault="00BD15F6" w:rsidP="00E41294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Class p</w:t>
            </w:r>
            <w:r w:rsidR="00971174" w:rsidRPr="000F6696">
              <w:rPr>
                <w:b/>
                <w:bCs/>
                <w:color w:val="000000"/>
                <w:lang w:val="en-US"/>
              </w:rPr>
              <w:t>robabilities</w:t>
            </w:r>
          </w:p>
        </w:tc>
        <w:tc>
          <w:tcPr>
            <w:tcW w:w="851" w:type="dxa"/>
            <w:shd w:val="clear" w:color="auto" w:fill="auto"/>
            <w:noWrap/>
          </w:tcPr>
          <w:p w14:paraId="14C3D324" w14:textId="5D8CCA77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9</w:t>
            </w:r>
          </w:p>
        </w:tc>
        <w:tc>
          <w:tcPr>
            <w:tcW w:w="1276" w:type="dxa"/>
            <w:shd w:val="clear" w:color="auto" w:fill="auto"/>
            <w:noWrap/>
          </w:tcPr>
          <w:p w14:paraId="3787D6EF" w14:textId="08D341C6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941.7</w:t>
            </w:r>
            <w:r w:rsidR="007F40A7" w:rsidRPr="000F6696"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714D53E8" w14:textId="6D1A1962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F40A7" w:rsidRPr="000F6696">
              <w:t>8</w:t>
            </w:r>
          </w:p>
        </w:tc>
        <w:tc>
          <w:tcPr>
            <w:tcW w:w="1134" w:type="dxa"/>
            <w:shd w:val="clear" w:color="auto" w:fill="auto"/>
            <w:noWrap/>
          </w:tcPr>
          <w:p w14:paraId="3E98D741" w14:textId="47CC6986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7921.4</w:t>
            </w:r>
            <w:r w:rsidR="007F40A7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0886A8B7" w14:textId="62467100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8029.8</w:t>
            </w:r>
            <w:r w:rsidR="007F40A7" w:rsidRPr="000F6696">
              <w:t>4</w:t>
            </w:r>
          </w:p>
        </w:tc>
        <w:tc>
          <w:tcPr>
            <w:tcW w:w="1134" w:type="dxa"/>
            <w:shd w:val="clear" w:color="auto" w:fill="auto"/>
            <w:noWrap/>
          </w:tcPr>
          <w:p w14:paraId="31032EA0" w14:textId="1EE62958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7969.47</w:t>
            </w:r>
          </w:p>
        </w:tc>
        <w:tc>
          <w:tcPr>
            <w:tcW w:w="851" w:type="dxa"/>
            <w:shd w:val="clear" w:color="auto" w:fill="auto"/>
            <w:noWrap/>
          </w:tcPr>
          <w:p w14:paraId="6220882A" w14:textId="0EB497A9" w:rsidR="00971174" w:rsidRPr="000F6696" w:rsidRDefault="00971174" w:rsidP="00E41294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</w:t>
            </w:r>
            <w:r w:rsidR="007F40A7" w:rsidRPr="000F6696">
              <w:t>80</w:t>
            </w:r>
          </w:p>
        </w:tc>
      </w:tr>
      <w:tr w:rsidR="00971174" w:rsidRPr="000F6696" w14:paraId="4DCBDDDE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2EB4D6E" w14:textId="77777777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T2</w:t>
            </w:r>
          </w:p>
        </w:tc>
        <w:tc>
          <w:tcPr>
            <w:tcW w:w="851" w:type="dxa"/>
            <w:shd w:val="clear" w:color="auto" w:fill="auto"/>
            <w:noWrap/>
          </w:tcPr>
          <w:p w14:paraId="2806608F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17B3217F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E18CCEB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87A2DA9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2368183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013659E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32E2EF2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</w:tr>
      <w:tr w:rsidR="00BD15F6" w:rsidRPr="000F6696" w14:paraId="2D0CF1B1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10B737A" w14:textId="7EDBBB29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Number of classes</w:t>
            </w:r>
          </w:p>
        </w:tc>
        <w:tc>
          <w:tcPr>
            <w:tcW w:w="851" w:type="dxa"/>
            <w:shd w:val="clear" w:color="auto" w:fill="auto"/>
            <w:noWrap/>
          </w:tcPr>
          <w:p w14:paraId="4F59E364" w14:textId="653EE710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37</w:t>
            </w:r>
          </w:p>
        </w:tc>
        <w:tc>
          <w:tcPr>
            <w:tcW w:w="1276" w:type="dxa"/>
            <w:shd w:val="clear" w:color="auto" w:fill="auto"/>
            <w:noWrap/>
          </w:tcPr>
          <w:p w14:paraId="46754586" w14:textId="2B8EFB4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208.06</w:t>
            </w:r>
          </w:p>
        </w:tc>
        <w:tc>
          <w:tcPr>
            <w:tcW w:w="850" w:type="dxa"/>
            <w:shd w:val="clear" w:color="auto" w:fill="auto"/>
            <w:noWrap/>
          </w:tcPr>
          <w:p w14:paraId="1BF9097D" w14:textId="6466450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F40A7" w:rsidRPr="000F6696">
              <w:t>7</w:t>
            </w:r>
          </w:p>
        </w:tc>
        <w:tc>
          <w:tcPr>
            <w:tcW w:w="1134" w:type="dxa"/>
            <w:shd w:val="clear" w:color="auto" w:fill="auto"/>
            <w:noWrap/>
          </w:tcPr>
          <w:p w14:paraId="3BEDB1CA" w14:textId="0CF0D533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490.1</w:t>
            </w:r>
            <w:r w:rsidR="007F40A7" w:rsidRPr="000F6696">
              <w:t>2</w:t>
            </w:r>
          </w:p>
        </w:tc>
        <w:tc>
          <w:tcPr>
            <w:tcW w:w="1134" w:type="dxa"/>
            <w:shd w:val="clear" w:color="auto" w:fill="auto"/>
            <w:noWrap/>
          </w:tcPr>
          <w:p w14:paraId="28CA60C2" w14:textId="4369E74A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695.24</w:t>
            </w:r>
          </w:p>
        </w:tc>
        <w:tc>
          <w:tcPr>
            <w:tcW w:w="1134" w:type="dxa"/>
            <w:shd w:val="clear" w:color="auto" w:fill="auto"/>
            <w:noWrap/>
          </w:tcPr>
          <w:p w14:paraId="76EECC2A" w14:textId="70C70A61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577.69</w:t>
            </w:r>
          </w:p>
        </w:tc>
        <w:tc>
          <w:tcPr>
            <w:tcW w:w="851" w:type="dxa"/>
            <w:shd w:val="clear" w:color="auto" w:fill="auto"/>
            <w:noWrap/>
          </w:tcPr>
          <w:p w14:paraId="421B515B" w14:textId="07BBA3E7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4</w:t>
            </w:r>
          </w:p>
        </w:tc>
      </w:tr>
      <w:tr w:rsidR="00BD15F6" w:rsidRPr="000F6696" w14:paraId="5060B4CF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ADC0518" w14:textId="1E99B18B" w:rsidR="00BD15F6" w:rsidRPr="000F6696" w:rsidRDefault="00BD15F6" w:rsidP="00BD15F6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means</w:t>
            </w:r>
          </w:p>
        </w:tc>
        <w:tc>
          <w:tcPr>
            <w:tcW w:w="851" w:type="dxa"/>
            <w:shd w:val="clear" w:color="auto" w:fill="auto"/>
            <w:noWrap/>
          </w:tcPr>
          <w:p w14:paraId="35BC122E" w14:textId="7CC0232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5</w:t>
            </w:r>
          </w:p>
        </w:tc>
        <w:tc>
          <w:tcPr>
            <w:tcW w:w="1276" w:type="dxa"/>
            <w:shd w:val="clear" w:color="auto" w:fill="auto"/>
            <w:noWrap/>
          </w:tcPr>
          <w:p w14:paraId="0B124BDA" w14:textId="1D68B698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222.7</w:t>
            </w:r>
            <w:r w:rsidR="007F40A7" w:rsidRPr="000F6696"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14:paraId="57F49534" w14:textId="4B8124AC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</w:t>
            </w:r>
            <w:r w:rsidR="007F40A7" w:rsidRPr="000F6696"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5D0CCFC5" w14:textId="147ECF86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495.</w:t>
            </w:r>
            <w:r w:rsidR="007F40A7" w:rsidRPr="000F6696">
              <w:t>50</w:t>
            </w:r>
          </w:p>
        </w:tc>
        <w:tc>
          <w:tcPr>
            <w:tcW w:w="1134" w:type="dxa"/>
            <w:shd w:val="clear" w:color="auto" w:fill="auto"/>
            <w:noWrap/>
          </w:tcPr>
          <w:p w14:paraId="4F8B9746" w14:textId="50DAD700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634.09</w:t>
            </w:r>
          </w:p>
        </w:tc>
        <w:tc>
          <w:tcPr>
            <w:tcW w:w="1134" w:type="dxa"/>
            <w:shd w:val="clear" w:color="auto" w:fill="auto"/>
            <w:noWrap/>
          </w:tcPr>
          <w:p w14:paraId="3937490C" w14:textId="7F5EBEB4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554.6</w:t>
            </w:r>
            <w:r w:rsidR="007F40A7" w:rsidRPr="000F6696"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14:paraId="18FA2B6D" w14:textId="261F6BD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4</w:t>
            </w:r>
          </w:p>
        </w:tc>
      </w:tr>
      <w:tr w:rsidR="00BD15F6" w:rsidRPr="000F6696" w14:paraId="232276C6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29055C97" w14:textId="7DDD04F6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variability</w:t>
            </w:r>
          </w:p>
        </w:tc>
        <w:tc>
          <w:tcPr>
            <w:tcW w:w="851" w:type="dxa"/>
            <w:shd w:val="clear" w:color="auto" w:fill="auto"/>
            <w:noWrap/>
          </w:tcPr>
          <w:p w14:paraId="4DBDDC34" w14:textId="6C502D3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2</w:t>
            </w:r>
          </w:p>
        </w:tc>
        <w:tc>
          <w:tcPr>
            <w:tcW w:w="1276" w:type="dxa"/>
            <w:shd w:val="clear" w:color="auto" w:fill="auto"/>
            <w:noWrap/>
          </w:tcPr>
          <w:p w14:paraId="07B59E72" w14:textId="55319925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223.07</w:t>
            </w:r>
          </w:p>
        </w:tc>
        <w:tc>
          <w:tcPr>
            <w:tcW w:w="850" w:type="dxa"/>
            <w:shd w:val="clear" w:color="auto" w:fill="auto"/>
            <w:noWrap/>
          </w:tcPr>
          <w:p w14:paraId="5D8C2FF0" w14:textId="3468C63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2</w:t>
            </w:r>
          </w:p>
        </w:tc>
        <w:tc>
          <w:tcPr>
            <w:tcW w:w="1134" w:type="dxa"/>
            <w:shd w:val="clear" w:color="auto" w:fill="auto"/>
            <w:noWrap/>
          </w:tcPr>
          <w:p w14:paraId="6617F0B0" w14:textId="0A4B6645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490.1</w:t>
            </w:r>
            <w:r w:rsidR="007F40A7" w:rsidRPr="000F6696">
              <w:t>5</w:t>
            </w:r>
          </w:p>
        </w:tc>
        <w:tc>
          <w:tcPr>
            <w:tcW w:w="1134" w:type="dxa"/>
            <w:shd w:val="clear" w:color="auto" w:fill="auto"/>
            <w:noWrap/>
          </w:tcPr>
          <w:p w14:paraId="3F797C5C" w14:textId="76770206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612.11</w:t>
            </w:r>
          </w:p>
        </w:tc>
        <w:tc>
          <w:tcPr>
            <w:tcW w:w="1134" w:type="dxa"/>
            <w:shd w:val="clear" w:color="auto" w:fill="auto"/>
            <w:noWrap/>
          </w:tcPr>
          <w:p w14:paraId="32A4A8E5" w14:textId="1D629FE4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542.2</w:t>
            </w:r>
            <w:r w:rsidR="007F40A7" w:rsidRPr="000F6696"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14:paraId="71F01A00" w14:textId="330DA8F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4</w:t>
            </w:r>
          </w:p>
        </w:tc>
      </w:tr>
      <w:tr w:rsidR="00BD15F6" w:rsidRPr="000F6696" w14:paraId="23539C63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C335EAC" w14:textId="5DA9BE70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Class probabilities</w:t>
            </w:r>
          </w:p>
        </w:tc>
        <w:tc>
          <w:tcPr>
            <w:tcW w:w="851" w:type="dxa"/>
            <w:shd w:val="clear" w:color="auto" w:fill="auto"/>
            <w:noWrap/>
          </w:tcPr>
          <w:p w14:paraId="59C3D708" w14:textId="2FC3F5E4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9</w:t>
            </w:r>
          </w:p>
        </w:tc>
        <w:tc>
          <w:tcPr>
            <w:tcW w:w="1276" w:type="dxa"/>
            <w:shd w:val="clear" w:color="auto" w:fill="auto"/>
            <w:noWrap/>
          </w:tcPr>
          <w:p w14:paraId="491D3322" w14:textId="6ACCF58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3241.46</w:t>
            </w:r>
          </w:p>
        </w:tc>
        <w:tc>
          <w:tcPr>
            <w:tcW w:w="850" w:type="dxa"/>
            <w:shd w:val="clear" w:color="auto" w:fill="auto"/>
            <w:noWrap/>
          </w:tcPr>
          <w:p w14:paraId="003F8868" w14:textId="3289A6EB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23</w:t>
            </w:r>
          </w:p>
        </w:tc>
        <w:tc>
          <w:tcPr>
            <w:tcW w:w="1134" w:type="dxa"/>
            <w:shd w:val="clear" w:color="auto" w:fill="auto"/>
            <w:noWrap/>
          </w:tcPr>
          <w:p w14:paraId="2060A439" w14:textId="5B9481F6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520.9</w:t>
            </w:r>
            <w:r w:rsidR="007F40A7" w:rsidRPr="000F6696"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3688D927" w14:textId="3B79DF3A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626.2</w:t>
            </w:r>
            <w:r w:rsidR="007F40A7" w:rsidRPr="000F6696"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14:paraId="3AFF891B" w14:textId="3F159CFB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6565.89</w:t>
            </w:r>
          </w:p>
        </w:tc>
        <w:tc>
          <w:tcPr>
            <w:tcW w:w="851" w:type="dxa"/>
            <w:shd w:val="clear" w:color="auto" w:fill="auto"/>
            <w:noWrap/>
          </w:tcPr>
          <w:p w14:paraId="783BA5C6" w14:textId="4338A62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4</w:t>
            </w:r>
          </w:p>
        </w:tc>
      </w:tr>
      <w:tr w:rsidR="00971174" w:rsidRPr="000F6696" w14:paraId="70FB2752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59A33464" w14:textId="77777777" w:rsidR="00971174" w:rsidRPr="000F6696" w:rsidRDefault="00971174" w:rsidP="00E41294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T3</w:t>
            </w:r>
          </w:p>
        </w:tc>
        <w:tc>
          <w:tcPr>
            <w:tcW w:w="851" w:type="dxa"/>
            <w:shd w:val="clear" w:color="auto" w:fill="auto"/>
            <w:noWrap/>
          </w:tcPr>
          <w:p w14:paraId="651DC388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1E32521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2142BF8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AE79FCA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42E9C1EE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CC18E1F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875F9C0" w14:textId="77777777" w:rsidR="00971174" w:rsidRPr="000F6696" w:rsidRDefault="00971174" w:rsidP="00E41294">
            <w:pPr>
              <w:spacing w:after="120"/>
              <w:jc w:val="center"/>
              <w:rPr>
                <w:lang w:val="en-US"/>
              </w:rPr>
            </w:pPr>
          </w:p>
        </w:tc>
      </w:tr>
      <w:tr w:rsidR="00BD15F6" w:rsidRPr="000F6696" w14:paraId="6CAD0805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6E205631" w14:textId="6322938A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Number of classes</w:t>
            </w:r>
          </w:p>
        </w:tc>
        <w:tc>
          <w:tcPr>
            <w:tcW w:w="851" w:type="dxa"/>
            <w:shd w:val="clear" w:color="auto" w:fill="auto"/>
            <w:noWrap/>
          </w:tcPr>
          <w:p w14:paraId="69979B19" w14:textId="4D7F43F4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37</w:t>
            </w:r>
          </w:p>
        </w:tc>
        <w:tc>
          <w:tcPr>
            <w:tcW w:w="1276" w:type="dxa"/>
            <w:shd w:val="clear" w:color="auto" w:fill="auto"/>
            <w:noWrap/>
          </w:tcPr>
          <w:p w14:paraId="7825ED50" w14:textId="5BFE62C2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654.</w:t>
            </w:r>
            <w:r w:rsidR="007F40A7" w:rsidRPr="000F6696">
              <w:t>80</w:t>
            </w:r>
          </w:p>
        </w:tc>
        <w:tc>
          <w:tcPr>
            <w:tcW w:w="850" w:type="dxa"/>
            <w:shd w:val="clear" w:color="auto" w:fill="auto"/>
            <w:noWrap/>
          </w:tcPr>
          <w:p w14:paraId="620E1118" w14:textId="65D544E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49</w:t>
            </w:r>
          </w:p>
        </w:tc>
        <w:tc>
          <w:tcPr>
            <w:tcW w:w="1134" w:type="dxa"/>
            <w:shd w:val="clear" w:color="auto" w:fill="auto"/>
            <w:noWrap/>
          </w:tcPr>
          <w:p w14:paraId="50B2A973" w14:textId="4E21F71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383.</w:t>
            </w:r>
            <w:r w:rsidR="007F40A7" w:rsidRPr="000F6696">
              <w:t>60</w:t>
            </w:r>
          </w:p>
        </w:tc>
        <w:tc>
          <w:tcPr>
            <w:tcW w:w="1134" w:type="dxa"/>
            <w:shd w:val="clear" w:color="auto" w:fill="auto"/>
            <w:noWrap/>
          </w:tcPr>
          <w:p w14:paraId="711B718C" w14:textId="17986B2B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584.9</w:t>
            </w:r>
            <w:r w:rsidR="007F40A7" w:rsidRPr="000F6696"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14:paraId="44E000B8" w14:textId="64703106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467.38</w:t>
            </w:r>
          </w:p>
        </w:tc>
        <w:tc>
          <w:tcPr>
            <w:tcW w:w="851" w:type="dxa"/>
            <w:shd w:val="clear" w:color="auto" w:fill="auto"/>
            <w:noWrap/>
          </w:tcPr>
          <w:p w14:paraId="60886C3B" w14:textId="6F4B462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6</w:t>
            </w:r>
          </w:p>
        </w:tc>
      </w:tr>
      <w:tr w:rsidR="00BD15F6" w:rsidRPr="000F6696" w14:paraId="3D5B5C00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023331E1" w14:textId="7EDC4129" w:rsidR="00BD15F6" w:rsidRPr="000F6696" w:rsidRDefault="00BD15F6" w:rsidP="00BD15F6">
            <w:pPr>
              <w:spacing w:after="120"/>
              <w:rPr>
                <w:b/>
                <w:bCs/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means</w:t>
            </w:r>
          </w:p>
        </w:tc>
        <w:tc>
          <w:tcPr>
            <w:tcW w:w="851" w:type="dxa"/>
            <w:shd w:val="clear" w:color="auto" w:fill="auto"/>
            <w:noWrap/>
          </w:tcPr>
          <w:p w14:paraId="010D463B" w14:textId="462D6D3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5</w:t>
            </w:r>
          </w:p>
        </w:tc>
        <w:tc>
          <w:tcPr>
            <w:tcW w:w="1276" w:type="dxa"/>
            <w:shd w:val="clear" w:color="auto" w:fill="auto"/>
            <w:noWrap/>
          </w:tcPr>
          <w:p w14:paraId="754BEF78" w14:textId="43611E9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671.5</w:t>
            </w:r>
            <w:r w:rsidR="007F40A7" w:rsidRPr="000F6696"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14:paraId="7D2EBB9B" w14:textId="019A507D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4</w:t>
            </w:r>
            <w:r w:rsidR="007F40A7" w:rsidRPr="000F6696">
              <w:t>4</w:t>
            </w:r>
          </w:p>
        </w:tc>
        <w:tc>
          <w:tcPr>
            <w:tcW w:w="1134" w:type="dxa"/>
            <w:shd w:val="clear" w:color="auto" w:fill="auto"/>
            <w:noWrap/>
          </w:tcPr>
          <w:p w14:paraId="04E0216C" w14:textId="1DFF5BE9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393.09</w:t>
            </w:r>
          </w:p>
        </w:tc>
        <w:tc>
          <w:tcPr>
            <w:tcW w:w="1134" w:type="dxa"/>
            <w:shd w:val="clear" w:color="auto" w:fill="auto"/>
            <w:noWrap/>
          </w:tcPr>
          <w:p w14:paraId="256EE64E" w14:textId="4D540452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529.12</w:t>
            </w:r>
          </w:p>
        </w:tc>
        <w:tc>
          <w:tcPr>
            <w:tcW w:w="1134" w:type="dxa"/>
            <w:shd w:val="clear" w:color="auto" w:fill="auto"/>
            <w:noWrap/>
          </w:tcPr>
          <w:p w14:paraId="2A860F69" w14:textId="16660F93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449.70</w:t>
            </w:r>
          </w:p>
        </w:tc>
        <w:tc>
          <w:tcPr>
            <w:tcW w:w="851" w:type="dxa"/>
            <w:shd w:val="clear" w:color="auto" w:fill="auto"/>
            <w:noWrap/>
          </w:tcPr>
          <w:p w14:paraId="7409F726" w14:textId="35CEA55A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5</w:t>
            </w:r>
          </w:p>
        </w:tc>
      </w:tr>
      <w:tr w:rsidR="00BD15F6" w:rsidRPr="000F6696" w14:paraId="09E2EDFD" w14:textId="77777777" w:rsidTr="00525834">
        <w:trPr>
          <w:trHeight w:val="302"/>
          <w:jc w:val="center"/>
        </w:trPr>
        <w:tc>
          <w:tcPr>
            <w:tcW w:w="1701" w:type="dxa"/>
            <w:shd w:val="clear" w:color="auto" w:fill="auto"/>
            <w:vAlign w:val="center"/>
            <w:hideMark/>
          </w:tcPr>
          <w:p w14:paraId="74E534C1" w14:textId="005A94CB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Within-group variability</w:t>
            </w:r>
          </w:p>
        </w:tc>
        <w:tc>
          <w:tcPr>
            <w:tcW w:w="851" w:type="dxa"/>
            <w:shd w:val="clear" w:color="auto" w:fill="auto"/>
            <w:noWrap/>
          </w:tcPr>
          <w:p w14:paraId="1825B844" w14:textId="5C2F63D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22</w:t>
            </w:r>
          </w:p>
        </w:tc>
        <w:tc>
          <w:tcPr>
            <w:tcW w:w="1276" w:type="dxa"/>
            <w:shd w:val="clear" w:color="auto" w:fill="auto"/>
            <w:noWrap/>
          </w:tcPr>
          <w:p w14:paraId="7A1ACEC2" w14:textId="556EE152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672.3</w:t>
            </w:r>
            <w:r w:rsidR="007F40A7" w:rsidRPr="000F6696"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717AE24F" w14:textId="389FC9C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4</w:t>
            </w:r>
            <w:r w:rsidR="007F40A7" w:rsidRPr="000F6696">
              <w:t>9</w:t>
            </w:r>
          </w:p>
        </w:tc>
        <w:tc>
          <w:tcPr>
            <w:tcW w:w="1134" w:type="dxa"/>
            <w:shd w:val="clear" w:color="auto" w:fill="auto"/>
            <w:noWrap/>
          </w:tcPr>
          <w:p w14:paraId="1248D807" w14:textId="32101F8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388.65</w:t>
            </w:r>
          </w:p>
        </w:tc>
        <w:tc>
          <w:tcPr>
            <w:tcW w:w="1134" w:type="dxa"/>
            <w:shd w:val="clear" w:color="auto" w:fill="auto"/>
            <w:noWrap/>
          </w:tcPr>
          <w:p w14:paraId="0F944A9B" w14:textId="2B36A45E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508.36</w:t>
            </w:r>
          </w:p>
        </w:tc>
        <w:tc>
          <w:tcPr>
            <w:tcW w:w="1134" w:type="dxa"/>
            <w:shd w:val="clear" w:color="auto" w:fill="auto"/>
            <w:noWrap/>
          </w:tcPr>
          <w:p w14:paraId="46FEC96A" w14:textId="27DAF7ED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438.4</w:t>
            </w:r>
            <w:r w:rsidR="007F40A7" w:rsidRPr="000F6696"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14:paraId="3781CEAF" w14:textId="53AA324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5</w:t>
            </w:r>
          </w:p>
        </w:tc>
      </w:tr>
      <w:tr w:rsidR="00BD15F6" w:rsidRPr="000F6696" w14:paraId="557BCA37" w14:textId="77777777" w:rsidTr="00525834">
        <w:trPr>
          <w:trHeight w:val="302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0B14A" w14:textId="72A1F48B" w:rsidR="00BD15F6" w:rsidRPr="000F6696" w:rsidRDefault="00BD15F6" w:rsidP="00BD15F6">
            <w:pPr>
              <w:spacing w:after="120"/>
              <w:rPr>
                <w:color w:val="000000"/>
                <w:lang w:val="en-US"/>
              </w:rPr>
            </w:pPr>
            <w:r w:rsidRPr="000F6696">
              <w:rPr>
                <w:b/>
                <w:bCs/>
                <w:color w:val="000000"/>
                <w:lang w:val="en-US"/>
              </w:rPr>
              <w:t>Class probabilit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2E4E6F" w14:textId="5DCFF63C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83B709" w14:textId="4B8F13F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-2686.6</w:t>
            </w:r>
            <w:r w:rsidR="007F40A7" w:rsidRPr="000F6696"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11D5BE" w14:textId="07D2839F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1.5</w:t>
            </w:r>
            <w:r w:rsidR="007F40A7" w:rsidRPr="000F6696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41D56D" w14:textId="2F95B9A3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5411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0A5BD06" w14:textId="0B143C38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514.6</w:t>
            </w:r>
            <w:r w:rsidR="007F40A7" w:rsidRPr="000F6696"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513D90" w14:textId="0EFC722F" w:rsidR="00BD15F6" w:rsidRPr="000F6696" w:rsidRDefault="00BD15F6" w:rsidP="00BD15F6">
            <w:pPr>
              <w:spacing w:after="120"/>
              <w:jc w:val="center"/>
              <w:rPr>
                <w:b/>
                <w:bCs/>
                <w:color w:val="000000"/>
                <w:lang w:val="en-US"/>
              </w:rPr>
            </w:pPr>
            <w:r w:rsidRPr="000F6696">
              <w:t>5454.</w:t>
            </w:r>
            <w:r w:rsidR="007F40A7" w:rsidRPr="000F6696"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B3817F" w14:textId="39A5AFB1" w:rsidR="00BD15F6" w:rsidRPr="000F6696" w:rsidRDefault="00BD15F6" w:rsidP="00BD15F6">
            <w:pPr>
              <w:spacing w:after="120"/>
              <w:jc w:val="center"/>
              <w:rPr>
                <w:color w:val="000000"/>
                <w:lang w:val="en-US"/>
              </w:rPr>
            </w:pPr>
            <w:r w:rsidRPr="000F6696">
              <w:t>.8</w:t>
            </w:r>
            <w:r w:rsidR="007F40A7" w:rsidRPr="000F6696">
              <w:t>6</w:t>
            </w:r>
          </w:p>
        </w:tc>
      </w:tr>
    </w:tbl>
    <w:p w14:paraId="1C37C68D" w14:textId="2ECDAEAF" w:rsidR="00971174" w:rsidRPr="000F6696" w:rsidRDefault="00971174" w:rsidP="00971174">
      <w:pPr>
        <w:rPr>
          <w:lang w:val="en-US"/>
        </w:rPr>
      </w:pPr>
      <w:r w:rsidRPr="000F6696">
        <w:rPr>
          <w:b/>
          <w:lang w:val="en-US"/>
        </w:rPr>
        <w:t>Note</w:t>
      </w:r>
      <w:r w:rsidRPr="000F6696">
        <w:rPr>
          <w:lang w:val="en-US"/>
        </w:rPr>
        <w:t xml:space="preserve">. #Par= Number of </w:t>
      </w:r>
      <w:r w:rsidRPr="000F6696">
        <w:rPr>
          <w:iCs/>
          <w:lang w:val="en-GB"/>
        </w:rPr>
        <w:t>Free</w:t>
      </w:r>
      <w:r w:rsidRPr="000F6696">
        <w:rPr>
          <w:lang w:val="en-US"/>
        </w:rPr>
        <w:t xml:space="preserve"> Parameters; LL= Log Likelihood; SCF= Scaling Correction Factor for MLR; AIC= Akaike Information Criterion; BIC= Bayesian Information Criterion; SABIC= Sample-Adjusted Bayesian Information Criterion; ENT= Entropy.</w:t>
      </w:r>
      <w:bookmarkEnd w:id="6"/>
      <w:r w:rsidRPr="000F6696">
        <w:rPr>
          <w:lang w:val="en-US"/>
        </w:rPr>
        <w:br w:type="page"/>
      </w:r>
    </w:p>
    <w:p w14:paraId="61DC7050" w14:textId="0F02D5C2" w:rsidR="000277CA" w:rsidRPr="000F6696" w:rsidRDefault="000277CA" w:rsidP="00224936">
      <w:pPr>
        <w:pStyle w:val="Descripcin"/>
        <w:keepNext/>
        <w:spacing w:beforeAutospacing="0" w:after="0" w:afterAutospacing="0" w:line="480" w:lineRule="auto"/>
        <w:ind w:firstLine="0"/>
        <w:rPr>
          <w:b/>
          <w:bCs/>
          <w:i w:val="0"/>
          <w:color w:val="auto"/>
          <w:sz w:val="24"/>
          <w:szCs w:val="24"/>
          <w:lang w:val="en-GB"/>
        </w:rPr>
      </w:pPr>
      <w:r w:rsidRPr="000F6696">
        <w:rPr>
          <w:b/>
          <w:bCs/>
          <w:i w:val="0"/>
          <w:color w:val="auto"/>
          <w:sz w:val="24"/>
          <w:szCs w:val="24"/>
          <w:lang w:val="en-GB"/>
        </w:rPr>
        <w:lastRenderedPageBreak/>
        <w:t>Table S7</w:t>
      </w:r>
    </w:p>
    <w:p w14:paraId="2284DCDD" w14:textId="3F094658" w:rsidR="00224936" w:rsidRPr="000F6696" w:rsidRDefault="00224936" w:rsidP="00224936">
      <w:pPr>
        <w:pStyle w:val="Descripcin"/>
        <w:keepNext/>
        <w:spacing w:beforeAutospacing="0" w:after="0" w:afterAutospacing="0" w:line="480" w:lineRule="auto"/>
        <w:ind w:firstLine="0"/>
        <w:rPr>
          <w:b/>
          <w:bCs/>
          <w:iCs w:val="0"/>
          <w:color w:val="auto"/>
          <w:sz w:val="24"/>
          <w:szCs w:val="24"/>
          <w:lang w:val="en-GB"/>
        </w:rPr>
      </w:pPr>
      <w:r w:rsidRPr="000F6696">
        <w:rPr>
          <w:iCs w:val="0"/>
          <w:color w:val="auto"/>
          <w:sz w:val="24"/>
          <w:szCs w:val="24"/>
          <w:lang w:val="en-GB"/>
        </w:rPr>
        <w:t>Model fit information for measurement invariance</w:t>
      </w:r>
    </w:p>
    <w:tbl>
      <w:tblPr>
        <w:tblW w:w="9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684"/>
        <w:gridCol w:w="1122"/>
        <w:gridCol w:w="666"/>
        <w:gridCol w:w="1167"/>
        <w:gridCol w:w="1167"/>
        <w:gridCol w:w="1167"/>
        <w:gridCol w:w="711"/>
      </w:tblGrid>
      <w:tr w:rsidR="00224936" w:rsidRPr="000F6696" w14:paraId="09EF9EB1" w14:textId="77777777" w:rsidTr="00857973">
        <w:trPr>
          <w:trHeight w:val="36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9D18A" w14:textId="77777777" w:rsidR="00224936" w:rsidRPr="000F6696" w:rsidRDefault="00224936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sz w:val="22"/>
                <w:lang w:val="en-US" w:eastAsia="es-ES"/>
              </w:rPr>
              <w:t> 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88915F" w14:textId="77777777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#P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DB51D" w14:textId="77777777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9FDF1" w14:textId="77777777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FC951" w14:textId="77777777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AD5D6" w14:textId="77777777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3A2911" w14:textId="77777777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63F1B" w14:textId="351D7E0A" w:rsidR="00224936" w:rsidRPr="000F6696" w:rsidRDefault="00224936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ENT</w:t>
            </w:r>
          </w:p>
        </w:tc>
      </w:tr>
      <w:tr w:rsidR="00224936" w:rsidRPr="000F6696" w14:paraId="08289381" w14:textId="77777777" w:rsidTr="00563EB5">
        <w:trPr>
          <w:trHeight w:val="36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7A266" w14:textId="77777777" w:rsidR="00224936" w:rsidRPr="000F6696" w:rsidRDefault="00224936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Full invariance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0E0270" w14:textId="77777777" w:rsidR="00224936" w:rsidRPr="000F6696" w:rsidRDefault="00224936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80654B" w14:textId="5D050820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t>-6135.5</w:t>
            </w:r>
            <w:r w:rsidR="007F40A7" w:rsidRPr="000F6696"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BAC996" w14:textId="6864B49E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t>1.4</w:t>
            </w:r>
            <w:r w:rsidR="007F40A7" w:rsidRPr="000F6696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ED44314" w14:textId="7A71F174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331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1E29F6" w14:textId="192B518B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503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03C9815" w14:textId="14A46459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408.6</w:t>
            </w:r>
            <w:r w:rsidR="007F40A7" w:rsidRPr="000F6696">
              <w:rPr>
                <w:color w:val="00000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A3560B" w14:textId="7CBB28C1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6</w:t>
            </w:r>
            <w:r w:rsidR="007F40A7" w:rsidRPr="000F6696">
              <w:rPr>
                <w:color w:val="000000"/>
                <w:lang w:eastAsia="es-ES"/>
              </w:rPr>
              <w:t>8</w:t>
            </w:r>
          </w:p>
        </w:tc>
      </w:tr>
      <w:tr w:rsidR="00224936" w:rsidRPr="000F6696" w14:paraId="6551CD8F" w14:textId="77777777" w:rsidTr="00563EB5">
        <w:trPr>
          <w:trHeight w:val="360"/>
        </w:trPr>
        <w:tc>
          <w:tcPr>
            <w:tcW w:w="2440" w:type="dxa"/>
            <w:vAlign w:val="center"/>
            <w:hideMark/>
          </w:tcPr>
          <w:p w14:paraId="17AF757C" w14:textId="77777777" w:rsidR="00224936" w:rsidRPr="000F6696" w:rsidRDefault="00224936" w:rsidP="00E41294">
            <w:pPr>
              <w:spacing w:after="120"/>
              <w:rPr>
                <w:b/>
                <w:bCs/>
                <w:color w:val="000000"/>
                <w:lang w:val="en-US" w:eastAsia="es-ES"/>
              </w:rPr>
            </w:pPr>
            <w:r w:rsidRPr="000F6696">
              <w:rPr>
                <w:b/>
                <w:bCs/>
                <w:color w:val="000000"/>
                <w:lang w:val="en-US" w:eastAsia="es-ES"/>
              </w:rPr>
              <w:t>T1-T2 invariance</w:t>
            </w:r>
          </w:p>
        </w:tc>
        <w:tc>
          <w:tcPr>
            <w:tcW w:w="684" w:type="dxa"/>
            <w:noWrap/>
            <w:hideMark/>
          </w:tcPr>
          <w:p w14:paraId="413AE3AC" w14:textId="77777777" w:rsidR="00224936" w:rsidRPr="000F6696" w:rsidRDefault="00224936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t>42</w:t>
            </w:r>
          </w:p>
        </w:tc>
        <w:tc>
          <w:tcPr>
            <w:tcW w:w="0" w:type="auto"/>
            <w:noWrap/>
          </w:tcPr>
          <w:p w14:paraId="0B3D1E38" w14:textId="56F84A85" w:rsidR="00224936" w:rsidRPr="000F6696" w:rsidRDefault="00563EB5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lang w:val="en-US" w:eastAsia="es-ES"/>
              </w:rPr>
              <w:t>-6086.8</w:t>
            </w:r>
            <w:r w:rsidR="007F40A7" w:rsidRPr="000F6696">
              <w:rPr>
                <w:color w:val="000000"/>
                <w:lang w:val="en-US" w:eastAsia="es-ES"/>
              </w:rPr>
              <w:t>4</w:t>
            </w:r>
          </w:p>
        </w:tc>
        <w:tc>
          <w:tcPr>
            <w:tcW w:w="0" w:type="auto"/>
            <w:noWrap/>
          </w:tcPr>
          <w:p w14:paraId="42BD10ED" w14:textId="6FC83A67" w:rsidR="00224936" w:rsidRPr="000F6696" w:rsidRDefault="00563EB5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lang w:val="en-US" w:eastAsia="es-ES"/>
              </w:rPr>
              <w:t>1.44</w:t>
            </w:r>
          </w:p>
        </w:tc>
        <w:tc>
          <w:tcPr>
            <w:tcW w:w="0" w:type="auto"/>
            <w:noWrap/>
          </w:tcPr>
          <w:p w14:paraId="6A3F31FB" w14:textId="0048EA1A" w:rsidR="00224936" w:rsidRPr="000F6696" w:rsidRDefault="00563EB5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lang w:val="en-US" w:eastAsia="es-ES"/>
              </w:rPr>
              <w:t>12257.67</w:t>
            </w:r>
          </w:p>
        </w:tc>
        <w:tc>
          <w:tcPr>
            <w:tcW w:w="0" w:type="auto"/>
            <w:noWrap/>
          </w:tcPr>
          <w:p w14:paraId="156D5AE1" w14:textId="4029A853" w:rsidR="00224936" w:rsidRPr="000F6696" w:rsidRDefault="00563EB5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lang w:val="en-US" w:eastAsia="es-ES"/>
              </w:rPr>
              <w:t>12499.52</w:t>
            </w:r>
          </w:p>
        </w:tc>
        <w:tc>
          <w:tcPr>
            <w:tcW w:w="0" w:type="auto"/>
            <w:noWrap/>
          </w:tcPr>
          <w:p w14:paraId="1F442469" w14:textId="01AA64DB" w:rsidR="00224936" w:rsidRPr="000F6696" w:rsidRDefault="00563EB5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lang w:val="en-US" w:eastAsia="es-ES"/>
              </w:rPr>
              <w:t>12366.08</w:t>
            </w:r>
          </w:p>
        </w:tc>
        <w:tc>
          <w:tcPr>
            <w:tcW w:w="0" w:type="auto"/>
            <w:noWrap/>
          </w:tcPr>
          <w:p w14:paraId="14358C3D" w14:textId="03D20D52" w:rsidR="00224936" w:rsidRPr="000F6696" w:rsidRDefault="00563EB5" w:rsidP="00E41294">
            <w:pPr>
              <w:spacing w:after="120"/>
              <w:jc w:val="center"/>
              <w:rPr>
                <w:color w:val="000000"/>
                <w:lang w:val="en-US" w:eastAsia="es-ES"/>
              </w:rPr>
            </w:pPr>
            <w:r w:rsidRPr="000F6696">
              <w:rPr>
                <w:color w:val="000000"/>
                <w:lang w:val="en-US" w:eastAsia="es-ES"/>
              </w:rPr>
              <w:t>.6</w:t>
            </w:r>
            <w:r w:rsidR="007F40A7" w:rsidRPr="000F6696">
              <w:rPr>
                <w:color w:val="000000"/>
                <w:lang w:val="en-US" w:eastAsia="es-ES"/>
              </w:rPr>
              <w:t>6</w:t>
            </w:r>
          </w:p>
        </w:tc>
      </w:tr>
      <w:tr w:rsidR="00224936" w:rsidRPr="000F6696" w14:paraId="5D121F76" w14:textId="77777777" w:rsidTr="00563EB5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7D925" w14:textId="77777777" w:rsidR="00224936" w:rsidRPr="000F6696" w:rsidRDefault="00224936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Full non-invarianc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620D05" w14:textId="77777777" w:rsidR="00224936" w:rsidRPr="000F6696" w:rsidRDefault="00224936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9A7BF1" w14:textId="0E4FC595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-606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91A198" w14:textId="30BD7898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.3</w:t>
            </w:r>
            <w:r w:rsidR="007F40A7" w:rsidRPr="000F6696">
              <w:rPr>
                <w:color w:val="00000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F12446" w14:textId="3F873265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231.8</w:t>
            </w:r>
            <w:r w:rsidR="007F40A7" w:rsidRPr="000F6696">
              <w:rPr>
                <w:color w:val="00000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098C63" w14:textId="37AE98D3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542.8</w:t>
            </w:r>
            <w:r w:rsidR="007F40A7" w:rsidRPr="000F6696">
              <w:rPr>
                <w:color w:val="00000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5B8EA7" w14:textId="336D52B4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2371.2</w:t>
            </w:r>
            <w:r w:rsidR="007F40A7" w:rsidRPr="000F6696">
              <w:rPr>
                <w:color w:val="00000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7C6A98" w14:textId="2C55A961" w:rsidR="00224936" w:rsidRPr="000F6696" w:rsidRDefault="00563EB5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66</w:t>
            </w:r>
          </w:p>
        </w:tc>
      </w:tr>
    </w:tbl>
    <w:p w14:paraId="1B4DCE55" w14:textId="77777777" w:rsidR="00224936" w:rsidRPr="000F6696" w:rsidRDefault="00224936" w:rsidP="00224936">
      <w:pPr>
        <w:rPr>
          <w:lang w:val="en-US" w:eastAsia="en-US"/>
        </w:rPr>
      </w:pPr>
      <w:r w:rsidRPr="000F6696">
        <w:rPr>
          <w:b/>
          <w:lang w:val="en-US" w:eastAsia="en-US"/>
        </w:rPr>
        <w:t>Note</w:t>
      </w:r>
      <w:r w:rsidRPr="000F6696">
        <w:rPr>
          <w:lang w:val="en-US" w:eastAsia="en-US"/>
        </w:rPr>
        <w:t xml:space="preserve">. </w:t>
      </w:r>
      <w:bookmarkStart w:id="11" w:name="_Hlk67997747"/>
      <w:r w:rsidRPr="000F6696">
        <w:rPr>
          <w:lang w:val="en-US" w:eastAsia="en-US"/>
        </w:rPr>
        <w:t xml:space="preserve">#Par= Number of </w:t>
      </w:r>
      <w:r w:rsidRPr="000F6696">
        <w:rPr>
          <w:iCs/>
          <w:lang w:val="en-GB"/>
        </w:rPr>
        <w:t>Free</w:t>
      </w:r>
      <w:r w:rsidRPr="000F6696">
        <w:rPr>
          <w:lang w:val="en-US" w:eastAsia="en-US"/>
        </w:rPr>
        <w:t xml:space="preserve"> Parameters; LL= Log Likelihood; SCF= Scaling Correction Factor for MLR; AIC= Akaike Information Criterion; BIC= Bayesian Information Criterion; SABIC= Sample-Adjusted Bayesian Information Criterion; ENT= Entropy.</w:t>
      </w:r>
      <w:bookmarkEnd w:id="11"/>
    </w:p>
    <w:p w14:paraId="06D38BB5" w14:textId="77777777" w:rsidR="00224936" w:rsidRPr="000F6696" w:rsidRDefault="00224936">
      <w:pPr>
        <w:spacing w:after="160" w:line="259" w:lineRule="auto"/>
        <w:rPr>
          <w:b/>
          <w:bCs/>
          <w:lang w:val="en-US"/>
        </w:rPr>
      </w:pPr>
      <w:r w:rsidRPr="000F6696">
        <w:rPr>
          <w:b/>
          <w:bCs/>
          <w:lang w:val="en-US"/>
        </w:rPr>
        <w:br w:type="page"/>
      </w:r>
    </w:p>
    <w:p w14:paraId="12184B1B" w14:textId="00DAFC74" w:rsidR="00E534B6" w:rsidRPr="000F6696" w:rsidRDefault="00723CC6" w:rsidP="00723CC6">
      <w:pPr>
        <w:spacing w:line="480" w:lineRule="auto"/>
        <w:rPr>
          <w:b/>
          <w:bCs/>
          <w:lang w:val="en-US"/>
        </w:rPr>
      </w:pPr>
      <w:r w:rsidRPr="000F6696">
        <w:rPr>
          <w:b/>
          <w:bCs/>
          <w:lang w:val="en-US"/>
        </w:rPr>
        <w:lastRenderedPageBreak/>
        <w:t>Table S</w:t>
      </w:r>
      <w:r w:rsidR="00BD15F6" w:rsidRPr="000F6696">
        <w:rPr>
          <w:b/>
          <w:bCs/>
          <w:lang w:val="en-US"/>
        </w:rPr>
        <w:t>8</w:t>
      </w:r>
    </w:p>
    <w:p w14:paraId="1430DFCA" w14:textId="3C78A13A" w:rsidR="006E3CDE" w:rsidRPr="000F6696" w:rsidRDefault="006E3CDE" w:rsidP="006E3CDE">
      <w:pPr>
        <w:pStyle w:val="Descripcin"/>
        <w:keepNext/>
        <w:spacing w:beforeAutospacing="0" w:after="0" w:afterAutospacing="0" w:line="480" w:lineRule="auto"/>
        <w:ind w:firstLine="0"/>
        <w:rPr>
          <w:iCs w:val="0"/>
          <w:color w:val="auto"/>
          <w:sz w:val="24"/>
          <w:szCs w:val="24"/>
          <w:lang w:val="en-GB"/>
        </w:rPr>
      </w:pPr>
      <w:r w:rsidRPr="000F6696">
        <w:rPr>
          <w:iCs w:val="0"/>
          <w:color w:val="auto"/>
          <w:sz w:val="24"/>
          <w:szCs w:val="24"/>
          <w:lang w:val="en-GB"/>
        </w:rPr>
        <w:t>Second ordered transition probabilities of change among behavioral profiles considering their sizes between T1 and T3, collapsing T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6"/>
        <w:gridCol w:w="620"/>
        <w:gridCol w:w="397"/>
        <w:gridCol w:w="1287"/>
        <w:gridCol w:w="1527"/>
        <w:gridCol w:w="1354"/>
        <w:gridCol w:w="1615"/>
      </w:tblGrid>
      <w:tr w:rsidR="006E3CDE" w:rsidRPr="000F6696" w14:paraId="06E8393A" w14:textId="77777777" w:rsidTr="006E3CDE">
        <w:trPr>
          <w:trHeight w:val="300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20602E7" w14:textId="77777777" w:rsidR="006E3CDE" w:rsidRPr="000F6696" w:rsidRDefault="006E3CDE" w:rsidP="00E41294">
            <w:pPr>
              <w:spacing w:after="120"/>
              <w:rPr>
                <w:i/>
                <w:lang w:val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AA2C70" w14:textId="77777777" w:rsidR="006E3CDE" w:rsidRPr="000F6696" w:rsidRDefault="006E3CDE" w:rsidP="00E41294">
            <w:pPr>
              <w:spacing w:after="120"/>
              <w:rPr>
                <w:rFonts w:ascii="Calibri" w:hAnsi="Calibri"/>
                <w:sz w:val="20"/>
                <w:szCs w:val="20"/>
                <w:lang w:val="en-US" w:eastAsia="es-ES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79A55" w14:textId="77777777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sz w:val="22"/>
                <w:lang w:eastAsia="es-ES"/>
              </w:rPr>
              <w:t>T3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6879F6" w14:textId="1CBEFE8B" w:rsidR="00596A75" w:rsidRPr="000F6696" w:rsidRDefault="00596A75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Typically Developing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1B85FE" w14:textId="02FF4D79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 xml:space="preserve">Modestly </w:t>
            </w:r>
            <w:r w:rsidR="00E41294" w:rsidRPr="000F6696">
              <w:rPr>
                <w:b/>
                <w:bCs/>
                <w:color w:val="000000"/>
                <w:lang w:eastAsia="es-ES"/>
              </w:rPr>
              <w:t>E</w:t>
            </w:r>
            <w:r w:rsidRPr="000F6696">
              <w:rPr>
                <w:b/>
                <w:bCs/>
                <w:color w:val="000000"/>
                <w:lang w:eastAsia="es-ES"/>
              </w:rPr>
              <w:t>xternalizing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F040E2" w14:textId="32E26CF0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ainly Anxious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5EF40" w14:textId="697E37CD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 xml:space="preserve">Co-occurrent </w:t>
            </w:r>
          </w:p>
        </w:tc>
      </w:tr>
      <w:tr w:rsidR="006E3CDE" w:rsidRPr="000F6696" w14:paraId="67F1D634" w14:textId="77777777" w:rsidTr="006E3CDE">
        <w:trPr>
          <w:trHeight w:val="315"/>
        </w:trPr>
        <w:tc>
          <w:tcPr>
            <w:tcW w:w="12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E82AC8" w14:textId="77777777" w:rsidR="006E3CDE" w:rsidRPr="000F6696" w:rsidRDefault="006E3CDE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BE03CA" w14:textId="77777777" w:rsidR="006E3CDE" w:rsidRPr="000F6696" w:rsidRDefault="006E3CDE" w:rsidP="00E41294">
            <w:pPr>
              <w:spacing w:after="120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A41AA6" w14:textId="77777777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sz w:val="22"/>
                <w:lang w:eastAsia="es-ES"/>
              </w:rPr>
              <w:t>N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2C9F29F9" w14:textId="31F0470D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</w:rPr>
              <w:t>1109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7119FCDC" w14:textId="49079187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</w:rPr>
              <w:t>726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D068819" w14:textId="4A753886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</w:rPr>
              <w:t>280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</w:tcPr>
          <w:p w14:paraId="4E9FEA71" w14:textId="471FCFCD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</w:rPr>
              <w:t>226</w:t>
            </w:r>
          </w:p>
        </w:tc>
      </w:tr>
      <w:tr w:rsidR="006E3CDE" w:rsidRPr="000F6696" w14:paraId="545B495C" w14:textId="77777777" w:rsidTr="006E3CDE">
        <w:trPr>
          <w:trHeight w:val="315"/>
        </w:trPr>
        <w:tc>
          <w:tcPr>
            <w:tcW w:w="1254" w:type="pct"/>
            <w:noWrap/>
            <w:vAlign w:val="center"/>
            <w:hideMark/>
          </w:tcPr>
          <w:p w14:paraId="43B36AF9" w14:textId="77777777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sz w:val="22"/>
                <w:lang w:eastAsia="es-ES"/>
              </w:rPr>
              <w:t>T1</w:t>
            </w:r>
          </w:p>
        </w:tc>
        <w:tc>
          <w:tcPr>
            <w:tcW w:w="317" w:type="pct"/>
            <w:noWrap/>
            <w:vAlign w:val="center"/>
            <w:hideMark/>
          </w:tcPr>
          <w:p w14:paraId="551BA361" w14:textId="77777777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sz w:val="22"/>
                <w:lang w:eastAsia="es-ES"/>
              </w:rPr>
              <w:t>N</w:t>
            </w:r>
          </w:p>
        </w:tc>
        <w:tc>
          <w:tcPr>
            <w:tcW w:w="225" w:type="pct"/>
            <w:noWrap/>
            <w:vAlign w:val="center"/>
            <w:hideMark/>
          </w:tcPr>
          <w:p w14:paraId="2057A0AC" w14:textId="77777777" w:rsidR="006E3CDE" w:rsidRPr="000F6696" w:rsidRDefault="006E3CDE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686" w:type="pct"/>
            <w:vAlign w:val="center"/>
            <w:hideMark/>
          </w:tcPr>
          <w:p w14:paraId="5CBBB78E" w14:textId="77777777" w:rsidR="006E3CDE" w:rsidRPr="000F6696" w:rsidRDefault="006E3CDE" w:rsidP="00E41294">
            <w:pPr>
              <w:spacing w:after="120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816" w:type="pct"/>
            <w:vAlign w:val="center"/>
            <w:hideMark/>
          </w:tcPr>
          <w:p w14:paraId="287DB0F5" w14:textId="77777777" w:rsidR="006E3CDE" w:rsidRPr="000F6696" w:rsidRDefault="006E3CDE" w:rsidP="00E41294">
            <w:pPr>
              <w:spacing w:after="120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786" w:type="pct"/>
            <w:vAlign w:val="center"/>
            <w:hideMark/>
          </w:tcPr>
          <w:p w14:paraId="78FA6FD5" w14:textId="77777777" w:rsidR="006E3CDE" w:rsidRPr="000F6696" w:rsidRDefault="006E3CDE" w:rsidP="00E41294">
            <w:pPr>
              <w:spacing w:after="120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915" w:type="pct"/>
            <w:vAlign w:val="center"/>
            <w:hideMark/>
          </w:tcPr>
          <w:p w14:paraId="3AA12D80" w14:textId="77777777" w:rsidR="006E3CDE" w:rsidRPr="000F6696" w:rsidRDefault="006E3CDE" w:rsidP="00E41294">
            <w:pPr>
              <w:spacing w:after="120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</w:tr>
      <w:tr w:rsidR="006E3CDE" w:rsidRPr="000F6696" w14:paraId="5E50F89D" w14:textId="77777777" w:rsidTr="006E3CDE">
        <w:trPr>
          <w:trHeight w:val="315"/>
        </w:trPr>
        <w:tc>
          <w:tcPr>
            <w:tcW w:w="1254" w:type="pct"/>
            <w:hideMark/>
          </w:tcPr>
          <w:p w14:paraId="4D1A41A9" w14:textId="091C4A15" w:rsidR="00890A7F" w:rsidRPr="000F6696" w:rsidRDefault="00596A75" w:rsidP="00E41294">
            <w:pPr>
              <w:spacing w:after="120"/>
              <w:rPr>
                <w:b/>
                <w:bCs/>
              </w:rPr>
            </w:pPr>
            <w:r w:rsidRPr="000F6696">
              <w:rPr>
                <w:b/>
                <w:bCs/>
              </w:rPr>
              <w:t>Typically Developing</w:t>
            </w:r>
          </w:p>
        </w:tc>
        <w:tc>
          <w:tcPr>
            <w:tcW w:w="317" w:type="pct"/>
            <w:vAlign w:val="center"/>
            <w:hideMark/>
          </w:tcPr>
          <w:p w14:paraId="0355D82D" w14:textId="231D7631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1006</w:t>
            </w:r>
          </w:p>
        </w:tc>
        <w:tc>
          <w:tcPr>
            <w:tcW w:w="225" w:type="pct"/>
            <w:noWrap/>
            <w:vAlign w:val="center"/>
            <w:hideMark/>
          </w:tcPr>
          <w:p w14:paraId="0F52D96B" w14:textId="77777777" w:rsidR="006E3CDE" w:rsidRPr="000F6696" w:rsidRDefault="006E3CDE" w:rsidP="00E41294">
            <w:pPr>
              <w:spacing w:after="120"/>
              <w:rPr>
                <w:color w:val="000000"/>
                <w:lang w:eastAsia="es-ES"/>
              </w:rPr>
            </w:pPr>
          </w:p>
        </w:tc>
        <w:tc>
          <w:tcPr>
            <w:tcW w:w="686" w:type="pct"/>
            <w:vAlign w:val="center"/>
            <w:hideMark/>
          </w:tcPr>
          <w:p w14:paraId="786B91A5" w14:textId="7C989697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sz w:val="22"/>
              </w:rPr>
              <w:t>.9</w:t>
            </w:r>
            <w:r w:rsidR="004C1882" w:rsidRPr="000F6696">
              <w:rPr>
                <w:b/>
                <w:bCs/>
                <w:sz w:val="22"/>
              </w:rPr>
              <w:t>80</w:t>
            </w:r>
          </w:p>
        </w:tc>
        <w:tc>
          <w:tcPr>
            <w:tcW w:w="816" w:type="pct"/>
            <w:vAlign w:val="center"/>
            <w:hideMark/>
          </w:tcPr>
          <w:p w14:paraId="51BF547C" w14:textId="229B14FE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1</w:t>
            </w:r>
            <w:r w:rsidR="004C1882" w:rsidRPr="000F6696">
              <w:rPr>
                <w:sz w:val="22"/>
              </w:rPr>
              <w:t>1</w:t>
            </w:r>
          </w:p>
        </w:tc>
        <w:tc>
          <w:tcPr>
            <w:tcW w:w="786" w:type="pct"/>
            <w:vAlign w:val="center"/>
            <w:hideMark/>
          </w:tcPr>
          <w:p w14:paraId="34190877" w14:textId="01C9494E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</w:t>
            </w:r>
            <w:r w:rsidR="004C1882" w:rsidRPr="000F6696">
              <w:rPr>
                <w:sz w:val="22"/>
              </w:rPr>
              <w:t>06</w:t>
            </w:r>
          </w:p>
        </w:tc>
        <w:tc>
          <w:tcPr>
            <w:tcW w:w="915" w:type="pct"/>
            <w:vAlign w:val="center"/>
            <w:hideMark/>
          </w:tcPr>
          <w:p w14:paraId="3F669AE4" w14:textId="55092191" w:rsidR="00890A7F" w:rsidRPr="000F6696" w:rsidRDefault="006E3CDE" w:rsidP="00E41294">
            <w:pPr>
              <w:spacing w:after="120"/>
              <w:jc w:val="center"/>
              <w:rPr>
                <w:sz w:val="22"/>
              </w:rPr>
            </w:pPr>
            <w:r w:rsidRPr="000F6696">
              <w:rPr>
                <w:sz w:val="22"/>
              </w:rPr>
              <w:t>.003</w:t>
            </w:r>
          </w:p>
        </w:tc>
      </w:tr>
      <w:tr w:rsidR="006E3CDE" w:rsidRPr="000F6696" w14:paraId="7EF884B5" w14:textId="77777777" w:rsidTr="006E3CDE">
        <w:trPr>
          <w:trHeight w:val="315"/>
        </w:trPr>
        <w:tc>
          <w:tcPr>
            <w:tcW w:w="1254" w:type="pct"/>
            <w:hideMark/>
          </w:tcPr>
          <w:p w14:paraId="635E8C6E" w14:textId="10620A64" w:rsidR="006E3CDE" w:rsidRPr="000F6696" w:rsidRDefault="006E3CDE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</w:rPr>
              <w:t xml:space="preserve">Modestly </w:t>
            </w:r>
            <w:r w:rsidR="00E41294" w:rsidRPr="000F6696">
              <w:rPr>
                <w:b/>
                <w:bCs/>
              </w:rPr>
              <w:t>E</w:t>
            </w:r>
            <w:r w:rsidRPr="000F6696">
              <w:rPr>
                <w:b/>
                <w:bCs/>
              </w:rPr>
              <w:t>xternalizing</w:t>
            </w:r>
          </w:p>
        </w:tc>
        <w:tc>
          <w:tcPr>
            <w:tcW w:w="317" w:type="pct"/>
            <w:vAlign w:val="center"/>
            <w:hideMark/>
          </w:tcPr>
          <w:p w14:paraId="3D3E394B" w14:textId="39FE4BC8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798</w:t>
            </w:r>
          </w:p>
        </w:tc>
        <w:tc>
          <w:tcPr>
            <w:tcW w:w="225" w:type="pct"/>
            <w:noWrap/>
            <w:vAlign w:val="center"/>
            <w:hideMark/>
          </w:tcPr>
          <w:p w14:paraId="1728CA37" w14:textId="77777777" w:rsidR="006E3CDE" w:rsidRPr="000F6696" w:rsidRDefault="006E3CDE" w:rsidP="00E41294">
            <w:pPr>
              <w:spacing w:after="120"/>
              <w:rPr>
                <w:color w:val="000000"/>
                <w:lang w:eastAsia="es-ES"/>
              </w:rPr>
            </w:pPr>
          </w:p>
        </w:tc>
        <w:tc>
          <w:tcPr>
            <w:tcW w:w="686" w:type="pct"/>
            <w:vAlign w:val="center"/>
            <w:hideMark/>
          </w:tcPr>
          <w:p w14:paraId="12E25CE6" w14:textId="2317AF74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1</w:t>
            </w:r>
            <w:r w:rsidR="004C1882" w:rsidRPr="000F6696">
              <w:rPr>
                <w:sz w:val="22"/>
              </w:rPr>
              <w:t>33</w:t>
            </w:r>
          </w:p>
        </w:tc>
        <w:tc>
          <w:tcPr>
            <w:tcW w:w="816" w:type="pct"/>
            <w:vAlign w:val="center"/>
            <w:hideMark/>
          </w:tcPr>
          <w:p w14:paraId="1112B0E2" w14:textId="6088EA75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sz w:val="22"/>
              </w:rPr>
              <w:t>.</w:t>
            </w:r>
            <w:r w:rsidR="004C1882" w:rsidRPr="000F6696">
              <w:rPr>
                <w:b/>
                <w:bCs/>
                <w:sz w:val="22"/>
              </w:rPr>
              <w:t>826</w:t>
            </w:r>
          </w:p>
        </w:tc>
        <w:tc>
          <w:tcPr>
            <w:tcW w:w="786" w:type="pct"/>
            <w:vAlign w:val="center"/>
            <w:hideMark/>
          </w:tcPr>
          <w:p w14:paraId="151892F7" w14:textId="77777777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00</w:t>
            </w:r>
          </w:p>
        </w:tc>
        <w:tc>
          <w:tcPr>
            <w:tcW w:w="915" w:type="pct"/>
            <w:vAlign w:val="center"/>
            <w:hideMark/>
          </w:tcPr>
          <w:p w14:paraId="6ACABE6E" w14:textId="6DFFB4FE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4</w:t>
            </w:r>
            <w:r w:rsidR="004C1882" w:rsidRPr="000F6696">
              <w:rPr>
                <w:sz w:val="22"/>
              </w:rPr>
              <w:t>1</w:t>
            </w:r>
          </w:p>
        </w:tc>
      </w:tr>
      <w:tr w:rsidR="006E3CDE" w:rsidRPr="000F6696" w14:paraId="4F3D030B" w14:textId="77777777" w:rsidTr="006E3CDE">
        <w:trPr>
          <w:trHeight w:val="315"/>
        </w:trPr>
        <w:tc>
          <w:tcPr>
            <w:tcW w:w="1254" w:type="pct"/>
            <w:hideMark/>
          </w:tcPr>
          <w:p w14:paraId="1F08129C" w14:textId="238E8806" w:rsidR="006E3CDE" w:rsidRPr="000F6696" w:rsidRDefault="006E3CDE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</w:rPr>
              <w:t>Mainly Anxious</w:t>
            </w:r>
          </w:p>
        </w:tc>
        <w:tc>
          <w:tcPr>
            <w:tcW w:w="317" w:type="pct"/>
            <w:vAlign w:val="center"/>
            <w:hideMark/>
          </w:tcPr>
          <w:p w14:paraId="13BEB215" w14:textId="3AAD345C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95</w:t>
            </w:r>
          </w:p>
        </w:tc>
        <w:tc>
          <w:tcPr>
            <w:tcW w:w="225" w:type="pct"/>
            <w:noWrap/>
            <w:vAlign w:val="center"/>
            <w:hideMark/>
          </w:tcPr>
          <w:p w14:paraId="15C28714" w14:textId="77777777" w:rsidR="006E3CDE" w:rsidRPr="000F6696" w:rsidRDefault="006E3CDE" w:rsidP="00E41294">
            <w:pPr>
              <w:spacing w:after="120"/>
              <w:rPr>
                <w:color w:val="000000"/>
                <w:lang w:eastAsia="es-ES"/>
              </w:rPr>
            </w:pPr>
          </w:p>
        </w:tc>
        <w:tc>
          <w:tcPr>
            <w:tcW w:w="686" w:type="pct"/>
            <w:vAlign w:val="center"/>
            <w:hideMark/>
          </w:tcPr>
          <w:p w14:paraId="62C4CDA0" w14:textId="77777777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54</w:t>
            </w:r>
          </w:p>
        </w:tc>
        <w:tc>
          <w:tcPr>
            <w:tcW w:w="816" w:type="pct"/>
            <w:vAlign w:val="center"/>
            <w:hideMark/>
          </w:tcPr>
          <w:p w14:paraId="33115848" w14:textId="77777777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00</w:t>
            </w:r>
          </w:p>
        </w:tc>
        <w:tc>
          <w:tcPr>
            <w:tcW w:w="786" w:type="pct"/>
            <w:vAlign w:val="center"/>
            <w:hideMark/>
          </w:tcPr>
          <w:p w14:paraId="3B747DE0" w14:textId="0E6F653E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sz w:val="22"/>
              </w:rPr>
              <w:t>.9</w:t>
            </w:r>
            <w:r w:rsidR="004C1882" w:rsidRPr="000F6696">
              <w:rPr>
                <w:b/>
                <w:bCs/>
                <w:sz w:val="22"/>
              </w:rPr>
              <w:t>29</w:t>
            </w:r>
          </w:p>
        </w:tc>
        <w:tc>
          <w:tcPr>
            <w:tcW w:w="915" w:type="pct"/>
            <w:vAlign w:val="center"/>
            <w:hideMark/>
          </w:tcPr>
          <w:p w14:paraId="7F0DCB4B" w14:textId="059CED13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</w:t>
            </w:r>
            <w:r w:rsidR="004C1882" w:rsidRPr="000F6696">
              <w:rPr>
                <w:sz w:val="22"/>
              </w:rPr>
              <w:t>17</w:t>
            </w:r>
          </w:p>
        </w:tc>
      </w:tr>
      <w:tr w:rsidR="006E3CDE" w:rsidRPr="000F6696" w14:paraId="252CC1B2" w14:textId="77777777" w:rsidTr="006E3CDE">
        <w:trPr>
          <w:trHeight w:val="315"/>
        </w:trPr>
        <w:tc>
          <w:tcPr>
            <w:tcW w:w="1254" w:type="pct"/>
            <w:tcBorders>
              <w:bottom w:val="single" w:sz="4" w:space="0" w:color="auto"/>
            </w:tcBorders>
            <w:hideMark/>
          </w:tcPr>
          <w:p w14:paraId="72AA8E24" w14:textId="14E33041" w:rsidR="006E3CDE" w:rsidRPr="000F6696" w:rsidRDefault="006E3CDE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</w:rPr>
              <w:t xml:space="preserve">Co-occurrent 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  <w:hideMark/>
          </w:tcPr>
          <w:p w14:paraId="141BF06B" w14:textId="4B2AF9BE" w:rsidR="006E3CDE" w:rsidRPr="000F6696" w:rsidRDefault="005160A7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24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E2FDBC" w14:textId="77777777" w:rsidR="006E3CDE" w:rsidRPr="000F6696" w:rsidRDefault="006E3CDE" w:rsidP="00E41294">
            <w:pPr>
              <w:spacing w:after="120"/>
              <w:rPr>
                <w:color w:val="000000"/>
                <w:lang w:eastAsia="es-ES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  <w:hideMark/>
          </w:tcPr>
          <w:p w14:paraId="352CC600" w14:textId="546AAF67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0</w:t>
            </w:r>
            <w:r w:rsidR="004C1882" w:rsidRPr="000F6696">
              <w:rPr>
                <w:sz w:val="22"/>
              </w:rPr>
              <w:t>4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vAlign w:val="center"/>
            <w:hideMark/>
          </w:tcPr>
          <w:p w14:paraId="11B4CA64" w14:textId="4A70B36C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</w:t>
            </w:r>
            <w:r w:rsidR="004C1882" w:rsidRPr="000F6696">
              <w:rPr>
                <w:sz w:val="22"/>
              </w:rPr>
              <w:t>231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  <w:hideMark/>
          </w:tcPr>
          <w:p w14:paraId="5FC51061" w14:textId="77777777" w:rsidR="006E3CDE" w:rsidRPr="000F6696" w:rsidRDefault="006E3CDE" w:rsidP="00E41294">
            <w:pPr>
              <w:spacing w:after="120"/>
              <w:jc w:val="center"/>
              <w:rPr>
                <w:color w:val="000000"/>
                <w:lang w:eastAsia="es-ES"/>
              </w:rPr>
            </w:pPr>
            <w:r w:rsidRPr="000F6696">
              <w:rPr>
                <w:sz w:val="22"/>
              </w:rPr>
              <w:t>.000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  <w:hideMark/>
          </w:tcPr>
          <w:p w14:paraId="26123FF8" w14:textId="32818548" w:rsidR="006E3CDE" w:rsidRPr="000F6696" w:rsidRDefault="006E3CDE" w:rsidP="00E41294">
            <w:pPr>
              <w:spacing w:after="120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sz w:val="22"/>
              </w:rPr>
              <w:t>.</w:t>
            </w:r>
            <w:r w:rsidR="004C1882" w:rsidRPr="000F6696">
              <w:rPr>
                <w:b/>
                <w:bCs/>
                <w:sz w:val="22"/>
              </w:rPr>
              <w:t>764</w:t>
            </w:r>
          </w:p>
        </w:tc>
      </w:tr>
    </w:tbl>
    <w:p w14:paraId="2C5BBA49" w14:textId="77777777" w:rsidR="00890A7F" w:rsidRPr="000F6696" w:rsidRDefault="00890A7F" w:rsidP="00890A7F">
      <w:pPr>
        <w:pStyle w:val="JRNCBody"/>
        <w:rPr>
          <w:lang w:val="en-US"/>
        </w:rPr>
      </w:pPr>
      <w:r w:rsidRPr="000F6696">
        <w:rPr>
          <w:lang w:val="en-US"/>
        </w:rPr>
        <w:br w:type="page"/>
      </w:r>
    </w:p>
    <w:p w14:paraId="64CF0909" w14:textId="45EA3611" w:rsidR="00AF1FC4" w:rsidRPr="000F6696" w:rsidRDefault="00890A7F" w:rsidP="00890A7F">
      <w:pPr>
        <w:pStyle w:val="Descripcin"/>
        <w:keepNext/>
        <w:spacing w:beforeAutospacing="0" w:after="0" w:afterAutospacing="0" w:line="480" w:lineRule="auto"/>
        <w:ind w:firstLine="0"/>
        <w:rPr>
          <w:i w:val="0"/>
          <w:color w:val="auto"/>
          <w:sz w:val="24"/>
          <w:szCs w:val="24"/>
          <w:lang w:val="en-GB"/>
        </w:rPr>
      </w:pPr>
      <w:r w:rsidRPr="000F6696">
        <w:rPr>
          <w:b/>
          <w:bCs/>
          <w:i w:val="0"/>
          <w:color w:val="auto"/>
          <w:sz w:val="24"/>
          <w:szCs w:val="24"/>
          <w:lang w:val="en-GB"/>
        </w:rPr>
        <w:lastRenderedPageBreak/>
        <w:t xml:space="preserve">Table </w:t>
      </w:r>
      <w:r w:rsidR="005C6B8B" w:rsidRPr="000F6696">
        <w:rPr>
          <w:b/>
          <w:bCs/>
          <w:i w:val="0"/>
          <w:color w:val="auto"/>
          <w:sz w:val="24"/>
          <w:szCs w:val="24"/>
          <w:lang w:val="en-GB"/>
        </w:rPr>
        <w:t>S</w:t>
      </w:r>
      <w:r w:rsidR="00BD15F6" w:rsidRPr="000F6696">
        <w:rPr>
          <w:b/>
          <w:bCs/>
          <w:i w:val="0"/>
          <w:color w:val="auto"/>
          <w:sz w:val="24"/>
          <w:szCs w:val="24"/>
          <w:lang w:val="en-GB"/>
        </w:rPr>
        <w:t>9</w:t>
      </w:r>
      <w:r w:rsidRPr="000F6696">
        <w:rPr>
          <w:i w:val="0"/>
          <w:color w:val="auto"/>
          <w:sz w:val="24"/>
          <w:szCs w:val="24"/>
          <w:lang w:val="en-GB"/>
        </w:rPr>
        <w:t xml:space="preserve"> </w:t>
      </w:r>
    </w:p>
    <w:p w14:paraId="6D187B7A" w14:textId="51224872" w:rsidR="00890A7F" w:rsidRPr="000F6696" w:rsidRDefault="00890A7F" w:rsidP="00890A7F">
      <w:pPr>
        <w:pStyle w:val="Descripcin"/>
        <w:keepNext/>
        <w:spacing w:beforeAutospacing="0" w:after="0" w:afterAutospacing="0" w:line="480" w:lineRule="auto"/>
        <w:ind w:firstLine="0"/>
        <w:rPr>
          <w:iCs w:val="0"/>
          <w:color w:val="auto"/>
          <w:sz w:val="24"/>
          <w:szCs w:val="24"/>
          <w:lang w:val="en-GB"/>
        </w:rPr>
      </w:pPr>
      <w:r w:rsidRPr="000F6696">
        <w:rPr>
          <w:iCs w:val="0"/>
          <w:color w:val="auto"/>
          <w:sz w:val="24"/>
          <w:szCs w:val="24"/>
          <w:lang w:val="en-GB"/>
        </w:rPr>
        <w:t>Logistic regression estimates</w:t>
      </w:r>
      <w:r w:rsidR="00321DA4" w:rsidRPr="000F6696">
        <w:rPr>
          <w:iCs w:val="0"/>
          <w:color w:val="auto"/>
          <w:sz w:val="24"/>
          <w:szCs w:val="24"/>
          <w:lang w:val="en-GB"/>
        </w:rPr>
        <w:t xml:space="preserve"> and odds ratio</w:t>
      </w:r>
      <w:r w:rsidRPr="000F6696">
        <w:rPr>
          <w:iCs w:val="0"/>
          <w:color w:val="auto"/>
          <w:sz w:val="24"/>
          <w:szCs w:val="24"/>
          <w:lang w:val="en-GB"/>
        </w:rPr>
        <w:t xml:space="preserve"> of latent profile membership at T1 and across time transitions among latent profiles </w:t>
      </w:r>
      <w:r w:rsidR="00321DA4" w:rsidRPr="000F6696">
        <w:rPr>
          <w:iCs w:val="0"/>
          <w:color w:val="auto"/>
          <w:sz w:val="24"/>
          <w:szCs w:val="24"/>
          <w:lang w:val="en-GB"/>
        </w:rPr>
        <w:t xml:space="preserve">considering gender (boys = 1, girls = 0) as a covariate </w:t>
      </w:r>
      <w:r w:rsidRPr="000F6696">
        <w:rPr>
          <w:iCs w:val="0"/>
          <w:color w:val="auto"/>
          <w:sz w:val="24"/>
          <w:szCs w:val="24"/>
          <w:lang w:val="en-GB"/>
        </w:rPr>
        <w:t>on a first-order L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0"/>
        <w:gridCol w:w="1569"/>
        <w:gridCol w:w="1569"/>
        <w:gridCol w:w="1569"/>
        <w:gridCol w:w="1569"/>
      </w:tblGrid>
      <w:tr w:rsidR="00890A7F" w:rsidRPr="000F6696" w14:paraId="37A5D8A4" w14:textId="77777777" w:rsidTr="00857973">
        <w:trPr>
          <w:trHeight w:val="315"/>
        </w:trPr>
        <w:tc>
          <w:tcPr>
            <w:tcW w:w="1524" w:type="pct"/>
            <w:tcBorders>
              <w:bottom w:val="single" w:sz="4" w:space="0" w:color="auto"/>
            </w:tcBorders>
            <w:noWrap/>
            <w:hideMark/>
          </w:tcPr>
          <w:p w14:paraId="5F45F6D9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hideMark/>
          </w:tcPr>
          <w:p w14:paraId="1A1BC2AB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  <w:lang w:eastAsia="es-ES"/>
              </w:rPr>
            </w:pPr>
            <w:r w:rsidRPr="000F6696">
              <w:rPr>
                <w:b/>
                <w:bCs/>
                <w:lang w:eastAsia="es-ES"/>
              </w:rPr>
              <w:t>Estimate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hideMark/>
          </w:tcPr>
          <w:p w14:paraId="3607D9D0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  <w:lang w:eastAsia="es-ES"/>
              </w:rPr>
            </w:pPr>
            <w:r w:rsidRPr="000F6696">
              <w:rPr>
                <w:b/>
                <w:bCs/>
                <w:lang w:eastAsia="es-ES"/>
              </w:rPr>
              <w:t>S.E.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hideMark/>
          </w:tcPr>
          <w:p w14:paraId="663BC32C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  <w:lang w:eastAsia="es-ES"/>
              </w:rPr>
            </w:pPr>
            <w:r w:rsidRPr="000F6696">
              <w:rPr>
                <w:b/>
                <w:bCs/>
                <w:lang w:eastAsia="es-ES"/>
              </w:rPr>
              <w:t>Est./S.E.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hideMark/>
          </w:tcPr>
          <w:p w14:paraId="1DBB5B2F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  <w:lang w:eastAsia="es-ES"/>
              </w:rPr>
            </w:pPr>
            <w:r w:rsidRPr="000F6696">
              <w:rPr>
                <w:b/>
                <w:bCs/>
                <w:lang w:eastAsia="es-ES"/>
              </w:rPr>
              <w:t>Odd ratio</w:t>
            </w:r>
          </w:p>
        </w:tc>
      </w:tr>
      <w:tr w:rsidR="00890A7F" w:rsidRPr="000F6696" w14:paraId="23931214" w14:textId="77777777" w:rsidTr="00857973">
        <w:trPr>
          <w:trHeight w:val="315"/>
        </w:trPr>
        <w:tc>
          <w:tcPr>
            <w:tcW w:w="1524" w:type="pct"/>
            <w:tcBorders>
              <w:top w:val="single" w:sz="4" w:space="0" w:color="auto"/>
            </w:tcBorders>
          </w:tcPr>
          <w:p w14:paraId="7074D8C0" w14:textId="77777777" w:rsidR="00890A7F" w:rsidRPr="000F6696" w:rsidRDefault="00890A7F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Profile membership T1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4DAC4166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6455C570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49843C4B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7109E495" w14:textId="77777777" w:rsidR="00890A7F" w:rsidRPr="000F6696" w:rsidRDefault="00890A7F" w:rsidP="00E41294">
            <w:pPr>
              <w:spacing w:after="120"/>
              <w:jc w:val="center"/>
            </w:pPr>
          </w:p>
        </w:tc>
      </w:tr>
      <w:tr w:rsidR="00890A7F" w:rsidRPr="000F6696" w14:paraId="2BD9A07D" w14:textId="77777777" w:rsidTr="00857973">
        <w:trPr>
          <w:trHeight w:val="315"/>
        </w:trPr>
        <w:tc>
          <w:tcPr>
            <w:tcW w:w="1524" w:type="pct"/>
          </w:tcPr>
          <w:p w14:paraId="5C295D1C" w14:textId="79501293" w:rsidR="00890A7F" w:rsidRPr="000F6696" w:rsidRDefault="00857973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t xml:space="preserve">Modestly </w:t>
            </w:r>
            <w:r w:rsidR="0076104C" w:rsidRPr="000F6696">
              <w:t>E</w:t>
            </w:r>
            <w:r w:rsidRPr="000F6696">
              <w:t>xternalizing</w:t>
            </w:r>
          </w:p>
        </w:tc>
        <w:tc>
          <w:tcPr>
            <w:tcW w:w="869" w:type="pct"/>
          </w:tcPr>
          <w:p w14:paraId="39E5DED4" w14:textId="5026C4DC" w:rsidR="00890A7F" w:rsidRPr="000F6696" w:rsidRDefault="00890A7F" w:rsidP="00E41294">
            <w:pPr>
              <w:spacing w:after="120"/>
              <w:jc w:val="center"/>
            </w:pPr>
            <w:r w:rsidRPr="000F6696">
              <w:t>.1</w:t>
            </w:r>
            <w:r w:rsidR="007F40A7" w:rsidRPr="000F6696">
              <w:t>3</w:t>
            </w:r>
          </w:p>
        </w:tc>
        <w:tc>
          <w:tcPr>
            <w:tcW w:w="869" w:type="pct"/>
          </w:tcPr>
          <w:p w14:paraId="42A234D2" w14:textId="2B91DEED" w:rsidR="00890A7F" w:rsidRPr="000F6696" w:rsidRDefault="00890A7F" w:rsidP="00E41294">
            <w:pPr>
              <w:spacing w:after="120"/>
              <w:jc w:val="center"/>
            </w:pPr>
            <w:r w:rsidRPr="000F6696">
              <w:t>.1</w:t>
            </w:r>
            <w:r w:rsidR="005B1B3C" w:rsidRPr="000F6696">
              <w:t>3</w:t>
            </w:r>
          </w:p>
        </w:tc>
        <w:tc>
          <w:tcPr>
            <w:tcW w:w="869" w:type="pct"/>
          </w:tcPr>
          <w:p w14:paraId="63D132E8" w14:textId="582C7E22" w:rsidR="00890A7F" w:rsidRPr="000F6696" w:rsidRDefault="003138CF" w:rsidP="00E41294">
            <w:pPr>
              <w:spacing w:after="120"/>
              <w:jc w:val="center"/>
            </w:pPr>
            <w:r w:rsidRPr="000F6696">
              <w:t>.97</w:t>
            </w:r>
          </w:p>
        </w:tc>
        <w:tc>
          <w:tcPr>
            <w:tcW w:w="869" w:type="pct"/>
          </w:tcPr>
          <w:p w14:paraId="6B9AC738" w14:textId="7450BB40" w:rsidR="00890A7F" w:rsidRPr="000F6696" w:rsidRDefault="008A45D3" w:rsidP="00E41294">
            <w:pPr>
              <w:spacing w:after="120"/>
              <w:jc w:val="center"/>
            </w:pPr>
            <w:r w:rsidRPr="000F6696">
              <w:t>1.1</w:t>
            </w:r>
            <w:r w:rsidR="007F40A7" w:rsidRPr="000F6696">
              <w:t>4</w:t>
            </w:r>
          </w:p>
        </w:tc>
      </w:tr>
      <w:tr w:rsidR="00890A7F" w:rsidRPr="000F6696" w14:paraId="03F493B0" w14:textId="77777777" w:rsidTr="00857973">
        <w:trPr>
          <w:trHeight w:val="315"/>
        </w:trPr>
        <w:tc>
          <w:tcPr>
            <w:tcW w:w="1524" w:type="pct"/>
          </w:tcPr>
          <w:p w14:paraId="56EE99AD" w14:textId="71DC7DFC" w:rsidR="00890A7F" w:rsidRPr="000F6696" w:rsidRDefault="00890A7F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t xml:space="preserve">Mainly </w:t>
            </w:r>
            <w:r w:rsidR="0076104C" w:rsidRPr="000F6696">
              <w:t>A</w:t>
            </w:r>
            <w:r w:rsidRPr="000F6696">
              <w:t>nxious</w:t>
            </w:r>
          </w:p>
        </w:tc>
        <w:tc>
          <w:tcPr>
            <w:tcW w:w="869" w:type="pct"/>
          </w:tcPr>
          <w:p w14:paraId="1A8A5984" w14:textId="7A5B199D" w:rsidR="00890A7F" w:rsidRPr="000F6696" w:rsidRDefault="00890A7F" w:rsidP="00E41294">
            <w:pPr>
              <w:spacing w:after="120"/>
              <w:jc w:val="center"/>
            </w:pPr>
            <w:r w:rsidRPr="000F6696">
              <w:t>-.2</w:t>
            </w:r>
            <w:r w:rsidR="003138CF" w:rsidRPr="000F6696">
              <w:t>9</w:t>
            </w:r>
          </w:p>
        </w:tc>
        <w:tc>
          <w:tcPr>
            <w:tcW w:w="869" w:type="pct"/>
          </w:tcPr>
          <w:p w14:paraId="4898E45C" w14:textId="1FEEE9F3" w:rsidR="00890A7F" w:rsidRPr="000F6696" w:rsidRDefault="00890A7F" w:rsidP="00E41294">
            <w:pPr>
              <w:spacing w:after="120"/>
              <w:jc w:val="center"/>
            </w:pPr>
            <w:r w:rsidRPr="000F6696">
              <w:t>.1</w:t>
            </w:r>
            <w:r w:rsidR="007F40A7" w:rsidRPr="000F6696">
              <w:t>7</w:t>
            </w:r>
          </w:p>
        </w:tc>
        <w:tc>
          <w:tcPr>
            <w:tcW w:w="869" w:type="pct"/>
          </w:tcPr>
          <w:p w14:paraId="2C7D7B3C" w14:textId="23B05FD6" w:rsidR="00890A7F" w:rsidRPr="000F6696" w:rsidRDefault="00890A7F" w:rsidP="00E41294">
            <w:pPr>
              <w:spacing w:after="120"/>
              <w:jc w:val="center"/>
            </w:pPr>
            <w:r w:rsidRPr="000F6696">
              <w:t>-1.</w:t>
            </w:r>
            <w:r w:rsidR="005B1B3C" w:rsidRPr="000F6696">
              <w:t>7</w:t>
            </w:r>
            <w:r w:rsidR="003138CF" w:rsidRPr="000F6696">
              <w:t>6</w:t>
            </w:r>
          </w:p>
        </w:tc>
        <w:tc>
          <w:tcPr>
            <w:tcW w:w="869" w:type="pct"/>
          </w:tcPr>
          <w:p w14:paraId="64ED7028" w14:textId="1E2FF8D4" w:rsidR="00890A7F" w:rsidRPr="000F6696" w:rsidRDefault="008A45D3" w:rsidP="00E41294">
            <w:pPr>
              <w:spacing w:after="120"/>
              <w:jc w:val="center"/>
            </w:pPr>
            <w:r w:rsidRPr="000F6696">
              <w:t>.7</w:t>
            </w:r>
            <w:r w:rsidR="007F40A7" w:rsidRPr="000F6696">
              <w:t>5</w:t>
            </w:r>
          </w:p>
        </w:tc>
      </w:tr>
      <w:tr w:rsidR="00890A7F" w:rsidRPr="000F6696" w14:paraId="4FD3AD96" w14:textId="77777777" w:rsidTr="00857973">
        <w:trPr>
          <w:trHeight w:val="315"/>
        </w:trPr>
        <w:tc>
          <w:tcPr>
            <w:tcW w:w="1524" w:type="pct"/>
          </w:tcPr>
          <w:p w14:paraId="58D282A7" w14:textId="1D26AAFC" w:rsidR="00890A7F" w:rsidRPr="000F6696" w:rsidRDefault="00890A7F" w:rsidP="00E41294">
            <w:pPr>
              <w:spacing w:after="120"/>
              <w:rPr>
                <w:color w:val="000000"/>
                <w:lang w:eastAsia="es-ES"/>
              </w:rPr>
            </w:pPr>
            <w:r w:rsidRPr="000F6696">
              <w:t>Co-o</w:t>
            </w:r>
            <w:r w:rsidR="00857973" w:rsidRPr="000F6696">
              <w:t>c</w:t>
            </w:r>
            <w:r w:rsidRPr="000F6696">
              <w:t>current</w:t>
            </w:r>
          </w:p>
        </w:tc>
        <w:tc>
          <w:tcPr>
            <w:tcW w:w="869" w:type="pct"/>
          </w:tcPr>
          <w:p w14:paraId="1EEB37F5" w14:textId="13F2993E" w:rsidR="00890A7F" w:rsidRPr="000F6696" w:rsidRDefault="00890A7F" w:rsidP="00E41294">
            <w:pPr>
              <w:spacing w:after="120"/>
              <w:jc w:val="center"/>
            </w:pPr>
            <w:r w:rsidRPr="000F6696">
              <w:t>.</w:t>
            </w:r>
            <w:r w:rsidR="005B1B3C" w:rsidRPr="000F6696">
              <w:t>3</w:t>
            </w:r>
            <w:r w:rsidR="003138CF" w:rsidRPr="000F6696">
              <w:t>2</w:t>
            </w:r>
          </w:p>
        </w:tc>
        <w:tc>
          <w:tcPr>
            <w:tcW w:w="869" w:type="pct"/>
          </w:tcPr>
          <w:p w14:paraId="40CE6C13" w14:textId="2E8C6F42" w:rsidR="00890A7F" w:rsidRPr="000F6696" w:rsidRDefault="00890A7F" w:rsidP="00E41294">
            <w:pPr>
              <w:spacing w:after="120"/>
              <w:jc w:val="center"/>
            </w:pPr>
            <w:r w:rsidRPr="000F6696">
              <w:t>.1</w:t>
            </w:r>
            <w:r w:rsidR="003138CF" w:rsidRPr="000F6696">
              <w:t>7</w:t>
            </w:r>
          </w:p>
        </w:tc>
        <w:tc>
          <w:tcPr>
            <w:tcW w:w="869" w:type="pct"/>
          </w:tcPr>
          <w:p w14:paraId="4A14E5F9" w14:textId="2E0FC885" w:rsidR="00890A7F" w:rsidRPr="000F6696" w:rsidRDefault="003138CF" w:rsidP="00E41294">
            <w:pPr>
              <w:spacing w:after="120"/>
              <w:jc w:val="center"/>
            </w:pPr>
            <w:r w:rsidRPr="000F6696">
              <w:t>1.8</w:t>
            </w:r>
            <w:r w:rsidR="007F40A7" w:rsidRPr="000F6696">
              <w:t>6</w:t>
            </w:r>
          </w:p>
        </w:tc>
        <w:tc>
          <w:tcPr>
            <w:tcW w:w="869" w:type="pct"/>
          </w:tcPr>
          <w:p w14:paraId="1EC76FD4" w14:textId="396CC77C" w:rsidR="00890A7F" w:rsidRPr="000F6696" w:rsidRDefault="008A45D3" w:rsidP="00E41294">
            <w:pPr>
              <w:spacing w:after="120"/>
              <w:jc w:val="center"/>
            </w:pPr>
            <w:r w:rsidRPr="000F6696">
              <w:t>1.38</w:t>
            </w:r>
          </w:p>
          <w:p w14:paraId="6419E0D8" w14:textId="77777777" w:rsidR="00890A7F" w:rsidRPr="000F6696" w:rsidRDefault="00890A7F" w:rsidP="00E41294">
            <w:pPr>
              <w:spacing w:after="120"/>
              <w:jc w:val="center"/>
            </w:pPr>
          </w:p>
        </w:tc>
      </w:tr>
      <w:tr w:rsidR="00890A7F" w:rsidRPr="000F6696" w14:paraId="034D43D5" w14:textId="77777777" w:rsidTr="00857973">
        <w:trPr>
          <w:trHeight w:val="315"/>
        </w:trPr>
        <w:tc>
          <w:tcPr>
            <w:tcW w:w="1524" w:type="pct"/>
          </w:tcPr>
          <w:p w14:paraId="06B73BA5" w14:textId="77777777" w:rsidR="00890A7F" w:rsidRPr="000F6696" w:rsidRDefault="00890A7F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Transitions T1 to T2</w:t>
            </w:r>
          </w:p>
        </w:tc>
        <w:tc>
          <w:tcPr>
            <w:tcW w:w="869" w:type="pct"/>
          </w:tcPr>
          <w:p w14:paraId="3E77EEDA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</w:tcPr>
          <w:p w14:paraId="1A12E6BB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</w:tcPr>
          <w:p w14:paraId="622A5CFD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</w:tcPr>
          <w:p w14:paraId="0E3E3393" w14:textId="77777777" w:rsidR="00890A7F" w:rsidRPr="000F6696" w:rsidRDefault="00890A7F" w:rsidP="00E41294">
            <w:pPr>
              <w:spacing w:after="120"/>
              <w:jc w:val="center"/>
            </w:pPr>
          </w:p>
        </w:tc>
      </w:tr>
      <w:tr w:rsidR="00890A7F" w:rsidRPr="000F6696" w14:paraId="3E69F97C" w14:textId="77777777" w:rsidTr="00857973">
        <w:trPr>
          <w:trHeight w:val="315"/>
        </w:trPr>
        <w:tc>
          <w:tcPr>
            <w:tcW w:w="1524" w:type="pct"/>
          </w:tcPr>
          <w:p w14:paraId="462FE30C" w14:textId="4E219BD5" w:rsidR="00890A7F" w:rsidRPr="000F6696" w:rsidRDefault="00857973" w:rsidP="00E41294">
            <w:pPr>
              <w:spacing w:after="120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Modestly</w:t>
            </w:r>
            <w:r w:rsidR="0076104C" w:rsidRPr="000F6696">
              <w:rPr>
                <w:color w:val="000000"/>
                <w:lang w:eastAsia="es-ES"/>
              </w:rPr>
              <w:t xml:space="preserve"> E</w:t>
            </w:r>
            <w:r w:rsidRPr="000F6696">
              <w:rPr>
                <w:color w:val="000000"/>
                <w:lang w:eastAsia="es-ES"/>
              </w:rPr>
              <w:t>xternalizing</w:t>
            </w:r>
          </w:p>
        </w:tc>
        <w:tc>
          <w:tcPr>
            <w:tcW w:w="869" w:type="pct"/>
          </w:tcPr>
          <w:p w14:paraId="362624B2" w14:textId="509AD292" w:rsidR="00890A7F" w:rsidRPr="000F6696" w:rsidRDefault="003138CF" w:rsidP="00E41294">
            <w:pPr>
              <w:spacing w:after="120"/>
              <w:jc w:val="center"/>
            </w:pPr>
            <w:r w:rsidRPr="000F6696">
              <w:t>1.0</w:t>
            </w:r>
            <w:r w:rsidR="007F40A7" w:rsidRPr="000F6696">
              <w:t>7</w:t>
            </w:r>
          </w:p>
        </w:tc>
        <w:tc>
          <w:tcPr>
            <w:tcW w:w="869" w:type="pct"/>
          </w:tcPr>
          <w:p w14:paraId="705A8944" w14:textId="213CED6A" w:rsidR="00890A7F" w:rsidRPr="000F6696" w:rsidRDefault="00890A7F" w:rsidP="00E41294">
            <w:pPr>
              <w:spacing w:after="120"/>
              <w:jc w:val="center"/>
            </w:pPr>
            <w:r w:rsidRPr="000F6696">
              <w:t>.</w:t>
            </w:r>
            <w:r w:rsidR="00D973D7" w:rsidRPr="000F6696">
              <w:t>5</w:t>
            </w:r>
            <w:r w:rsidR="003138CF" w:rsidRPr="000F6696">
              <w:t>6</w:t>
            </w:r>
          </w:p>
        </w:tc>
        <w:tc>
          <w:tcPr>
            <w:tcW w:w="869" w:type="pct"/>
          </w:tcPr>
          <w:p w14:paraId="5C50F647" w14:textId="18CA1D7E" w:rsidR="00890A7F" w:rsidRPr="000F6696" w:rsidRDefault="00890A7F" w:rsidP="00E41294">
            <w:pPr>
              <w:spacing w:after="120"/>
              <w:jc w:val="center"/>
            </w:pPr>
            <w:r w:rsidRPr="000F6696">
              <w:t>1.</w:t>
            </w:r>
            <w:r w:rsidR="003138CF" w:rsidRPr="000F6696">
              <w:t>9</w:t>
            </w:r>
            <w:r w:rsidR="007F40A7" w:rsidRPr="000F6696">
              <w:t>1</w:t>
            </w:r>
          </w:p>
        </w:tc>
        <w:tc>
          <w:tcPr>
            <w:tcW w:w="869" w:type="pct"/>
          </w:tcPr>
          <w:p w14:paraId="2904F64F" w14:textId="27E93192" w:rsidR="00890A7F" w:rsidRPr="000F6696" w:rsidRDefault="00D973D7" w:rsidP="00E41294">
            <w:pPr>
              <w:spacing w:after="120"/>
              <w:jc w:val="center"/>
            </w:pPr>
            <w:r w:rsidRPr="000F6696">
              <w:t>2.</w:t>
            </w:r>
            <w:r w:rsidR="008A45D3" w:rsidRPr="000F6696">
              <w:t>91</w:t>
            </w:r>
          </w:p>
        </w:tc>
      </w:tr>
      <w:tr w:rsidR="00890A7F" w:rsidRPr="000F6696" w14:paraId="1A5AA4C2" w14:textId="77777777" w:rsidTr="00857973">
        <w:trPr>
          <w:trHeight w:val="315"/>
        </w:trPr>
        <w:tc>
          <w:tcPr>
            <w:tcW w:w="1524" w:type="pct"/>
          </w:tcPr>
          <w:p w14:paraId="0294DA26" w14:textId="6FB873DD" w:rsidR="00890A7F" w:rsidRPr="000F6696" w:rsidRDefault="00890A7F" w:rsidP="00E41294">
            <w:pPr>
              <w:spacing w:after="120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 xml:space="preserve">Mainly </w:t>
            </w:r>
            <w:r w:rsidR="0076104C" w:rsidRPr="000F6696">
              <w:rPr>
                <w:color w:val="000000"/>
                <w:lang w:eastAsia="es-ES"/>
              </w:rPr>
              <w:t>A</w:t>
            </w:r>
            <w:r w:rsidRPr="000F6696">
              <w:rPr>
                <w:color w:val="000000"/>
                <w:lang w:eastAsia="es-ES"/>
              </w:rPr>
              <w:t>nxious</w:t>
            </w:r>
          </w:p>
        </w:tc>
        <w:tc>
          <w:tcPr>
            <w:tcW w:w="869" w:type="pct"/>
          </w:tcPr>
          <w:p w14:paraId="23819DF3" w14:textId="124F16EF" w:rsidR="00890A7F" w:rsidRPr="000F6696" w:rsidRDefault="00D973D7" w:rsidP="00E41294">
            <w:pPr>
              <w:spacing w:after="120"/>
              <w:jc w:val="center"/>
            </w:pPr>
            <w:r w:rsidRPr="000F6696">
              <w:t>-.</w:t>
            </w:r>
            <w:r w:rsidR="003138CF" w:rsidRPr="000F6696">
              <w:t>1</w:t>
            </w:r>
            <w:r w:rsidR="007F40A7" w:rsidRPr="000F6696">
              <w:t>2</w:t>
            </w:r>
          </w:p>
        </w:tc>
        <w:tc>
          <w:tcPr>
            <w:tcW w:w="869" w:type="pct"/>
          </w:tcPr>
          <w:p w14:paraId="3E954B52" w14:textId="59A81BBC" w:rsidR="00890A7F" w:rsidRPr="000F6696" w:rsidRDefault="00D973D7" w:rsidP="00E41294">
            <w:pPr>
              <w:spacing w:after="120"/>
              <w:jc w:val="center"/>
            </w:pPr>
            <w:r w:rsidRPr="000F6696">
              <w:t>.</w:t>
            </w:r>
            <w:r w:rsidR="003138CF" w:rsidRPr="000F6696">
              <w:t>7</w:t>
            </w:r>
            <w:r w:rsidR="007F40A7" w:rsidRPr="000F6696">
              <w:t>2</w:t>
            </w:r>
          </w:p>
        </w:tc>
        <w:tc>
          <w:tcPr>
            <w:tcW w:w="869" w:type="pct"/>
          </w:tcPr>
          <w:p w14:paraId="007763AE" w14:textId="1BCDAA2E" w:rsidR="00890A7F" w:rsidRPr="000F6696" w:rsidRDefault="00890A7F" w:rsidP="00E41294">
            <w:pPr>
              <w:spacing w:after="120"/>
              <w:jc w:val="center"/>
            </w:pPr>
            <w:r w:rsidRPr="000F6696">
              <w:t>-.</w:t>
            </w:r>
            <w:r w:rsidR="003138CF" w:rsidRPr="000F6696">
              <w:t>1</w:t>
            </w:r>
            <w:r w:rsidR="007F40A7" w:rsidRPr="000F6696">
              <w:t>7</w:t>
            </w:r>
          </w:p>
        </w:tc>
        <w:tc>
          <w:tcPr>
            <w:tcW w:w="869" w:type="pct"/>
          </w:tcPr>
          <w:p w14:paraId="7F37CA59" w14:textId="323EA268" w:rsidR="00890A7F" w:rsidRPr="000F6696" w:rsidRDefault="00890A7F" w:rsidP="00E41294">
            <w:pPr>
              <w:spacing w:after="120"/>
              <w:jc w:val="center"/>
            </w:pPr>
            <w:r w:rsidRPr="000F6696">
              <w:t>.</w:t>
            </w:r>
            <w:r w:rsidR="008A45D3" w:rsidRPr="000F6696">
              <w:t>89</w:t>
            </w:r>
          </w:p>
        </w:tc>
      </w:tr>
      <w:tr w:rsidR="00890A7F" w:rsidRPr="000F6696" w14:paraId="553C7BD5" w14:textId="77777777" w:rsidTr="00857973">
        <w:trPr>
          <w:trHeight w:val="315"/>
        </w:trPr>
        <w:tc>
          <w:tcPr>
            <w:tcW w:w="1524" w:type="pct"/>
          </w:tcPr>
          <w:p w14:paraId="226F5F33" w14:textId="45C45107" w:rsidR="00890A7F" w:rsidRPr="000F6696" w:rsidRDefault="00890A7F" w:rsidP="00E41294">
            <w:pPr>
              <w:spacing w:after="120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Co-o</w:t>
            </w:r>
            <w:r w:rsidR="00857973" w:rsidRPr="000F6696">
              <w:rPr>
                <w:color w:val="000000"/>
                <w:lang w:eastAsia="es-ES"/>
              </w:rPr>
              <w:t>c</w:t>
            </w:r>
            <w:r w:rsidRPr="000F6696">
              <w:rPr>
                <w:color w:val="000000"/>
                <w:lang w:eastAsia="es-ES"/>
              </w:rPr>
              <w:t>current</w:t>
            </w:r>
          </w:p>
        </w:tc>
        <w:tc>
          <w:tcPr>
            <w:tcW w:w="869" w:type="pct"/>
          </w:tcPr>
          <w:p w14:paraId="25A3EE43" w14:textId="6FBCC93D" w:rsidR="00890A7F" w:rsidRPr="000F6696" w:rsidRDefault="00D973D7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1.</w:t>
            </w:r>
            <w:r w:rsidR="003138CF" w:rsidRPr="000F6696">
              <w:rPr>
                <w:b/>
                <w:bCs/>
              </w:rPr>
              <w:t>5</w:t>
            </w:r>
            <w:r w:rsidR="007F40A7" w:rsidRPr="000F6696">
              <w:rPr>
                <w:b/>
                <w:bCs/>
              </w:rPr>
              <w:t>1</w:t>
            </w:r>
            <w:r w:rsidRPr="000F6696">
              <w:rPr>
                <w:b/>
                <w:bCs/>
              </w:rPr>
              <w:t>*</w:t>
            </w:r>
          </w:p>
        </w:tc>
        <w:tc>
          <w:tcPr>
            <w:tcW w:w="869" w:type="pct"/>
          </w:tcPr>
          <w:p w14:paraId="1CF845CD" w14:textId="5BF52724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.</w:t>
            </w:r>
            <w:r w:rsidR="00D973D7" w:rsidRPr="000F6696">
              <w:rPr>
                <w:b/>
                <w:bCs/>
              </w:rPr>
              <w:t>6</w:t>
            </w:r>
            <w:r w:rsidR="003138CF" w:rsidRPr="000F6696">
              <w:rPr>
                <w:b/>
                <w:bCs/>
              </w:rPr>
              <w:t>4</w:t>
            </w:r>
          </w:p>
        </w:tc>
        <w:tc>
          <w:tcPr>
            <w:tcW w:w="869" w:type="pct"/>
          </w:tcPr>
          <w:p w14:paraId="7B9A8B8E" w14:textId="3C066248" w:rsidR="00890A7F" w:rsidRPr="000F6696" w:rsidRDefault="00D973D7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2.3</w:t>
            </w:r>
            <w:r w:rsidR="003138CF" w:rsidRPr="000F6696">
              <w:rPr>
                <w:b/>
                <w:bCs/>
              </w:rPr>
              <w:t>5</w:t>
            </w:r>
          </w:p>
        </w:tc>
        <w:tc>
          <w:tcPr>
            <w:tcW w:w="869" w:type="pct"/>
          </w:tcPr>
          <w:p w14:paraId="72E8CEBA" w14:textId="587F99DD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4.</w:t>
            </w:r>
            <w:r w:rsidR="008A45D3" w:rsidRPr="000F6696">
              <w:rPr>
                <w:b/>
                <w:bCs/>
              </w:rPr>
              <w:t>51</w:t>
            </w:r>
          </w:p>
          <w:p w14:paraId="684FB76B" w14:textId="77777777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90A7F" w:rsidRPr="000F6696" w14:paraId="658CA0E4" w14:textId="77777777" w:rsidTr="00857973">
        <w:trPr>
          <w:trHeight w:val="315"/>
        </w:trPr>
        <w:tc>
          <w:tcPr>
            <w:tcW w:w="1524" w:type="pct"/>
          </w:tcPr>
          <w:p w14:paraId="0C676CCE" w14:textId="77777777" w:rsidR="00890A7F" w:rsidRPr="000F6696" w:rsidRDefault="00890A7F" w:rsidP="00E41294">
            <w:pPr>
              <w:spacing w:after="120"/>
              <w:rPr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Transitions T2 to T3</w:t>
            </w:r>
          </w:p>
        </w:tc>
        <w:tc>
          <w:tcPr>
            <w:tcW w:w="869" w:type="pct"/>
          </w:tcPr>
          <w:p w14:paraId="76C5C6D1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</w:tcPr>
          <w:p w14:paraId="1C6931AB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</w:tcPr>
          <w:p w14:paraId="0AA33CC6" w14:textId="77777777" w:rsidR="00890A7F" w:rsidRPr="000F6696" w:rsidRDefault="00890A7F" w:rsidP="00E41294">
            <w:pPr>
              <w:spacing w:after="120"/>
              <w:jc w:val="center"/>
            </w:pPr>
          </w:p>
        </w:tc>
        <w:tc>
          <w:tcPr>
            <w:tcW w:w="869" w:type="pct"/>
          </w:tcPr>
          <w:p w14:paraId="335F2EA1" w14:textId="77777777" w:rsidR="00890A7F" w:rsidRPr="000F6696" w:rsidRDefault="00890A7F" w:rsidP="00E41294">
            <w:pPr>
              <w:spacing w:after="120"/>
              <w:jc w:val="center"/>
            </w:pPr>
          </w:p>
        </w:tc>
      </w:tr>
      <w:tr w:rsidR="00890A7F" w:rsidRPr="000F6696" w14:paraId="66C5E0A1" w14:textId="77777777" w:rsidTr="00857973">
        <w:trPr>
          <w:trHeight w:val="315"/>
        </w:trPr>
        <w:tc>
          <w:tcPr>
            <w:tcW w:w="1524" w:type="pct"/>
          </w:tcPr>
          <w:p w14:paraId="5F0532D4" w14:textId="0108AC76" w:rsidR="00890A7F" w:rsidRPr="000F6696" w:rsidRDefault="00857973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 xml:space="preserve">Modestly </w:t>
            </w:r>
            <w:r w:rsidR="0076104C" w:rsidRPr="000F6696">
              <w:rPr>
                <w:color w:val="000000"/>
                <w:lang w:eastAsia="es-ES"/>
              </w:rPr>
              <w:t>E</w:t>
            </w:r>
            <w:r w:rsidRPr="000F6696">
              <w:rPr>
                <w:color w:val="000000"/>
                <w:lang w:eastAsia="es-ES"/>
              </w:rPr>
              <w:t>xternalizing</w:t>
            </w:r>
          </w:p>
        </w:tc>
        <w:tc>
          <w:tcPr>
            <w:tcW w:w="869" w:type="pct"/>
          </w:tcPr>
          <w:p w14:paraId="657BCD59" w14:textId="38812B16" w:rsidR="00890A7F" w:rsidRPr="000F6696" w:rsidRDefault="00890A7F" w:rsidP="00E41294">
            <w:pPr>
              <w:spacing w:after="120"/>
              <w:jc w:val="center"/>
            </w:pPr>
            <w:r w:rsidRPr="000F6696">
              <w:t>.</w:t>
            </w:r>
            <w:r w:rsidR="00202748" w:rsidRPr="000F6696">
              <w:t>33</w:t>
            </w:r>
          </w:p>
        </w:tc>
        <w:tc>
          <w:tcPr>
            <w:tcW w:w="869" w:type="pct"/>
          </w:tcPr>
          <w:p w14:paraId="5981C378" w14:textId="70BDF273" w:rsidR="00890A7F" w:rsidRPr="000F6696" w:rsidRDefault="00890A7F" w:rsidP="00E41294">
            <w:pPr>
              <w:tabs>
                <w:tab w:val="left" w:pos="268"/>
              </w:tabs>
              <w:spacing w:after="120"/>
              <w:jc w:val="center"/>
            </w:pPr>
            <w:r w:rsidRPr="000F6696">
              <w:t>.3</w:t>
            </w:r>
            <w:r w:rsidR="00202748" w:rsidRPr="000F6696">
              <w:t>3</w:t>
            </w:r>
          </w:p>
        </w:tc>
        <w:tc>
          <w:tcPr>
            <w:tcW w:w="869" w:type="pct"/>
          </w:tcPr>
          <w:p w14:paraId="6234C143" w14:textId="0C80B1A6" w:rsidR="00890A7F" w:rsidRPr="000F6696" w:rsidRDefault="00202748" w:rsidP="00E41294">
            <w:pPr>
              <w:spacing w:after="120"/>
              <w:jc w:val="center"/>
            </w:pPr>
            <w:r w:rsidRPr="000F6696">
              <w:t>1.00</w:t>
            </w:r>
          </w:p>
        </w:tc>
        <w:tc>
          <w:tcPr>
            <w:tcW w:w="869" w:type="pct"/>
          </w:tcPr>
          <w:p w14:paraId="1CE70C0C" w14:textId="3D25E123" w:rsidR="00890A7F" w:rsidRPr="000F6696" w:rsidRDefault="00890A7F" w:rsidP="00E41294">
            <w:pPr>
              <w:spacing w:after="120"/>
              <w:jc w:val="center"/>
            </w:pPr>
            <w:r w:rsidRPr="000F6696">
              <w:t>1.</w:t>
            </w:r>
            <w:r w:rsidR="007F40A7" w:rsidRPr="000F6696">
              <w:t>40</w:t>
            </w:r>
          </w:p>
        </w:tc>
      </w:tr>
      <w:tr w:rsidR="00890A7F" w:rsidRPr="000F6696" w14:paraId="7B2449E6" w14:textId="77777777" w:rsidTr="00857973">
        <w:trPr>
          <w:trHeight w:val="315"/>
        </w:trPr>
        <w:tc>
          <w:tcPr>
            <w:tcW w:w="1524" w:type="pct"/>
          </w:tcPr>
          <w:p w14:paraId="50476A23" w14:textId="0055A059" w:rsidR="00890A7F" w:rsidRPr="000F6696" w:rsidRDefault="00890A7F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 xml:space="preserve">Mainly </w:t>
            </w:r>
            <w:r w:rsidR="0076104C" w:rsidRPr="000F6696">
              <w:rPr>
                <w:color w:val="000000"/>
                <w:lang w:eastAsia="es-ES"/>
              </w:rPr>
              <w:t>A</w:t>
            </w:r>
            <w:r w:rsidRPr="000F6696">
              <w:rPr>
                <w:color w:val="000000"/>
                <w:lang w:eastAsia="es-ES"/>
              </w:rPr>
              <w:t>nxious</w:t>
            </w:r>
          </w:p>
        </w:tc>
        <w:tc>
          <w:tcPr>
            <w:tcW w:w="869" w:type="pct"/>
          </w:tcPr>
          <w:p w14:paraId="5EBF9EE6" w14:textId="7512BADC" w:rsidR="00890A7F" w:rsidRPr="000F6696" w:rsidRDefault="00890A7F" w:rsidP="00E41294">
            <w:pPr>
              <w:spacing w:after="120"/>
              <w:jc w:val="center"/>
            </w:pPr>
            <w:r w:rsidRPr="000F6696">
              <w:t>.</w:t>
            </w:r>
            <w:r w:rsidR="00202748" w:rsidRPr="000F6696">
              <w:t>0</w:t>
            </w:r>
            <w:r w:rsidR="007F40A7" w:rsidRPr="000F6696">
              <w:t>8</w:t>
            </w:r>
          </w:p>
        </w:tc>
        <w:tc>
          <w:tcPr>
            <w:tcW w:w="869" w:type="pct"/>
          </w:tcPr>
          <w:p w14:paraId="783FC3C1" w14:textId="5BBCB022" w:rsidR="00890A7F" w:rsidRPr="000F6696" w:rsidRDefault="00890A7F" w:rsidP="00E41294">
            <w:pPr>
              <w:spacing w:after="120"/>
              <w:jc w:val="center"/>
            </w:pPr>
            <w:r w:rsidRPr="000F6696">
              <w:t>.</w:t>
            </w:r>
            <w:r w:rsidR="00202748" w:rsidRPr="000F6696">
              <w:t>89</w:t>
            </w:r>
          </w:p>
        </w:tc>
        <w:tc>
          <w:tcPr>
            <w:tcW w:w="869" w:type="pct"/>
          </w:tcPr>
          <w:p w14:paraId="4145BA06" w14:textId="60D2A7EA" w:rsidR="00890A7F" w:rsidRPr="000F6696" w:rsidRDefault="00202748" w:rsidP="00E41294">
            <w:pPr>
              <w:spacing w:after="120"/>
              <w:jc w:val="center"/>
            </w:pPr>
            <w:r w:rsidRPr="000F6696">
              <w:t>.0</w:t>
            </w:r>
            <w:r w:rsidR="007F40A7" w:rsidRPr="000F6696">
              <w:t>9</w:t>
            </w:r>
          </w:p>
        </w:tc>
        <w:tc>
          <w:tcPr>
            <w:tcW w:w="869" w:type="pct"/>
          </w:tcPr>
          <w:p w14:paraId="2AFE5C36" w14:textId="29D867E1" w:rsidR="00890A7F" w:rsidRPr="000F6696" w:rsidRDefault="00890A7F" w:rsidP="00E41294">
            <w:pPr>
              <w:spacing w:after="120"/>
              <w:jc w:val="center"/>
            </w:pPr>
            <w:r w:rsidRPr="000F6696">
              <w:t>1.</w:t>
            </w:r>
            <w:r w:rsidR="008A45D3" w:rsidRPr="000F6696">
              <w:t>08</w:t>
            </w:r>
          </w:p>
        </w:tc>
      </w:tr>
      <w:tr w:rsidR="00890A7F" w:rsidRPr="000F6696" w14:paraId="129127BB" w14:textId="77777777" w:rsidTr="00857973">
        <w:trPr>
          <w:trHeight w:val="315"/>
        </w:trPr>
        <w:tc>
          <w:tcPr>
            <w:tcW w:w="1524" w:type="pct"/>
            <w:tcBorders>
              <w:bottom w:val="single" w:sz="4" w:space="0" w:color="auto"/>
            </w:tcBorders>
          </w:tcPr>
          <w:p w14:paraId="3A33E4EE" w14:textId="11FA27BC" w:rsidR="00890A7F" w:rsidRPr="000F6696" w:rsidRDefault="00890A7F" w:rsidP="00E41294">
            <w:pPr>
              <w:spacing w:after="120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Co-oc</w:t>
            </w:r>
            <w:r w:rsidR="00857973" w:rsidRPr="000F6696">
              <w:rPr>
                <w:color w:val="000000"/>
                <w:lang w:eastAsia="es-ES"/>
              </w:rPr>
              <w:t>c</w:t>
            </w:r>
            <w:r w:rsidRPr="000F6696">
              <w:rPr>
                <w:color w:val="000000"/>
                <w:lang w:eastAsia="es-ES"/>
              </w:rPr>
              <w:t>urrent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73E25959" w14:textId="6A977884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1.</w:t>
            </w:r>
            <w:r w:rsidR="003138CF" w:rsidRPr="000F6696">
              <w:rPr>
                <w:b/>
                <w:bCs/>
              </w:rPr>
              <w:t>25</w:t>
            </w:r>
            <w:r w:rsidRPr="000F6696">
              <w:rPr>
                <w:b/>
                <w:bCs/>
              </w:rPr>
              <w:t>*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D8A91D5" w14:textId="249AA51B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.4</w:t>
            </w:r>
            <w:r w:rsidR="007F40A7" w:rsidRPr="000F6696">
              <w:rPr>
                <w:b/>
                <w:bCs/>
              </w:rPr>
              <w:t>6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580984CD" w14:textId="68AECA6D" w:rsidR="00890A7F" w:rsidRPr="000F6696" w:rsidRDefault="00890A7F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2.</w:t>
            </w:r>
            <w:r w:rsidR="003138CF" w:rsidRPr="000F6696">
              <w:rPr>
                <w:b/>
                <w:bCs/>
              </w:rPr>
              <w:t>7</w:t>
            </w:r>
            <w:r w:rsidR="007F40A7" w:rsidRPr="000F6696">
              <w:rPr>
                <w:b/>
                <w:bCs/>
              </w:rPr>
              <w:t>5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00387FF2" w14:textId="6E15E1AD" w:rsidR="00890A7F" w:rsidRPr="000F6696" w:rsidRDefault="008A45D3" w:rsidP="00E41294">
            <w:pPr>
              <w:spacing w:after="120"/>
              <w:jc w:val="center"/>
              <w:rPr>
                <w:b/>
                <w:bCs/>
              </w:rPr>
            </w:pPr>
            <w:r w:rsidRPr="000F6696">
              <w:rPr>
                <w:b/>
                <w:bCs/>
              </w:rPr>
              <w:t>3.50</w:t>
            </w:r>
          </w:p>
        </w:tc>
      </w:tr>
    </w:tbl>
    <w:p w14:paraId="142D7B1F" w14:textId="7FCDD395" w:rsidR="008A45D3" w:rsidRPr="000F6696" w:rsidRDefault="00890A7F" w:rsidP="008A45D3">
      <w:pPr>
        <w:rPr>
          <w:iCs/>
          <w:lang w:val="en-GB"/>
        </w:rPr>
      </w:pPr>
      <w:r w:rsidRPr="000F6696">
        <w:rPr>
          <w:b/>
          <w:bCs/>
          <w:iCs/>
          <w:lang w:val="en-GB"/>
        </w:rPr>
        <w:t>Note</w:t>
      </w:r>
      <w:r w:rsidRPr="000F6696">
        <w:rPr>
          <w:iCs/>
          <w:lang w:val="en-GB"/>
        </w:rPr>
        <w:t>. “</w:t>
      </w:r>
      <w:r w:rsidR="00596A75" w:rsidRPr="000F6696">
        <w:rPr>
          <w:iCs/>
          <w:lang w:val="en-GB"/>
        </w:rPr>
        <w:t>Typically Developing</w:t>
      </w:r>
      <w:r w:rsidRPr="000F6696">
        <w:rPr>
          <w:iCs/>
          <w:lang w:val="en-GB"/>
        </w:rPr>
        <w:t>” profile as</w:t>
      </w:r>
      <w:r w:rsidR="00B67E36" w:rsidRPr="000F6696">
        <w:rPr>
          <w:iCs/>
          <w:lang w:val="en-GB"/>
        </w:rPr>
        <w:t xml:space="preserve"> </w:t>
      </w:r>
      <w:r w:rsidRPr="000F6696">
        <w:rPr>
          <w:iCs/>
          <w:lang w:val="en-GB"/>
        </w:rPr>
        <w:t>reference/comparison group</w:t>
      </w:r>
      <w:r w:rsidR="008A45D3" w:rsidRPr="000F6696">
        <w:rPr>
          <w:iCs/>
          <w:lang w:val="en-GB"/>
        </w:rPr>
        <w:t>.</w:t>
      </w:r>
      <w:r w:rsidR="002A5596" w:rsidRPr="000F6696">
        <w:rPr>
          <w:iCs/>
          <w:lang w:val="en-GB"/>
        </w:rPr>
        <w:t xml:space="preserve"> </w:t>
      </w:r>
      <w:r w:rsidR="00874485" w:rsidRPr="000F6696">
        <w:rPr>
          <w:iCs/>
          <w:lang w:val="en-GB"/>
        </w:rPr>
        <w:t>Th</w:t>
      </w:r>
      <w:r w:rsidR="00775201" w:rsidRPr="000F6696">
        <w:rPr>
          <w:iCs/>
          <w:lang w:val="en-GB"/>
        </w:rPr>
        <w:t>e</w:t>
      </w:r>
      <w:r w:rsidR="00874485" w:rsidRPr="000F6696">
        <w:rPr>
          <w:iCs/>
          <w:lang w:val="en-GB"/>
        </w:rPr>
        <w:t xml:space="preserve"> model</w:t>
      </w:r>
      <w:r w:rsidR="00775201" w:rsidRPr="000F6696">
        <w:rPr>
          <w:iCs/>
          <w:lang w:val="en-GB"/>
        </w:rPr>
        <w:t xml:space="preserve"> </w:t>
      </w:r>
      <w:r w:rsidR="00874485" w:rsidRPr="000F6696">
        <w:rPr>
          <w:iCs/>
          <w:lang w:val="en-GB"/>
        </w:rPr>
        <w:t xml:space="preserve">included family </w:t>
      </w:r>
      <w:r w:rsidR="002A5596" w:rsidRPr="000F6696">
        <w:rPr>
          <w:iCs/>
          <w:lang w:val="en-GB"/>
        </w:rPr>
        <w:t>SES</w:t>
      </w:r>
      <w:r w:rsidR="00874485" w:rsidRPr="000F6696">
        <w:rPr>
          <w:iCs/>
          <w:lang w:val="en-GB"/>
        </w:rPr>
        <w:t xml:space="preserve"> </w:t>
      </w:r>
      <w:r w:rsidR="00F6470A" w:rsidRPr="000F6696">
        <w:rPr>
          <w:iCs/>
          <w:lang w:val="en-GB"/>
        </w:rPr>
        <w:t>as</w:t>
      </w:r>
      <w:r w:rsidR="00874485" w:rsidRPr="000F6696">
        <w:rPr>
          <w:iCs/>
          <w:lang w:val="en-GB"/>
        </w:rPr>
        <w:t xml:space="preserve"> </w:t>
      </w:r>
      <w:r w:rsidR="002A5596" w:rsidRPr="000F6696">
        <w:rPr>
          <w:iCs/>
          <w:lang w:val="en-GB"/>
        </w:rPr>
        <w:t>control variable</w:t>
      </w:r>
      <w:r w:rsidR="00874485" w:rsidRPr="000F6696">
        <w:rPr>
          <w:iCs/>
          <w:lang w:val="en-GB"/>
        </w:rPr>
        <w:t xml:space="preserve"> (</w:t>
      </w:r>
      <w:r w:rsidR="002A5596" w:rsidRPr="000F6696">
        <w:rPr>
          <w:iCs/>
          <w:lang w:val="en-GB"/>
        </w:rPr>
        <w:t>not shown</w:t>
      </w:r>
      <w:r w:rsidR="00874485" w:rsidRPr="000F6696">
        <w:rPr>
          <w:iCs/>
          <w:lang w:val="en-GB"/>
        </w:rPr>
        <w:t xml:space="preserve"> here)</w:t>
      </w:r>
      <w:r w:rsidR="002A5596" w:rsidRPr="000F6696">
        <w:rPr>
          <w:iCs/>
          <w:lang w:val="en-GB"/>
        </w:rPr>
        <w:t>.</w:t>
      </w:r>
    </w:p>
    <w:p w14:paraId="36598759" w14:textId="2BB4C311" w:rsidR="008A45D3" w:rsidRPr="000F6696" w:rsidRDefault="00890A7F" w:rsidP="008A45D3">
      <w:pPr>
        <w:rPr>
          <w:iCs/>
          <w:szCs w:val="20"/>
          <w:lang w:val="en-GB"/>
        </w:rPr>
      </w:pPr>
      <w:r w:rsidRPr="000F6696">
        <w:rPr>
          <w:iCs/>
          <w:lang w:val="en-GB"/>
        </w:rPr>
        <w:t xml:space="preserve">* </w:t>
      </w:r>
      <w:r w:rsidRPr="000F6696">
        <w:rPr>
          <w:i/>
          <w:lang w:val="en-GB"/>
        </w:rPr>
        <w:t>p</w:t>
      </w:r>
      <w:r w:rsidRPr="000F6696">
        <w:rPr>
          <w:iCs/>
          <w:lang w:val="en-GB"/>
        </w:rPr>
        <w:t xml:space="preserve"> &lt; .05</w:t>
      </w:r>
    </w:p>
    <w:p w14:paraId="65ADE8FB" w14:textId="23AA25AB" w:rsidR="00890A7F" w:rsidRPr="000F6696" w:rsidRDefault="00890A7F" w:rsidP="00857973">
      <w:pPr>
        <w:rPr>
          <w:iCs/>
          <w:lang w:val="en-GB"/>
        </w:rPr>
      </w:pPr>
    </w:p>
    <w:p w14:paraId="3F160D3B" w14:textId="28EB6FE3" w:rsidR="005058E3" w:rsidRPr="000F6696" w:rsidRDefault="005058E3">
      <w:pPr>
        <w:spacing w:after="160" w:line="259" w:lineRule="auto"/>
        <w:rPr>
          <w:szCs w:val="20"/>
          <w:lang w:val="en-US"/>
        </w:rPr>
      </w:pPr>
      <w:r w:rsidRPr="000F6696">
        <w:rPr>
          <w:lang w:val="en-US"/>
        </w:rPr>
        <w:br w:type="page"/>
      </w:r>
    </w:p>
    <w:p w14:paraId="2F98F4C6" w14:textId="257AD694" w:rsidR="005058E3" w:rsidRPr="000F6696" w:rsidRDefault="005058E3" w:rsidP="005058E3">
      <w:pPr>
        <w:pStyle w:val="Descripcin"/>
        <w:keepNext/>
        <w:spacing w:beforeAutospacing="0" w:after="0" w:afterAutospacing="0" w:line="480" w:lineRule="auto"/>
        <w:ind w:firstLine="0"/>
        <w:rPr>
          <w:i w:val="0"/>
          <w:color w:val="auto"/>
          <w:sz w:val="24"/>
          <w:szCs w:val="24"/>
          <w:lang w:val="en-GB"/>
        </w:rPr>
      </w:pPr>
      <w:r w:rsidRPr="000F6696">
        <w:rPr>
          <w:b/>
          <w:bCs/>
          <w:i w:val="0"/>
          <w:color w:val="auto"/>
          <w:sz w:val="24"/>
          <w:szCs w:val="24"/>
          <w:lang w:val="en-GB"/>
        </w:rPr>
        <w:lastRenderedPageBreak/>
        <w:t xml:space="preserve">Table </w:t>
      </w:r>
      <w:r w:rsidR="00857973" w:rsidRPr="000F6696">
        <w:rPr>
          <w:b/>
          <w:bCs/>
          <w:i w:val="0"/>
          <w:color w:val="auto"/>
          <w:sz w:val="24"/>
          <w:szCs w:val="24"/>
          <w:lang w:val="en-GB"/>
        </w:rPr>
        <w:t>S</w:t>
      </w:r>
      <w:r w:rsidR="00BD15F6" w:rsidRPr="000F6696">
        <w:rPr>
          <w:b/>
          <w:bCs/>
          <w:i w:val="0"/>
          <w:color w:val="auto"/>
          <w:sz w:val="24"/>
          <w:szCs w:val="24"/>
          <w:lang w:val="en-GB"/>
        </w:rPr>
        <w:t>10</w:t>
      </w:r>
      <w:r w:rsidRPr="000F6696">
        <w:rPr>
          <w:i w:val="0"/>
          <w:color w:val="auto"/>
          <w:sz w:val="24"/>
          <w:szCs w:val="24"/>
          <w:lang w:val="en-GB"/>
        </w:rPr>
        <w:t xml:space="preserve"> </w:t>
      </w:r>
    </w:p>
    <w:p w14:paraId="19F31132" w14:textId="0FDB1F4A" w:rsidR="005058E3" w:rsidRPr="000F6696" w:rsidRDefault="005058E3" w:rsidP="005058E3">
      <w:pPr>
        <w:pStyle w:val="Descripcin"/>
        <w:keepNext/>
        <w:spacing w:beforeAutospacing="0" w:after="0" w:afterAutospacing="0" w:line="480" w:lineRule="auto"/>
        <w:ind w:firstLine="0"/>
        <w:rPr>
          <w:iCs w:val="0"/>
          <w:color w:val="auto"/>
          <w:sz w:val="24"/>
          <w:szCs w:val="24"/>
          <w:lang w:val="en-GB"/>
        </w:rPr>
      </w:pPr>
      <w:r w:rsidRPr="000F6696">
        <w:rPr>
          <w:iCs w:val="0"/>
          <w:color w:val="auto"/>
          <w:sz w:val="24"/>
          <w:szCs w:val="24"/>
          <w:lang w:val="en-GB"/>
        </w:rPr>
        <w:t>Boys</w:t>
      </w:r>
      <w:r w:rsidR="0039646E" w:rsidRPr="000F6696">
        <w:rPr>
          <w:iCs w:val="0"/>
          <w:color w:val="auto"/>
          <w:sz w:val="24"/>
          <w:szCs w:val="24"/>
          <w:lang w:val="en-GB"/>
        </w:rPr>
        <w:t>/</w:t>
      </w:r>
      <w:r w:rsidRPr="000F6696">
        <w:rPr>
          <w:iCs w:val="0"/>
          <w:color w:val="auto"/>
          <w:sz w:val="24"/>
          <w:szCs w:val="24"/>
          <w:lang w:val="en-GB"/>
        </w:rPr>
        <w:t>girls</w:t>
      </w:r>
      <w:r w:rsidR="00A45E19" w:rsidRPr="000F6696">
        <w:rPr>
          <w:iCs w:val="0"/>
          <w:color w:val="auto"/>
          <w:sz w:val="24"/>
          <w:szCs w:val="24"/>
          <w:lang w:val="en-GB"/>
        </w:rPr>
        <w:t xml:space="preserve"> </w:t>
      </w:r>
      <w:r w:rsidRPr="000F6696">
        <w:rPr>
          <w:iCs w:val="0"/>
          <w:color w:val="auto"/>
          <w:sz w:val="24"/>
          <w:szCs w:val="24"/>
          <w:lang w:val="en-GB"/>
        </w:rPr>
        <w:t>latent profile</w:t>
      </w:r>
      <w:r w:rsidR="00A45E19" w:rsidRPr="000F6696">
        <w:rPr>
          <w:iCs w:val="0"/>
          <w:color w:val="auto"/>
          <w:sz w:val="24"/>
          <w:szCs w:val="24"/>
          <w:lang w:val="en-GB"/>
        </w:rPr>
        <w:t xml:space="preserve"> membership at T1 and </w:t>
      </w:r>
      <w:r w:rsidRPr="000F6696">
        <w:rPr>
          <w:iCs w:val="0"/>
          <w:color w:val="auto"/>
          <w:sz w:val="24"/>
          <w:szCs w:val="24"/>
          <w:lang w:val="en-GB"/>
        </w:rPr>
        <w:t xml:space="preserve">transition </w:t>
      </w:r>
      <w:r w:rsidR="00D46A80" w:rsidRPr="000F6696">
        <w:rPr>
          <w:iCs w:val="0"/>
          <w:color w:val="auto"/>
          <w:sz w:val="24"/>
          <w:szCs w:val="24"/>
          <w:lang w:val="en-GB"/>
        </w:rPr>
        <w:t xml:space="preserve">probabilities </w:t>
      </w:r>
      <w:r w:rsidRPr="000F6696">
        <w:rPr>
          <w:iCs w:val="0"/>
          <w:color w:val="auto"/>
          <w:sz w:val="24"/>
          <w:szCs w:val="24"/>
          <w:lang w:val="en-GB"/>
        </w:rPr>
        <w:t>across time points based on a first-order LTA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47"/>
        <w:gridCol w:w="1548"/>
        <w:gridCol w:w="1548"/>
        <w:gridCol w:w="1548"/>
      </w:tblGrid>
      <w:tr w:rsidR="00A45E19" w:rsidRPr="000F6696" w14:paraId="14ACD3A2" w14:textId="77777777" w:rsidTr="00A45E19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766A9" w14:textId="77777777" w:rsidR="0039646E" w:rsidRPr="000F6696" w:rsidRDefault="0039646E" w:rsidP="008A4479">
            <w:pPr>
              <w:spacing w:before="120" w:after="120" w:line="276" w:lineRule="auto"/>
              <w:jc w:val="center"/>
              <w:rPr>
                <w:lang w:val="en-US" w:eastAsia="es-ES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3BA80" w14:textId="082CBEE5" w:rsidR="0039646E" w:rsidRPr="000F6696" w:rsidRDefault="0039646E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Typically Developing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9313" w14:textId="70965789" w:rsidR="0039646E" w:rsidRPr="000F6696" w:rsidRDefault="0039646E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odestly Externalizing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F9D2" w14:textId="77777777" w:rsidR="0039646E" w:rsidRPr="000F6696" w:rsidRDefault="0039646E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ainly Anxiou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0D6CA" w14:textId="77777777" w:rsidR="0039646E" w:rsidRPr="000F6696" w:rsidRDefault="0039646E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Co-occurrent</w:t>
            </w:r>
          </w:p>
        </w:tc>
      </w:tr>
      <w:tr w:rsidR="00A45E19" w:rsidRPr="000F6696" w14:paraId="74C7AE4B" w14:textId="77777777" w:rsidTr="0077409D">
        <w:trPr>
          <w:trHeight w:val="300"/>
          <w:jc w:val="center"/>
        </w:trPr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5DC0C" w14:textId="6064B9CC" w:rsidR="00A45E19" w:rsidRPr="000F6696" w:rsidRDefault="00A45E19" w:rsidP="00A45E19">
            <w:pPr>
              <w:spacing w:before="120" w:after="120" w:line="276" w:lineRule="auto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Profile Membership T1</w:t>
            </w:r>
          </w:p>
        </w:tc>
      </w:tr>
      <w:tr w:rsidR="008A4479" w:rsidRPr="000F6696" w14:paraId="72F201C5" w14:textId="77777777" w:rsidTr="00A45E19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07ECC" w14:textId="77777777" w:rsidR="008A4479" w:rsidRPr="000F6696" w:rsidRDefault="008A4479" w:rsidP="008A4479">
            <w:pPr>
              <w:spacing w:before="120" w:after="120" w:line="276" w:lineRule="auto"/>
              <w:rPr>
                <w:iCs/>
                <w:lang w:val="en-GB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0571" w14:textId="2C199E5E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</w:rPr>
              <w:t>.413/.428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95C4" w14:textId="6DDD4F04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</w:rPr>
              <w:t>.363/.331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C789E" w14:textId="5E2D489C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</w:rPr>
              <w:t>.114/.158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F4FB" w14:textId="0A4761C4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color w:val="000000"/>
              </w:rPr>
              <w:t>.110/.082</w:t>
            </w:r>
          </w:p>
        </w:tc>
      </w:tr>
      <w:tr w:rsidR="008A4479" w:rsidRPr="000F6696" w14:paraId="7E8352AF" w14:textId="77777777" w:rsidTr="002347FB">
        <w:trPr>
          <w:trHeight w:val="300"/>
          <w:jc w:val="center"/>
        </w:trPr>
        <w:tc>
          <w:tcPr>
            <w:tcW w:w="9026" w:type="dxa"/>
            <w:gridSpan w:val="5"/>
            <w:tcBorders>
              <w:bottom w:val="single" w:sz="4" w:space="0" w:color="auto"/>
            </w:tcBorders>
            <w:vAlign w:val="center"/>
          </w:tcPr>
          <w:p w14:paraId="51BDEEE9" w14:textId="6E2BB057" w:rsidR="008A4479" w:rsidRPr="000F6696" w:rsidRDefault="008A4479" w:rsidP="00A45E1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iCs/>
                <w:lang w:val="en-GB"/>
              </w:rPr>
              <w:t>Transitions T1 (rows) to T2 (columns)</w:t>
            </w:r>
          </w:p>
        </w:tc>
      </w:tr>
      <w:tr w:rsidR="008A4479" w:rsidRPr="000F6696" w14:paraId="14F56A85" w14:textId="77777777" w:rsidTr="0039646E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6B1E9E8A" w14:textId="2CA44380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Typically Developing</w:t>
            </w:r>
          </w:p>
        </w:tc>
        <w:tc>
          <w:tcPr>
            <w:tcW w:w="1547" w:type="dxa"/>
            <w:vAlign w:val="center"/>
          </w:tcPr>
          <w:p w14:paraId="70E1A5D1" w14:textId="71670EDC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915/.961</w:t>
            </w:r>
          </w:p>
        </w:tc>
        <w:tc>
          <w:tcPr>
            <w:tcW w:w="1548" w:type="dxa"/>
            <w:vAlign w:val="center"/>
          </w:tcPr>
          <w:p w14:paraId="1BA34813" w14:textId="34881540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70/.025</w:t>
            </w:r>
          </w:p>
        </w:tc>
        <w:tc>
          <w:tcPr>
            <w:tcW w:w="1548" w:type="dxa"/>
            <w:vAlign w:val="center"/>
          </w:tcPr>
          <w:p w14:paraId="6210D233" w14:textId="37169AE9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11/.013</w:t>
            </w:r>
          </w:p>
        </w:tc>
        <w:tc>
          <w:tcPr>
            <w:tcW w:w="1548" w:type="dxa"/>
            <w:vAlign w:val="center"/>
          </w:tcPr>
          <w:p w14:paraId="3A5CCB70" w14:textId="3CCEC0E8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4/0.001</w:t>
            </w:r>
          </w:p>
        </w:tc>
      </w:tr>
      <w:tr w:rsidR="008A4479" w:rsidRPr="000F6696" w14:paraId="532499F0" w14:textId="77777777" w:rsidTr="0039646E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26043A33" w14:textId="2A3248CF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odestly Externalizing</w:t>
            </w:r>
          </w:p>
        </w:tc>
        <w:tc>
          <w:tcPr>
            <w:tcW w:w="1547" w:type="dxa"/>
            <w:vAlign w:val="center"/>
          </w:tcPr>
          <w:p w14:paraId="2EAB3332" w14:textId="7A7A3895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39/.107</w:t>
            </w:r>
          </w:p>
        </w:tc>
        <w:tc>
          <w:tcPr>
            <w:tcW w:w="1548" w:type="dxa"/>
            <w:vAlign w:val="center"/>
          </w:tcPr>
          <w:p w14:paraId="78D7BFC1" w14:textId="1669B40A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895/.852</w:t>
            </w:r>
          </w:p>
        </w:tc>
        <w:tc>
          <w:tcPr>
            <w:tcW w:w="1548" w:type="dxa"/>
            <w:vAlign w:val="center"/>
          </w:tcPr>
          <w:p w14:paraId="07E450F8" w14:textId="34150A0D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  <w:tc>
          <w:tcPr>
            <w:tcW w:w="1548" w:type="dxa"/>
            <w:vAlign w:val="center"/>
          </w:tcPr>
          <w:p w14:paraId="5D02E553" w14:textId="18B6A984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67/.041</w:t>
            </w:r>
          </w:p>
        </w:tc>
      </w:tr>
      <w:tr w:rsidR="008A4479" w:rsidRPr="000F6696" w14:paraId="51EF28AB" w14:textId="77777777" w:rsidTr="008A4479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3E325E89" w14:textId="77777777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ainly Anxious</w:t>
            </w:r>
          </w:p>
        </w:tc>
        <w:tc>
          <w:tcPr>
            <w:tcW w:w="1547" w:type="dxa"/>
            <w:vAlign w:val="center"/>
          </w:tcPr>
          <w:p w14:paraId="0ED45D77" w14:textId="2147F4D2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57/.053</w:t>
            </w:r>
          </w:p>
        </w:tc>
        <w:tc>
          <w:tcPr>
            <w:tcW w:w="1548" w:type="dxa"/>
            <w:vAlign w:val="center"/>
          </w:tcPr>
          <w:p w14:paraId="04124A84" w14:textId="477939A1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  <w:tc>
          <w:tcPr>
            <w:tcW w:w="1548" w:type="dxa"/>
            <w:vAlign w:val="center"/>
          </w:tcPr>
          <w:p w14:paraId="4CC16AD7" w14:textId="658D37B4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906/.93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32C9F7C" w14:textId="00A41AD9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37/.008</w:t>
            </w:r>
          </w:p>
        </w:tc>
      </w:tr>
      <w:tr w:rsidR="008A4479" w:rsidRPr="000F6696" w14:paraId="71C66A9F" w14:textId="77777777" w:rsidTr="0039646E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5EF8130B" w14:textId="77777777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Co-occurrent</w:t>
            </w:r>
          </w:p>
        </w:tc>
        <w:tc>
          <w:tcPr>
            <w:tcW w:w="1547" w:type="dxa"/>
            <w:vAlign w:val="center"/>
          </w:tcPr>
          <w:p w14:paraId="0846E3B7" w14:textId="7E7E6119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  <w:tc>
          <w:tcPr>
            <w:tcW w:w="1548" w:type="dxa"/>
            <w:vAlign w:val="center"/>
          </w:tcPr>
          <w:p w14:paraId="229A929D" w14:textId="4ED12064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132/.187</w:t>
            </w:r>
          </w:p>
        </w:tc>
        <w:tc>
          <w:tcPr>
            <w:tcW w:w="1548" w:type="dxa"/>
            <w:vAlign w:val="center"/>
          </w:tcPr>
          <w:p w14:paraId="1EF74E2E" w14:textId="043254E1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6/.028</w:t>
            </w:r>
          </w:p>
        </w:tc>
        <w:tc>
          <w:tcPr>
            <w:tcW w:w="1548" w:type="dxa"/>
            <w:vAlign w:val="center"/>
          </w:tcPr>
          <w:p w14:paraId="107EF695" w14:textId="62CB514E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862/.785</w:t>
            </w:r>
          </w:p>
        </w:tc>
      </w:tr>
      <w:tr w:rsidR="008A4479" w:rsidRPr="000F6696" w14:paraId="450FAC83" w14:textId="77777777" w:rsidTr="008A4479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63F55450" w14:textId="77777777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</w:p>
        </w:tc>
        <w:tc>
          <w:tcPr>
            <w:tcW w:w="309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E2B2D15" w14:textId="77777777" w:rsidR="008A4479" w:rsidRPr="000F6696" w:rsidRDefault="008A4479" w:rsidP="008A4479">
            <w:pPr>
              <w:spacing w:before="120" w:after="120" w:line="276" w:lineRule="auto"/>
              <w:jc w:val="center"/>
              <w:rPr>
                <w:rFonts w:ascii="Calibri" w:hAnsi="Calibri"/>
                <w:lang w:eastAsia="es-ES"/>
              </w:rPr>
            </w:pPr>
          </w:p>
        </w:tc>
        <w:tc>
          <w:tcPr>
            <w:tcW w:w="309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96D66DC" w14:textId="77777777" w:rsidR="008A4479" w:rsidRPr="000F6696" w:rsidRDefault="008A4479" w:rsidP="008A4479">
            <w:pPr>
              <w:spacing w:before="120" w:after="120" w:line="276" w:lineRule="auto"/>
              <w:jc w:val="center"/>
              <w:rPr>
                <w:rFonts w:ascii="Calibri" w:hAnsi="Calibri"/>
                <w:lang w:eastAsia="es-ES"/>
              </w:rPr>
            </w:pPr>
          </w:p>
        </w:tc>
      </w:tr>
      <w:tr w:rsidR="008A4479" w:rsidRPr="000F6696" w14:paraId="11680859" w14:textId="77777777" w:rsidTr="00BE0587">
        <w:trPr>
          <w:trHeight w:val="300"/>
          <w:jc w:val="center"/>
        </w:trPr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E8ADFF" w14:textId="333E708A" w:rsidR="008A4479" w:rsidRPr="000F6696" w:rsidRDefault="008A4479" w:rsidP="00A45E1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lang w:eastAsia="es-ES"/>
              </w:rPr>
              <w:t>Transitions</w:t>
            </w:r>
            <w:r w:rsidR="00D46A80" w:rsidRPr="000F6696">
              <w:rPr>
                <w:lang w:eastAsia="es-ES"/>
              </w:rPr>
              <w:t xml:space="preserve"> T2</w:t>
            </w:r>
            <w:r w:rsidRPr="000F6696">
              <w:rPr>
                <w:lang w:eastAsia="es-ES"/>
              </w:rPr>
              <w:t xml:space="preserve"> (rows) to T3 (columns)</w:t>
            </w:r>
          </w:p>
        </w:tc>
      </w:tr>
      <w:tr w:rsidR="008A4479" w:rsidRPr="000F6696" w14:paraId="53607FEC" w14:textId="77777777" w:rsidTr="0039646E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1EAAD7CB" w14:textId="0337827E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Typically Developing</w:t>
            </w:r>
          </w:p>
        </w:tc>
        <w:tc>
          <w:tcPr>
            <w:tcW w:w="1547" w:type="dxa"/>
            <w:vAlign w:val="center"/>
          </w:tcPr>
          <w:p w14:paraId="17A7A1E7" w14:textId="29F126C4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963/.970</w:t>
            </w:r>
          </w:p>
        </w:tc>
        <w:tc>
          <w:tcPr>
            <w:tcW w:w="1548" w:type="dxa"/>
            <w:vAlign w:val="center"/>
          </w:tcPr>
          <w:p w14:paraId="14FAD5E4" w14:textId="10EB65DA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23/.017</w:t>
            </w:r>
          </w:p>
        </w:tc>
        <w:tc>
          <w:tcPr>
            <w:tcW w:w="1548" w:type="dxa"/>
            <w:vAlign w:val="center"/>
          </w:tcPr>
          <w:p w14:paraId="75EC3D6D" w14:textId="62567DFB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14/.013</w:t>
            </w:r>
          </w:p>
        </w:tc>
        <w:tc>
          <w:tcPr>
            <w:tcW w:w="1548" w:type="dxa"/>
            <w:vAlign w:val="center"/>
          </w:tcPr>
          <w:p w14:paraId="02FD883F" w14:textId="69F3AFA2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</w:tr>
      <w:tr w:rsidR="008A4479" w:rsidRPr="000F6696" w14:paraId="1F7539BB" w14:textId="77777777" w:rsidTr="0039646E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381872EE" w14:textId="3903B201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odestly Externalizing</w:t>
            </w:r>
          </w:p>
        </w:tc>
        <w:tc>
          <w:tcPr>
            <w:tcW w:w="1547" w:type="dxa"/>
            <w:vAlign w:val="center"/>
          </w:tcPr>
          <w:p w14:paraId="6EE5A6CD" w14:textId="02724A5E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158/.216</w:t>
            </w:r>
          </w:p>
        </w:tc>
        <w:tc>
          <w:tcPr>
            <w:tcW w:w="1548" w:type="dxa"/>
            <w:vAlign w:val="center"/>
          </w:tcPr>
          <w:p w14:paraId="7B3CFEE1" w14:textId="4DFA570F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770/.756</w:t>
            </w:r>
          </w:p>
        </w:tc>
        <w:tc>
          <w:tcPr>
            <w:tcW w:w="1548" w:type="dxa"/>
            <w:vAlign w:val="center"/>
          </w:tcPr>
          <w:p w14:paraId="6E0AFA0B" w14:textId="6B8F1E3B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  <w:tc>
          <w:tcPr>
            <w:tcW w:w="1548" w:type="dxa"/>
            <w:vAlign w:val="center"/>
          </w:tcPr>
          <w:p w14:paraId="36275F06" w14:textId="4987E9E7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72/.028</w:t>
            </w:r>
          </w:p>
        </w:tc>
      </w:tr>
      <w:tr w:rsidR="008A4479" w:rsidRPr="000F6696" w14:paraId="0A7A168C" w14:textId="77777777" w:rsidTr="0039646E">
        <w:trPr>
          <w:trHeight w:val="315"/>
          <w:jc w:val="center"/>
        </w:trPr>
        <w:tc>
          <w:tcPr>
            <w:tcW w:w="2835" w:type="dxa"/>
            <w:vAlign w:val="center"/>
            <w:hideMark/>
          </w:tcPr>
          <w:p w14:paraId="6F347886" w14:textId="77777777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Mainly Anxious</w:t>
            </w:r>
          </w:p>
        </w:tc>
        <w:tc>
          <w:tcPr>
            <w:tcW w:w="1547" w:type="dxa"/>
            <w:vAlign w:val="center"/>
          </w:tcPr>
          <w:p w14:paraId="224196E6" w14:textId="18DD8191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68/.075</w:t>
            </w:r>
          </w:p>
        </w:tc>
        <w:tc>
          <w:tcPr>
            <w:tcW w:w="1548" w:type="dxa"/>
            <w:vAlign w:val="center"/>
          </w:tcPr>
          <w:p w14:paraId="4946AE20" w14:textId="7EE962B8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  <w:tc>
          <w:tcPr>
            <w:tcW w:w="1548" w:type="dxa"/>
            <w:vAlign w:val="center"/>
          </w:tcPr>
          <w:p w14:paraId="3792E0C9" w14:textId="5108EA19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902/.916</w:t>
            </w:r>
          </w:p>
        </w:tc>
        <w:tc>
          <w:tcPr>
            <w:tcW w:w="1548" w:type="dxa"/>
            <w:vAlign w:val="center"/>
          </w:tcPr>
          <w:p w14:paraId="18C64CB9" w14:textId="5D12F6BE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30/.009</w:t>
            </w:r>
          </w:p>
        </w:tc>
      </w:tr>
      <w:tr w:rsidR="008A4479" w:rsidRPr="000F6696" w14:paraId="4D16F315" w14:textId="77777777" w:rsidTr="0039646E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08BFBB53" w14:textId="77777777" w:rsidR="008A4479" w:rsidRPr="000F6696" w:rsidRDefault="008A4479" w:rsidP="008A4479">
            <w:pPr>
              <w:spacing w:before="120" w:after="120" w:line="276" w:lineRule="auto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Co-occurrent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670F71D5" w14:textId="1BB86BDB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00/.000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568EDCB5" w14:textId="4BAC3AB3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250/.44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41B5EDE9" w14:textId="0AFD850B" w:rsidR="008A4479" w:rsidRPr="000F6696" w:rsidRDefault="008A4479" w:rsidP="008A4479">
            <w:pPr>
              <w:spacing w:before="120" w:after="120" w:line="276" w:lineRule="auto"/>
              <w:jc w:val="center"/>
              <w:rPr>
                <w:color w:val="000000"/>
                <w:lang w:eastAsia="es-ES"/>
              </w:rPr>
            </w:pPr>
            <w:r w:rsidRPr="000F6696">
              <w:rPr>
                <w:color w:val="000000"/>
                <w:lang w:eastAsia="es-ES"/>
              </w:rPr>
              <w:t>.010/.02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14:paraId="7B74DB88" w14:textId="0490D529" w:rsidR="008A4479" w:rsidRPr="000F6696" w:rsidRDefault="008A4479" w:rsidP="008A4479">
            <w:pPr>
              <w:spacing w:before="120" w:after="120" w:line="276" w:lineRule="auto"/>
              <w:jc w:val="center"/>
              <w:rPr>
                <w:b/>
                <w:bCs/>
                <w:color w:val="000000"/>
                <w:lang w:eastAsia="es-ES"/>
              </w:rPr>
            </w:pPr>
            <w:r w:rsidRPr="000F6696">
              <w:rPr>
                <w:b/>
                <w:bCs/>
                <w:color w:val="000000"/>
                <w:lang w:eastAsia="es-ES"/>
              </w:rPr>
              <w:t>.740/.529</w:t>
            </w:r>
          </w:p>
        </w:tc>
      </w:tr>
    </w:tbl>
    <w:p w14:paraId="067D9BFB" w14:textId="77777777" w:rsidR="002E656C" w:rsidRPr="000F6696" w:rsidRDefault="002E656C" w:rsidP="002E656C">
      <w:pPr>
        <w:pStyle w:val="JRNCBody"/>
        <w:rPr>
          <w:lang w:val="en-US"/>
        </w:rPr>
      </w:pPr>
      <w:r w:rsidRPr="000F6696">
        <w:rPr>
          <w:lang w:val="en-US"/>
        </w:rPr>
        <w:br w:type="page"/>
      </w:r>
    </w:p>
    <w:p w14:paraId="5821CC48" w14:textId="4E886EB5" w:rsidR="00A61988" w:rsidRPr="000F6696" w:rsidRDefault="00A61988" w:rsidP="00A61988">
      <w:pPr>
        <w:pStyle w:val="JRNCBody"/>
        <w:spacing w:before="0" w:after="0" w:line="240" w:lineRule="auto"/>
        <w:jc w:val="center"/>
      </w:pPr>
      <w:r w:rsidRPr="000F6696">
        <w:lastRenderedPageBreak/>
        <w:t xml:space="preserve">Mplus Syntax for </w:t>
      </w:r>
      <w:r w:rsidR="00980AC4" w:rsidRPr="000F6696">
        <w:t xml:space="preserve">Estimating </w:t>
      </w:r>
      <w:r w:rsidRPr="000F6696">
        <w:t>LPA Model</w:t>
      </w:r>
      <w:r w:rsidR="00E14FB9" w:rsidRPr="000F6696">
        <w:t>s</w:t>
      </w:r>
      <w:r w:rsidR="00980AC4" w:rsidRPr="000F6696">
        <w:t xml:space="preserve"> (</w:t>
      </w:r>
      <w:r w:rsidR="00980AC4" w:rsidRPr="000F6696">
        <w:rPr>
          <w:b/>
          <w:bCs/>
        </w:rPr>
        <w:t>Step 1</w:t>
      </w:r>
      <w:r w:rsidR="00980AC4" w:rsidRPr="000F6696">
        <w:t>)</w:t>
      </w:r>
    </w:p>
    <w:p w14:paraId="35C896B2" w14:textId="6B49F6DD" w:rsidR="00A61988" w:rsidRPr="000F6696" w:rsidRDefault="00A61988" w:rsidP="00A61988">
      <w:pPr>
        <w:pStyle w:val="JRNCBody"/>
        <w:spacing w:before="0" w:after="0" w:line="240" w:lineRule="auto"/>
        <w:jc w:val="center"/>
      </w:pPr>
    </w:p>
    <w:p w14:paraId="1416333F" w14:textId="38936270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TITLE: </w:t>
      </w:r>
      <w:r w:rsidR="00414894" w:rsidRPr="000F6696">
        <w:rPr>
          <w:lang w:val="en-US"/>
        </w:rPr>
        <w:t xml:space="preserve">LPA </w:t>
      </w:r>
      <w:r w:rsidR="003155D8" w:rsidRPr="000F6696">
        <w:t>4-profile solution</w:t>
      </w:r>
      <w:r w:rsidR="00414894" w:rsidRPr="000F6696">
        <w:t xml:space="preserve"> at T1</w:t>
      </w:r>
    </w:p>
    <w:p w14:paraId="32B8B4BB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72FA304A" w14:textId="58619E74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DATA: FILE IS </w:t>
      </w:r>
      <w:r w:rsidR="002745C9" w:rsidRPr="000F6696">
        <w:rPr>
          <w:lang w:val="en-US"/>
        </w:rPr>
        <w:t>lta</w:t>
      </w:r>
      <w:r w:rsidRPr="000F6696">
        <w:rPr>
          <w:lang w:val="en-US"/>
        </w:rPr>
        <w:t>.dat;</w:t>
      </w:r>
    </w:p>
    <w:p w14:paraId="031B763B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4F9365E9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VARIABLE: NAMES ARE</w:t>
      </w:r>
    </w:p>
    <w:p w14:paraId="608A141D" w14:textId="6B78AA41" w:rsidR="002745C9" w:rsidRPr="000F6696" w:rsidRDefault="002745C9" w:rsidP="002745C9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case </w:t>
      </w:r>
      <w:r w:rsidR="00B21C0D" w:rsidRPr="000F6696">
        <w:rPr>
          <w:lang w:val="en-US"/>
        </w:rPr>
        <w:t>gender</w:t>
      </w:r>
      <w:r w:rsidRPr="000F6696">
        <w:rPr>
          <w:lang w:val="en-US"/>
        </w:rPr>
        <w:t xml:space="preserve"> </w:t>
      </w:r>
      <w:proofErr w:type="spellStart"/>
      <w:r w:rsidR="006C1056" w:rsidRPr="000F6696">
        <w:rPr>
          <w:lang w:val="en-US"/>
        </w:rPr>
        <w:t>ses</w:t>
      </w:r>
      <w:proofErr w:type="spellEnd"/>
    </w:p>
    <w:p w14:paraId="2C328B6E" w14:textId="77777777" w:rsidR="002745C9" w:rsidRPr="000F6696" w:rsidRDefault="002745C9" w:rsidP="002745C9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</w:p>
    <w:p w14:paraId="2A1BCE35" w14:textId="77777777" w:rsidR="002745C9" w:rsidRPr="000F6696" w:rsidRDefault="002745C9" w:rsidP="002745C9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2adhd f2odd f2ans</w:t>
      </w:r>
    </w:p>
    <w:p w14:paraId="07C29987" w14:textId="77777777" w:rsidR="002745C9" w:rsidRPr="000F6696" w:rsidRDefault="002745C9" w:rsidP="002745C9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3adhd f3odd f3ans;</w:t>
      </w:r>
    </w:p>
    <w:p w14:paraId="65C6EADA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1B2C96D9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USEVARIABLES</w:t>
      </w:r>
    </w:p>
    <w:p w14:paraId="18A3BAA8" w14:textId="33E56ADE" w:rsidR="00A61988" w:rsidRPr="000F6696" w:rsidRDefault="002745C9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  <w:r w:rsidR="00A61988" w:rsidRPr="000F6696">
        <w:rPr>
          <w:lang w:val="en-US"/>
        </w:rPr>
        <w:t>;</w:t>
      </w:r>
    </w:p>
    <w:p w14:paraId="5C3C7EDE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17DC0190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ISSING = ALL (999.00);</w:t>
      </w:r>
    </w:p>
    <w:p w14:paraId="6E34AEE7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7626B998" w14:textId="41320349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CLASSES c(4);</w:t>
      </w:r>
    </w:p>
    <w:p w14:paraId="46AAE8CA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25B16EDE" w14:textId="7958E3F6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IDVARIABLE = </w:t>
      </w:r>
      <w:r w:rsidR="002745C9" w:rsidRPr="000F6696">
        <w:rPr>
          <w:lang w:val="en-US"/>
        </w:rPr>
        <w:t>case</w:t>
      </w:r>
      <w:r w:rsidRPr="000F6696">
        <w:rPr>
          <w:lang w:val="en-US"/>
        </w:rPr>
        <w:t>;</w:t>
      </w:r>
    </w:p>
    <w:p w14:paraId="18B290C6" w14:textId="77777777" w:rsidR="00E14FB9" w:rsidRPr="000F6696" w:rsidRDefault="00E14FB9" w:rsidP="00414894">
      <w:pPr>
        <w:pStyle w:val="JRNCBody"/>
        <w:spacing w:before="0" w:after="0" w:line="240" w:lineRule="auto"/>
        <w:rPr>
          <w:lang w:val="en-US"/>
        </w:rPr>
      </w:pPr>
    </w:p>
    <w:p w14:paraId="7CC608A7" w14:textId="37DA9360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SAVEDATA: FILE is </w:t>
      </w:r>
      <w:r w:rsidR="00E14FB9" w:rsidRPr="000F6696">
        <w:rPr>
          <w:lang w:val="en-US"/>
        </w:rPr>
        <w:t>4-lpa-t1</w:t>
      </w:r>
      <w:r w:rsidRPr="000F6696">
        <w:rPr>
          <w:lang w:val="en-US"/>
        </w:rPr>
        <w:t>.dat;</w:t>
      </w:r>
    </w:p>
    <w:p w14:paraId="31541D68" w14:textId="2868C80F" w:rsidR="00414894" w:rsidRPr="000F6696" w:rsidRDefault="00BF68F0" w:rsidP="00E14FB9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414894" w:rsidRPr="000F6696">
        <w:rPr>
          <w:lang w:val="en-US"/>
        </w:rPr>
        <w:t>SAVE = CPROB;</w:t>
      </w:r>
    </w:p>
    <w:p w14:paraId="22F6FA31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413469D5" w14:textId="77777777" w:rsidR="008D4F37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ANALYSIS: </w:t>
      </w:r>
    </w:p>
    <w:p w14:paraId="5853EF75" w14:textId="77777777" w:rsidR="001958EA" w:rsidRPr="000F6696" w:rsidRDefault="001958EA" w:rsidP="001958EA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ESTIMATOR = MLR;</w:t>
      </w:r>
    </w:p>
    <w:p w14:paraId="04E8C8FA" w14:textId="5C2A3C8E" w:rsidR="00A61988" w:rsidRPr="000F6696" w:rsidRDefault="008D4F37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A61988" w:rsidRPr="000F6696">
        <w:rPr>
          <w:lang w:val="en-US"/>
        </w:rPr>
        <w:t>TYPE = MIXTURE;</w:t>
      </w:r>
    </w:p>
    <w:p w14:paraId="7172D058" w14:textId="0751884C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STARTS = 3000 100;</w:t>
      </w:r>
    </w:p>
    <w:p w14:paraId="5DCB0563" w14:textId="0BAE6CB1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STITERATIONS = 100;</w:t>
      </w:r>
      <w:r w:rsidR="008D4F37" w:rsidRPr="000F6696">
        <w:rPr>
          <w:lang w:val="en-US"/>
        </w:rPr>
        <w:t xml:space="preserve"> </w:t>
      </w:r>
    </w:p>
    <w:p w14:paraId="7FADCF79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4FE15A16" w14:textId="6603F85A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PLOT: TYPE = PLOT3;</w:t>
      </w:r>
      <w:r w:rsidR="002745C9" w:rsidRPr="000F6696">
        <w:rPr>
          <w:lang w:val="en-US"/>
        </w:rPr>
        <w:t xml:space="preserve"> </w:t>
      </w:r>
    </w:p>
    <w:p w14:paraId="1349D92F" w14:textId="0DB0FDCD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SERIES IS </w:t>
      </w:r>
      <w:r w:rsidR="002745C9" w:rsidRPr="000F6696">
        <w:rPr>
          <w:lang w:val="en-US"/>
        </w:rPr>
        <w:t xml:space="preserve">f1adhd f1odd f1ans </w:t>
      </w:r>
      <w:r w:rsidRPr="000F6696">
        <w:rPr>
          <w:lang w:val="en-US"/>
        </w:rPr>
        <w:t>(*);</w:t>
      </w:r>
    </w:p>
    <w:p w14:paraId="131D95BA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</w:p>
    <w:p w14:paraId="7105B624" w14:textId="77777777" w:rsidR="00A61988" w:rsidRPr="000F6696" w:rsidRDefault="00A61988" w:rsidP="00A61988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OUTPUT:</w:t>
      </w:r>
    </w:p>
    <w:p w14:paraId="57FB90C2" w14:textId="58684924" w:rsidR="00A61988" w:rsidRPr="000F6696" w:rsidRDefault="00A61988" w:rsidP="00164E32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SAMPSTAT</w:t>
      </w:r>
      <w:r w:rsidR="00E14FB9" w:rsidRPr="000F6696">
        <w:rPr>
          <w:lang w:val="en-US"/>
        </w:rPr>
        <w:t xml:space="preserve"> </w:t>
      </w:r>
      <w:r w:rsidRPr="000F6696">
        <w:rPr>
          <w:lang w:val="en-US"/>
        </w:rPr>
        <w:t>STDYX</w:t>
      </w:r>
      <w:r w:rsidR="00E14FB9" w:rsidRPr="000F6696">
        <w:rPr>
          <w:lang w:val="en-US"/>
        </w:rPr>
        <w:t xml:space="preserve"> </w:t>
      </w:r>
      <w:r w:rsidRPr="000F6696">
        <w:rPr>
          <w:lang w:val="en-US"/>
        </w:rPr>
        <w:t>TECH1</w:t>
      </w:r>
      <w:r w:rsidR="00E14FB9" w:rsidRPr="000F6696">
        <w:rPr>
          <w:lang w:val="en-US"/>
        </w:rPr>
        <w:t xml:space="preserve"> </w:t>
      </w:r>
      <w:r w:rsidRPr="000F6696">
        <w:rPr>
          <w:lang w:val="en-US"/>
        </w:rPr>
        <w:t>TECH7</w:t>
      </w:r>
      <w:r w:rsidR="00E14FB9" w:rsidRPr="000F6696">
        <w:rPr>
          <w:lang w:val="en-US"/>
        </w:rPr>
        <w:t xml:space="preserve"> </w:t>
      </w:r>
      <w:r w:rsidRPr="000F6696">
        <w:rPr>
          <w:lang w:val="en-US"/>
        </w:rPr>
        <w:t>TECH11</w:t>
      </w:r>
      <w:r w:rsidR="002745C9" w:rsidRPr="000F6696">
        <w:rPr>
          <w:lang w:val="en-US"/>
        </w:rPr>
        <w:t xml:space="preserve"> </w:t>
      </w:r>
      <w:r w:rsidR="00E14FB9" w:rsidRPr="000F6696">
        <w:rPr>
          <w:lang w:val="en-US"/>
        </w:rPr>
        <w:t>TECH14;</w:t>
      </w:r>
    </w:p>
    <w:p w14:paraId="7101B202" w14:textId="77777777" w:rsidR="002745C9" w:rsidRPr="000F6696" w:rsidRDefault="002745C9">
      <w:pPr>
        <w:spacing w:after="160" w:line="259" w:lineRule="auto"/>
        <w:rPr>
          <w:szCs w:val="20"/>
        </w:rPr>
      </w:pPr>
      <w:r w:rsidRPr="000F6696">
        <w:br w:type="page"/>
      </w:r>
    </w:p>
    <w:p w14:paraId="4CE6F535" w14:textId="7BA1D066" w:rsidR="00A61988" w:rsidRPr="000F6696" w:rsidRDefault="00A61988" w:rsidP="00A61988">
      <w:pPr>
        <w:pStyle w:val="JRNCBody"/>
        <w:spacing w:before="0" w:after="0" w:line="240" w:lineRule="auto"/>
        <w:jc w:val="center"/>
        <w:rPr>
          <w:lang w:val="en-US"/>
        </w:rPr>
      </w:pPr>
      <w:r w:rsidRPr="000F6696">
        <w:lastRenderedPageBreak/>
        <w:t xml:space="preserve">Mplus Syntax for </w:t>
      </w:r>
      <w:r w:rsidR="00980AC4" w:rsidRPr="000F6696">
        <w:t xml:space="preserve">Examining Measurement Invariance </w:t>
      </w:r>
      <w:r w:rsidRPr="000F6696">
        <w:t>(</w:t>
      </w:r>
      <w:r w:rsidRPr="000F6696">
        <w:rPr>
          <w:b/>
          <w:bCs/>
        </w:rPr>
        <w:t>Step 2</w:t>
      </w:r>
      <w:r w:rsidRPr="000F6696">
        <w:t>)</w:t>
      </w:r>
    </w:p>
    <w:p w14:paraId="70FA31EE" w14:textId="77777777" w:rsidR="00414894" w:rsidRPr="000F6696" w:rsidRDefault="00414894" w:rsidP="00414894"/>
    <w:p w14:paraId="367C1651" w14:textId="04914F59" w:rsidR="00414894" w:rsidRPr="000F6696" w:rsidRDefault="00414894" w:rsidP="00414894">
      <w:r w:rsidRPr="000F6696">
        <w:t xml:space="preserve">TITLE: </w:t>
      </w:r>
      <w:r w:rsidR="00980AC4" w:rsidRPr="000F6696">
        <w:t>Full measurement invariance model</w:t>
      </w:r>
    </w:p>
    <w:p w14:paraId="5170FF4F" w14:textId="77777777" w:rsidR="00414894" w:rsidRPr="000F6696" w:rsidRDefault="00414894" w:rsidP="00414894"/>
    <w:p w14:paraId="7BBDCCF7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DATA: FILE IS lta.dat;</w:t>
      </w:r>
    </w:p>
    <w:p w14:paraId="3B6D2122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</w:p>
    <w:p w14:paraId="649CE380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VARIABLE: NAMES ARE</w:t>
      </w:r>
    </w:p>
    <w:p w14:paraId="71D090A5" w14:textId="3B72C572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case </w:t>
      </w:r>
      <w:r w:rsidR="00B21C0D" w:rsidRPr="000F6696">
        <w:rPr>
          <w:lang w:val="en-US"/>
        </w:rPr>
        <w:t>gender</w:t>
      </w:r>
      <w:r w:rsidRPr="000F6696">
        <w:rPr>
          <w:lang w:val="en-US"/>
        </w:rPr>
        <w:t xml:space="preserve"> </w:t>
      </w:r>
      <w:proofErr w:type="spellStart"/>
      <w:r w:rsidR="006C1056" w:rsidRPr="000F6696">
        <w:rPr>
          <w:lang w:val="en-US"/>
        </w:rPr>
        <w:t>ses</w:t>
      </w:r>
      <w:proofErr w:type="spellEnd"/>
    </w:p>
    <w:p w14:paraId="694A0067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</w:p>
    <w:p w14:paraId="56FE5000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2adhd f2odd f2ans</w:t>
      </w:r>
    </w:p>
    <w:p w14:paraId="754FEF02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3adhd f3odd f3ans;</w:t>
      </w:r>
    </w:p>
    <w:p w14:paraId="169105DB" w14:textId="77777777" w:rsidR="00414894" w:rsidRPr="000F6696" w:rsidRDefault="00414894" w:rsidP="00414894">
      <w:pPr>
        <w:pStyle w:val="JRNCBody"/>
        <w:spacing w:before="0" w:after="0" w:line="240" w:lineRule="auto"/>
        <w:rPr>
          <w:lang w:val="en-US"/>
        </w:rPr>
      </w:pPr>
    </w:p>
    <w:p w14:paraId="75D746B4" w14:textId="77777777" w:rsidR="00414894" w:rsidRPr="000F6696" w:rsidRDefault="00414894" w:rsidP="00414894">
      <w:r w:rsidRPr="000F6696">
        <w:t>USEVARIABLES</w:t>
      </w:r>
    </w:p>
    <w:p w14:paraId="5EC0590E" w14:textId="77777777" w:rsidR="00414894" w:rsidRPr="000F6696" w:rsidRDefault="00414894" w:rsidP="00414894">
      <w:r w:rsidRPr="000F6696">
        <w:t>f1adhd f1odd f1ans</w:t>
      </w:r>
    </w:p>
    <w:p w14:paraId="14255D0F" w14:textId="77777777" w:rsidR="00414894" w:rsidRPr="000F6696" w:rsidRDefault="00414894" w:rsidP="00414894">
      <w:r w:rsidRPr="000F6696">
        <w:t>f2adhd f2odd f2ans</w:t>
      </w:r>
    </w:p>
    <w:p w14:paraId="786FBC4C" w14:textId="77777777" w:rsidR="00414894" w:rsidRPr="000F6696" w:rsidRDefault="00414894" w:rsidP="00414894">
      <w:r w:rsidRPr="000F6696">
        <w:t>f3adhd f3odd f3ans;</w:t>
      </w:r>
    </w:p>
    <w:p w14:paraId="7197A41F" w14:textId="77777777" w:rsidR="00414894" w:rsidRPr="000F6696" w:rsidRDefault="00414894" w:rsidP="00414894"/>
    <w:p w14:paraId="6180247B" w14:textId="5202EE8D" w:rsidR="00414894" w:rsidRPr="000F6696" w:rsidRDefault="00414894" w:rsidP="00414894">
      <w:r w:rsidRPr="000F6696">
        <w:t>IDVARIABLE = f1caso;</w:t>
      </w:r>
    </w:p>
    <w:p w14:paraId="0C048031" w14:textId="77777777" w:rsidR="00414894" w:rsidRPr="000F6696" w:rsidRDefault="00414894" w:rsidP="00414894"/>
    <w:p w14:paraId="23B694CB" w14:textId="27B2CFEF" w:rsidR="00414894" w:rsidRPr="000F6696" w:rsidRDefault="00414894" w:rsidP="00414894">
      <w:r w:rsidRPr="000F6696">
        <w:t>MISSING = ALL (999.00);</w:t>
      </w:r>
    </w:p>
    <w:p w14:paraId="2E77040B" w14:textId="77777777" w:rsidR="00414894" w:rsidRPr="000F6696" w:rsidRDefault="00414894" w:rsidP="00414894"/>
    <w:p w14:paraId="67EE35BC" w14:textId="128B3045" w:rsidR="00414894" w:rsidRPr="000F6696" w:rsidRDefault="00414894" w:rsidP="00414894">
      <w:r w:rsidRPr="000F6696">
        <w:t>CLASSES c1(4) c2(4) c3(4);</w:t>
      </w:r>
    </w:p>
    <w:p w14:paraId="38906C87" w14:textId="77777777" w:rsidR="00414894" w:rsidRPr="000F6696" w:rsidRDefault="00414894" w:rsidP="00414894"/>
    <w:p w14:paraId="17A03ADB" w14:textId="5B261C49" w:rsidR="00414894" w:rsidRPr="000F6696" w:rsidRDefault="00414894" w:rsidP="00414894">
      <w:r w:rsidRPr="000F6696">
        <w:t>ANALYSIS:</w:t>
      </w:r>
      <w:r w:rsidRPr="000F6696">
        <w:tab/>
      </w:r>
    </w:p>
    <w:p w14:paraId="7BA9602D" w14:textId="675CECBB" w:rsidR="00414894" w:rsidRPr="000F6696" w:rsidRDefault="00414894" w:rsidP="00414894">
      <w:r w:rsidRPr="000F6696">
        <w:t xml:space="preserve">   ESTIMATOR=MLR;</w:t>
      </w:r>
    </w:p>
    <w:p w14:paraId="0421447B" w14:textId="3E553EF4" w:rsidR="00414894" w:rsidRPr="000F6696" w:rsidRDefault="00414894" w:rsidP="00414894">
      <w:r w:rsidRPr="000F6696">
        <w:t xml:space="preserve">   TYPE = MIXTURE;</w:t>
      </w:r>
    </w:p>
    <w:p w14:paraId="0B4CCE98" w14:textId="72F2B6D2" w:rsidR="00414894" w:rsidRPr="000F6696" w:rsidRDefault="00414894" w:rsidP="00414894">
      <w:r w:rsidRPr="000F6696">
        <w:t xml:space="preserve">   STARTS = 100 20;</w:t>
      </w:r>
    </w:p>
    <w:p w14:paraId="5F9491DF" w14:textId="77777777" w:rsidR="00414894" w:rsidRPr="000F6696" w:rsidRDefault="00414894" w:rsidP="00414894">
      <w:r w:rsidRPr="000F6696">
        <w:t xml:space="preserve">  </w:t>
      </w:r>
    </w:p>
    <w:p w14:paraId="02A8CD37" w14:textId="77777777" w:rsidR="001958EA" w:rsidRPr="000F6696" w:rsidRDefault="00414894" w:rsidP="001958EA">
      <w:r w:rsidRPr="000F6696">
        <w:t>MODEL:  %OVERALL%</w:t>
      </w:r>
      <w:r w:rsidR="00164E32" w:rsidRPr="000F6696">
        <w:t xml:space="preserve"> </w:t>
      </w:r>
    </w:p>
    <w:p w14:paraId="63518E70" w14:textId="77777777" w:rsidR="001958EA" w:rsidRPr="000F6696" w:rsidRDefault="00164E32" w:rsidP="00164E32">
      <w:pPr>
        <w:rPr>
          <w:i/>
          <w:iCs/>
        </w:rPr>
      </w:pPr>
      <w:r w:rsidRPr="000F6696">
        <w:rPr>
          <w:i/>
          <w:iCs/>
        </w:rPr>
        <w:t>! Measurement invariance is tested before</w:t>
      </w:r>
      <w:r w:rsidR="001958EA" w:rsidRPr="000F6696">
        <w:rPr>
          <w:i/>
          <w:iCs/>
        </w:rPr>
        <w:t xml:space="preserve"> specifying </w:t>
      </w:r>
    </w:p>
    <w:p w14:paraId="5864ACE7" w14:textId="0362E704" w:rsidR="00414894" w:rsidRPr="000F6696" w:rsidRDefault="001958EA" w:rsidP="00164E32">
      <w:pPr>
        <w:rPr>
          <w:i/>
          <w:iCs/>
        </w:rPr>
      </w:pPr>
      <w:r w:rsidRPr="000F6696">
        <w:rPr>
          <w:i/>
          <w:iCs/>
        </w:rPr>
        <w:t xml:space="preserve">! </w:t>
      </w:r>
      <w:r w:rsidR="00164E32" w:rsidRPr="000F6696">
        <w:rPr>
          <w:i/>
          <w:iCs/>
        </w:rPr>
        <w:t>the autoregressive relationship</w:t>
      </w:r>
      <w:r w:rsidRPr="000F6696">
        <w:rPr>
          <w:i/>
          <w:iCs/>
        </w:rPr>
        <w:t>s between latent variables</w:t>
      </w:r>
      <w:r w:rsidR="00164E32" w:rsidRPr="000F6696">
        <w:rPr>
          <w:i/>
          <w:iCs/>
        </w:rPr>
        <w:t>.</w:t>
      </w:r>
    </w:p>
    <w:p w14:paraId="294A066A" w14:textId="7848C74E" w:rsidR="00414894" w:rsidRPr="000F6696" w:rsidRDefault="00414894" w:rsidP="00414894">
      <w:pPr>
        <w:rPr>
          <w:i/>
          <w:iCs/>
        </w:rPr>
      </w:pPr>
      <w:r w:rsidRPr="000F6696">
        <w:rPr>
          <w:i/>
          <w:iCs/>
        </w:rPr>
        <w:t>!  c2 ON c1; ! Time 2 on Time 1 (first-order effect)</w:t>
      </w:r>
    </w:p>
    <w:p w14:paraId="17E4EAF3" w14:textId="426E0D20" w:rsidR="00414894" w:rsidRPr="000F6696" w:rsidRDefault="00414894" w:rsidP="00414894">
      <w:pPr>
        <w:rPr>
          <w:i/>
          <w:iCs/>
        </w:rPr>
      </w:pPr>
      <w:r w:rsidRPr="000F6696">
        <w:rPr>
          <w:i/>
          <w:iCs/>
        </w:rPr>
        <w:t>!  c3 ON c2; ! Time 3 on Time 2 (first-order effect)</w:t>
      </w:r>
    </w:p>
    <w:p w14:paraId="441628F8" w14:textId="27AE07EF" w:rsidR="00414894" w:rsidRPr="000F6696" w:rsidRDefault="00414894" w:rsidP="00414894">
      <w:pPr>
        <w:rPr>
          <w:i/>
          <w:iCs/>
        </w:rPr>
      </w:pPr>
      <w:r w:rsidRPr="000F6696">
        <w:rPr>
          <w:i/>
          <w:iCs/>
        </w:rPr>
        <w:t>!  c3 ON c1; !Time 3 on Time 1 (second-order effect)</w:t>
      </w:r>
    </w:p>
    <w:p w14:paraId="64FD3355" w14:textId="2127ABC1" w:rsidR="00414894" w:rsidRPr="000F6696" w:rsidRDefault="00414894" w:rsidP="00414894"/>
    <w:p w14:paraId="60A74175" w14:textId="088ED33A" w:rsidR="00414894" w:rsidRPr="000F6696" w:rsidRDefault="00164E32" w:rsidP="00414894">
      <w:r w:rsidRPr="000F6696">
        <w:t>M</w:t>
      </w:r>
      <w:r w:rsidR="00414894" w:rsidRPr="000F6696">
        <w:t>ODEL c1:</w:t>
      </w:r>
      <w:r w:rsidR="001958EA" w:rsidRPr="000F6696">
        <w:t xml:space="preserve"> </w:t>
      </w:r>
      <w:r w:rsidR="006C7AC8" w:rsidRPr="000F6696">
        <w:rPr>
          <w:i/>
          <w:iCs/>
        </w:rPr>
        <w:t xml:space="preserve">! Measurement model for </w:t>
      </w:r>
      <w:r w:rsidR="00F347AA" w:rsidRPr="000F6696">
        <w:rPr>
          <w:i/>
          <w:iCs/>
        </w:rPr>
        <w:t xml:space="preserve">children at </w:t>
      </w:r>
      <w:r w:rsidR="006C7AC8" w:rsidRPr="000F6696">
        <w:rPr>
          <w:i/>
          <w:iCs/>
        </w:rPr>
        <w:t>T1</w:t>
      </w:r>
    </w:p>
    <w:p w14:paraId="0B870FD5" w14:textId="23CD7ABB" w:rsidR="00414894" w:rsidRPr="000F6696" w:rsidRDefault="00414894" w:rsidP="00414894">
      <w:r w:rsidRPr="000F6696">
        <w:t xml:space="preserve">   %c1#1%</w:t>
      </w:r>
      <w:r w:rsidR="006C7AC8" w:rsidRPr="000F6696">
        <w:t xml:space="preserve"> </w:t>
      </w:r>
    </w:p>
    <w:p w14:paraId="57770830" w14:textId="6F6CF36F" w:rsidR="00414894" w:rsidRPr="000F6696" w:rsidRDefault="00BF68F0" w:rsidP="001958EA">
      <w:pPr>
        <w:rPr>
          <w:i/>
          <w:iCs/>
        </w:rPr>
      </w:pPr>
      <w:r w:rsidRPr="000F6696">
        <w:t xml:space="preserve">    </w:t>
      </w:r>
      <w:r w:rsidR="00414894" w:rsidRPr="000F6696">
        <w:t>[f1adhd] (1);</w:t>
      </w:r>
      <w:r w:rsidR="001958EA" w:rsidRPr="000F6696">
        <w:t xml:space="preserve"> </w:t>
      </w:r>
      <w:r w:rsidR="006C7AC8" w:rsidRPr="000F6696">
        <w:rPr>
          <w:i/>
          <w:iCs/>
        </w:rPr>
        <w:t>!Constrain means to assume equal profile structures in all time points</w:t>
      </w:r>
    </w:p>
    <w:p w14:paraId="0C8200EB" w14:textId="59F9D93A" w:rsidR="00414894" w:rsidRPr="000F6696" w:rsidRDefault="00414894" w:rsidP="00414894">
      <w:r w:rsidRPr="000F6696">
        <w:t xml:space="preserve">   </w:t>
      </w:r>
      <w:r w:rsidR="00BF68F0" w:rsidRPr="000F6696">
        <w:t xml:space="preserve"> </w:t>
      </w:r>
      <w:r w:rsidRPr="000F6696">
        <w:t>[f1odd] (2);</w:t>
      </w:r>
    </w:p>
    <w:p w14:paraId="7269E4ED" w14:textId="610F65C1" w:rsidR="00414894" w:rsidRPr="000F6696" w:rsidRDefault="00414894" w:rsidP="00414894">
      <w:r w:rsidRPr="000F6696">
        <w:t xml:space="preserve">    [f1ans] (3);</w:t>
      </w:r>
    </w:p>
    <w:p w14:paraId="4A8C78F7" w14:textId="2E54793E" w:rsidR="00414894" w:rsidRPr="000F6696" w:rsidRDefault="00414894" w:rsidP="00414894">
      <w:r w:rsidRPr="000F6696">
        <w:t xml:space="preserve">   %c1#2%</w:t>
      </w:r>
    </w:p>
    <w:p w14:paraId="0A0979B2" w14:textId="74188B96" w:rsidR="00414894" w:rsidRPr="000F6696" w:rsidRDefault="00414894" w:rsidP="00414894">
      <w:r w:rsidRPr="000F6696">
        <w:t xml:space="preserve">    [f1adhd] (4);</w:t>
      </w:r>
    </w:p>
    <w:p w14:paraId="288E4C9A" w14:textId="6CAFF9B1" w:rsidR="00414894" w:rsidRPr="000F6696" w:rsidRDefault="00414894" w:rsidP="00414894">
      <w:r w:rsidRPr="000F6696">
        <w:t xml:space="preserve">    [f1odd] (5);</w:t>
      </w:r>
    </w:p>
    <w:p w14:paraId="761D667D" w14:textId="360AF369" w:rsidR="00414894" w:rsidRPr="000F6696" w:rsidRDefault="00414894" w:rsidP="00414894">
      <w:r w:rsidRPr="000F6696">
        <w:t xml:space="preserve">    [f1ans] (6);</w:t>
      </w:r>
    </w:p>
    <w:p w14:paraId="38294E43" w14:textId="38B392F8" w:rsidR="00414894" w:rsidRPr="000F6696" w:rsidRDefault="00414894" w:rsidP="00414894">
      <w:r w:rsidRPr="000F6696">
        <w:t xml:space="preserve">   %c1#3%</w:t>
      </w:r>
    </w:p>
    <w:p w14:paraId="23AC44E5" w14:textId="5D28E393" w:rsidR="00414894" w:rsidRPr="000F6696" w:rsidRDefault="00414894" w:rsidP="00414894">
      <w:r w:rsidRPr="000F6696">
        <w:t xml:space="preserve">    [f1adhd] (7);</w:t>
      </w:r>
    </w:p>
    <w:p w14:paraId="22DBD5E4" w14:textId="04AF75D8" w:rsidR="00414894" w:rsidRPr="000F6696" w:rsidRDefault="00414894" w:rsidP="00414894">
      <w:r w:rsidRPr="000F6696">
        <w:t xml:space="preserve">    [f1odd] (8);</w:t>
      </w:r>
    </w:p>
    <w:p w14:paraId="66A9575B" w14:textId="5A48811C" w:rsidR="00414894" w:rsidRPr="000F6696" w:rsidRDefault="00414894" w:rsidP="00414894">
      <w:r w:rsidRPr="000F6696">
        <w:t xml:space="preserve">    [f1ans] (9);</w:t>
      </w:r>
    </w:p>
    <w:p w14:paraId="6BF09E04" w14:textId="24A0420D" w:rsidR="00414894" w:rsidRPr="000F6696" w:rsidRDefault="00414894" w:rsidP="00414894">
      <w:r w:rsidRPr="000F6696">
        <w:t xml:space="preserve">   %c1#4%</w:t>
      </w:r>
    </w:p>
    <w:p w14:paraId="08EAF937" w14:textId="2A8DFE5E" w:rsidR="00414894" w:rsidRPr="000F6696" w:rsidRDefault="00414894" w:rsidP="00414894">
      <w:r w:rsidRPr="000F6696">
        <w:t xml:space="preserve">    [f1adhd] (10);</w:t>
      </w:r>
    </w:p>
    <w:p w14:paraId="39676CE7" w14:textId="246424E8" w:rsidR="00414894" w:rsidRPr="000F6696" w:rsidRDefault="00414894" w:rsidP="00414894">
      <w:r w:rsidRPr="000F6696">
        <w:lastRenderedPageBreak/>
        <w:t xml:space="preserve">    [f1odd] (11);</w:t>
      </w:r>
    </w:p>
    <w:p w14:paraId="4FC99D0E" w14:textId="30E89A12" w:rsidR="00414894" w:rsidRPr="000F6696" w:rsidRDefault="00414894" w:rsidP="00414894">
      <w:r w:rsidRPr="000F6696">
        <w:t xml:space="preserve">    [f1ans] (12);</w:t>
      </w:r>
    </w:p>
    <w:p w14:paraId="049AF257" w14:textId="77777777" w:rsidR="00414894" w:rsidRPr="000F6696" w:rsidRDefault="00414894" w:rsidP="00414894"/>
    <w:p w14:paraId="474F9553" w14:textId="233395EC" w:rsidR="00414894" w:rsidRPr="000F6696" w:rsidRDefault="00414894" w:rsidP="00414894">
      <w:r w:rsidRPr="000F6696">
        <w:t>MODEL c2:</w:t>
      </w:r>
      <w:r w:rsidR="00F347AA" w:rsidRPr="000F6696">
        <w:t xml:space="preserve"> </w:t>
      </w:r>
      <w:r w:rsidR="00F347AA" w:rsidRPr="000F6696">
        <w:rPr>
          <w:i/>
          <w:iCs/>
        </w:rPr>
        <w:t>! Measurement model for children at T2</w:t>
      </w:r>
    </w:p>
    <w:p w14:paraId="532060F3" w14:textId="7D94386A" w:rsidR="00414894" w:rsidRPr="000F6696" w:rsidRDefault="00414894" w:rsidP="00414894">
      <w:r w:rsidRPr="000F6696">
        <w:t xml:space="preserve">   %c2#1%</w:t>
      </w:r>
    </w:p>
    <w:p w14:paraId="1C343547" w14:textId="666B6A72" w:rsidR="00414894" w:rsidRPr="000F6696" w:rsidRDefault="00414894" w:rsidP="00414894">
      <w:r w:rsidRPr="000F6696">
        <w:t xml:space="preserve">    [f2adhd] (1);</w:t>
      </w:r>
    </w:p>
    <w:p w14:paraId="19ECA6F5" w14:textId="41DF8350" w:rsidR="00414894" w:rsidRPr="000F6696" w:rsidRDefault="00414894" w:rsidP="00414894">
      <w:r w:rsidRPr="000F6696">
        <w:t xml:space="preserve">    [f2odd] (2);</w:t>
      </w:r>
    </w:p>
    <w:p w14:paraId="26CDC764" w14:textId="36BD5D1E" w:rsidR="00414894" w:rsidRPr="000F6696" w:rsidRDefault="00414894" w:rsidP="00414894">
      <w:r w:rsidRPr="000F6696">
        <w:t xml:space="preserve">    [f2ans] (3);</w:t>
      </w:r>
    </w:p>
    <w:p w14:paraId="720E84B0" w14:textId="23FB5EFD" w:rsidR="00414894" w:rsidRPr="000F6696" w:rsidRDefault="00414894" w:rsidP="00414894">
      <w:r w:rsidRPr="000F6696">
        <w:t xml:space="preserve">   %c2#2%</w:t>
      </w:r>
    </w:p>
    <w:p w14:paraId="3205465B" w14:textId="19AA2590" w:rsidR="00414894" w:rsidRPr="000F6696" w:rsidRDefault="00414894" w:rsidP="00414894">
      <w:r w:rsidRPr="000F6696">
        <w:t xml:space="preserve">    [f2adhd] (4);</w:t>
      </w:r>
    </w:p>
    <w:p w14:paraId="0F68D2A0" w14:textId="2F6FBABD" w:rsidR="00414894" w:rsidRPr="000F6696" w:rsidRDefault="00414894" w:rsidP="00414894">
      <w:r w:rsidRPr="000F6696">
        <w:t xml:space="preserve">    [f2odd] (5);</w:t>
      </w:r>
    </w:p>
    <w:p w14:paraId="4364F521" w14:textId="6C5BABB1" w:rsidR="00414894" w:rsidRPr="000F6696" w:rsidRDefault="00414894" w:rsidP="00414894">
      <w:r w:rsidRPr="000F6696">
        <w:t xml:space="preserve">    [f2ans] (6);</w:t>
      </w:r>
    </w:p>
    <w:p w14:paraId="51BA0065" w14:textId="7D4B6073" w:rsidR="00414894" w:rsidRPr="000F6696" w:rsidRDefault="00414894" w:rsidP="00414894">
      <w:r w:rsidRPr="000F6696">
        <w:t xml:space="preserve">   %c2#3%</w:t>
      </w:r>
    </w:p>
    <w:p w14:paraId="67AE0AEA" w14:textId="13D686A3" w:rsidR="00414894" w:rsidRPr="000F6696" w:rsidRDefault="00414894" w:rsidP="00414894">
      <w:r w:rsidRPr="000F6696">
        <w:t xml:space="preserve">    [f2adhd] (7);</w:t>
      </w:r>
    </w:p>
    <w:p w14:paraId="1AE5A640" w14:textId="27F7CCE5" w:rsidR="00414894" w:rsidRPr="000F6696" w:rsidRDefault="00414894" w:rsidP="00414894">
      <w:r w:rsidRPr="000F6696">
        <w:t xml:space="preserve">    [f2odd] (8);</w:t>
      </w:r>
    </w:p>
    <w:p w14:paraId="7727A6A9" w14:textId="687C3113" w:rsidR="00414894" w:rsidRPr="000F6696" w:rsidRDefault="00414894" w:rsidP="00414894">
      <w:r w:rsidRPr="000F6696">
        <w:t xml:space="preserve">    [f2ans] (9);</w:t>
      </w:r>
    </w:p>
    <w:p w14:paraId="539BB893" w14:textId="42833AC3" w:rsidR="00414894" w:rsidRPr="000F6696" w:rsidRDefault="00414894" w:rsidP="00414894">
      <w:r w:rsidRPr="000F6696">
        <w:t xml:space="preserve">   %c2#4%</w:t>
      </w:r>
    </w:p>
    <w:p w14:paraId="1804CCF3" w14:textId="7F739578" w:rsidR="00414894" w:rsidRPr="000F6696" w:rsidRDefault="00414894" w:rsidP="00414894">
      <w:r w:rsidRPr="000F6696">
        <w:t xml:space="preserve">    [f2adhd] (10);</w:t>
      </w:r>
    </w:p>
    <w:p w14:paraId="0B374F30" w14:textId="103A0832" w:rsidR="00414894" w:rsidRPr="000F6696" w:rsidRDefault="00414894" w:rsidP="00414894">
      <w:r w:rsidRPr="000F6696">
        <w:t xml:space="preserve">    [f2odd] (11);</w:t>
      </w:r>
    </w:p>
    <w:p w14:paraId="63E58DCC" w14:textId="1D591359" w:rsidR="00414894" w:rsidRPr="000F6696" w:rsidRDefault="00414894" w:rsidP="00414894">
      <w:r w:rsidRPr="000F6696">
        <w:t xml:space="preserve">    [f2ans] (12);</w:t>
      </w:r>
    </w:p>
    <w:p w14:paraId="787DAF23" w14:textId="77777777" w:rsidR="00414894" w:rsidRPr="000F6696" w:rsidRDefault="00414894" w:rsidP="00414894"/>
    <w:p w14:paraId="08B4BE5D" w14:textId="7E0253A1" w:rsidR="00414894" w:rsidRPr="000F6696" w:rsidRDefault="00414894" w:rsidP="00414894">
      <w:r w:rsidRPr="000F6696">
        <w:t>MODEL c3:</w:t>
      </w:r>
      <w:r w:rsidR="00F347AA" w:rsidRPr="000F6696">
        <w:t xml:space="preserve"> </w:t>
      </w:r>
      <w:r w:rsidR="00F347AA" w:rsidRPr="000F6696">
        <w:rPr>
          <w:i/>
          <w:iCs/>
        </w:rPr>
        <w:t>! Measurement model for children at T3</w:t>
      </w:r>
    </w:p>
    <w:p w14:paraId="18F7B7F3" w14:textId="2B4DCD27" w:rsidR="00414894" w:rsidRPr="000F6696" w:rsidRDefault="00414894" w:rsidP="00414894">
      <w:r w:rsidRPr="000F6696">
        <w:t xml:space="preserve">   %c3#1%</w:t>
      </w:r>
    </w:p>
    <w:p w14:paraId="7258A7A9" w14:textId="7D48051C" w:rsidR="00414894" w:rsidRPr="000F6696" w:rsidRDefault="00414894" w:rsidP="00414894">
      <w:r w:rsidRPr="000F6696">
        <w:t xml:space="preserve">    [f3adhd] (1);</w:t>
      </w:r>
    </w:p>
    <w:p w14:paraId="4E24FC0C" w14:textId="4EF903D3" w:rsidR="00414894" w:rsidRPr="000F6696" w:rsidRDefault="00414894" w:rsidP="00414894">
      <w:r w:rsidRPr="000F6696">
        <w:t xml:space="preserve">    [f3odd] (2);</w:t>
      </w:r>
    </w:p>
    <w:p w14:paraId="7BE649B9" w14:textId="42148AD9" w:rsidR="00414894" w:rsidRPr="000F6696" w:rsidRDefault="00414894" w:rsidP="00414894">
      <w:r w:rsidRPr="000F6696">
        <w:t xml:space="preserve">    [f3ans] (3);</w:t>
      </w:r>
    </w:p>
    <w:p w14:paraId="460C7F96" w14:textId="7066DAA9" w:rsidR="00414894" w:rsidRPr="000F6696" w:rsidRDefault="00414894" w:rsidP="00414894">
      <w:r w:rsidRPr="000F6696">
        <w:t xml:space="preserve">   %c3#2%</w:t>
      </w:r>
    </w:p>
    <w:p w14:paraId="68876E43" w14:textId="291F6E77" w:rsidR="00414894" w:rsidRPr="000F6696" w:rsidRDefault="00414894" w:rsidP="00414894">
      <w:r w:rsidRPr="000F6696">
        <w:t xml:space="preserve">    [f3adhd] (4);</w:t>
      </w:r>
    </w:p>
    <w:p w14:paraId="2E9DF933" w14:textId="35DD9795" w:rsidR="00414894" w:rsidRPr="000F6696" w:rsidRDefault="00414894" w:rsidP="00414894">
      <w:r w:rsidRPr="000F6696">
        <w:t xml:space="preserve">    [f3odd] (5);</w:t>
      </w:r>
    </w:p>
    <w:p w14:paraId="7D6DF2D7" w14:textId="110D0C7E" w:rsidR="00414894" w:rsidRPr="000F6696" w:rsidRDefault="00414894" w:rsidP="00414894">
      <w:r w:rsidRPr="000F6696">
        <w:t xml:space="preserve">    [f3ans] (6);</w:t>
      </w:r>
    </w:p>
    <w:p w14:paraId="630A2284" w14:textId="7B5395FF" w:rsidR="00414894" w:rsidRPr="000F6696" w:rsidRDefault="00414894" w:rsidP="00414894">
      <w:r w:rsidRPr="000F6696">
        <w:t xml:space="preserve">   %c3#3%</w:t>
      </w:r>
    </w:p>
    <w:p w14:paraId="16DB1AF7" w14:textId="3CA4FDB0" w:rsidR="00414894" w:rsidRPr="000F6696" w:rsidRDefault="00414894" w:rsidP="00414894">
      <w:r w:rsidRPr="000F6696">
        <w:t xml:space="preserve">    [f3adhd] (7);</w:t>
      </w:r>
    </w:p>
    <w:p w14:paraId="6EA6369E" w14:textId="20A52075" w:rsidR="00414894" w:rsidRPr="000F6696" w:rsidRDefault="00414894" w:rsidP="00414894">
      <w:r w:rsidRPr="000F6696">
        <w:t xml:space="preserve">    [f3odd] (8);</w:t>
      </w:r>
    </w:p>
    <w:p w14:paraId="798A30C6" w14:textId="79DAE1F9" w:rsidR="00414894" w:rsidRPr="000F6696" w:rsidRDefault="00414894" w:rsidP="00414894">
      <w:r w:rsidRPr="000F6696">
        <w:t xml:space="preserve">    [f3ans] (9);</w:t>
      </w:r>
    </w:p>
    <w:p w14:paraId="10AB65E1" w14:textId="43C7A1EC" w:rsidR="00414894" w:rsidRPr="000F6696" w:rsidRDefault="00414894" w:rsidP="00414894">
      <w:r w:rsidRPr="000F6696">
        <w:t xml:space="preserve">   %c3#4%</w:t>
      </w:r>
    </w:p>
    <w:p w14:paraId="1A7026C8" w14:textId="4F0F6F77" w:rsidR="00414894" w:rsidRPr="000F6696" w:rsidRDefault="00414894" w:rsidP="00414894">
      <w:r w:rsidRPr="000F6696">
        <w:t xml:space="preserve">    [f3adhd] (10);</w:t>
      </w:r>
    </w:p>
    <w:p w14:paraId="5B8C896A" w14:textId="1E3404EB" w:rsidR="00414894" w:rsidRPr="000F6696" w:rsidRDefault="00414894" w:rsidP="00414894">
      <w:r w:rsidRPr="000F6696">
        <w:t xml:space="preserve">    [f3odd] (11);</w:t>
      </w:r>
    </w:p>
    <w:p w14:paraId="3980A1A4" w14:textId="4CAD794C" w:rsidR="00414894" w:rsidRPr="000F6696" w:rsidRDefault="00414894" w:rsidP="00414894">
      <w:r w:rsidRPr="000F6696">
        <w:t xml:space="preserve">    [f3ans] (12);</w:t>
      </w:r>
    </w:p>
    <w:p w14:paraId="16C5ED44" w14:textId="77777777" w:rsidR="00414894" w:rsidRPr="000F6696" w:rsidRDefault="00414894" w:rsidP="00414894"/>
    <w:p w14:paraId="1EB34F66" w14:textId="17496794" w:rsidR="00414894" w:rsidRPr="000F6696" w:rsidRDefault="001958EA" w:rsidP="00414894">
      <w:r w:rsidRPr="000F6696">
        <w:rPr>
          <w:i/>
          <w:iCs/>
        </w:rPr>
        <w:t>!</w:t>
      </w:r>
      <w:r w:rsidR="00F347AA" w:rsidRPr="000F6696">
        <w:rPr>
          <w:i/>
          <w:iCs/>
        </w:rPr>
        <w:t xml:space="preserve">Unconstrain profile means in order to </w:t>
      </w:r>
      <w:r w:rsidR="006C7AC8" w:rsidRPr="000F6696">
        <w:rPr>
          <w:i/>
          <w:iCs/>
        </w:rPr>
        <w:t>freely estimate</w:t>
      </w:r>
      <w:r w:rsidR="00F347AA" w:rsidRPr="000F6696">
        <w:rPr>
          <w:i/>
          <w:iCs/>
        </w:rPr>
        <w:t xml:space="preserve"> </w:t>
      </w:r>
      <w:r w:rsidR="006C7AC8" w:rsidRPr="000F6696">
        <w:rPr>
          <w:i/>
          <w:iCs/>
        </w:rPr>
        <w:t>profile structures across time point</w:t>
      </w:r>
      <w:r w:rsidR="00F347AA" w:rsidRPr="000F6696">
        <w:rPr>
          <w:i/>
          <w:iCs/>
        </w:rPr>
        <w:t xml:space="preserve">s </w:t>
      </w:r>
    </w:p>
    <w:p w14:paraId="58BD1B5C" w14:textId="77777777" w:rsidR="001958EA" w:rsidRPr="000F6696" w:rsidRDefault="001958EA" w:rsidP="00414894"/>
    <w:p w14:paraId="5FF9B513" w14:textId="1782C65E" w:rsidR="00414894" w:rsidRPr="000F6696" w:rsidRDefault="00414894" w:rsidP="00414894">
      <w:r w:rsidRPr="000F6696">
        <w:t xml:space="preserve">OUTPUT: </w:t>
      </w:r>
      <w:r w:rsidR="00847A04" w:rsidRPr="000F6696">
        <w:rPr>
          <w:lang w:val="en-US"/>
        </w:rPr>
        <w:t>SAMPSTAT STDYX TECH1 TECH7</w:t>
      </w:r>
      <w:r w:rsidRPr="000F6696">
        <w:t>;</w:t>
      </w:r>
    </w:p>
    <w:p w14:paraId="41ECA918" w14:textId="0F00C9AF" w:rsidR="00A61988" w:rsidRPr="000F6696" w:rsidRDefault="00A61988" w:rsidP="00414894">
      <w:pPr>
        <w:rPr>
          <w:szCs w:val="20"/>
        </w:rPr>
      </w:pPr>
      <w:r w:rsidRPr="000F6696">
        <w:br w:type="page"/>
      </w:r>
    </w:p>
    <w:p w14:paraId="1AAE58D0" w14:textId="32FA2866" w:rsidR="003A6865" w:rsidRPr="000F6696" w:rsidRDefault="003A6865" w:rsidP="003A6865">
      <w:pPr>
        <w:pStyle w:val="JRNCBody"/>
        <w:spacing w:before="0" w:after="0" w:line="240" w:lineRule="auto"/>
        <w:jc w:val="center"/>
        <w:rPr>
          <w:lang w:val="en-US"/>
        </w:rPr>
      </w:pPr>
      <w:r w:rsidRPr="000F6696">
        <w:lastRenderedPageBreak/>
        <w:t xml:space="preserve">Mplus Syntax for </w:t>
      </w:r>
      <w:bookmarkStart w:id="12" w:name="_Hlk68024339"/>
      <w:r w:rsidRPr="000F6696">
        <w:t>LTA with two transition points, full measurement non invariance and no covariate</w:t>
      </w:r>
      <w:bookmarkEnd w:id="12"/>
      <w:r w:rsidRPr="000F6696">
        <w:t xml:space="preserve"> (</w:t>
      </w:r>
      <w:r w:rsidRPr="000F6696">
        <w:rPr>
          <w:b/>
          <w:bCs/>
        </w:rPr>
        <w:t>Step 3</w:t>
      </w:r>
      <w:r w:rsidRPr="000F6696">
        <w:t>)</w:t>
      </w:r>
    </w:p>
    <w:p w14:paraId="37B0B138" w14:textId="7A396709" w:rsidR="002E656C" w:rsidRPr="000F6696" w:rsidRDefault="002E656C" w:rsidP="003A6865">
      <w:pPr>
        <w:pStyle w:val="JRNCBody"/>
        <w:rPr>
          <w:lang w:val="en-US"/>
        </w:rPr>
      </w:pPr>
      <w:r w:rsidRPr="000F6696">
        <w:rPr>
          <w:lang w:val="en-US"/>
        </w:rPr>
        <w:t xml:space="preserve">TITLE: </w:t>
      </w:r>
      <w:r w:rsidR="003A6865" w:rsidRPr="000F6696">
        <w:rPr>
          <w:lang w:val="en-US"/>
        </w:rPr>
        <w:t>LTA with full measurement non invariance and no covariate</w:t>
      </w:r>
    </w:p>
    <w:p w14:paraId="5239B4D6" w14:textId="528F196F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DATA: FILE IS </w:t>
      </w:r>
      <w:r w:rsidR="003A6865" w:rsidRPr="000F6696">
        <w:rPr>
          <w:lang w:val="en-US"/>
        </w:rPr>
        <w:t>lta</w:t>
      </w:r>
      <w:r w:rsidRPr="000F6696">
        <w:rPr>
          <w:lang w:val="en-US"/>
        </w:rPr>
        <w:t>.dat;</w:t>
      </w:r>
    </w:p>
    <w:p w14:paraId="780FDF46" w14:textId="77777777" w:rsidR="003A6865" w:rsidRPr="000F6696" w:rsidRDefault="003A6865" w:rsidP="002E656C">
      <w:pPr>
        <w:pStyle w:val="JRNCBody"/>
        <w:spacing w:before="0" w:after="0" w:line="240" w:lineRule="auto"/>
        <w:rPr>
          <w:lang w:val="en-US"/>
        </w:rPr>
      </w:pPr>
    </w:p>
    <w:p w14:paraId="198BE42F" w14:textId="67064EF4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VARIABLE: NAMES ARE</w:t>
      </w:r>
    </w:p>
    <w:p w14:paraId="0472EEE4" w14:textId="5B961EBC" w:rsidR="003A6865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cas</w:t>
      </w:r>
      <w:r w:rsidR="003A6865" w:rsidRPr="000F6696">
        <w:rPr>
          <w:lang w:val="en-US"/>
        </w:rPr>
        <w:t>e</w:t>
      </w:r>
      <w:r w:rsidRPr="000F6696">
        <w:rPr>
          <w:lang w:val="en-US"/>
        </w:rPr>
        <w:t xml:space="preserve"> </w:t>
      </w:r>
      <w:r w:rsidR="00B21C0D" w:rsidRPr="000F6696">
        <w:rPr>
          <w:lang w:val="en-US"/>
        </w:rPr>
        <w:t>gender</w:t>
      </w:r>
      <w:r w:rsidRPr="000F6696">
        <w:rPr>
          <w:lang w:val="en-US"/>
        </w:rPr>
        <w:t xml:space="preserve"> </w:t>
      </w:r>
      <w:proofErr w:type="spellStart"/>
      <w:r w:rsidR="006C1056" w:rsidRPr="000F6696">
        <w:rPr>
          <w:lang w:val="en-US"/>
        </w:rPr>
        <w:t>ses</w:t>
      </w:r>
      <w:proofErr w:type="spellEnd"/>
    </w:p>
    <w:p w14:paraId="54359FAA" w14:textId="516AACC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</w:p>
    <w:p w14:paraId="283B31DF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2adhd f2odd f2ans</w:t>
      </w:r>
    </w:p>
    <w:p w14:paraId="01F50E2F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3adhd f3odd f3ans;</w:t>
      </w:r>
    </w:p>
    <w:p w14:paraId="491E7D96" w14:textId="77777777" w:rsidR="003A6865" w:rsidRPr="000F6696" w:rsidRDefault="003A6865" w:rsidP="002E656C">
      <w:pPr>
        <w:pStyle w:val="JRNCBody"/>
        <w:spacing w:before="0" w:after="0" w:line="240" w:lineRule="auto"/>
        <w:rPr>
          <w:lang w:val="en-US"/>
        </w:rPr>
      </w:pPr>
    </w:p>
    <w:p w14:paraId="45993E66" w14:textId="13F56B3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USEVARIABLES</w:t>
      </w:r>
    </w:p>
    <w:p w14:paraId="22FBA1ED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</w:p>
    <w:p w14:paraId="2A7FD6E4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2adhd f2odd f2ans</w:t>
      </w:r>
    </w:p>
    <w:p w14:paraId="0563C1D9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3adhd f3odd f3ans;</w:t>
      </w:r>
    </w:p>
    <w:p w14:paraId="5F104D37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</w:p>
    <w:p w14:paraId="0F6F1757" w14:textId="1B2CE211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IDVARIABLE = cas</w:t>
      </w:r>
      <w:r w:rsidR="003A6865" w:rsidRPr="000F6696">
        <w:rPr>
          <w:lang w:val="en-US"/>
        </w:rPr>
        <w:t>e</w:t>
      </w:r>
      <w:r w:rsidRPr="000F6696">
        <w:rPr>
          <w:lang w:val="en-US"/>
        </w:rPr>
        <w:t>;</w:t>
      </w:r>
    </w:p>
    <w:p w14:paraId="777DE5D8" w14:textId="77777777" w:rsidR="003A6865" w:rsidRPr="000F6696" w:rsidRDefault="003A6865" w:rsidP="002E656C">
      <w:pPr>
        <w:pStyle w:val="JRNCBody"/>
        <w:spacing w:before="0" w:after="0" w:line="240" w:lineRule="auto"/>
        <w:rPr>
          <w:lang w:val="en-US"/>
        </w:rPr>
      </w:pPr>
    </w:p>
    <w:p w14:paraId="140FC83F" w14:textId="33E77586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ISSING = ALL (999.00);</w:t>
      </w:r>
    </w:p>
    <w:p w14:paraId="3C81E158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</w:p>
    <w:p w14:paraId="5DAEB93F" w14:textId="4311BAD2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CLASSES</w:t>
      </w:r>
    </w:p>
    <w:p w14:paraId="13057C48" w14:textId="18F0BD8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c1(4) c2(4) c3(4);</w:t>
      </w:r>
    </w:p>
    <w:p w14:paraId="547D9A31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</w:p>
    <w:p w14:paraId="719120F1" w14:textId="5C0A5FF3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ANALYSIS:</w:t>
      </w:r>
      <w:r w:rsidRPr="000F6696">
        <w:rPr>
          <w:lang w:val="en-US"/>
        </w:rPr>
        <w:tab/>
      </w:r>
    </w:p>
    <w:p w14:paraId="67A9A0E7" w14:textId="45319D1E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ESTIMATOR=MLR;</w:t>
      </w:r>
    </w:p>
    <w:p w14:paraId="0B518640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TYPE = MIXTURE;</w:t>
      </w:r>
    </w:p>
    <w:p w14:paraId="1A2B5201" w14:textId="337A1F2C" w:rsidR="003A6865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STARTS = 100 20;</w:t>
      </w:r>
    </w:p>
    <w:p w14:paraId="7F0C4037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</w:p>
    <w:p w14:paraId="26C36CE4" w14:textId="7971CACE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ODEL: %O</w:t>
      </w:r>
      <w:r w:rsidR="005A5040" w:rsidRPr="000F6696">
        <w:rPr>
          <w:lang w:val="en-US"/>
        </w:rPr>
        <w:t>VERALL</w:t>
      </w:r>
      <w:r w:rsidRPr="000F6696">
        <w:rPr>
          <w:lang w:val="en-US"/>
        </w:rPr>
        <w:t>%</w:t>
      </w:r>
    </w:p>
    <w:p w14:paraId="32353A4D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 c2 ON c1; </w:t>
      </w:r>
      <w:r w:rsidRPr="000F6696">
        <w:rPr>
          <w:i/>
          <w:iCs/>
          <w:lang w:val="en-US"/>
        </w:rPr>
        <w:t>! Time 2 on Time 1 (first-order effect)</w:t>
      </w:r>
    </w:p>
    <w:p w14:paraId="3F0A5CC9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 c3 ON c2; </w:t>
      </w:r>
      <w:r w:rsidRPr="000F6696">
        <w:rPr>
          <w:i/>
          <w:iCs/>
          <w:lang w:val="en-US"/>
        </w:rPr>
        <w:t>! Time 3 on Time 2 (first-order effect)</w:t>
      </w:r>
    </w:p>
    <w:p w14:paraId="0B96696F" w14:textId="39E20D2F" w:rsidR="002E656C" w:rsidRPr="000F6696" w:rsidRDefault="002E656C" w:rsidP="002E656C">
      <w:pPr>
        <w:pStyle w:val="JRNCBody"/>
        <w:spacing w:before="0" w:after="0" w:line="240" w:lineRule="auto"/>
        <w:rPr>
          <w:i/>
          <w:iCs/>
          <w:lang w:val="en-US"/>
        </w:rPr>
      </w:pPr>
      <w:r w:rsidRPr="000F6696">
        <w:rPr>
          <w:i/>
          <w:iCs/>
          <w:lang w:val="en-US"/>
        </w:rPr>
        <w:t xml:space="preserve">   !c3 ON c1;</w:t>
      </w:r>
      <w:r w:rsidR="003A6865" w:rsidRPr="000F6696">
        <w:rPr>
          <w:i/>
          <w:iCs/>
          <w:lang w:val="en-US"/>
        </w:rPr>
        <w:t xml:space="preserve"> !</w:t>
      </w:r>
      <w:r w:rsidRPr="000F6696">
        <w:rPr>
          <w:i/>
          <w:iCs/>
          <w:lang w:val="en-US"/>
        </w:rPr>
        <w:t xml:space="preserve"> Time 3 on Time 1 (second-order effect)</w:t>
      </w:r>
    </w:p>
    <w:p w14:paraId="236A41C0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</w:p>
    <w:p w14:paraId="3E692536" w14:textId="1C474B9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ODEL c1:</w:t>
      </w:r>
      <w:r w:rsidR="005A5040" w:rsidRPr="000F6696">
        <w:rPr>
          <w:lang w:val="en-US"/>
        </w:rPr>
        <w:t xml:space="preserve"> </w:t>
      </w:r>
      <w:r w:rsidR="00F347AA" w:rsidRPr="000F6696">
        <w:rPr>
          <w:i/>
          <w:iCs/>
        </w:rPr>
        <w:t>! Measurement model for children at T1</w:t>
      </w:r>
    </w:p>
    <w:p w14:paraId="62C566E0" w14:textId="65EC1A22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1%</w:t>
      </w:r>
    </w:p>
    <w:p w14:paraId="4A088C8C" w14:textId="26A5498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f1adhd];</w:t>
      </w:r>
    </w:p>
    <w:p w14:paraId="4504A349" w14:textId="3457CA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5DF90BD9" w14:textId="68BFFF6B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127D72CE" w14:textId="36132EDA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2%</w:t>
      </w:r>
    </w:p>
    <w:p w14:paraId="71A9FEC8" w14:textId="19AB903D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dhd];</w:t>
      </w:r>
    </w:p>
    <w:p w14:paraId="21A03678" w14:textId="740FCED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1A565E28" w14:textId="23623E9C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4BA1A914" w14:textId="44A38033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3%</w:t>
      </w:r>
    </w:p>
    <w:p w14:paraId="13E03B43" w14:textId="17E099A6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dhd];</w:t>
      </w:r>
    </w:p>
    <w:p w14:paraId="1C4E2866" w14:textId="44438311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7D708739" w14:textId="48A30708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7063E7DE" w14:textId="5E39E9C8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4%</w:t>
      </w:r>
    </w:p>
    <w:p w14:paraId="43C3194C" w14:textId="6C7EA4F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dhd];</w:t>
      </w:r>
    </w:p>
    <w:p w14:paraId="2EAE56F2" w14:textId="6375B42D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lastRenderedPageBreak/>
        <w:t xml:space="preserve">   [f1odd];</w:t>
      </w:r>
    </w:p>
    <w:p w14:paraId="2CD2C34D" w14:textId="2C9B3259" w:rsidR="00BF68F0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58E73DD9" w14:textId="77777777" w:rsidR="00BF68F0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</w:p>
    <w:p w14:paraId="0EAA7C17" w14:textId="43018832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ODEL c2:</w:t>
      </w:r>
      <w:r w:rsidR="00F347AA" w:rsidRPr="000F6696">
        <w:rPr>
          <w:lang w:val="en-US"/>
        </w:rPr>
        <w:t xml:space="preserve"> </w:t>
      </w:r>
      <w:r w:rsidR="00F347AA" w:rsidRPr="000F6696">
        <w:rPr>
          <w:i/>
          <w:iCs/>
        </w:rPr>
        <w:t>! Measurement model for children at T2</w:t>
      </w:r>
      <w:r w:rsidRPr="000F6696">
        <w:rPr>
          <w:lang w:val="en-US"/>
        </w:rPr>
        <w:tab/>
      </w:r>
    </w:p>
    <w:p w14:paraId="3D673D98" w14:textId="54B9F1D0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1%</w:t>
      </w:r>
    </w:p>
    <w:p w14:paraId="3CB2D5BF" w14:textId="20ABF51B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dhd];</w:t>
      </w:r>
    </w:p>
    <w:p w14:paraId="33BEDEF3" w14:textId="5698D21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3C7BCC98" w14:textId="30992E11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58FA8B82" w14:textId="1EED0793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2%</w:t>
      </w:r>
    </w:p>
    <w:p w14:paraId="1EC6CE60" w14:textId="6356E118" w:rsidR="002E656C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2E656C" w:rsidRPr="000F6696">
        <w:rPr>
          <w:lang w:val="en-US"/>
        </w:rPr>
        <w:t>[f2adhd];</w:t>
      </w:r>
    </w:p>
    <w:p w14:paraId="4BE7EBAD" w14:textId="64106A79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1B492B89" w14:textId="2DF50AF1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6ADA5788" w14:textId="63EF9A74" w:rsidR="002E656C" w:rsidRPr="000F6696" w:rsidRDefault="00847A04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</w:t>
      </w:r>
      <w:r w:rsidR="002E656C" w:rsidRPr="000F6696">
        <w:rPr>
          <w:lang w:val="en-US"/>
        </w:rPr>
        <w:t xml:space="preserve">  %c2#3%</w:t>
      </w:r>
    </w:p>
    <w:p w14:paraId="555CE7DA" w14:textId="22227856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</w:t>
      </w:r>
      <w:r w:rsidR="00BF68F0" w:rsidRPr="000F6696">
        <w:rPr>
          <w:lang w:val="en-US"/>
        </w:rPr>
        <w:t xml:space="preserve">  </w:t>
      </w:r>
      <w:r w:rsidRPr="000F6696">
        <w:rPr>
          <w:lang w:val="en-US"/>
        </w:rPr>
        <w:t>[f2adhd];</w:t>
      </w:r>
    </w:p>
    <w:p w14:paraId="68378251" w14:textId="0A00BC42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348F3B63" w14:textId="2B14E5D3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16F0E541" w14:textId="7A369C3A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4%</w:t>
      </w:r>
    </w:p>
    <w:p w14:paraId="3297AB15" w14:textId="420B0424" w:rsidR="002E656C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2E656C" w:rsidRPr="000F6696">
        <w:rPr>
          <w:lang w:val="en-US"/>
        </w:rPr>
        <w:t>[f2adhd];</w:t>
      </w:r>
    </w:p>
    <w:p w14:paraId="7F8B0E81" w14:textId="1F0BEE22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14B86ED1" w14:textId="554F39E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1EF2FD61" w14:textId="77777777" w:rsidR="00BF68F0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</w:p>
    <w:p w14:paraId="2FC2B066" w14:textId="77777777" w:rsidR="00BF68F0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ODEL c3:</w:t>
      </w:r>
      <w:r w:rsidR="00457306" w:rsidRPr="000F6696">
        <w:rPr>
          <w:lang w:val="en-US"/>
        </w:rPr>
        <w:t xml:space="preserve"> </w:t>
      </w:r>
      <w:r w:rsidR="00457306" w:rsidRPr="000F6696">
        <w:rPr>
          <w:i/>
          <w:iCs/>
        </w:rPr>
        <w:t>! Measurement model for children at T3</w:t>
      </w:r>
      <w:r w:rsidR="00457306" w:rsidRPr="000F6696">
        <w:rPr>
          <w:lang w:val="en-US"/>
        </w:rPr>
        <w:tab/>
      </w:r>
    </w:p>
    <w:p w14:paraId="6F9DAEF6" w14:textId="7FE37754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</w:t>
      </w:r>
      <w:r w:rsidR="00BF68F0" w:rsidRPr="000F6696">
        <w:rPr>
          <w:lang w:val="en-US"/>
        </w:rPr>
        <w:t xml:space="preserve"> </w:t>
      </w:r>
      <w:r w:rsidRPr="000F6696">
        <w:rPr>
          <w:lang w:val="en-US"/>
        </w:rPr>
        <w:t>%c3#1%</w:t>
      </w:r>
    </w:p>
    <w:p w14:paraId="0F4E063B" w14:textId="6092F885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dhd];</w:t>
      </w:r>
    </w:p>
    <w:p w14:paraId="3F51C2CD" w14:textId="306A4D3B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3EAB033F" w14:textId="2C4012F0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72A03AEA" w14:textId="068E65AB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2%</w:t>
      </w:r>
    </w:p>
    <w:p w14:paraId="080110A2" w14:textId="757ACF51" w:rsidR="002E656C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2E656C" w:rsidRPr="000F6696">
        <w:rPr>
          <w:lang w:val="en-US"/>
        </w:rPr>
        <w:t>[f3adhd];</w:t>
      </w:r>
    </w:p>
    <w:p w14:paraId="2BE7C070" w14:textId="0902C171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74CE5B41" w14:textId="4F88FB58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47A8748D" w14:textId="70F2258A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3%</w:t>
      </w:r>
    </w:p>
    <w:p w14:paraId="248C1C71" w14:textId="7C98D4B1" w:rsidR="002E656C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2E656C" w:rsidRPr="000F6696">
        <w:rPr>
          <w:lang w:val="en-US"/>
        </w:rPr>
        <w:t>[f3adhd];</w:t>
      </w:r>
    </w:p>
    <w:p w14:paraId="2E2BDF03" w14:textId="29587A68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64174643" w14:textId="3494D912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593BA8D8" w14:textId="31A40F80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4%</w:t>
      </w:r>
    </w:p>
    <w:p w14:paraId="60C95117" w14:textId="6D52A866" w:rsidR="002E656C" w:rsidRPr="000F6696" w:rsidRDefault="00BF68F0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2E656C" w:rsidRPr="000F6696">
        <w:rPr>
          <w:lang w:val="en-US"/>
        </w:rPr>
        <w:t>[f3adhd];</w:t>
      </w:r>
    </w:p>
    <w:p w14:paraId="2638CB67" w14:textId="5B0FE37F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6BE00568" w14:textId="204FE870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0C3C6291" w14:textId="77777777" w:rsidR="002E656C" w:rsidRPr="000F6696" w:rsidRDefault="002E656C" w:rsidP="002E656C">
      <w:pPr>
        <w:pStyle w:val="JRNCBody"/>
        <w:spacing w:before="0" w:after="0" w:line="240" w:lineRule="auto"/>
        <w:rPr>
          <w:lang w:val="en-US"/>
        </w:rPr>
      </w:pPr>
    </w:p>
    <w:p w14:paraId="5CFAE2D7" w14:textId="753FAF6D" w:rsidR="00CB13C6" w:rsidRPr="000F6696" w:rsidRDefault="002E656C" w:rsidP="00CB13C6">
      <w:r w:rsidRPr="000F6696">
        <w:rPr>
          <w:lang w:val="en-US"/>
        </w:rPr>
        <w:t xml:space="preserve">    </w:t>
      </w:r>
      <w:r w:rsidR="00CB13C6" w:rsidRPr="000F6696">
        <w:t xml:space="preserve">OUTPUT: </w:t>
      </w:r>
      <w:r w:rsidR="00CB13C6" w:rsidRPr="000F6696">
        <w:rPr>
          <w:lang w:val="en-US"/>
        </w:rPr>
        <w:t>SAMPSTAT STDYX TECH1 TECH7</w:t>
      </w:r>
      <w:r w:rsidR="0093752E" w:rsidRPr="000F6696">
        <w:rPr>
          <w:lang w:val="en-US"/>
        </w:rPr>
        <w:t xml:space="preserve"> TECH15</w:t>
      </w:r>
      <w:r w:rsidR="00CB13C6" w:rsidRPr="000F6696">
        <w:t>;</w:t>
      </w:r>
    </w:p>
    <w:p w14:paraId="64898DBD" w14:textId="1FDD273A" w:rsidR="005A5040" w:rsidRPr="000F6696" w:rsidRDefault="005A5040" w:rsidP="005A5040">
      <w:pPr>
        <w:pStyle w:val="JRNCBody"/>
        <w:spacing w:before="0" w:after="0" w:line="240" w:lineRule="auto"/>
      </w:pPr>
    </w:p>
    <w:p w14:paraId="45DAA4B5" w14:textId="3FCF4070" w:rsidR="005A5040" w:rsidRPr="000F6696" w:rsidRDefault="005A5040">
      <w:pPr>
        <w:spacing w:after="160" w:line="259" w:lineRule="auto"/>
        <w:rPr>
          <w:szCs w:val="20"/>
          <w:lang w:val="en-US"/>
        </w:rPr>
      </w:pPr>
      <w:r w:rsidRPr="000F6696">
        <w:rPr>
          <w:lang w:val="en-US"/>
        </w:rPr>
        <w:br w:type="page"/>
      </w:r>
    </w:p>
    <w:p w14:paraId="3563384E" w14:textId="10DD1DBC" w:rsidR="005A5040" w:rsidRPr="000F6696" w:rsidRDefault="005A5040" w:rsidP="005A5040">
      <w:pPr>
        <w:pStyle w:val="JRNCBody"/>
        <w:spacing w:before="0" w:after="0" w:line="240" w:lineRule="auto"/>
        <w:jc w:val="center"/>
        <w:rPr>
          <w:lang w:val="en-US"/>
        </w:rPr>
      </w:pPr>
      <w:r w:rsidRPr="000F6696">
        <w:lastRenderedPageBreak/>
        <w:t>Mplus Syntax for LTA with two transition points, full measurement non invariance and covariate</w:t>
      </w:r>
      <w:r w:rsidR="00D31F6B" w:rsidRPr="000F6696">
        <w:t>s</w:t>
      </w:r>
      <w:r w:rsidRPr="000F6696">
        <w:t xml:space="preserve"> (</w:t>
      </w:r>
      <w:r w:rsidRPr="000F6696">
        <w:rPr>
          <w:b/>
          <w:bCs/>
        </w:rPr>
        <w:t>Step 4</w:t>
      </w:r>
      <w:r w:rsidRPr="000F6696">
        <w:t>)</w:t>
      </w:r>
    </w:p>
    <w:p w14:paraId="3A73D2BE" w14:textId="20DA0927" w:rsidR="005A5040" w:rsidRPr="000F6696" w:rsidRDefault="005A5040" w:rsidP="005A5040">
      <w:pPr>
        <w:pStyle w:val="JRNCBody"/>
        <w:rPr>
          <w:lang w:val="en-US"/>
        </w:rPr>
      </w:pPr>
      <w:r w:rsidRPr="000F6696">
        <w:rPr>
          <w:lang w:val="en-US"/>
        </w:rPr>
        <w:t>TITLE: LTA with full measurement non invariance and covariate</w:t>
      </w:r>
      <w:r w:rsidR="0004647C" w:rsidRPr="000F6696">
        <w:rPr>
          <w:lang w:val="en-US"/>
        </w:rPr>
        <w:t>s</w:t>
      </w:r>
    </w:p>
    <w:p w14:paraId="086884AA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DATA: FILE IS lta.dat;</w:t>
      </w:r>
    </w:p>
    <w:p w14:paraId="2CB625BB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</w:p>
    <w:p w14:paraId="62D244B5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VARIABLE: NAMES ARE</w:t>
      </w:r>
    </w:p>
    <w:p w14:paraId="37A2C26C" w14:textId="03175979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case </w:t>
      </w:r>
      <w:r w:rsidR="00B21C0D" w:rsidRPr="000F6696">
        <w:rPr>
          <w:lang w:val="en-US"/>
        </w:rPr>
        <w:t>gender</w:t>
      </w:r>
      <w:r w:rsidRPr="000F6696">
        <w:rPr>
          <w:lang w:val="en-US"/>
        </w:rPr>
        <w:t xml:space="preserve"> </w:t>
      </w:r>
      <w:proofErr w:type="spellStart"/>
      <w:r w:rsidR="00DF1BBB" w:rsidRPr="000F6696">
        <w:rPr>
          <w:lang w:val="en-US"/>
        </w:rPr>
        <w:t>ses</w:t>
      </w:r>
      <w:proofErr w:type="spellEnd"/>
    </w:p>
    <w:p w14:paraId="7A098DEF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</w:p>
    <w:p w14:paraId="5B970ED2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2adhd f2odd f2ans</w:t>
      </w:r>
    </w:p>
    <w:p w14:paraId="4D207803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3adhd f3odd f3ans;</w:t>
      </w:r>
    </w:p>
    <w:p w14:paraId="71A8F03E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</w:p>
    <w:p w14:paraId="79155C9A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USEVARIABLES</w:t>
      </w:r>
    </w:p>
    <w:p w14:paraId="438E774E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1adhd f1odd f1ans</w:t>
      </w:r>
    </w:p>
    <w:p w14:paraId="4B83D2D0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2adhd f2odd f2ans</w:t>
      </w:r>
    </w:p>
    <w:p w14:paraId="1E6ECF81" w14:textId="77777777" w:rsidR="00DF1BBB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f3adhd f3odd f3ans</w:t>
      </w:r>
    </w:p>
    <w:p w14:paraId="1B3B497C" w14:textId="76BA8FF6" w:rsidR="005A5040" w:rsidRPr="000F6696" w:rsidRDefault="00B414DA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boy </w:t>
      </w:r>
      <w:proofErr w:type="spellStart"/>
      <w:r w:rsidR="00DF1BBB" w:rsidRPr="000F6696">
        <w:rPr>
          <w:lang w:val="en-US"/>
        </w:rPr>
        <w:t>highses</w:t>
      </w:r>
      <w:proofErr w:type="spellEnd"/>
      <w:r w:rsidR="00026DEA" w:rsidRPr="000F6696">
        <w:rPr>
          <w:lang w:val="en-US"/>
        </w:rPr>
        <w:t>;</w:t>
      </w:r>
    </w:p>
    <w:p w14:paraId="4C7EDE4E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</w:p>
    <w:p w14:paraId="3A234262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IDVARIABLE = case;</w:t>
      </w:r>
    </w:p>
    <w:p w14:paraId="75B68097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</w:p>
    <w:p w14:paraId="75701CA2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ISSING = ALL (999.00);</w:t>
      </w:r>
    </w:p>
    <w:p w14:paraId="690775C0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</w:p>
    <w:p w14:paraId="68B3F689" w14:textId="53A435DD" w:rsidR="00E1100C" w:rsidRPr="000F6696" w:rsidRDefault="00E1100C" w:rsidP="00E1100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CLASSES c1(4) c2(4) c3(4);</w:t>
      </w:r>
    </w:p>
    <w:p w14:paraId="067F79B3" w14:textId="77777777" w:rsidR="00B414DA" w:rsidRPr="000F6696" w:rsidRDefault="00B414DA" w:rsidP="00B414DA">
      <w:pPr>
        <w:pStyle w:val="JRNCBody"/>
        <w:spacing w:before="0" w:after="0" w:line="240" w:lineRule="auto"/>
        <w:rPr>
          <w:lang w:val="en-US"/>
        </w:rPr>
      </w:pPr>
    </w:p>
    <w:p w14:paraId="7509B215" w14:textId="6B1457F6" w:rsidR="00B414DA" w:rsidRPr="000F6696" w:rsidRDefault="00B414DA" w:rsidP="00B414DA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DEFINE: </w:t>
      </w:r>
    </w:p>
    <w:p w14:paraId="589060E2" w14:textId="2A90925E" w:rsidR="00B414DA" w:rsidRPr="000F6696" w:rsidRDefault="00B414DA" w:rsidP="00B414DA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If (gender eq 2) THEN boy = 0;</w:t>
      </w:r>
    </w:p>
    <w:p w14:paraId="2965A81C" w14:textId="06412D6D" w:rsidR="00B414DA" w:rsidRPr="000F6696" w:rsidRDefault="00B414DA" w:rsidP="00B414DA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If (gender eq 1) THEN boy = 1;</w:t>
      </w:r>
    </w:p>
    <w:p w14:paraId="5101F59B" w14:textId="77777777" w:rsidR="00B414DA" w:rsidRPr="000F6696" w:rsidRDefault="00B414DA" w:rsidP="00E1100C">
      <w:pPr>
        <w:pStyle w:val="JRNCBody"/>
        <w:spacing w:before="0" w:after="0" w:line="240" w:lineRule="auto"/>
        <w:rPr>
          <w:lang w:val="en-US"/>
        </w:rPr>
      </w:pPr>
    </w:p>
    <w:p w14:paraId="1FC64EE5" w14:textId="636C68EB" w:rsidR="00E1100C" w:rsidRPr="000F6696" w:rsidRDefault="00E1100C" w:rsidP="00E1100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DEFINE: </w:t>
      </w:r>
    </w:p>
    <w:p w14:paraId="4FB138DC" w14:textId="77777777" w:rsidR="00E1100C" w:rsidRPr="000F6696" w:rsidRDefault="00E1100C" w:rsidP="00E1100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If (</w:t>
      </w:r>
      <w:proofErr w:type="spellStart"/>
      <w:r w:rsidRPr="000F6696">
        <w:rPr>
          <w:lang w:val="en-US"/>
        </w:rPr>
        <w:t>grses</w:t>
      </w:r>
      <w:proofErr w:type="spellEnd"/>
      <w:r w:rsidRPr="000F6696">
        <w:rPr>
          <w:lang w:val="en-US"/>
        </w:rPr>
        <w:t xml:space="preserve"> eq 1) THEN </w:t>
      </w:r>
      <w:proofErr w:type="spellStart"/>
      <w:r w:rsidRPr="000F6696">
        <w:rPr>
          <w:lang w:val="en-US"/>
        </w:rPr>
        <w:t>highses</w:t>
      </w:r>
      <w:proofErr w:type="spellEnd"/>
      <w:r w:rsidRPr="000F6696">
        <w:rPr>
          <w:lang w:val="en-US"/>
        </w:rPr>
        <w:t xml:space="preserve"> = 0;</w:t>
      </w:r>
    </w:p>
    <w:p w14:paraId="41FD0A1C" w14:textId="7E98D3B7" w:rsidR="005A5040" w:rsidRPr="000F6696" w:rsidRDefault="00E1100C" w:rsidP="00E1100C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If (</w:t>
      </w:r>
      <w:proofErr w:type="spellStart"/>
      <w:r w:rsidRPr="000F6696">
        <w:rPr>
          <w:lang w:val="en-US"/>
        </w:rPr>
        <w:t>grses</w:t>
      </w:r>
      <w:proofErr w:type="spellEnd"/>
      <w:r w:rsidRPr="000F6696">
        <w:rPr>
          <w:lang w:val="en-US"/>
        </w:rPr>
        <w:t xml:space="preserve"> eq 2) THEN </w:t>
      </w:r>
      <w:proofErr w:type="spellStart"/>
      <w:r w:rsidRPr="000F6696">
        <w:rPr>
          <w:lang w:val="en-US"/>
        </w:rPr>
        <w:t>highses</w:t>
      </w:r>
      <w:proofErr w:type="spellEnd"/>
      <w:r w:rsidRPr="000F6696">
        <w:rPr>
          <w:lang w:val="en-US"/>
        </w:rPr>
        <w:t xml:space="preserve"> = 1;</w:t>
      </w:r>
    </w:p>
    <w:p w14:paraId="47FF0B4A" w14:textId="77777777" w:rsidR="00E1100C" w:rsidRPr="000F6696" w:rsidRDefault="00E1100C" w:rsidP="00E1100C">
      <w:pPr>
        <w:pStyle w:val="JRNCBody"/>
        <w:spacing w:before="0" w:after="0" w:line="240" w:lineRule="auto"/>
        <w:rPr>
          <w:lang w:val="en-US"/>
        </w:rPr>
      </w:pPr>
    </w:p>
    <w:p w14:paraId="2379AA91" w14:textId="2FAFF2C2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ANALYSIS:</w:t>
      </w:r>
      <w:r w:rsidRPr="000F6696">
        <w:rPr>
          <w:lang w:val="en-US"/>
        </w:rPr>
        <w:tab/>
      </w:r>
    </w:p>
    <w:p w14:paraId="0D9140B7" w14:textId="7C662F94" w:rsidR="005A5040" w:rsidRPr="000F6696" w:rsidRDefault="00457306" w:rsidP="00457306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5A5040" w:rsidRPr="000F6696">
        <w:rPr>
          <w:lang w:val="en-US"/>
        </w:rPr>
        <w:t>ESTIMATOR=MLR;</w:t>
      </w:r>
    </w:p>
    <w:p w14:paraId="10429056" w14:textId="64BAB812" w:rsidR="005A5040" w:rsidRPr="000F6696" w:rsidRDefault="005A5040" w:rsidP="00457306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457306" w:rsidRPr="000F6696">
        <w:rPr>
          <w:lang w:val="en-US"/>
        </w:rPr>
        <w:t>T</w:t>
      </w:r>
      <w:r w:rsidRPr="000F6696">
        <w:rPr>
          <w:lang w:val="en-US"/>
        </w:rPr>
        <w:t>YPE = MIXTURE;</w:t>
      </w:r>
    </w:p>
    <w:p w14:paraId="17763C17" w14:textId="7CE506E5" w:rsidR="005A5040" w:rsidRPr="000F6696" w:rsidRDefault="005A5040" w:rsidP="00457306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STARTS = 100 10;</w:t>
      </w:r>
    </w:p>
    <w:p w14:paraId="2DEBEF6F" w14:textId="59D23ECA" w:rsidR="005A5040" w:rsidRPr="000F6696" w:rsidRDefault="005A5040" w:rsidP="00457306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STITERATIONS = 20;</w:t>
      </w:r>
    </w:p>
    <w:p w14:paraId="4F4D4E30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       </w:t>
      </w:r>
    </w:p>
    <w:p w14:paraId="75BC5645" w14:textId="6229A85D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>MODEL: %OVERALL%</w:t>
      </w:r>
    </w:p>
    <w:p w14:paraId="0D60E645" w14:textId="5164DD51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 c1 c2 c3 ON </w:t>
      </w:r>
      <w:r w:rsidR="00B414DA" w:rsidRPr="000F6696">
        <w:rPr>
          <w:lang w:val="en-US"/>
        </w:rPr>
        <w:t>boy</w:t>
      </w:r>
      <w:r w:rsidR="00DF1BBB" w:rsidRPr="000F6696">
        <w:rPr>
          <w:lang w:val="en-US"/>
        </w:rPr>
        <w:t xml:space="preserve"> </w:t>
      </w:r>
      <w:proofErr w:type="spellStart"/>
      <w:r w:rsidR="00DF1BBB" w:rsidRPr="000F6696">
        <w:rPr>
          <w:lang w:val="en-US"/>
        </w:rPr>
        <w:t>highses</w:t>
      </w:r>
      <w:proofErr w:type="spellEnd"/>
      <w:r w:rsidRPr="000F6696">
        <w:rPr>
          <w:lang w:val="en-US"/>
        </w:rPr>
        <w:t>;</w:t>
      </w:r>
      <w:r w:rsidR="00DF1BBB" w:rsidRPr="000F6696">
        <w:rPr>
          <w:lang w:val="en-US"/>
        </w:rPr>
        <w:t xml:space="preserve"> </w:t>
      </w:r>
      <w:r w:rsidR="00A61988" w:rsidRPr="000F6696">
        <w:rPr>
          <w:i/>
          <w:iCs/>
          <w:lang w:val="en-US"/>
        </w:rPr>
        <w:t>!</w:t>
      </w:r>
      <w:r w:rsidR="00DF1BBB" w:rsidRPr="000F6696">
        <w:rPr>
          <w:i/>
          <w:iCs/>
          <w:lang w:val="en-US"/>
        </w:rPr>
        <w:t>T</w:t>
      </w:r>
      <w:r w:rsidR="00A61988" w:rsidRPr="000F6696">
        <w:rPr>
          <w:i/>
          <w:iCs/>
          <w:lang w:val="en-US"/>
        </w:rPr>
        <w:t>ime classes regressed on covariate</w:t>
      </w:r>
      <w:r w:rsidR="00DF1BBB" w:rsidRPr="000F6696">
        <w:rPr>
          <w:i/>
          <w:iCs/>
          <w:lang w:val="en-US"/>
        </w:rPr>
        <w:t>s</w:t>
      </w:r>
      <w:r w:rsidR="00B21C0D" w:rsidRPr="000F6696">
        <w:rPr>
          <w:i/>
          <w:iCs/>
          <w:lang w:val="en-US"/>
        </w:rPr>
        <w:t xml:space="preserve"> (gender</w:t>
      </w:r>
      <w:r w:rsidR="006C1056" w:rsidRPr="000F6696">
        <w:rPr>
          <w:i/>
          <w:iCs/>
          <w:lang w:val="en-US"/>
        </w:rPr>
        <w:t>,</w:t>
      </w:r>
      <w:r w:rsidR="00B21C0D" w:rsidRPr="000F6696">
        <w:rPr>
          <w:i/>
          <w:iCs/>
          <w:lang w:val="en-US"/>
        </w:rPr>
        <w:t xml:space="preserve"> family</w:t>
      </w:r>
      <w:r w:rsidR="006C1056" w:rsidRPr="000F6696">
        <w:rPr>
          <w:i/>
          <w:iCs/>
          <w:lang w:val="en-US"/>
        </w:rPr>
        <w:t xml:space="preserve"> </w:t>
      </w:r>
      <w:r w:rsidR="00B21C0D" w:rsidRPr="000F6696">
        <w:rPr>
          <w:i/>
          <w:iCs/>
          <w:lang w:val="en-US"/>
        </w:rPr>
        <w:t>SES</w:t>
      </w:r>
      <w:r w:rsidR="006C1056" w:rsidRPr="000F6696">
        <w:rPr>
          <w:i/>
          <w:iCs/>
          <w:lang w:val="en-US"/>
        </w:rPr>
        <w:t>)</w:t>
      </w:r>
    </w:p>
    <w:p w14:paraId="596E90F9" w14:textId="2F28E8E3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 c2 ON c1; </w:t>
      </w:r>
      <w:r w:rsidRPr="000F6696">
        <w:rPr>
          <w:i/>
          <w:iCs/>
          <w:lang w:val="en-US"/>
        </w:rPr>
        <w:t>! Time 2 on Time 1 (first-order effect)</w:t>
      </w:r>
    </w:p>
    <w:p w14:paraId="01BC8B3C" w14:textId="4117E491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 c3 ON c2; </w:t>
      </w:r>
      <w:r w:rsidRPr="000F6696">
        <w:rPr>
          <w:i/>
          <w:iCs/>
          <w:lang w:val="en-US"/>
        </w:rPr>
        <w:t>! Time 3 on Time 2 (first-order effect)</w:t>
      </w:r>
    </w:p>
    <w:p w14:paraId="6469E3E9" w14:textId="77777777" w:rsidR="005A5040" w:rsidRPr="000F6696" w:rsidRDefault="005A5040" w:rsidP="005A5040">
      <w:pPr>
        <w:pStyle w:val="JRNCBody"/>
        <w:spacing w:before="0" w:after="0" w:line="240" w:lineRule="auto"/>
        <w:rPr>
          <w:lang w:val="en-US"/>
        </w:rPr>
      </w:pPr>
    </w:p>
    <w:p w14:paraId="199813A6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MODEL c1: </w:t>
      </w:r>
      <w:r w:rsidRPr="000F6696">
        <w:rPr>
          <w:i/>
          <w:iCs/>
        </w:rPr>
        <w:t>! Measurement model for children at T1</w:t>
      </w:r>
    </w:p>
    <w:p w14:paraId="7A3675FB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1%</w:t>
      </w:r>
    </w:p>
    <w:p w14:paraId="1659249C" w14:textId="6CF763EF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</w:t>
      </w:r>
      <w:r w:rsidR="00DF1BBB" w:rsidRPr="000F6696">
        <w:rPr>
          <w:lang w:val="en-US"/>
        </w:rPr>
        <w:t>[</w:t>
      </w:r>
      <w:r w:rsidRPr="000F6696">
        <w:rPr>
          <w:lang w:val="en-US"/>
        </w:rPr>
        <w:t>f1adhd];</w:t>
      </w:r>
    </w:p>
    <w:p w14:paraId="74DE230D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08F39446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2CF4264C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2%</w:t>
      </w:r>
    </w:p>
    <w:p w14:paraId="2D6DFE6A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lastRenderedPageBreak/>
        <w:t xml:space="preserve">   [f1adhd];</w:t>
      </w:r>
    </w:p>
    <w:p w14:paraId="6FC5E2F3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15A07832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6C576A3F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3%</w:t>
      </w:r>
    </w:p>
    <w:p w14:paraId="7093F2A3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dhd];</w:t>
      </w:r>
    </w:p>
    <w:p w14:paraId="76D04BE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2FFBC989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701C9339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1#4%</w:t>
      </w:r>
    </w:p>
    <w:p w14:paraId="1348E553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dhd];</w:t>
      </w:r>
    </w:p>
    <w:p w14:paraId="6E925F1E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odd];</w:t>
      </w:r>
    </w:p>
    <w:p w14:paraId="0057E40F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1ans];</w:t>
      </w:r>
    </w:p>
    <w:p w14:paraId="46D4C52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</w:p>
    <w:p w14:paraId="6B9B46DF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MODEL c2: </w:t>
      </w:r>
      <w:r w:rsidRPr="000F6696">
        <w:rPr>
          <w:i/>
          <w:iCs/>
        </w:rPr>
        <w:t>! Measurement model for children at T2</w:t>
      </w:r>
      <w:r w:rsidRPr="000F6696">
        <w:rPr>
          <w:lang w:val="en-US"/>
        </w:rPr>
        <w:tab/>
      </w:r>
    </w:p>
    <w:p w14:paraId="3EFAD6F7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1%</w:t>
      </w:r>
    </w:p>
    <w:p w14:paraId="3815A89C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dhd];</w:t>
      </w:r>
    </w:p>
    <w:p w14:paraId="31F22B36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3270757C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0822711A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2%</w:t>
      </w:r>
    </w:p>
    <w:p w14:paraId="2C59ACE4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dhd];</w:t>
      </w:r>
    </w:p>
    <w:p w14:paraId="074A7462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4E5F870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2334F5B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3%</w:t>
      </w:r>
    </w:p>
    <w:p w14:paraId="41C22ECA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dhd];</w:t>
      </w:r>
    </w:p>
    <w:p w14:paraId="5189CAA8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2E306F9D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3565C12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2#4%</w:t>
      </w:r>
    </w:p>
    <w:p w14:paraId="1BAEB235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dhd];</w:t>
      </w:r>
    </w:p>
    <w:p w14:paraId="17F75CF8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odd];</w:t>
      </w:r>
    </w:p>
    <w:p w14:paraId="07B6550A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2ans];</w:t>
      </w:r>
    </w:p>
    <w:p w14:paraId="78E903EC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</w:p>
    <w:p w14:paraId="1E4863C8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MODEL c3: </w:t>
      </w:r>
      <w:r w:rsidRPr="000F6696">
        <w:rPr>
          <w:i/>
          <w:iCs/>
        </w:rPr>
        <w:t>! Measurement model for children at T3</w:t>
      </w:r>
      <w:r w:rsidRPr="000F6696">
        <w:rPr>
          <w:lang w:val="en-US"/>
        </w:rPr>
        <w:tab/>
      </w:r>
    </w:p>
    <w:p w14:paraId="5A28AAA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1%</w:t>
      </w:r>
    </w:p>
    <w:p w14:paraId="65269417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dhd];</w:t>
      </w:r>
    </w:p>
    <w:p w14:paraId="140C19A3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2F404F8B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77D6161F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2%</w:t>
      </w:r>
    </w:p>
    <w:p w14:paraId="6B1BA602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dhd];</w:t>
      </w:r>
    </w:p>
    <w:p w14:paraId="1EBC9995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445CB089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55F8F87D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3%</w:t>
      </w:r>
    </w:p>
    <w:p w14:paraId="4B61B890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dhd];</w:t>
      </w:r>
    </w:p>
    <w:p w14:paraId="7EF24E64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30B6499D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28A688AB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%c3#4%</w:t>
      </w:r>
    </w:p>
    <w:p w14:paraId="17D5D021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dhd];</w:t>
      </w:r>
    </w:p>
    <w:p w14:paraId="009E4AD3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odd];</w:t>
      </w:r>
    </w:p>
    <w:p w14:paraId="53A9230B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  <w:r w:rsidRPr="000F6696">
        <w:rPr>
          <w:lang w:val="en-US"/>
        </w:rPr>
        <w:t xml:space="preserve">   [f3ans];</w:t>
      </w:r>
    </w:p>
    <w:p w14:paraId="1AB24526" w14:textId="77777777" w:rsidR="00BF68F0" w:rsidRPr="000F6696" w:rsidRDefault="00BF68F0" w:rsidP="00BF68F0">
      <w:pPr>
        <w:pStyle w:val="JRNCBody"/>
        <w:spacing w:before="0" w:after="0" w:line="240" w:lineRule="auto"/>
        <w:rPr>
          <w:lang w:val="en-US"/>
        </w:rPr>
      </w:pPr>
    </w:p>
    <w:p w14:paraId="4413942D" w14:textId="55B155A3" w:rsidR="00BF68F0" w:rsidRPr="000F6696" w:rsidRDefault="00BF68F0" w:rsidP="00026DEA">
      <w:r w:rsidRPr="000F6696">
        <w:rPr>
          <w:lang w:val="en-US"/>
        </w:rPr>
        <w:t xml:space="preserve">   </w:t>
      </w:r>
      <w:r w:rsidR="00CB13C6" w:rsidRPr="000F6696">
        <w:t xml:space="preserve">OUTPUT: </w:t>
      </w:r>
      <w:r w:rsidR="00CB13C6" w:rsidRPr="000F6696">
        <w:rPr>
          <w:lang w:val="en-US"/>
        </w:rPr>
        <w:t xml:space="preserve">SAMPSTAT STDYX </w:t>
      </w:r>
      <w:r w:rsidR="007C353F" w:rsidRPr="000F6696">
        <w:rPr>
          <w:lang w:val="en-US"/>
        </w:rPr>
        <w:t xml:space="preserve">SVALUES </w:t>
      </w:r>
      <w:r w:rsidR="00CB13C6" w:rsidRPr="000F6696">
        <w:rPr>
          <w:lang w:val="en-US"/>
        </w:rPr>
        <w:t>TECH1 TECH7</w:t>
      </w:r>
      <w:r w:rsidR="007C353F" w:rsidRPr="000F6696">
        <w:rPr>
          <w:lang w:val="en-US"/>
        </w:rPr>
        <w:t xml:space="preserve"> TECH15</w:t>
      </w:r>
      <w:r w:rsidR="00CB13C6" w:rsidRPr="000F6696">
        <w:t>;</w:t>
      </w:r>
    </w:p>
    <w:p w14:paraId="0CE7D857" w14:textId="0057136D" w:rsidR="00723CC6" w:rsidRPr="007C353F" w:rsidRDefault="00723CC6" w:rsidP="00BF68F0">
      <w:pPr>
        <w:pStyle w:val="JRNCBody"/>
        <w:spacing w:before="0" w:after="0" w:line="240" w:lineRule="auto"/>
      </w:pPr>
    </w:p>
    <w:sectPr w:rsidR="00723CC6" w:rsidRPr="007C353F" w:rsidSect="005058E3">
      <w:headerReference w:type="default" r:id="rId11"/>
      <w:head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372BC" w14:textId="77777777" w:rsidR="009A3A61" w:rsidRDefault="009A3A61" w:rsidP="0003188B">
      <w:r>
        <w:separator/>
      </w:r>
    </w:p>
  </w:endnote>
  <w:endnote w:type="continuationSeparator" w:id="0">
    <w:p w14:paraId="7062FB6A" w14:textId="77777777" w:rsidR="009A3A61" w:rsidRDefault="009A3A61" w:rsidP="00031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B96EA" w14:textId="77777777" w:rsidR="009A3A61" w:rsidRDefault="009A3A61" w:rsidP="0003188B">
      <w:r>
        <w:separator/>
      </w:r>
    </w:p>
  </w:footnote>
  <w:footnote w:type="continuationSeparator" w:id="0">
    <w:p w14:paraId="7A699E0A" w14:textId="77777777" w:rsidR="009A3A61" w:rsidRDefault="009A3A61" w:rsidP="000318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7853285"/>
      <w:docPartObj>
        <w:docPartGallery w:val="Page Numbers (Top of Page)"/>
        <w:docPartUnique/>
      </w:docPartObj>
    </w:sdtPr>
    <w:sdtEndPr/>
    <w:sdtContent>
      <w:p w14:paraId="32B41CD3" w14:textId="4D8D4E86" w:rsidR="000277CA" w:rsidRDefault="000277CA" w:rsidP="004E0024">
        <w:pPr>
          <w:pStyle w:val="Encabezado"/>
        </w:pPr>
        <w:r>
          <w:t>EARLY COURSES OF ANXIETY &amp; EXTERNALIZING PROBLEMS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9806AB">
          <w:rPr>
            <w:noProof/>
            <w:lang w:val="en-US"/>
          </w:rPr>
          <w:t>2</w:t>
        </w:r>
        <w: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9E753" w14:textId="672A4B5F" w:rsidR="000277CA" w:rsidRDefault="000277CA">
    <w:pPr>
      <w:pStyle w:val="Encabezado"/>
    </w:pPr>
    <w:r>
      <w:t xml:space="preserve">EARLY </w:t>
    </w:r>
    <w:r>
      <w:t>COURSES OF ANXIETY &amp; EXTERNALIZING PROBLEMS</w:t>
    </w:r>
    <w:r>
      <w:tab/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9543653"/>
      <w:docPartObj>
        <w:docPartGallery w:val="Page Numbers (Top of Page)"/>
        <w:docPartUnique/>
      </w:docPartObj>
    </w:sdtPr>
    <w:sdtEndPr/>
    <w:sdtContent>
      <w:p w14:paraId="624413EF" w14:textId="24A11EC0" w:rsidR="000277CA" w:rsidRDefault="000277CA" w:rsidP="004E0024">
        <w:pPr>
          <w:pStyle w:val="Encabezado"/>
        </w:pPr>
        <w:r>
          <w:t xml:space="preserve">EARLY </w:t>
        </w:r>
        <w:r>
          <w:t>COURSES OF ANXIETY &amp; EXTERNALIZING PROBLEMS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9806AB">
          <w:rPr>
            <w:noProof/>
            <w:lang w:val="en-US"/>
          </w:rPr>
          <w:t>4</w:t>
        </w:r>
        <w:r>
          <w:fldChar w:fldCharType="end"/>
        </w:r>
      </w:p>
    </w:sdtContent>
  </w:sdt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2282050"/>
      <w:docPartObj>
        <w:docPartGallery w:val="Page Numbers (Top of Page)"/>
        <w:docPartUnique/>
      </w:docPartObj>
    </w:sdtPr>
    <w:sdtEndPr/>
    <w:sdtContent>
      <w:p w14:paraId="56FCEBB4" w14:textId="3D5ACFA1" w:rsidR="000277CA" w:rsidRDefault="000277CA" w:rsidP="004E0024">
        <w:pPr>
          <w:pStyle w:val="Encabezado"/>
        </w:pPr>
        <w:r>
          <w:t xml:space="preserve">EARLY </w:t>
        </w:r>
        <w:r>
          <w:t>COURSES OF ANXIETY &amp; EXTERNALIZING PROBLEMS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9806AB">
          <w:rPr>
            <w:noProof/>
            <w:lang w:val="en-US"/>
          </w:rPr>
          <w:t>7</w:t>
        </w:r>
        <w:r>
          <w:fldChar w:fldCharType="end"/>
        </w:r>
      </w:p>
    </w:sdtContent>
  </w:sdt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CA29E" w14:textId="765157AE" w:rsidR="000277CA" w:rsidRDefault="000277CA">
    <w:pPr>
      <w:pStyle w:val="Encabezado"/>
    </w:pPr>
    <w:r>
      <w:t xml:space="preserve">EARLY </w:t>
    </w:r>
    <w:r>
      <w:t>COURSES OF ANXIETY AND EXTERNALIZING PROBLEMS</w:t>
    </w:r>
    <w:r>
      <w:tab/>
      <w:t>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E3A57"/>
    <w:multiLevelType w:val="hybridMultilevel"/>
    <w:tmpl w:val="C3A637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E8074C"/>
    <w:multiLevelType w:val="hybridMultilevel"/>
    <w:tmpl w:val="2AA0BBBC"/>
    <w:lvl w:ilvl="0" w:tplc="C9787B7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263E99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8676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62BA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613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C616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65B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4A53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231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542C1"/>
    <w:multiLevelType w:val="hybridMultilevel"/>
    <w:tmpl w:val="5C6E3FFC"/>
    <w:lvl w:ilvl="0" w:tplc="25348B9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866426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CE29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8C43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A2F8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B675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DEE9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9EBE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B691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80FC9"/>
    <w:multiLevelType w:val="hybridMultilevel"/>
    <w:tmpl w:val="C93CB8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D68723F"/>
    <w:multiLevelType w:val="hybridMultilevel"/>
    <w:tmpl w:val="524EFE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FF72639"/>
    <w:multiLevelType w:val="hybridMultilevel"/>
    <w:tmpl w:val="1D86E810"/>
    <w:lvl w:ilvl="0" w:tplc="2EC8311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6CE7D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D0A2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52F9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7E7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78B1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FC1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FE50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CC48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7E7A43"/>
    <w:multiLevelType w:val="multilevel"/>
    <w:tmpl w:val="C618001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13D225B0"/>
    <w:multiLevelType w:val="hybridMultilevel"/>
    <w:tmpl w:val="354612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93A7874"/>
    <w:multiLevelType w:val="hybridMultilevel"/>
    <w:tmpl w:val="9F0E718E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E509B8"/>
    <w:multiLevelType w:val="hybridMultilevel"/>
    <w:tmpl w:val="032E3B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FC5B5C"/>
    <w:multiLevelType w:val="hybridMultilevel"/>
    <w:tmpl w:val="4676B0B6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FC74A5"/>
    <w:multiLevelType w:val="hybridMultilevel"/>
    <w:tmpl w:val="E3C0DD84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0E10C5"/>
    <w:multiLevelType w:val="hybridMultilevel"/>
    <w:tmpl w:val="0D1AE03A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F6540E"/>
    <w:multiLevelType w:val="hybridMultilevel"/>
    <w:tmpl w:val="6764D0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AA3DBC"/>
    <w:multiLevelType w:val="hybridMultilevel"/>
    <w:tmpl w:val="0BDC64D0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B92217"/>
    <w:multiLevelType w:val="hybridMultilevel"/>
    <w:tmpl w:val="01C419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C462FCD"/>
    <w:multiLevelType w:val="hybridMultilevel"/>
    <w:tmpl w:val="90C8C64A"/>
    <w:lvl w:ilvl="0" w:tplc="7FB2341A">
      <w:start w:val="1"/>
      <w:numFmt w:val="bullet"/>
      <w:pStyle w:val="JRNC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47227C"/>
    <w:multiLevelType w:val="hybridMultilevel"/>
    <w:tmpl w:val="22A8CB2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DD377D"/>
    <w:multiLevelType w:val="hybridMultilevel"/>
    <w:tmpl w:val="E0BAC4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2CE35F5"/>
    <w:multiLevelType w:val="hybridMultilevel"/>
    <w:tmpl w:val="80D627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D330F97"/>
    <w:multiLevelType w:val="hybridMultilevel"/>
    <w:tmpl w:val="BBF4F09E"/>
    <w:lvl w:ilvl="0" w:tplc="B344AB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26722B"/>
    <w:multiLevelType w:val="hybridMultilevel"/>
    <w:tmpl w:val="77FEC7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42062574"/>
    <w:multiLevelType w:val="hybridMultilevel"/>
    <w:tmpl w:val="1056F5A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5D6D62"/>
    <w:multiLevelType w:val="hybridMultilevel"/>
    <w:tmpl w:val="2E9C678A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FC3F4B"/>
    <w:multiLevelType w:val="hybridMultilevel"/>
    <w:tmpl w:val="E4CC0AB8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A83B74"/>
    <w:multiLevelType w:val="multilevel"/>
    <w:tmpl w:val="00062F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2CE5E7C"/>
    <w:multiLevelType w:val="hybridMultilevel"/>
    <w:tmpl w:val="54E8A98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F7847"/>
    <w:multiLevelType w:val="hybridMultilevel"/>
    <w:tmpl w:val="21342634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6E54C0"/>
    <w:multiLevelType w:val="hybridMultilevel"/>
    <w:tmpl w:val="098201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790D17"/>
    <w:multiLevelType w:val="hybridMultilevel"/>
    <w:tmpl w:val="F4DC62C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E150AF"/>
    <w:multiLevelType w:val="hybridMultilevel"/>
    <w:tmpl w:val="347CE886"/>
    <w:lvl w:ilvl="0" w:tplc="EDB623B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6ACDA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AE31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12DA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89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A4F4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7ACD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D602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06BF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733499"/>
    <w:multiLevelType w:val="hybridMultilevel"/>
    <w:tmpl w:val="06FADE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E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A211AA"/>
    <w:multiLevelType w:val="hybridMultilevel"/>
    <w:tmpl w:val="C0341CA2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012DB2"/>
    <w:multiLevelType w:val="hybridMultilevel"/>
    <w:tmpl w:val="91BA2AF0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C73E8"/>
    <w:multiLevelType w:val="hybridMultilevel"/>
    <w:tmpl w:val="65062B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68763BAB"/>
    <w:multiLevelType w:val="hybridMultilevel"/>
    <w:tmpl w:val="10887C8E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F5FB5"/>
    <w:multiLevelType w:val="hybridMultilevel"/>
    <w:tmpl w:val="C3D458E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6D517893"/>
    <w:multiLevelType w:val="multilevel"/>
    <w:tmpl w:val="0136D8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8" w15:restartNumberingAfterBreak="0">
    <w:nsid w:val="6F9E4EE9"/>
    <w:multiLevelType w:val="hybridMultilevel"/>
    <w:tmpl w:val="0A687638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833F82"/>
    <w:multiLevelType w:val="hybridMultilevel"/>
    <w:tmpl w:val="52E21ECC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9E4D40"/>
    <w:multiLevelType w:val="hybridMultilevel"/>
    <w:tmpl w:val="F3E2D780"/>
    <w:lvl w:ilvl="0" w:tplc="CFFA503E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1" w15:restartNumberingAfterBreak="0">
    <w:nsid w:val="7CB16061"/>
    <w:multiLevelType w:val="hybridMultilevel"/>
    <w:tmpl w:val="8E32A4D2"/>
    <w:lvl w:ilvl="0" w:tplc="040E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5"/>
  </w:num>
  <w:num w:numId="3">
    <w:abstractNumId w:val="10"/>
  </w:num>
  <w:num w:numId="4">
    <w:abstractNumId w:val="29"/>
  </w:num>
  <w:num w:numId="5">
    <w:abstractNumId w:val="31"/>
  </w:num>
  <w:num w:numId="6">
    <w:abstractNumId w:val="18"/>
  </w:num>
  <w:num w:numId="7">
    <w:abstractNumId w:val="39"/>
  </w:num>
  <w:num w:numId="8">
    <w:abstractNumId w:val="16"/>
  </w:num>
  <w:num w:numId="9">
    <w:abstractNumId w:val="33"/>
  </w:num>
  <w:num w:numId="10">
    <w:abstractNumId w:val="0"/>
  </w:num>
  <w:num w:numId="11">
    <w:abstractNumId w:val="37"/>
  </w:num>
  <w:num w:numId="12">
    <w:abstractNumId w:val="25"/>
  </w:num>
  <w:num w:numId="13">
    <w:abstractNumId w:val="22"/>
  </w:num>
  <w:num w:numId="14">
    <w:abstractNumId w:val="14"/>
  </w:num>
  <w:num w:numId="15">
    <w:abstractNumId w:val="11"/>
  </w:num>
  <w:num w:numId="16">
    <w:abstractNumId w:val="12"/>
  </w:num>
  <w:num w:numId="17">
    <w:abstractNumId w:val="24"/>
  </w:num>
  <w:num w:numId="18">
    <w:abstractNumId w:val="41"/>
  </w:num>
  <w:num w:numId="19">
    <w:abstractNumId w:val="32"/>
  </w:num>
  <w:num w:numId="20">
    <w:abstractNumId w:val="38"/>
  </w:num>
  <w:num w:numId="21">
    <w:abstractNumId w:val="23"/>
  </w:num>
  <w:num w:numId="22">
    <w:abstractNumId w:val="27"/>
  </w:num>
  <w:num w:numId="23">
    <w:abstractNumId w:val="17"/>
  </w:num>
  <w:num w:numId="24">
    <w:abstractNumId w:val="13"/>
  </w:num>
  <w:num w:numId="25">
    <w:abstractNumId w:val="30"/>
  </w:num>
  <w:num w:numId="26">
    <w:abstractNumId w:val="2"/>
  </w:num>
  <w:num w:numId="27">
    <w:abstractNumId w:val="5"/>
  </w:num>
  <w:num w:numId="28">
    <w:abstractNumId w:val="1"/>
  </w:num>
  <w:num w:numId="29">
    <w:abstractNumId w:val="21"/>
  </w:num>
  <w:num w:numId="30">
    <w:abstractNumId w:val="15"/>
  </w:num>
  <w:num w:numId="31">
    <w:abstractNumId w:val="34"/>
  </w:num>
  <w:num w:numId="32">
    <w:abstractNumId w:val="36"/>
  </w:num>
  <w:num w:numId="33">
    <w:abstractNumId w:val="3"/>
  </w:num>
  <w:num w:numId="34">
    <w:abstractNumId w:val="4"/>
  </w:num>
  <w:num w:numId="35">
    <w:abstractNumId w:val="7"/>
  </w:num>
  <w:num w:numId="36">
    <w:abstractNumId w:val="19"/>
  </w:num>
  <w:num w:numId="37">
    <w:abstractNumId w:val="26"/>
  </w:num>
  <w:num w:numId="38">
    <w:abstractNumId w:val="20"/>
  </w:num>
  <w:num w:numId="39">
    <w:abstractNumId w:val="6"/>
  </w:num>
  <w:num w:numId="40">
    <w:abstractNumId w:val="40"/>
  </w:num>
  <w:num w:numId="41">
    <w:abstractNumId w:val="9"/>
  </w:num>
  <w:num w:numId="4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301"/>
    <w:rsid w:val="000010FD"/>
    <w:rsid w:val="000043DC"/>
    <w:rsid w:val="000072EF"/>
    <w:rsid w:val="00011F5B"/>
    <w:rsid w:val="0001491A"/>
    <w:rsid w:val="00015F55"/>
    <w:rsid w:val="00016D4B"/>
    <w:rsid w:val="000200E8"/>
    <w:rsid w:val="00022477"/>
    <w:rsid w:val="00023A8B"/>
    <w:rsid w:val="00026DEA"/>
    <w:rsid w:val="000277CA"/>
    <w:rsid w:val="00030DAB"/>
    <w:rsid w:val="0003188B"/>
    <w:rsid w:val="000319B1"/>
    <w:rsid w:val="00035F7C"/>
    <w:rsid w:val="0003646C"/>
    <w:rsid w:val="00037BF5"/>
    <w:rsid w:val="00041808"/>
    <w:rsid w:val="00041E7F"/>
    <w:rsid w:val="00046070"/>
    <w:rsid w:val="0004647C"/>
    <w:rsid w:val="00050ED2"/>
    <w:rsid w:val="00051CE4"/>
    <w:rsid w:val="00052E45"/>
    <w:rsid w:val="00056F82"/>
    <w:rsid w:val="000616CE"/>
    <w:rsid w:val="0006281B"/>
    <w:rsid w:val="00062F53"/>
    <w:rsid w:val="000651F0"/>
    <w:rsid w:val="00075911"/>
    <w:rsid w:val="000850A7"/>
    <w:rsid w:val="0008531F"/>
    <w:rsid w:val="00086C4B"/>
    <w:rsid w:val="000878BE"/>
    <w:rsid w:val="00094A95"/>
    <w:rsid w:val="000A21CF"/>
    <w:rsid w:val="000A6173"/>
    <w:rsid w:val="000A6444"/>
    <w:rsid w:val="000A7E36"/>
    <w:rsid w:val="000B17F7"/>
    <w:rsid w:val="000B27B3"/>
    <w:rsid w:val="000B5869"/>
    <w:rsid w:val="000B7EB7"/>
    <w:rsid w:val="000C17F1"/>
    <w:rsid w:val="000C2857"/>
    <w:rsid w:val="000C5D51"/>
    <w:rsid w:val="000D5C05"/>
    <w:rsid w:val="000D68EA"/>
    <w:rsid w:val="000D7DA5"/>
    <w:rsid w:val="000E3248"/>
    <w:rsid w:val="000E57EE"/>
    <w:rsid w:val="000F2FAE"/>
    <w:rsid w:val="000F53BD"/>
    <w:rsid w:val="000F559C"/>
    <w:rsid w:val="000F561F"/>
    <w:rsid w:val="000F5982"/>
    <w:rsid w:val="000F6696"/>
    <w:rsid w:val="000F7D0B"/>
    <w:rsid w:val="00100FA3"/>
    <w:rsid w:val="0010386F"/>
    <w:rsid w:val="00104702"/>
    <w:rsid w:val="001236A5"/>
    <w:rsid w:val="00126D13"/>
    <w:rsid w:val="00130FAA"/>
    <w:rsid w:val="001322C9"/>
    <w:rsid w:val="001353CB"/>
    <w:rsid w:val="00136AA2"/>
    <w:rsid w:val="00137ADC"/>
    <w:rsid w:val="0014074B"/>
    <w:rsid w:val="001412D8"/>
    <w:rsid w:val="00142B2F"/>
    <w:rsid w:val="00146014"/>
    <w:rsid w:val="00146B3C"/>
    <w:rsid w:val="001519A7"/>
    <w:rsid w:val="00151E84"/>
    <w:rsid w:val="00154E5D"/>
    <w:rsid w:val="00155E8E"/>
    <w:rsid w:val="00156E35"/>
    <w:rsid w:val="00162E2C"/>
    <w:rsid w:val="00163467"/>
    <w:rsid w:val="00164E32"/>
    <w:rsid w:val="00165EED"/>
    <w:rsid w:val="00166301"/>
    <w:rsid w:val="00166761"/>
    <w:rsid w:val="00167F00"/>
    <w:rsid w:val="00174B65"/>
    <w:rsid w:val="00175FB2"/>
    <w:rsid w:val="00180099"/>
    <w:rsid w:val="00180B09"/>
    <w:rsid w:val="00185BFE"/>
    <w:rsid w:val="00185FC0"/>
    <w:rsid w:val="0018737B"/>
    <w:rsid w:val="00190BA1"/>
    <w:rsid w:val="00193FDB"/>
    <w:rsid w:val="001950FF"/>
    <w:rsid w:val="00195664"/>
    <w:rsid w:val="001958EA"/>
    <w:rsid w:val="001A12ED"/>
    <w:rsid w:val="001A135D"/>
    <w:rsid w:val="001B306D"/>
    <w:rsid w:val="001B4168"/>
    <w:rsid w:val="001B52A4"/>
    <w:rsid w:val="001C2B65"/>
    <w:rsid w:val="001C2DE3"/>
    <w:rsid w:val="001C7B97"/>
    <w:rsid w:val="001D261E"/>
    <w:rsid w:val="001D361D"/>
    <w:rsid w:val="001D49F4"/>
    <w:rsid w:val="001D78E7"/>
    <w:rsid w:val="001E0A9D"/>
    <w:rsid w:val="001E0BC0"/>
    <w:rsid w:val="001E6D2E"/>
    <w:rsid w:val="001F226D"/>
    <w:rsid w:val="001F6988"/>
    <w:rsid w:val="001F73A3"/>
    <w:rsid w:val="00202748"/>
    <w:rsid w:val="002031BC"/>
    <w:rsid w:val="002039C5"/>
    <w:rsid w:val="00206981"/>
    <w:rsid w:val="00210405"/>
    <w:rsid w:val="00211E3E"/>
    <w:rsid w:val="00212AEF"/>
    <w:rsid w:val="00214A59"/>
    <w:rsid w:val="00221393"/>
    <w:rsid w:val="00222373"/>
    <w:rsid w:val="0022479A"/>
    <w:rsid w:val="00224936"/>
    <w:rsid w:val="00227B3A"/>
    <w:rsid w:val="00234566"/>
    <w:rsid w:val="00234823"/>
    <w:rsid w:val="00235411"/>
    <w:rsid w:val="002418D6"/>
    <w:rsid w:val="00242FC7"/>
    <w:rsid w:val="00247286"/>
    <w:rsid w:val="00247B98"/>
    <w:rsid w:val="002520D2"/>
    <w:rsid w:val="00272A55"/>
    <w:rsid w:val="002745C9"/>
    <w:rsid w:val="00276625"/>
    <w:rsid w:val="00291999"/>
    <w:rsid w:val="002926A2"/>
    <w:rsid w:val="00292CC2"/>
    <w:rsid w:val="00294E9E"/>
    <w:rsid w:val="002975E1"/>
    <w:rsid w:val="002A32D2"/>
    <w:rsid w:val="002A5596"/>
    <w:rsid w:val="002B0A9E"/>
    <w:rsid w:val="002B3E4D"/>
    <w:rsid w:val="002B5BEF"/>
    <w:rsid w:val="002B7890"/>
    <w:rsid w:val="002C2A98"/>
    <w:rsid w:val="002C4124"/>
    <w:rsid w:val="002C543C"/>
    <w:rsid w:val="002D11D6"/>
    <w:rsid w:val="002D3BD6"/>
    <w:rsid w:val="002D46C7"/>
    <w:rsid w:val="002E0B69"/>
    <w:rsid w:val="002E2CD0"/>
    <w:rsid w:val="002E2DC8"/>
    <w:rsid w:val="002E656C"/>
    <w:rsid w:val="002E6997"/>
    <w:rsid w:val="002E78B6"/>
    <w:rsid w:val="002F1A9B"/>
    <w:rsid w:val="00300322"/>
    <w:rsid w:val="003005A3"/>
    <w:rsid w:val="003038BE"/>
    <w:rsid w:val="00306988"/>
    <w:rsid w:val="0030791C"/>
    <w:rsid w:val="003116AB"/>
    <w:rsid w:val="00311E3C"/>
    <w:rsid w:val="003138CF"/>
    <w:rsid w:val="00314B86"/>
    <w:rsid w:val="00315541"/>
    <w:rsid w:val="003155D8"/>
    <w:rsid w:val="00321DA4"/>
    <w:rsid w:val="003221F6"/>
    <w:rsid w:val="0032658E"/>
    <w:rsid w:val="00326656"/>
    <w:rsid w:val="0033121D"/>
    <w:rsid w:val="003315E3"/>
    <w:rsid w:val="00335472"/>
    <w:rsid w:val="003354FD"/>
    <w:rsid w:val="003356B9"/>
    <w:rsid w:val="003371DD"/>
    <w:rsid w:val="00340353"/>
    <w:rsid w:val="00341F29"/>
    <w:rsid w:val="003426BF"/>
    <w:rsid w:val="003430D1"/>
    <w:rsid w:val="003437E2"/>
    <w:rsid w:val="0034482F"/>
    <w:rsid w:val="003571E3"/>
    <w:rsid w:val="00361C9D"/>
    <w:rsid w:val="0036275A"/>
    <w:rsid w:val="003649FB"/>
    <w:rsid w:val="00366B98"/>
    <w:rsid w:val="003740A2"/>
    <w:rsid w:val="00380DCD"/>
    <w:rsid w:val="00381AEB"/>
    <w:rsid w:val="003824EC"/>
    <w:rsid w:val="00392A24"/>
    <w:rsid w:val="00393614"/>
    <w:rsid w:val="0039646E"/>
    <w:rsid w:val="00397CF8"/>
    <w:rsid w:val="003A4464"/>
    <w:rsid w:val="003A53A6"/>
    <w:rsid w:val="003A6865"/>
    <w:rsid w:val="003C538F"/>
    <w:rsid w:val="003C7C9C"/>
    <w:rsid w:val="003D3190"/>
    <w:rsid w:val="003D4D86"/>
    <w:rsid w:val="003D5082"/>
    <w:rsid w:val="003D71AF"/>
    <w:rsid w:val="003D7E8A"/>
    <w:rsid w:val="003E005C"/>
    <w:rsid w:val="003E19A4"/>
    <w:rsid w:val="003E7626"/>
    <w:rsid w:val="003E7C57"/>
    <w:rsid w:val="003F048E"/>
    <w:rsid w:val="003F38FF"/>
    <w:rsid w:val="003F6D4A"/>
    <w:rsid w:val="003F6F10"/>
    <w:rsid w:val="003F6F6E"/>
    <w:rsid w:val="00401ADC"/>
    <w:rsid w:val="004023CE"/>
    <w:rsid w:val="00402925"/>
    <w:rsid w:val="00405D0F"/>
    <w:rsid w:val="00410F6E"/>
    <w:rsid w:val="004147C1"/>
    <w:rsid w:val="00414894"/>
    <w:rsid w:val="00417991"/>
    <w:rsid w:val="00420FAE"/>
    <w:rsid w:val="00424F96"/>
    <w:rsid w:val="004250C0"/>
    <w:rsid w:val="0042598E"/>
    <w:rsid w:val="004306EB"/>
    <w:rsid w:val="00434253"/>
    <w:rsid w:val="00437DFC"/>
    <w:rsid w:val="00440033"/>
    <w:rsid w:val="0044205C"/>
    <w:rsid w:val="004428E9"/>
    <w:rsid w:val="0044377D"/>
    <w:rsid w:val="00444FF1"/>
    <w:rsid w:val="0045417F"/>
    <w:rsid w:val="0045468C"/>
    <w:rsid w:val="00457306"/>
    <w:rsid w:val="004608DA"/>
    <w:rsid w:val="00464AA4"/>
    <w:rsid w:val="00470C8B"/>
    <w:rsid w:val="00473E0B"/>
    <w:rsid w:val="00476874"/>
    <w:rsid w:val="0047728D"/>
    <w:rsid w:val="00482109"/>
    <w:rsid w:val="00482913"/>
    <w:rsid w:val="00487EDB"/>
    <w:rsid w:val="004908D3"/>
    <w:rsid w:val="004A4787"/>
    <w:rsid w:val="004A6649"/>
    <w:rsid w:val="004B4D93"/>
    <w:rsid w:val="004C1882"/>
    <w:rsid w:val="004C24D5"/>
    <w:rsid w:val="004C4185"/>
    <w:rsid w:val="004D0283"/>
    <w:rsid w:val="004D0A5C"/>
    <w:rsid w:val="004D609A"/>
    <w:rsid w:val="004E0024"/>
    <w:rsid w:val="004E3C84"/>
    <w:rsid w:val="004E5259"/>
    <w:rsid w:val="004E5F37"/>
    <w:rsid w:val="004E6BAD"/>
    <w:rsid w:val="004E7334"/>
    <w:rsid w:val="004E75A9"/>
    <w:rsid w:val="004F62A3"/>
    <w:rsid w:val="00500E93"/>
    <w:rsid w:val="005058E3"/>
    <w:rsid w:val="005069CE"/>
    <w:rsid w:val="005160A7"/>
    <w:rsid w:val="005169C9"/>
    <w:rsid w:val="00516A13"/>
    <w:rsid w:val="00516AC8"/>
    <w:rsid w:val="00520D6A"/>
    <w:rsid w:val="00522D7F"/>
    <w:rsid w:val="00525FB6"/>
    <w:rsid w:val="005267A3"/>
    <w:rsid w:val="00531D9C"/>
    <w:rsid w:val="00534F32"/>
    <w:rsid w:val="00535DD8"/>
    <w:rsid w:val="0054042C"/>
    <w:rsid w:val="005424C6"/>
    <w:rsid w:val="005455A1"/>
    <w:rsid w:val="00551D86"/>
    <w:rsid w:val="00552184"/>
    <w:rsid w:val="005555B6"/>
    <w:rsid w:val="005600B8"/>
    <w:rsid w:val="005606D7"/>
    <w:rsid w:val="00563EB5"/>
    <w:rsid w:val="00565480"/>
    <w:rsid w:val="00572553"/>
    <w:rsid w:val="0057351A"/>
    <w:rsid w:val="005807ED"/>
    <w:rsid w:val="00591FD8"/>
    <w:rsid w:val="00596A75"/>
    <w:rsid w:val="005A0A6E"/>
    <w:rsid w:val="005A0FE0"/>
    <w:rsid w:val="005A1D6A"/>
    <w:rsid w:val="005A5040"/>
    <w:rsid w:val="005A6190"/>
    <w:rsid w:val="005A6FC4"/>
    <w:rsid w:val="005A72A4"/>
    <w:rsid w:val="005B07D7"/>
    <w:rsid w:val="005B1B3C"/>
    <w:rsid w:val="005B303D"/>
    <w:rsid w:val="005B528A"/>
    <w:rsid w:val="005B6540"/>
    <w:rsid w:val="005B6FD5"/>
    <w:rsid w:val="005C262E"/>
    <w:rsid w:val="005C2B45"/>
    <w:rsid w:val="005C6B8B"/>
    <w:rsid w:val="005D0C7E"/>
    <w:rsid w:val="005D2415"/>
    <w:rsid w:val="005D4757"/>
    <w:rsid w:val="005D7647"/>
    <w:rsid w:val="005D7939"/>
    <w:rsid w:val="005E0C3B"/>
    <w:rsid w:val="005E3415"/>
    <w:rsid w:val="00611C98"/>
    <w:rsid w:val="006258D3"/>
    <w:rsid w:val="006260D7"/>
    <w:rsid w:val="00632B45"/>
    <w:rsid w:val="00633E1D"/>
    <w:rsid w:val="00636920"/>
    <w:rsid w:val="006431B0"/>
    <w:rsid w:val="00647E5C"/>
    <w:rsid w:val="00651742"/>
    <w:rsid w:val="0065182B"/>
    <w:rsid w:val="0065353A"/>
    <w:rsid w:val="00654271"/>
    <w:rsid w:val="00655CE1"/>
    <w:rsid w:val="00656419"/>
    <w:rsid w:val="00656E91"/>
    <w:rsid w:val="006570B7"/>
    <w:rsid w:val="00661E81"/>
    <w:rsid w:val="00662CA4"/>
    <w:rsid w:val="00665A0A"/>
    <w:rsid w:val="00670D70"/>
    <w:rsid w:val="00672A8E"/>
    <w:rsid w:val="006732B6"/>
    <w:rsid w:val="00676384"/>
    <w:rsid w:val="00676A05"/>
    <w:rsid w:val="0067711C"/>
    <w:rsid w:val="0067765A"/>
    <w:rsid w:val="006779BB"/>
    <w:rsid w:val="0068069C"/>
    <w:rsid w:val="00680F65"/>
    <w:rsid w:val="006835CA"/>
    <w:rsid w:val="00684F8A"/>
    <w:rsid w:val="00690223"/>
    <w:rsid w:val="006950EE"/>
    <w:rsid w:val="00696C88"/>
    <w:rsid w:val="006A50CF"/>
    <w:rsid w:val="006A65EE"/>
    <w:rsid w:val="006A7C83"/>
    <w:rsid w:val="006B096D"/>
    <w:rsid w:val="006C1056"/>
    <w:rsid w:val="006C189A"/>
    <w:rsid w:val="006C4564"/>
    <w:rsid w:val="006C4DC2"/>
    <w:rsid w:val="006C5B98"/>
    <w:rsid w:val="006C5D39"/>
    <w:rsid w:val="006C7AC8"/>
    <w:rsid w:val="006D30FD"/>
    <w:rsid w:val="006D4015"/>
    <w:rsid w:val="006D5F81"/>
    <w:rsid w:val="006E3CDE"/>
    <w:rsid w:val="006E5743"/>
    <w:rsid w:val="006E5ED1"/>
    <w:rsid w:val="006E6561"/>
    <w:rsid w:val="006E793A"/>
    <w:rsid w:val="006F36FB"/>
    <w:rsid w:val="006F5313"/>
    <w:rsid w:val="006F56A9"/>
    <w:rsid w:val="00700430"/>
    <w:rsid w:val="00705244"/>
    <w:rsid w:val="0071028F"/>
    <w:rsid w:val="007107F3"/>
    <w:rsid w:val="00713ED4"/>
    <w:rsid w:val="0071403E"/>
    <w:rsid w:val="00714B88"/>
    <w:rsid w:val="007154E0"/>
    <w:rsid w:val="00721330"/>
    <w:rsid w:val="00723CC6"/>
    <w:rsid w:val="007242D8"/>
    <w:rsid w:val="00727C00"/>
    <w:rsid w:val="0073080B"/>
    <w:rsid w:val="00730D5E"/>
    <w:rsid w:val="007328EF"/>
    <w:rsid w:val="007336A1"/>
    <w:rsid w:val="00733F8F"/>
    <w:rsid w:val="0073508E"/>
    <w:rsid w:val="007351E5"/>
    <w:rsid w:val="00745D72"/>
    <w:rsid w:val="0074713C"/>
    <w:rsid w:val="00751758"/>
    <w:rsid w:val="007535DF"/>
    <w:rsid w:val="00754ABB"/>
    <w:rsid w:val="00754F11"/>
    <w:rsid w:val="00760E59"/>
    <w:rsid w:val="0076104C"/>
    <w:rsid w:val="00763B92"/>
    <w:rsid w:val="00767B49"/>
    <w:rsid w:val="00770933"/>
    <w:rsid w:val="00771682"/>
    <w:rsid w:val="00772495"/>
    <w:rsid w:val="0077306C"/>
    <w:rsid w:val="007743CB"/>
    <w:rsid w:val="00774BF2"/>
    <w:rsid w:val="00775201"/>
    <w:rsid w:val="00775AE3"/>
    <w:rsid w:val="00783A62"/>
    <w:rsid w:val="007845BD"/>
    <w:rsid w:val="00790552"/>
    <w:rsid w:val="00790EAB"/>
    <w:rsid w:val="00794FB8"/>
    <w:rsid w:val="0079721F"/>
    <w:rsid w:val="007A046D"/>
    <w:rsid w:val="007A4044"/>
    <w:rsid w:val="007C02AD"/>
    <w:rsid w:val="007C312F"/>
    <w:rsid w:val="007C353F"/>
    <w:rsid w:val="007C62D9"/>
    <w:rsid w:val="007D3D35"/>
    <w:rsid w:val="007D3E06"/>
    <w:rsid w:val="007D662D"/>
    <w:rsid w:val="007E3E7A"/>
    <w:rsid w:val="007E4C84"/>
    <w:rsid w:val="007E5BBA"/>
    <w:rsid w:val="007E5C54"/>
    <w:rsid w:val="007F0301"/>
    <w:rsid w:val="007F24B1"/>
    <w:rsid w:val="007F347F"/>
    <w:rsid w:val="007F3E70"/>
    <w:rsid w:val="007F40A7"/>
    <w:rsid w:val="007F710B"/>
    <w:rsid w:val="0080017A"/>
    <w:rsid w:val="00803947"/>
    <w:rsid w:val="00815E0B"/>
    <w:rsid w:val="00825092"/>
    <w:rsid w:val="00825BEA"/>
    <w:rsid w:val="00827B65"/>
    <w:rsid w:val="008345B1"/>
    <w:rsid w:val="00844B13"/>
    <w:rsid w:val="0084578E"/>
    <w:rsid w:val="008463F4"/>
    <w:rsid w:val="00847A04"/>
    <w:rsid w:val="0085242C"/>
    <w:rsid w:val="00853FB6"/>
    <w:rsid w:val="008545B7"/>
    <w:rsid w:val="00854A55"/>
    <w:rsid w:val="0085642D"/>
    <w:rsid w:val="00857973"/>
    <w:rsid w:val="0086237F"/>
    <w:rsid w:val="008641D2"/>
    <w:rsid w:val="00864DE3"/>
    <w:rsid w:val="0087011C"/>
    <w:rsid w:val="00874485"/>
    <w:rsid w:val="00877CB0"/>
    <w:rsid w:val="00880C7D"/>
    <w:rsid w:val="00885874"/>
    <w:rsid w:val="008872EC"/>
    <w:rsid w:val="00890A7F"/>
    <w:rsid w:val="00895B6B"/>
    <w:rsid w:val="008A381B"/>
    <w:rsid w:val="008A4479"/>
    <w:rsid w:val="008A45D3"/>
    <w:rsid w:val="008A4744"/>
    <w:rsid w:val="008A6B2B"/>
    <w:rsid w:val="008B09B7"/>
    <w:rsid w:val="008B3BDB"/>
    <w:rsid w:val="008B62B0"/>
    <w:rsid w:val="008B7321"/>
    <w:rsid w:val="008D10E9"/>
    <w:rsid w:val="008D462B"/>
    <w:rsid w:val="008D4F37"/>
    <w:rsid w:val="008D7B81"/>
    <w:rsid w:val="008E01D4"/>
    <w:rsid w:val="008E05FB"/>
    <w:rsid w:val="008E0974"/>
    <w:rsid w:val="008E0B42"/>
    <w:rsid w:val="008E1C45"/>
    <w:rsid w:val="008F0CC9"/>
    <w:rsid w:val="008F2E92"/>
    <w:rsid w:val="008F2FE1"/>
    <w:rsid w:val="008F43E5"/>
    <w:rsid w:val="008F4A92"/>
    <w:rsid w:val="00900704"/>
    <w:rsid w:val="009007C7"/>
    <w:rsid w:val="00903F7E"/>
    <w:rsid w:val="0090653B"/>
    <w:rsid w:val="0091375C"/>
    <w:rsid w:val="00913F42"/>
    <w:rsid w:val="009145FB"/>
    <w:rsid w:val="00920E5A"/>
    <w:rsid w:val="00932A58"/>
    <w:rsid w:val="00933213"/>
    <w:rsid w:val="00934E10"/>
    <w:rsid w:val="0093752E"/>
    <w:rsid w:val="00944AF2"/>
    <w:rsid w:val="00946AFD"/>
    <w:rsid w:val="00950EB7"/>
    <w:rsid w:val="009604EA"/>
    <w:rsid w:val="009660A7"/>
    <w:rsid w:val="00971174"/>
    <w:rsid w:val="00972003"/>
    <w:rsid w:val="0097249E"/>
    <w:rsid w:val="009773D0"/>
    <w:rsid w:val="009806AB"/>
    <w:rsid w:val="00980AC4"/>
    <w:rsid w:val="009820EA"/>
    <w:rsid w:val="009844B3"/>
    <w:rsid w:val="009876CA"/>
    <w:rsid w:val="00990AF6"/>
    <w:rsid w:val="00992180"/>
    <w:rsid w:val="0099240A"/>
    <w:rsid w:val="00997A7D"/>
    <w:rsid w:val="009A0E45"/>
    <w:rsid w:val="009A205B"/>
    <w:rsid w:val="009A3A61"/>
    <w:rsid w:val="009A5114"/>
    <w:rsid w:val="009B35D9"/>
    <w:rsid w:val="009C48D7"/>
    <w:rsid w:val="009D0090"/>
    <w:rsid w:val="009D22D7"/>
    <w:rsid w:val="009E0067"/>
    <w:rsid w:val="009E2951"/>
    <w:rsid w:val="009E449E"/>
    <w:rsid w:val="009E4E22"/>
    <w:rsid w:val="009F0145"/>
    <w:rsid w:val="009F10B1"/>
    <w:rsid w:val="009F42CC"/>
    <w:rsid w:val="009F573D"/>
    <w:rsid w:val="00A0130D"/>
    <w:rsid w:val="00A01D53"/>
    <w:rsid w:val="00A02E30"/>
    <w:rsid w:val="00A071A1"/>
    <w:rsid w:val="00A07411"/>
    <w:rsid w:val="00A12718"/>
    <w:rsid w:val="00A12953"/>
    <w:rsid w:val="00A16C24"/>
    <w:rsid w:val="00A16F4A"/>
    <w:rsid w:val="00A170B8"/>
    <w:rsid w:val="00A24B5C"/>
    <w:rsid w:val="00A25911"/>
    <w:rsid w:val="00A25B8C"/>
    <w:rsid w:val="00A278D7"/>
    <w:rsid w:val="00A32A0E"/>
    <w:rsid w:val="00A35DF7"/>
    <w:rsid w:val="00A376E6"/>
    <w:rsid w:val="00A409E6"/>
    <w:rsid w:val="00A4147C"/>
    <w:rsid w:val="00A41C3B"/>
    <w:rsid w:val="00A45E19"/>
    <w:rsid w:val="00A47488"/>
    <w:rsid w:val="00A47679"/>
    <w:rsid w:val="00A533BE"/>
    <w:rsid w:val="00A5460B"/>
    <w:rsid w:val="00A546DF"/>
    <w:rsid w:val="00A57603"/>
    <w:rsid w:val="00A6132D"/>
    <w:rsid w:val="00A61988"/>
    <w:rsid w:val="00A62D52"/>
    <w:rsid w:val="00A63968"/>
    <w:rsid w:val="00A6609B"/>
    <w:rsid w:val="00A67C6C"/>
    <w:rsid w:val="00A70913"/>
    <w:rsid w:val="00A76FB5"/>
    <w:rsid w:val="00A815C6"/>
    <w:rsid w:val="00A85FF6"/>
    <w:rsid w:val="00A87B19"/>
    <w:rsid w:val="00A90640"/>
    <w:rsid w:val="00A911AF"/>
    <w:rsid w:val="00A97AA4"/>
    <w:rsid w:val="00AA24E6"/>
    <w:rsid w:val="00AA7432"/>
    <w:rsid w:val="00AA7586"/>
    <w:rsid w:val="00AB68AE"/>
    <w:rsid w:val="00AC0F82"/>
    <w:rsid w:val="00AC3F74"/>
    <w:rsid w:val="00AC43D9"/>
    <w:rsid w:val="00AC4785"/>
    <w:rsid w:val="00AC741F"/>
    <w:rsid w:val="00AD1119"/>
    <w:rsid w:val="00AD2339"/>
    <w:rsid w:val="00AD3D3F"/>
    <w:rsid w:val="00AD5A54"/>
    <w:rsid w:val="00AD6F41"/>
    <w:rsid w:val="00AE1989"/>
    <w:rsid w:val="00AE714F"/>
    <w:rsid w:val="00AF1FC4"/>
    <w:rsid w:val="00AF42DB"/>
    <w:rsid w:val="00B016FF"/>
    <w:rsid w:val="00B030E4"/>
    <w:rsid w:val="00B056B5"/>
    <w:rsid w:val="00B06175"/>
    <w:rsid w:val="00B10D79"/>
    <w:rsid w:val="00B1657F"/>
    <w:rsid w:val="00B17D47"/>
    <w:rsid w:val="00B20781"/>
    <w:rsid w:val="00B21848"/>
    <w:rsid w:val="00B21C0D"/>
    <w:rsid w:val="00B21FCC"/>
    <w:rsid w:val="00B414DA"/>
    <w:rsid w:val="00B419D9"/>
    <w:rsid w:val="00B464C0"/>
    <w:rsid w:val="00B5039E"/>
    <w:rsid w:val="00B50A47"/>
    <w:rsid w:val="00B50D1A"/>
    <w:rsid w:val="00B50D39"/>
    <w:rsid w:val="00B50FBD"/>
    <w:rsid w:val="00B53A0C"/>
    <w:rsid w:val="00B55DD3"/>
    <w:rsid w:val="00B67E36"/>
    <w:rsid w:val="00B70C22"/>
    <w:rsid w:val="00B71697"/>
    <w:rsid w:val="00B737FD"/>
    <w:rsid w:val="00B74C14"/>
    <w:rsid w:val="00B750E3"/>
    <w:rsid w:val="00B75754"/>
    <w:rsid w:val="00B762B2"/>
    <w:rsid w:val="00B8413D"/>
    <w:rsid w:val="00B84353"/>
    <w:rsid w:val="00B91BA7"/>
    <w:rsid w:val="00BA5778"/>
    <w:rsid w:val="00BA7709"/>
    <w:rsid w:val="00BA7A5B"/>
    <w:rsid w:val="00BB18EF"/>
    <w:rsid w:val="00BB33B4"/>
    <w:rsid w:val="00BB4934"/>
    <w:rsid w:val="00BB651C"/>
    <w:rsid w:val="00BB6EB3"/>
    <w:rsid w:val="00BC37AF"/>
    <w:rsid w:val="00BC6AB9"/>
    <w:rsid w:val="00BD15F6"/>
    <w:rsid w:val="00BD233C"/>
    <w:rsid w:val="00BE0F0C"/>
    <w:rsid w:val="00BE192D"/>
    <w:rsid w:val="00BE1FC7"/>
    <w:rsid w:val="00BE4DD9"/>
    <w:rsid w:val="00BE4F76"/>
    <w:rsid w:val="00BE54EF"/>
    <w:rsid w:val="00BE5D1A"/>
    <w:rsid w:val="00BF4879"/>
    <w:rsid w:val="00BF68F0"/>
    <w:rsid w:val="00C00732"/>
    <w:rsid w:val="00C00C8A"/>
    <w:rsid w:val="00C035AA"/>
    <w:rsid w:val="00C04B0F"/>
    <w:rsid w:val="00C05ABE"/>
    <w:rsid w:val="00C122A5"/>
    <w:rsid w:val="00C16B85"/>
    <w:rsid w:val="00C220E7"/>
    <w:rsid w:val="00C252FF"/>
    <w:rsid w:val="00C255B0"/>
    <w:rsid w:val="00C25B27"/>
    <w:rsid w:val="00C27152"/>
    <w:rsid w:val="00C32CDF"/>
    <w:rsid w:val="00C349C5"/>
    <w:rsid w:val="00C37458"/>
    <w:rsid w:val="00C42225"/>
    <w:rsid w:val="00C429FC"/>
    <w:rsid w:val="00C4336A"/>
    <w:rsid w:val="00C44220"/>
    <w:rsid w:val="00C44480"/>
    <w:rsid w:val="00C4487E"/>
    <w:rsid w:val="00C44B0A"/>
    <w:rsid w:val="00C52902"/>
    <w:rsid w:val="00C54CA4"/>
    <w:rsid w:val="00C62521"/>
    <w:rsid w:val="00C6774E"/>
    <w:rsid w:val="00C722F6"/>
    <w:rsid w:val="00C751A2"/>
    <w:rsid w:val="00C75BEC"/>
    <w:rsid w:val="00C80E88"/>
    <w:rsid w:val="00C84DF5"/>
    <w:rsid w:val="00C91B1C"/>
    <w:rsid w:val="00C936EB"/>
    <w:rsid w:val="00C9632F"/>
    <w:rsid w:val="00C96347"/>
    <w:rsid w:val="00CA0F66"/>
    <w:rsid w:val="00CA1F87"/>
    <w:rsid w:val="00CA48A7"/>
    <w:rsid w:val="00CA59EC"/>
    <w:rsid w:val="00CB13C6"/>
    <w:rsid w:val="00CB19A2"/>
    <w:rsid w:val="00CB5AFA"/>
    <w:rsid w:val="00CC0EB5"/>
    <w:rsid w:val="00CC1D41"/>
    <w:rsid w:val="00CD20B2"/>
    <w:rsid w:val="00CE3106"/>
    <w:rsid w:val="00CE7631"/>
    <w:rsid w:val="00CF07EF"/>
    <w:rsid w:val="00CF1F4E"/>
    <w:rsid w:val="00CF2B5B"/>
    <w:rsid w:val="00CF389A"/>
    <w:rsid w:val="00CF70B2"/>
    <w:rsid w:val="00D00A92"/>
    <w:rsid w:val="00D01375"/>
    <w:rsid w:val="00D02C67"/>
    <w:rsid w:val="00D0369B"/>
    <w:rsid w:val="00D0606C"/>
    <w:rsid w:val="00D066D2"/>
    <w:rsid w:val="00D13A1D"/>
    <w:rsid w:val="00D169E5"/>
    <w:rsid w:val="00D17B25"/>
    <w:rsid w:val="00D24CE3"/>
    <w:rsid w:val="00D25BB3"/>
    <w:rsid w:val="00D25CD6"/>
    <w:rsid w:val="00D25DB7"/>
    <w:rsid w:val="00D304F5"/>
    <w:rsid w:val="00D31F6B"/>
    <w:rsid w:val="00D40B15"/>
    <w:rsid w:val="00D46A80"/>
    <w:rsid w:val="00D60186"/>
    <w:rsid w:val="00D626CB"/>
    <w:rsid w:val="00D62FE0"/>
    <w:rsid w:val="00D65634"/>
    <w:rsid w:val="00D6563B"/>
    <w:rsid w:val="00D678E2"/>
    <w:rsid w:val="00D70032"/>
    <w:rsid w:val="00D7032A"/>
    <w:rsid w:val="00D739AA"/>
    <w:rsid w:val="00D84465"/>
    <w:rsid w:val="00D85A02"/>
    <w:rsid w:val="00D86B8F"/>
    <w:rsid w:val="00D87E20"/>
    <w:rsid w:val="00D973D7"/>
    <w:rsid w:val="00DA03FD"/>
    <w:rsid w:val="00DA06FA"/>
    <w:rsid w:val="00DA183B"/>
    <w:rsid w:val="00DA1A8E"/>
    <w:rsid w:val="00DA1DEC"/>
    <w:rsid w:val="00DA5A51"/>
    <w:rsid w:val="00DA7029"/>
    <w:rsid w:val="00DB048D"/>
    <w:rsid w:val="00DB2D20"/>
    <w:rsid w:val="00DB5513"/>
    <w:rsid w:val="00DB7C13"/>
    <w:rsid w:val="00DC3922"/>
    <w:rsid w:val="00DC5FAF"/>
    <w:rsid w:val="00DD2193"/>
    <w:rsid w:val="00DD6EDF"/>
    <w:rsid w:val="00DE0BC7"/>
    <w:rsid w:val="00DE2284"/>
    <w:rsid w:val="00DE3D5F"/>
    <w:rsid w:val="00DE6CEC"/>
    <w:rsid w:val="00DF1BBB"/>
    <w:rsid w:val="00DF45C3"/>
    <w:rsid w:val="00E021ED"/>
    <w:rsid w:val="00E05931"/>
    <w:rsid w:val="00E1100C"/>
    <w:rsid w:val="00E14DE7"/>
    <w:rsid w:val="00E14FB9"/>
    <w:rsid w:val="00E17FD3"/>
    <w:rsid w:val="00E20A7D"/>
    <w:rsid w:val="00E2581B"/>
    <w:rsid w:val="00E277F1"/>
    <w:rsid w:val="00E31C55"/>
    <w:rsid w:val="00E364AC"/>
    <w:rsid w:val="00E3709E"/>
    <w:rsid w:val="00E373C1"/>
    <w:rsid w:val="00E41294"/>
    <w:rsid w:val="00E41514"/>
    <w:rsid w:val="00E42F0D"/>
    <w:rsid w:val="00E43D8F"/>
    <w:rsid w:val="00E50E95"/>
    <w:rsid w:val="00E534B6"/>
    <w:rsid w:val="00E55A4F"/>
    <w:rsid w:val="00E63AB8"/>
    <w:rsid w:val="00E66DB1"/>
    <w:rsid w:val="00E6785B"/>
    <w:rsid w:val="00E70618"/>
    <w:rsid w:val="00E70ED5"/>
    <w:rsid w:val="00E728DB"/>
    <w:rsid w:val="00E754CB"/>
    <w:rsid w:val="00E85BCC"/>
    <w:rsid w:val="00E9142F"/>
    <w:rsid w:val="00E91DB2"/>
    <w:rsid w:val="00E939C7"/>
    <w:rsid w:val="00E95451"/>
    <w:rsid w:val="00E9555E"/>
    <w:rsid w:val="00E9745F"/>
    <w:rsid w:val="00EA07A6"/>
    <w:rsid w:val="00EA0EA6"/>
    <w:rsid w:val="00EA3DF7"/>
    <w:rsid w:val="00EA477E"/>
    <w:rsid w:val="00EA4CD5"/>
    <w:rsid w:val="00EA7133"/>
    <w:rsid w:val="00EA7155"/>
    <w:rsid w:val="00EB2694"/>
    <w:rsid w:val="00EB5399"/>
    <w:rsid w:val="00EB6BCD"/>
    <w:rsid w:val="00EC05E5"/>
    <w:rsid w:val="00EC248F"/>
    <w:rsid w:val="00ED2DC3"/>
    <w:rsid w:val="00ED3571"/>
    <w:rsid w:val="00EE0531"/>
    <w:rsid w:val="00EE1860"/>
    <w:rsid w:val="00EE4540"/>
    <w:rsid w:val="00EE49D6"/>
    <w:rsid w:val="00EE6DE8"/>
    <w:rsid w:val="00EF048F"/>
    <w:rsid w:val="00EF2199"/>
    <w:rsid w:val="00F02665"/>
    <w:rsid w:val="00F0401E"/>
    <w:rsid w:val="00F05DE0"/>
    <w:rsid w:val="00F0738F"/>
    <w:rsid w:val="00F125D2"/>
    <w:rsid w:val="00F138A7"/>
    <w:rsid w:val="00F1550F"/>
    <w:rsid w:val="00F24D21"/>
    <w:rsid w:val="00F27132"/>
    <w:rsid w:val="00F3025C"/>
    <w:rsid w:val="00F3351A"/>
    <w:rsid w:val="00F33656"/>
    <w:rsid w:val="00F33B4B"/>
    <w:rsid w:val="00F347AA"/>
    <w:rsid w:val="00F34CB1"/>
    <w:rsid w:val="00F41283"/>
    <w:rsid w:val="00F44851"/>
    <w:rsid w:val="00F451AA"/>
    <w:rsid w:val="00F459AD"/>
    <w:rsid w:val="00F51BE8"/>
    <w:rsid w:val="00F52CFD"/>
    <w:rsid w:val="00F54522"/>
    <w:rsid w:val="00F57F2B"/>
    <w:rsid w:val="00F60A46"/>
    <w:rsid w:val="00F611A3"/>
    <w:rsid w:val="00F611F3"/>
    <w:rsid w:val="00F63004"/>
    <w:rsid w:val="00F63512"/>
    <w:rsid w:val="00F63F40"/>
    <w:rsid w:val="00F6470A"/>
    <w:rsid w:val="00F70C19"/>
    <w:rsid w:val="00F71D96"/>
    <w:rsid w:val="00F73397"/>
    <w:rsid w:val="00F74449"/>
    <w:rsid w:val="00F74CE5"/>
    <w:rsid w:val="00F75B58"/>
    <w:rsid w:val="00F83F8A"/>
    <w:rsid w:val="00F84F9E"/>
    <w:rsid w:val="00F86C0C"/>
    <w:rsid w:val="00F876A2"/>
    <w:rsid w:val="00F87CA4"/>
    <w:rsid w:val="00F90A9D"/>
    <w:rsid w:val="00F93648"/>
    <w:rsid w:val="00FA2D47"/>
    <w:rsid w:val="00FA3477"/>
    <w:rsid w:val="00FA5AEA"/>
    <w:rsid w:val="00FA70C4"/>
    <w:rsid w:val="00FB22C2"/>
    <w:rsid w:val="00FB399B"/>
    <w:rsid w:val="00FB660E"/>
    <w:rsid w:val="00FC6032"/>
    <w:rsid w:val="00FC6075"/>
    <w:rsid w:val="00FD13DD"/>
    <w:rsid w:val="00FD29D0"/>
    <w:rsid w:val="00FD2E2C"/>
    <w:rsid w:val="00FD3270"/>
    <w:rsid w:val="00FD3B59"/>
    <w:rsid w:val="00FD4C5E"/>
    <w:rsid w:val="00FD6052"/>
    <w:rsid w:val="00FE065F"/>
    <w:rsid w:val="00FE636A"/>
    <w:rsid w:val="00FE7E2B"/>
    <w:rsid w:val="00FF63DB"/>
    <w:rsid w:val="00FF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39C4D0"/>
  <w15:docId w15:val="{1765594E-E5C3-4BC8-9500-F271E2DD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JRNCBody"/>
    <w:qFormat/>
    <w:rsid w:val="007F03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Ttulo3">
    <w:name w:val="heading 3"/>
    <w:basedOn w:val="Normal"/>
    <w:next w:val="Normal"/>
    <w:link w:val="Ttulo3Car"/>
    <w:qFormat/>
    <w:rsid w:val="007F030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JRNCBody">
    <w:name w:val="JRNC_Body"/>
    <w:basedOn w:val="Normal"/>
    <w:rsid w:val="007F0301"/>
    <w:pPr>
      <w:spacing w:before="240" w:after="240" w:line="360" w:lineRule="auto"/>
      <w:jc w:val="both"/>
    </w:pPr>
    <w:rPr>
      <w:szCs w:val="20"/>
    </w:rPr>
  </w:style>
  <w:style w:type="character" w:customStyle="1" w:styleId="Ttulo3Car">
    <w:name w:val="Título 3 Car"/>
    <w:basedOn w:val="Fuentedeprrafopredeter"/>
    <w:link w:val="Ttulo3"/>
    <w:rsid w:val="007F0301"/>
    <w:rPr>
      <w:rFonts w:ascii="Arial" w:eastAsia="Times New Roman" w:hAnsi="Arial" w:cs="Arial"/>
      <w:b/>
      <w:bCs/>
      <w:sz w:val="26"/>
      <w:szCs w:val="26"/>
      <w:lang w:val="hu-HU" w:eastAsia="hu-HU"/>
    </w:rPr>
  </w:style>
  <w:style w:type="character" w:styleId="Nmerodelnea">
    <w:name w:val="line number"/>
    <w:basedOn w:val="Fuentedeprrafopredeter"/>
    <w:rsid w:val="007F0301"/>
  </w:style>
  <w:style w:type="character" w:customStyle="1" w:styleId="PiedepginaCar">
    <w:name w:val="Pie de página Car"/>
    <w:basedOn w:val="Fuentedeprrafopredeter"/>
    <w:link w:val="Piedepgina"/>
    <w:uiPriority w:val="99"/>
    <w:rsid w:val="007F0301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Piedepgina">
    <w:name w:val="footer"/>
    <w:basedOn w:val="Normal"/>
    <w:link w:val="PiedepginaCar"/>
    <w:uiPriority w:val="99"/>
    <w:rsid w:val="007F0301"/>
    <w:pPr>
      <w:tabs>
        <w:tab w:val="center" w:pos="4320"/>
        <w:tab w:val="right" w:pos="8640"/>
      </w:tabs>
    </w:pPr>
  </w:style>
  <w:style w:type="character" w:styleId="Nmerodepgina">
    <w:name w:val="page number"/>
    <w:basedOn w:val="Fuentedeprrafopredeter"/>
    <w:rsid w:val="007F0301"/>
  </w:style>
  <w:style w:type="character" w:styleId="Hipervnculo">
    <w:name w:val="Hyperlink"/>
    <w:uiPriority w:val="99"/>
    <w:rsid w:val="007F0301"/>
    <w:rPr>
      <w:color w:val="0000FF"/>
      <w:u w:val="single"/>
    </w:rPr>
  </w:style>
  <w:style w:type="paragraph" w:styleId="Textonotapie">
    <w:name w:val="footnote text"/>
    <w:basedOn w:val="Normal"/>
    <w:link w:val="TextonotapieCar"/>
    <w:semiHidden/>
    <w:rsid w:val="007F0301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7F0301"/>
    <w:rPr>
      <w:rFonts w:ascii="Times New Roman" w:eastAsia="Times New Roman" w:hAnsi="Times New Roman" w:cs="Times New Roman"/>
      <w:sz w:val="20"/>
      <w:szCs w:val="20"/>
      <w:lang w:val="hu-HU" w:eastAsia="hu-HU"/>
    </w:rPr>
  </w:style>
  <w:style w:type="paragraph" w:customStyle="1" w:styleId="JRNCTitle">
    <w:name w:val="JRNC_Title"/>
    <w:basedOn w:val="Normal"/>
    <w:next w:val="JRNCAuthors"/>
    <w:rsid w:val="007F0301"/>
    <w:pPr>
      <w:spacing w:before="480" w:after="300" w:line="360" w:lineRule="auto"/>
      <w:jc w:val="center"/>
      <w:outlineLvl w:val="0"/>
    </w:pPr>
    <w:rPr>
      <w:rFonts w:cs="Arial"/>
      <w:b/>
      <w:bCs/>
      <w:kern w:val="28"/>
      <w:sz w:val="36"/>
      <w:szCs w:val="32"/>
      <w:lang w:val="en-US"/>
    </w:rPr>
  </w:style>
  <w:style w:type="paragraph" w:customStyle="1" w:styleId="JRNCAuthors">
    <w:name w:val="JRNC_Authors"/>
    <w:basedOn w:val="JRNCBody"/>
    <w:next w:val="JRNCAffiliations"/>
    <w:rsid w:val="007F0301"/>
    <w:pPr>
      <w:jc w:val="center"/>
    </w:pPr>
  </w:style>
  <w:style w:type="paragraph" w:customStyle="1" w:styleId="JRNCAffiliations">
    <w:name w:val="JRNC_Affiliations"/>
    <w:basedOn w:val="JRNCAuthors"/>
    <w:rsid w:val="007F0301"/>
    <w:rPr>
      <w:i/>
      <w:iCs/>
    </w:rPr>
  </w:style>
  <w:style w:type="paragraph" w:customStyle="1" w:styleId="JRNCBullet">
    <w:name w:val="JRNC_Bullet"/>
    <w:basedOn w:val="Normal"/>
    <w:rsid w:val="007F0301"/>
    <w:pPr>
      <w:numPr>
        <w:numId w:val="8"/>
      </w:numPr>
      <w:spacing w:before="120" w:after="120" w:line="360" w:lineRule="auto"/>
      <w:jc w:val="both"/>
    </w:pPr>
    <w:rPr>
      <w:lang w:val="en-US"/>
    </w:rPr>
  </w:style>
  <w:style w:type="paragraph" w:customStyle="1" w:styleId="JRNCTertiarySectionTitle">
    <w:name w:val="JRNC_Tertiary_Section_Title"/>
    <w:basedOn w:val="JRNCSecondarySectionTitle"/>
    <w:next w:val="JRNCBody"/>
    <w:rsid w:val="007F0301"/>
    <w:pPr>
      <w:jc w:val="left"/>
    </w:pPr>
    <w:rPr>
      <w:i/>
    </w:rPr>
  </w:style>
  <w:style w:type="paragraph" w:customStyle="1" w:styleId="JRNCSecondarySectionTitle">
    <w:name w:val="JRNC_Secondary_Section_Title"/>
    <w:basedOn w:val="JRNCPrimarySectionTitle"/>
    <w:next w:val="JRNCBody"/>
    <w:rsid w:val="007F0301"/>
    <w:pPr>
      <w:jc w:val="both"/>
    </w:pPr>
    <w:rPr>
      <w:b w:val="0"/>
    </w:rPr>
  </w:style>
  <w:style w:type="paragraph" w:customStyle="1" w:styleId="JRNCPrimarySectionTitle">
    <w:name w:val="JRNC_Primary_Section_Title"/>
    <w:basedOn w:val="Normal"/>
    <w:rsid w:val="007F0301"/>
    <w:pPr>
      <w:spacing w:before="480" w:after="480"/>
      <w:ind w:firstLine="360"/>
    </w:pPr>
    <w:rPr>
      <w:b/>
      <w:sz w:val="28"/>
      <w:lang w:val="en-US"/>
    </w:rPr>
  </w:style>
  <w:style w:type="paragraph" w:customStyle="1" w:styleId="JRNCAbstractBody">
    <w:name w:val="JRNC_Abstract_Body"/>
    <w:basedOn w:val="Normal"/>
    <w:rsid w:val="007F0301"/>
    <w:pPr>
      <w:spacing w:before="240" w:after="240" w:line="360" w:lineRule="auto"/>
      <w:jc w:val="both"/>
    </w:pPr>
    <w:rPr>
      <w:lang w:val="en-US"/>
    </w:rPr>
  </w:style>
  <w:style w:type="paragraph" w:customStyle="1" w:styleId="JRNCFootnote">
    <w:name w:val="JRNC_Footnote"/>
    <w:basedOn w:val="Normal"/>
    <w:next w:val="JRNCBody"/>
    <w:rsid w:val="007F0301"/>
    <w:pPr>
      <w:spacing w:line="360" w:lineRule="auto"/>
      <w:ind w:firstLine="360"/>
      <w:jc w:val="both"/>
    </w:pPr>
    <w:rPr>
      <w:sz w:val="22"/>
      <w:lang w:val="en-US"/>
    </w:rPr>
  </w:style>
  <w:style w:type="paragraph" w:customStyle="1" w:styleId="JRNCKeywordsBody">
    <w:name w:val="JRNC_Keywords_Body"/>
    <w:basedOn w:val="JRNCAbstractBody"/>
    <w:next w:val="JRNCBody"/>
    <w:rsid w:val="007F0301"/>
    <w:pPr>
      <w:spacing w:before="480" w:after="480"/>
    </w:pPr>
  </w:style>
  <w:style w:type="paragraph" w:customStyle="1" w:styleId="JRNCReferenceList">
    <w:name w:val="JRNC_Reference_List"/>
    <w:basedOn w:val="JRNCBody"/>
    <w:rsid w:val="007F0301"/>
    <w:pPr>
      <w:spacing w:before="0" w:after="0"/>
      <w:ind w:left="360" w:hanging="360"/>
    </w:pPr>
  </w:style>
  <w:style w:type="paragraph" w:customStyle="1" w:styleId="JRNCFigureCaption">
    <w:name w:val="JRNC_Figure_Caption"/>
    <w:basedOn w:val="Normal"/>
    <w:next w:val="JRNCBody"/>
    <w:link w:val="JRNCFigureCaptionChar"/>
    <w:rsid w:val="007F0301"/>
    <w:pPr>
      <w:spacing w:before="240" w:after="240"/>
      <w:jc w:val="center"/>
    </w:pPr>
    <w:rPr>
      <w:lang w:val="en-US"/>
    </w:rPr>
  </w:style>
  <w:style w:type="character" w:customStyle="1" w:styleId="JRNCFigureCaptionChar">
    <w:name w:val="JRNC_Figure_Caption Char"/>
    <w:link w:val="JRNCFigureCaption"/>
    <w:rsid w:val="007F0301"/>
    <w:rPr>
      <w:rFonts w:ascii="Times New Roman" w:eastAsia="Times New Roman" w:hAnsi="Times New Roman" w:cs="Times New Roman"/>
      <w:sz w:val="24"/>
      <w:szCs w:val="24"/>
      <w:lang w:val="en-US" w:eastAsia="hu-HU"/>
    </w:rPr>
  </w:style>
  <w:style w:type="paragraph" w:customStyle="1" w:styleId="JRNCTableCaption">
    <w:name w:val="JRNC_Table_Caption"/>
    <w:basedOn w:val="JRNCBody"/>
    <w:next w:val="JRNCBody"/>
    <w:rsid w:val="007F0301"/>
    <w:pPr>
      <w:spacing w:before="480" w:after="120"/>
      <w:jc w:val="left"/>
    </w:pPr>
    <w:rPr>
      <w:lang w:val="en-US"/>
    </w:rPr>
  </w:style>
  <w:style w:type="table" w:styleId="Tablaconcuadrcula">
    <w:name w:val="Table Grid"/>
    <w:basedOn w:val="Tablanormal"/>
    <w:uiPriority w:val="39"/>
    <w:rsid w:val="007F0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rsid w:val="007F0301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F0301"/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JRNCFigurePosition">
    <w:name w:val="JRNC_Figure_Position"/>
    <w:basedOn w:val="Normal"/>
    <w:next w:val="JRNCFigureCaption"/>
    <w:rsid w:val="007F0301"/>
    <w:pPr>
      <w:jc w:val="center"/>
    </w:pPr>
    <w:rPr>
      <w:szCs w:val="20"/>
    </w:rPr>
  </w:style>
  <w:style w:type="paragraph" w:customStyle="1" w:styleId="JRNCEquation">
    <w:name w:val="JRNC_Equation"/>
    <w:basedOn w:val="JRNCBody"/>
    <w:next w:val="JRNCBody"/>
    <w:rsid w:val="007F0301"/>
    <w:pPr>
      <w:tabs>
        <w:tab w:val="center" w:pos="4320"/>
        <w:tab w:val="right" w:pos="8640"/>
      </w:tabs>
    </w:pPr>
    <w:rPr>
      <w:i/>
      <w:lang w:val="en-US"/>
    </w:rPr>
  </w:style>
  <w:style w:type="paragraph" w:styleId="Textodeglobo">
    <w:name w:val="Balloon Text"/>
    <w:basedOn w:val="Normal"/>
    <w:link w:val="TextodegloboCar"/>
    <w:uiPriority w:val="99"/>
    <w:rsid w:val="007F0301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7F0301"/>
    <w:rPr>
      <w:rFonts w:ascii="Segoe UI" w:eastAsia="Times New Roman" w:hAnsi="Segoe UI" w:cs="Segoe UI"/>
      <w:sz w:val="18"/>
      <w:szCs w:val="18"/>
      <w:lang w:val="hu-HU" w:eastAsia="hu-HU"/>
    </w:rPr>
  </w:style>
  <w:style w:type="character" w:styleId="Refdecomentario">
    <w:name w:val="annotation reference"/>
    <w:uiPriority w:val="99"/>
    <w:unhideWhenUsed/>
    <w:rsid w:val="007F030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F0301"/>
    <w:pPr>
      <w:spacing w:before="100" w:beforeAutospacing="1" w:after="100" w:afterAutospacing="1"/>
      <w:ind w:firstLine="709"/>
    </w:pPr>
    <w:rPr>
      <w:rFonts w:eastAsia="Calibri"/>
      <w:sz w:val="20"/>
      <w:szCs w:val="20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F0301"/>
    <w:rPr>
      <w:rFonts w:ascii="Times New Roman" w:eastAsia="Calibri" w:hAnsi="Times New Roman" w:cs="Times New Roman"/>
      <w:sz w:val="20"/>
      <w:szCs w:val="20"/>
    </w:rPr>
  </w:style>
  <w:style w:type="paragraph" w:styleId="Prrafodelista">
    <w:name w:val="List Paragraph"/>
    <w:basedOn w:val="Normal"/>
    <w:uiPriority w:val="34"/>
    <w:qFormat/>
    <w:rsid w:val="007F0301"/>
    <w:pPr>
      <w:spacing w:before="100" w:beforeAutospacing="1" w:after="100" w:afterAutospacing="1" w:line="360" w:lineRule="auto"/>
      <w:ind w:left="720" w:firstLine="709"/>
      <w:contextualSpacing/>
    </w:pPr>
    <w:rPr>
      <w:rFonts w:eastAsia="Calibri"/>
      <w:szCs w:val="22"/>
      <w:lang w:val="es-ES" w:eastAsia="en-US"/>
    </w:rPr>
  </w:style>
  <w:style w:type="paragraph" w:styleId="Descripcin">
    <w:name w:val="caption"/>
    <w:basedOn w:val="Normal"/>
    <w:next w:val="Normal"/>
    <w:uiPriority w:val="35"/>
    <w:unhideWhenUsed/>
    <w:qFormat/>
    <w:rsid w:val="007F0301"/>
    <w:pPr>
      <w:spacing w:beforeAutospacing="1" w:after="200" w:afterAutospacing="1"/>
      <w:ind w:firstLine="709"/>
    </w:pPr>
    <w:rPr>
      <w:rFonts w:eastAsia="Calibri"/>
      <w:i/>
      <w:iCs/>
      <w:color w:val="44546A"/>
      <w:sz w:val="18"/>
      <w:szCs w:val="18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F03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F0301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Default">
    <w:name w:val="Default"/>
    <w:rsid w:val="007F0301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F0301"/>
    <w:pPr>
      <w:spacing w:before="100" w:beforeAutospacing="1" w:after="100" w:afterAutospacing="1"/>
    </w:pPr>
    <w:rPr>
      <w:lang w:val="es-ES_tradnl" w:eastAsia="es-ES_tradnl"/>
    </w:rPr>
  </w:style>
  <w:style w:type="character" w:customStyle="1" w:styleId="apple-converted-space">
    <w:name w:val="apple-converted-space"/>
    <w:rsid w:val="007F0301"/>
  </w:style>
  <w:style w:type="character" w:styleId="Textoennegrita">
    <w:name w:val="Strong"/>
    <w:basedOn w:val="Fuentedeprrafopredeter"/>
    <w:uiPriority w:val="22"/>
    <w:qFormat/>
    <w:rsid w:val="002E2CD0"/>
    <w:rPr>
      <w:b/>
      <w:bCs/>
    </w:rPr>
  </w:style>
  <w:style w:type="paragraph" w:styleId="Revisin">
    <w:name w:val="Revision"/>
    <w:hidden/>
    <w:uiPriority w:val="99"/>
    <w:semiHidden/>
    <w:rsid w:val="00D656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F5B7D-66A8-40AB-8894-1EC3F8799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72</TotalTime>
  <Pages>18</Pages>
  <Words>2456</Words>
  <Characters>13508</Characters>
  <Application>Microsoft Office Word</Application>
  <DocSecurity>0</DocSecurity>
  <Lines>112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STRO ISDAHL-TROYE MARIANA AIME</dc:creator>
  <cp:lastModifiedBy>CASTRO ISDAHL-TROYE MARIANA AIME</cp:lastModifiedBy>
  <cp:revision>23</cp:revision>
  <cp:lastPrinted>2021-05-06T16:55:00Z</cp:lastPrinted>
  <dcterms:created xsi:type="dcterms:W3CDTF">2021-05-06T16:56:00Z</dcterms:created>
  <dcterms:modified xsi:type="dcterms:W3CDTF">2021-08-25T15:17:00Z</dcterms:modified>
</cp:coreProperties>
</file>